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1D8579" w14:textId="77777777" w:rsidR="00A52514" w:rsidRPr="001C31E1" w:rsidRDefault="00A52514" w:rsidP="00A52514">
      <w:pPr>
        <w:spacing w:after="0" w:line="360" w:lineRule="auto"/>
        <w:rPr>
          <w:rFonts w:ascii="Arial" w:hAnsi="Arial" w:cs="Arial"/>
          <w:b/>
          <w:bCs/>
          <w:sz w:val="24"/>
          <w:szCs w:val="24"/>
        </w:rPr>
      </w:pPr>
      <w:r w:rsidRPr="001C31E1">
        <w:rPr>
          <w:rFonts w:ascii="Arial" w:hAnsi="Arial" w:cs="Arial"/>
          <w:b/>
          <w:bCs/>
          <w:sz w:val="24"/>
          <w:szCs w:val="24"/>
        </w:rPr>
        <w:t xml:space="preserve">Supplementary </w:t>
      </w:r>
      <w:r>
        <w:rPr>
          <w:rFonts w:ascii="Arial" w:hAnsi="Arial" w:cs="Arial"/>
          <w:b/>
          <w:bCs/>
          <w:sz w:val="24"/>
          <w:szCs w:val="24"/>
        </w:rPr>
        <w:t>methods and results</w:t>
      </w:r>
    </w:p>
    <w:p w14:paraId="1EB94787" w14:textId="77777777" w:rsidR="00CE6259" w:rsidRDefault="00CE6259" w:rsidP="005738B7">
      <w:pPr>
        <w:spacing w:after="0" w:line="360" w:lineRule="auto"/>
        <w:rPr>
          <w:rFonts w:ascii="Arial" w:hAnsi="Arial" w:cs="Arial"/>
          <w:bCs/>
        </w:rPr>
      </w:pPr>
    </w:p>
    <w:p w14:paraId="6268A28B" w14:textId="56D28BAA" w:rsidR="00CE6259" w:rsidRPr="00753575" w:rsidRDefault="009A1D0E" w:rsidP="005738B7">
      <w:pPr>
        <w:spacing w:after="0" w:line="360" w:lineRule="auto"/>
        <w:rPr>
          <w:rFonts w:ascii="Arial" w:hAnsi="Arial" w:cs="Arial"/>
          <w:b/>
        </w:rPr>
      </w:pPr>
      <w:r>
        <w:rPr>
          <w:rFonts w:ascii="Arial" w:hAnsi="Arial" w:cs="Arial"/>
          <w:b/>
          <w:bCs/>
        </w:rPr>
        <w:t xml:space="preserve">EMX1 </w:t>
      </w:r>
      <w:r w:rsidR="00347850">
        <w:rPr>
          <w:rFonts w:ascii="Arial" w:hAnsi="Arial" w:cs="Arial"/>
          <w:b/>
          <w:bCs/>
        </w:rPr>
        <w:t>s</w:t>
      </w:r>
      <w:r w:rsidR="00347850" w:rsidRPr="00347850">
        <w:rPr>
          <w:rFonts w:ascii="Arial" w:hAnsi="Arial" w:cs="Arial"/>
          <w:b/>
          <w:bCs/>
        </w:rPr>
        <w:t>ynthetic oligonucleotide-based sequencing</w:t>
      </w:r>
      <w:r w:rsidRPr="009A1D0E">
        <w:rPr>
          <w:rFonts w:ascii="Arial" w:hAnsi="Arial" w:cs="Arial"/>
          <w:b/>
          <w:bCs/>
        </w:rPr>
        <w:t xml:space="preserve"> </w:t>
      </w:r>
      <w:r>
        <w:rPr>
          <w:rFonts w:ascii="Arial" w:hAnsi="Arial" w:cs="Arial"/>
          <w:b/>
          <w:bCs/>
        </w:rPr>
        <w:t xml:space="preserve">library </w:t>
      </w:r>
      <w:r w:rsidR="00347850">
        <w:rPr>
          <w:rFonts w:ascii="Arial" w:hAnsi="Arial" w:cs="Arial"/>
          <w:b/>
          <w:bCs/>
        </w:rPr>
        <w:t xml:space="preserve">construction </w:t>
      </w:r>
      <w:r w:rsidR="00070D77" w:rsidRPr="00753575">
        <w:rPr>
          <w:rFonts w:ascii="Arial" w:hAnsi="Arial" w:cs="Arial"/>
          <w:b/>
        </w:rPr>
        <w:t xml:space="preserve">and </w:t>
      </w:r>
      <w:r w:rsidR="00CE6259" w:rsidRPr="00753575">
        <w:rPr>
          <w:rFonts w:ascii="Arial" w:hAnsi="Arial" w:cs="Arial"/>
          <w:b/>
        </w:rPr>
        <w:t xml:space="preserve">NGS </w:t>
      </w:r>
      <w:r w:rsidR="00070D77" w:rsidRPr="00753575">
        <w:rPr>
          <w:rFonts w:ascii="Arial" w:hAnsi="Arial" w:cs="Arial"/>
          <w:b/>
        </w:rPr>
        <w:t>sequencing</w:t>
      </w:r>
    </w:p>
    <w:p w14:paraId="036E600A" w14:textId="4E1A243A" w:rsidR="00DB7FC9" w:rsidRPr="008A1AB0" w:rsidRDefault="008A1AB0" w:rsidP="47F5229B">
      <w:pPr>
        <w:spacing w:after="0" w:line="360" w:lineRule="auto"/>
        <w:rPr>
          <w:rFonts w:ascii="Arial" w:hAnsi="Arial" w:cs="Arial"/>
        </w:rPr>
      </w:pPr>
      <w:r w:rsidRPr="47F5229B">
        <w:rPr>
          <w:rFonts w:ascii="Arial" w:hAnsi="Arial" w:cs="Arial"/>
        </w:rPr>
        <w:t xml:space="preserve">The protocol used to prepare </w:t>
      </w:r>
      <w:r w:rsidR="00347850" w:rsidRPr="0B52E97C">
        <w:rPr>
          <w:rFonts w:ascii="Arial" w:hAnsi="Arial" w:cs="Arial"/>
        </w:rPr>
        <w:t>EMX1</w:t>
      </w:r>
      <w:r w:rsidR="00347850">
        <w:rPr>
          <w:rFonts w:ascii="Arial" w:hAnsi="Arial" w:cs="Arial"/>
        </w:rPr>
        <w:t xml:space="preserve"> s</w:t>
      </w:r>
      <w:r w:rsidR="00347850" w:rsidRPr="00347850">
        <w:rPr>
          <w:rFonts w:ascii="Arial" w:hAnsi="Arial" w:cs="Arial"/>
        </w:rPr>
        <w:t xml:space="preserve">ynthetic oligonucleotide-based sequencing </w:t>
      </w:r>
      <w:r w:rsidR="00347850">
        <w:rPr>
          <w:rFonts w:ascii="Arial" w:hAnsi="Arial" w:cs="Arial"/>
        </w:rPr>
        <w:t>library</w:t>
      </w:r>
      <w:r w:rsidR="00347850" w:rsidRPr="47F5229B">
        <w:rPr>
          <w:rFonts w:ascii="Arial" w:hAnsi="Arial" w:cs="Arial"/>
        </w:rPr>
        <w:t xml:space="preserve"> </w:t>
      </w:r>
      <w:r w:rsidRPr="47F5229B">
        <w:rPr>
          <w:rFonts w:ascii="Arial" w:hAnsi="Arial" w:cs="Arial"/>
        </w:rPr>
        <w:t xml:space="preserve">largely followed the published protocol with some modifications </w:t>
      </w:r>
      <w:r w:rsidRPr="47F5229B">
        <w:rPr>
          <w:rFonts w:ascii="Arial" w:hAnsi="Arial" w:cs="Arial"/>
        </w:rPr>
        <w:fldChar w:fldCharType="begin"/>
      </w:r>
      <w:r w:rsidRPr="47F5229B">
        <w:rPr>
          <w:rFonts w:ascii="Arial" w:hAnsi="Arial" w:cs="Arial"/>
        </w:rPr>
        <w:instrText xml:space="preserve"> ADDIN ZOTERO_ITEM CSL_CITATION {"citationID":"Yau7Hjm7","properties":{"formattedCitation":"[1]","plainCitation":"[1]","noteIndex":0},"citationItems":[{"id":20,"uris":["http://zotero.org/users/local/C4f2ntwv/items/RUFIJAZJ"],"itemData":{"id":20,"type":"article","abstract":"Defining off-target profiles of gene-editing nucleases and CRISPR base editors remains an important challenge for use of these technologies, therapeutic or otherwise. Existing methods can identify off-target sites induced by these gene editors on an individual genome but are not designed to account for the broad diversity of genomic sequence variation that exists within populations of humans or other organisms. Here we describe OligoNucleotide Enrichment and sequencing (ONE-seq), a novel in vitro method that leverages customizable, high-throughput DNA synthesis technology instead of purified genomic DNA (gDNA) from individual genomes to profile gene editor off-target sites. We show that ONE-seq matches or exceeds the sensitivity of existing single-genome methods for identifying bona fide CRISPR-Cas9 off-target sites in cultured human cells and in vivo in a liver-humanized mouse model. In addition, ONE-seq outperforms existing best-in-class single-genome methods for defining off-target sites of CRISPR-Cas12a nucleases, cytosine base editors (CBEs), and adenine base editors (ABEs), unveiling previously undescribed bona fide off-target sites for all these editors in human cells. Most importantly, we leveraged ONE-seq to generate the first experimentally-derived population-scale off-target profiles for Cas9 nucleases that define the impacts of sequence variants from &gt;2,500 individual human genome sequences in the 1000 Genomes Project database. Notably, some of the variants we identified that lead to increased mutation frequencies at off-target sites are enriched in specific human populations. We validated that novel population-specific, variant-sensitive off-target sites nominated by ONE-seq in vitro can show increased frequencies of mutations in human lymphoblastoid cells (LCLs) harboring these sequence variants. Collectively, our results demonstrate that ONE-seq is a highly sensitive off-target nomination method that can uniquely be used to identify population subgroup-linked differences in off-target profiles of gene editors. ONE-seq provides an important new pathway by which to assess the impacts of global human genetic sequence diversity on the specificities of gene editors, thereby enabling a broader and more all-inclusive approach for profiling off-target effects of these transformative therapeutic technologies.","DOI":"10.1101/2021.04.05.438458","language":"en","license":"© 2021, Posted by Cold Spring Harbor Laboratory. This pre-print is available under a Creative Commons License (Attribution-NonCommercial-NoDerivs 4.0 International), CC BY-NC-ND 4.0, as described at http://creativecommons.org/licenses/by-nc-nd/4.0/","note":"page: 2021.04.05.438458\nsection: New Results","publisher":"bioRxiv","source":"bioRxiv","title":"Global-scale CRISPR gene editor specificity profiling by ONE-seq identifies population-specific, variant off-target effects","URL":"https://www.biorxiv.org/content/10.1101/2021.04.05.438458v1","author":[{"family":"Petri","given":"Karl"},{"family":"Kim","given":"Daniel Y."},{"family":"Sasaki","given":"Kanae E."},{"family":"Canver","given":"Matthew C."},{"family":"Wang","given":"Xiao"},{"family":"Shah","given":"Hina"},{"family":"Lee","given":"Hyunho"},{"family":"Horng","given":"Joy E."},{"family":"Clement","given":"Kendell"},{"family":"Iyer","given":"Sowmya"},{"family":"Garcia","given":"Sara P."},{"family":"Guo","given":"Jimmy A."},{"family":"Newby","given":"Gregory A."},{"family":"Pinello","given":"Luca"},{"family":"Liu","given":"David R."},{"family":"Aryee","given":"Martin J."},{"family":"Musunuru","given":"Kiran"},{"family":"Joung","given":"J. Keith"},{"family":"Pattanayak","given":"Vikram"}],"accessed":{"date-parts":[["2025",1,13]]},"issued":{"date-parts":[["2021",4,5]]}}}],"schema":"https://github.com/citation-style-language/schema/raw/master/csl-citation.json"} </w:instrText>
      </w:r>
      <w:r w:rsidRPr="47F5229B">
        <w:rPr>
          <w:rFonts w:ascii="Arial" w:hAnsi="Arial" w:cs="Arial"/>
        </w:rPr>
        <w:fldChar w:fldCharType="separate"/>
      </w:r>
      <w:r w:rsidR="00753575" w:rsidRPr="47F5229B">
        <w:rPr>
          <w:rFonts w:ascii="Arial" w:hAnsi="Arial" w:cs="Arial"/>
          <w:noProof/>
        </w:rPr>
        <w:t>[1]</w:t>
      </w:r>
      <w:r w:rsidRPr="47F5229B">
        <w:rPr>
          <w:rFonts w:ascii="Arial" w:hAnsi="Arial" w:cs="Arial"/>
        </w:rPr>
        <w:fldChar w:fldCharType="end"/>
      </w:r>
      <w:r w:rsidR="6FA0C9D0" w:rsidRPr="47F5229B">
        <w:rPr>
          <w:rFonts w:ascii="Arial" w:hAnsi="Arial" w:cs="Arial"/>
        </w:rPr>
        <w:t>.</w:t>
      </w:r>
      <w:r w:rsidRPr="47F5229B">
        <w:rPr>
          <w:rFonts w:ascii="Arial" w:hAnsi="Arial" w:cs="Arial"/>
        </w:rPr>
        <w:t xml:space="preserve"> Synthesized EMX1 </w:t>
      </w:r>
      <w:r w:rsidR="00E17B0D">
        <w:rPr>
          <w:rFonts w:ascii="Arial" w:hAnsi="Arial" w:cs="Arial"/>
        </w:rPr>
        <w:t>off-target</w:t>
      </w:r>
      <w:r w:rsidRPr="47F5229B">
        <w:rPr>
          <w:rFonts w:ascii="Arial" w:hAnsi="Arial" w:cs="Arial"/>
        </w:rPr>
        <w:t xml:space="preserve"> library was first resuspended in 1X </w:t>
      </w:r>
      <w:r w:rsidRPr="001B1C2F">
        <w:rPr>
          <w:rFonts w:ascii="Arial" w:hAnsi="Arial" w:cs="Arial"/>
        </w:rPr>
        <w:t xml:space="preserve">TE buffer to 500 </w:t>
      </w:r>
      <w:proofErr w:type="spellStart"/>
      <w:r w:rsidRPr="001B1C2F">
        <w:rPr>
          <w:rFonts w:ascii="Arial" w:hAnsi="Arial" w:cs="Arial"/>
        </w:rPr>
        <w:t>nM.</w:t>
      </w:r>
      <w:proofErr w:type="spellEnd"/>
      <w:r w:rsidRPr="001B1C2F">
        <w:rPr>
          <w:rFonts w:ascii="Arial" w:hAnsi="Arial" w:cs="Arial"/>
        </w:rPr>
        <w:t xml:space="preserve"> The single-stranded library was amplified and converted to double stranded DNA in a 100 </w:t>
      </w:r>
      <w:proofErr w:type="spellStart"/>
      <w:r w:rsidRPr="001B1C2F">
        <w:rPr>
          <w:rFonts w:ascii="Arial" w:hAnsi="Arial" w:cs="Arial"/>
        </w:rPr>
        <w:t>uL</w:t>
      </w:r>
      <w:proofErr w:type="spellEnd"/>
      <w:r w:rsidRPr="001B1C2F">
        <w:rPr>
          <w:rFonts w:ascii="Arial" w:hAnsi="Arial" w:cs="Arial"/>
        </w:rPr>
        <w:t xml:space="preserve"> </w:t>
      </w:r>
      <w:r w:rsidR="4B284EC5" w:rsidRPr="001B1C2F">
        <w:rPr>
          <w:rFonts w:ascii="Arial" w:hAnsi="Arial" w:cs="Arial"/>
        </w:rPr>
        <w:t xml:space="preserve">PCR </w:t>
      </w:r>
      <w:r w:rsidRPr="001B1C2F">
        <w:rPr>
          <w:rFonts w:ascii="Arial" w:hAnsi="Arial" w:cs="Arial"/>
        </w:rPr>
        <w:t xml:space="preserve">reaction with 2 </w:t>
      </w:r>
      <w:proofErr w:type="spellStart"/>
      <w:r w:rsidRPr="001B1C2F">
        <w:rPr>
          <w:rFonts w:ascii="Arial" w:hAnsi="Arial" w:cs="Arial"/>
        </w:rPr>
        <w:t>ul</w:t>
      </w:r>
      <w:proofErr w:type="spellEnd"/>
      <w:r w:rsidRPr="001B1C2F">
        <w:rPr>
          <w:rFonts w:ascii="Arial" w:hAnsi="Arial" w:cs="Arial"/>
        </w:rPr>
        <w:t xml:space="preserve"> of 5 </w:t>
      </w:r>
      <w:proofErr w:type="spellStart"/>
      <w:r w:rsidRPr="001B1C2F">
        <w:rPr>
          <w:rFonts w:ascii="Arial" w:hAnsi="Arial" w:cs="Arial"/>
        </w:rPr>
        <w:t>nM</w:t>
      </w:r>
      <w:proofErr w:type="spellEnd"/>
      <w:r w:rsidRPr="001B1C2F">
        <w:rPr>
          <w:rFonts w:ascii="Arial" w:hAnsi="Arial" w:cs="Arial"/>
        </w:rPr>
        <w:t xml:space="preserve"> library in Q5 high fidelity master mix with primers OS535 and OS536 </w:t>
      </w:r>
      <w:r w:rsidR="009D517E" w:rsidRPr="00CE6259">
        <w:rPr>
          <w:rFonts w:ascii="Arial" w:hAnsi="Arial" w:cs="Arial"/>
          <w:bCs/>
        </w:rPr>
        <w:t>(</w:t>
      </w:r>
      <w:r w:rsidR="009D517E" w:rsidRPr="11948806">
        <w:rPr>
          <w:rFonts w:ascii="Arial" w:hAnsi="Arial" w:cs="Arial"/>
        </w:rPr>
        <w:t>Table S</w:t>
      </w:r>
      <w:r w:rsidR="009D517E">
        <w:rPr>
          <w:rFonts w:ascii="Arial" w:hAnsi="Arial" w:cs="Arial"/>
        </w:rPr>
        <w:t>5,</w:t>
      </w:r>
      <w:r w:rsidR="009D517E" w:rsidRPr="11948806">
        <w:rPr>
          <w:rFonts w:ascii="Arial" w:hAnsi="Arial" w:cs="Arial"/>
        </w:rPr>
        <w:t xml:space="preserve"> </w:t>
      </w:r>
      <w:r w:rsidR="009D517E">
        <w:rPr>
          <w:rFonts w:ascii="Arial" w:hAnsi="Arial" w:cs="Arial"/>
          <w:bCs/>
        </w:rPr>
        <w:t xml:space="preserve">Additional file </w:t>
      </w:r>
      <w:r w:rsidR="009D517E">
        <w:rPr>
          <w:rFonts w:ascii="Arial" w:hAnsi="Arial" w:cs="Arial"/>
        </w:rPr>
        <w:t>2</w:t>
      </w:r>
      <w:r w:rsidR="009D517E" w:rsidRPr="00CE6259">
        <w:rPr>
          <w:rFonts w:ascii="Arial" w:hAnsi="Arial" w:cs="Arial"/>
          <w:bCs/>
        </w:rPr>
        <w:t>)</w:t>
      </w:r>
      <w:r w:rsidR="00753575" w:rsidRPr="001B1C2F">
        <w:rPr>
          <w:rFonts w:ascii="Arial" w:hAnsi="Arial" w:cs="Arial"/>
        </w:rPr>
        <w:t xml:space="preserve"> </w:t>
      </w:r>
      <w:r w:rsidRPr="001B1C2F">
        <w:rPr>
          <w:rFonts w:ascii="Arial" w:hAnsi="Arial" w:cs="Arial"/>
        </w:rPr>
        <w:t xml:space="preserve">at 0.2 </w:t>
      </w:r>
      <w:proofErr w:type="spellStart"/>
      <w:r w:rsidRPr="001B1C2F">
        <w:rPr>
          <w:rFonts w:ascii="Arial" w:hAnsi="Arial" w:cs="Arial"/>
        </w:rPr>
        <w:t>uM</w:t>
      </w:r>
      <w:proofErr w:type="spellEnd"/>
      <w:r w:rsidRPr="001B1C2F">
        <w:rPr>
          <w:rFonts w:ascii="Arial" w:hAnsi="Arial" w:cs="Arial"/>
        </w:rPr>
        <w:t xml:space="preserve">. </w:t>
      </w:r>
      <w:r w:rsidR="57BBF3E7" w:rsidRPr="001B1C2F">
        <w:rPr>
          <w:rFonts w:ascii="Arial" w:hAnsi="Arial" w:cs="Arial"/>
        </w:rPr>
        <w:t xml:space="preserve">The </w:t>
      </w:r>
      <w:r w:rsidRPr="001B1C2F">
        <w:rPr>
          <w:rFonts w:ascii="Arial" w:hAnsi="Arial" w:cs="Arial"/>
        </w:rPr>
        <w:t xml:space="preserve">PCR reaction was purified with </w:t>
      </w:r>
      <w:proofErr w:type="spellStart"/>
      <w:r w:rsidRPr="001B1C2F">
        <w:rPr>
          <w:rFonts w:ascii="Arial" w:hAnsi="Arial" w:cs="Arial"/>
        </w:rPr>
        <w:t>Ampure</w:t>
      </w:r>
      <w:proofErr w:type="spellEnd"/>
      <w:r w:rsidRPr="001B1C2F">
        <w:rPr>
          <w:rFonts w:ascii="Arial" w:hAnsi="Arial" w:cs="Arial"/>
        </w:rPr>
        <w:t xml:space="preserve"> </w:t>
      </w:r>
      <w:proofErr w:type="gramStart"/>
      <w:r w:rsidRPr="001B1C2F">
        <w:rPr>
          <w:rFonts w:ascii="Arial" w:hAnsi="Arial" w:cs="Arial"/>
        </w:rPr>
        <w:t>beads</w:t>
      </w:r>
      <w:proofErr w:type="gramEnd"/>
      <w:r w:rsidRPr="001B1C2F">
        <w:rPr>
          <w:rFonts w:ascii="Arial" w:hAnsi="Arial" w:cs="Arial"/>
        </w:rPr>
        <w:t xml:space="preserve"> and </w:t>
      </w:r>
      <w:r w:rsidR="57BBF3E7" w:rsidRPr="001B1C2F">
        <w:rPr>
          <w:rFonts w:ascii="Arial" w:hAnsi="Arial" w:cs="Arial"/>
        </w:rPr>
        <w:t xml:space="preserve">the </w:t>
      </w:r>
      <w:r w:rsidRPr="001B1C2F">
        <w:rPr>
          <w:rFonts w:ascii="Arial" w:hAnsi="Arial" w:cs="Arial"/>
        </w:rPr>
        <w:t xml:space="preserve">concentration </w:t>
      </w:r>
      <w:r w:rsidR="2FDE8347" w:rsidRPr="001B1C2F">
        <w:rPr>
          <w:rFonts w:ascii="Arial" w:hAnsi="Arial" w:cs="Arial"/>
        </w:rPr>
        <w:t xml:space="preserve">of the </w:t>
      </w:r>
      <w:r w:rsidR="335984B2" w:rsidRPr="001B1C2F">
        <w:rPr>
          <w:rFonts w:ascii="Arial" w:hAnsi="Arial" w:cs="Arial"/>
        </w:rPr>
        <w:t xml:space="preserve">eluted library was </w:t>
      </w:r>
      <w:r w:rsidRPr="001B1C2F">
        <w:rPr>
          <w:rFonts w:ascii="Arial" w:hAnsi="Arial" w:cs="Arial"/>
        </w:rPr>
        <w:t xml:space="preserve">quantified. For </w:t>
      </w:r>
      <w:r w:rsidRPr="001B1C2F">
        <w:rPr>
          <w:rFonts w:ascii="Arial" w:hAnsi="Arial" w:cs="Arial"/>
          <w:i/>
          <w:iCs/>
        </w:rPr>
        <w:t>in vitro</w:t>
      </w:r>
      <w:r w:rsidRPr="001B1C2F">
        <w:rPr>
          <w:rFonts w:ascii="Arial" w:hAnsi="Arial" w:cs="Arial"/>
        </w:rPr>
        <w:t xml:space="preserve"> cleavage with SpCas9, </w:t>
      </w:r>
      <w:r w:rsidR="25102AE9" w:rsidRPr="001B1C2F">
        <w:rPr>
          <w:rFonts w:ascii="Arial" w:hAnsi="Arial" w:cs="Arial"/>
        </w:rPr>
        <w:t xml:space="preserve">the </w:t>
      </w:r>
      <w:r w:rsidRPr="001B1C2F">
        <w:rPr>
          <w:rFonts w:ascii="Arial" w:hAnsi="Arial" w:cs="Arial"/>
        </w:rPr>
        <w:t xml:space="preserve">RNP complex was </w:t>
      </w:r>
      <w:r w:rsidR="6FA0C9D0" w:rsidRPr="001B1C2F">
        <w:rPr>
          <w:rFonts w:ascii="Arial" w:hAnsi="Arial" w:cs="Arial"/>
        </w:rPr>
        <w:t>form</w:t>
      </w:r>
      <w:r w:rsidR="25102AE9" w:rsidRPr="001B1C2F">
        <w:rPr>
          <w:rFonts w:ascii="Arial" w:hAnsi="Arial" w:cs="Arial"/>
        </w:rPr>
        <w:t>ed</w:t>
      </w:r>
      <w:r w:rsidRPr="001B1C2F">
        <w:rPr>
          <w:rFonts w:ascii="Arial" w:hAnsi="Arial" w:cs="Arial"/>
        </w:rPr>
        <w:t xml:space="preserve"> at 1:2 molar ratio of Cas</w:t>
      </w:r>
      <w:proofErr w:type="gramStart"/>
      <w:r w:rsidRPr="001B1C2F">
        <w:rPr>
          <w:rFonts w:ascii="Arial" w:hAnsi="Arial" w:cs="Arial"/>
        </w:rPr>
        <w:t>9:gRNA</w:t>
      </w:r>
      <w:proofErr w:type="gramEnd"/>
      <w:r w:rsidRPr="001B1C2F">
        <w:rPr>
          <w:rFonts w:ascii="Arial" w:hAnsi="Arial" w:cs="Arial"/>
        </w:rPr>
        <w:t xml:space="preserve"> </w:t>
      </w:r>
      <w:r w:rsidR="19170802" w:rsidRPr="001B1C2F">
        <w:rPr>
          <w:rFonts w:ascii="Arial" w:hAnsi="Arial" w:cs="Arial"/>
        </w:rPr>
        <w:t xml:space="preserve">and equilibrated </w:t>
      </w:r>
      <w:r w:rsidRPr="001B1C2F">
        <w:rPr>
          <w:rFonts w:ascii="Arial" w:hAnsi="Arial" w:cs="Arial"/>
        </w:rPr>
        <w:t xml:space="preserve">at 25 </w:t>
      </w:r>
      <w:proofErr w:type="spellStart"/>
      <w:r w:rsidRPr="001B1C2F">
        <w:rPr>
          <w:rFonts w:ascii="Arial" w:hAnsi="Arial" w:cs="Arial"/>
          <w:vertAlign w:val="superscript"/>
        </w:rPr>
        <w:t>o</w:t>
      </w:r>
      <w:r w:rsidRPr="001B1C2F">
        <w:rPr>
          <w:rFonts w:ascii="Arial" w:hAnsi="Arial" w:cs="Arial"/>
        </w:rPr>
        <w:t>C</w:t>
      </w:r>
      <w:proofErr w:type="spellEnd"/>
      <w:r w:rsidRPr="001B1C2F">
        <w:rPr>
          <w:rFonts w:ascii="Arial" w:hAnsi="Arial" w:cs="Arial"/>
        </w:rPr>
        <w:t xml:space="preserve"> for 10 min. </w:t>
      </w:r>
      <w:r w:rsidR="74439544" w:rsidRPr="0B52E97C">
        <w:rPr>
          <w:rFonts w:ascii="Arial" w:hAnsi="Arial" w:cs="Arial"/>
        </w:rPr>
        <w:t>The</w:t>
      </w:r>
      <w:r w:rsidR="1F476592" w:rsidRPr="001B1C2F">
        <w:rPr>
          <w:rFonts w:ascii="Arial" w:hAnsi="Arial" w:cs="Arial"/>
        </w:rPr>
        <w:t xml:space="preserve"> </w:t>
      </w:r>
      <w:r w:rsidR="76CAED94" w:rsidRPr="001B1C2F">
        <w:rPr>
          <w:rFonts w:ascii="Arial" w:hAnsi="Arial" w:cs="Arial"/>
        </w:rPr>
        <w:t xml:space="preserve">in vitro cleavage </w:t>
      </w:r>
      <w:r w:rsidRPr="001B1C2F">
        <w:rPr>
          <w:rFonts w:ascii="Arial" w:hAnsi="Arial" w:cs="Arial"/>
        </w:rPr>
        <w:t xml:space="preserve">reaction </w:t>
      </w:r>
      <w:r w:rsidR="76CAED94" w:rsidRPr="001B1C2F">
        <w:rPr>
          <w:rFonts w:ascii="Arial" w:hAnsi="Arial" w:cs="Arial"/>
        </w:rPr>
        <w:t>consisted of treating</w:t>
      </w:r>
      <w:r w:rsidRPr="001B1C2F">
        <w:rPr>
          <w:rFonts w:ascii="Arial" w:hAnsi="Arial" w:cs="Arial"/>
        </w:rPr>
        <w:t xml:space="preserve"> 200 ng of library with RNP complex in rNEB3.1 buffer for 2 hours</w:t>
      </w:r>
      <w:r w:rsidR="76CAED94" w:rsidRPr="001B1C2F">
        <w:rPr>
          <w:rFonts w:ascii="Arial" w:hAnsi="Arial" w:cs="Arial"/>
        </w:rPr>
        <w:t xml:space="preserve"> at </w:t>
      </w:r>
      <w:r w:rsidR="2ABADC47" w:rsidRPr="001B1C2F">
        <w:rPr>
          <w:rFonts w:ascii="Arial" w:hAnsi="Arial" w:cs="Arial"/>
        </w:rPr>
        <w:t xml:space="preserve">37 </w:t>
      </w:r>
      <w:proofErr w:type="spellStart"/>
      <w:r w:rsidR="76CAED94" w:rsidRPr="001B1C2F">
        <w:rPr>
          <w:rFonts w:ascii="Arial" w:hAnsi="Arial" w:cs="Arial"/>
          <w:vertAlign w:val="superscript"/>
        </w:rPr>
        <w:t>o</w:t>
      </w:r>
      <w:r w:rsidR="76CAED94" w:rsidRPr="001B1C2F">
        <w:rPr>
          <w:rFonts w:ascii="Arial" w:hAnsi="Arial" w:cs="Arial"/>
        </w:rPr>
        <w:t>C</w:t>
      </w:r>
      <w:r w:rsidR="6FA0C9D0" w:rsidRPr="001B1C2F">
        <w:rPr>
          <w:rFonts w:ascii="Arial" w:hAnsi="Arial" w:cs="Arial"/>
        </w:rPr>
        <w:t>.</w:t>
      </w:r>
      <w:proofErr w:type="spellEnd"/>
      <w:r w:rsidRPr="001B1C2F">
        <w:rPr>
          <w:rFonts w:ascii="Arial" w:hAnsi="Arial" w:cs="Arial"/>
        </w:rPr>
        <w:t xml:space="preserve"> At the end of incubation, the reaction was treated with 10 </w:t>
      </w:r>
      <w:proofErr w:type="spellStart"/>
      <w:r w:rsidRPr="001B1C2F">
        <w:rPr>
          <w:rFonts w:ascii="Arial" w:hAnsi="Arial" w:cs="Arial"/>
        </w:rPr>
        <w:t>ul</w:t>
      </w:r>
      <w:proofErr w:type="spellEnd"/>
      <w:r w:rsidRPr="001B1C2F">
        <w:rPr>
          <w:rFonts w:ascii="Arial" w:hAnsi="Arial" w:cs="Arial"/>
        </w:rPr>
        <w:t xml:space="preserve"> of Proteinase K (800 U/ml) at 37 </w:t>
      </w:r>
      <w:proofErr w:type="spellStart"/>
      <w:r w:rsidRPr="001B1C2F">
        <w:rPr>
          <w:rFonts w:ascii="Arial" w:hAnsi="Arial" w:cs="Arial"/>
          <w:vertAlign w:val="superscript"/>
        </w:rPr>
        <w:t>o</w:t>
      </w:r>
      <w:r w:rsidRPr="001B1C2F">
        <w:rPr>
          <w:rFonts w:ascii="Arial" w:hAnsi="Arial" w:cs="Arial"/>
        </w:rPr>
        <w:t>C</w:t>
      </w:r>
      <w:proofErr w:type="spellEnd"/>
      <w:r w:rsidRPr="001B1C2F">
        <w:rPr>
          <w:rFonts w:ascii="Arial" w:hAnsi="Arial" w:cs="Arial"/>
        </w:rPr>
        <w:t xml:space="preserve"> for 10 min.</w:t>
      </w:r>
      <w:r w:rsidR="003E4065" w:rsidRPr="001B1C2F">
        <w:rPr>
          <w:rFonts w:ascii="Arial" w:hAnsi="Arial" w:cs="Arial"/>
        </w:rPr>
        <w:t xml:space="preserve"> </w:t>
      </w:r>
      <w:r w:rsidRPr="001B1C2F">
        <w:rPr>
          <w:rFonts w:ascii="Arial" w:hAnsi="Arial" w:cs="Arial"/>
        </w:rPr>
        <w:t xml:space="preserve">The reaction was purified with </w:t>
      </w:r>
      <w:proofErr w:type="spellStart"/>
      <w:r w:rsidRPr="001B1C2F">
        <w:rPr>
          <w:rFonts w:ascii="Arial" w:hAnsi="Arial" w:cs="Arial"/>
        </w:rPr>
        <w:t>Ampure</w:t>
      </w:r>
      <w:proofErr w:type="spellEnd"/>
      <w:r w:rsidRPr="001B1C2F">
        <w:rPr>
          <w:rFonts w:ascii="Arial" w:hAnsi="Arial" w:cs="Arial"/>
        </w:rPr>
        <w:t xml:space="preserve"> </w:t>
      </w:r>
      <w:proofErr w:type="gramStart"/>
      <w:r w:rsidRPr="001B1C2F">
        <w:rPr>
          <w:rFonts w:ascii="Arial" w:hAnsi="Arial" w:cs="Arial"/>
        </w:rPr>
        <w:t>beads</w:t>
      </w:r>
      <w:proofErr w:type="gramEnd"/>
      <w:r w:rsidRPr="001B1C2F">
        <w:rPr>
          <w:rFonts w:ascii="Arial" w:hAnsi="Arial" w:cs="Arial"/>
        </w:rPr>
        <w:t xml:space="preserve"> and </w:t>
      </w:r>
      <w:r w:rsidR="693DC53A" w:rsidRPr="001B1C2F">
        <w:rPr>
          <w:rFonts w:ascii="Arial" w:hAnsi="Arial" w:cs="Arial"/>
        </w:rPr>
        <w:t xml:space="preserve">the </w:t>
      </w:r>
      <w:r w:rsidR="1F66A9DE" w:rsidRPr="001B1C2F">
        <w:rPr>
          <w:rFonts w:ascii="Arial" w:hAnsi="Arial" w:cs="Arial"/>
        </w:rPr>
        <w:t xml:space="preserve">treated library was subjected </w:t>
      </w:r>
      <w:r w:rsidR="34570764" w:rsidRPr="001B1C2F">
        <w:rPr>
          <w:rFonts w:ascii="Arial" w:hAnsi="Arial" w:cs="Arial"/>
        </w:rPr>
        <w:t xml:space="preserve">to end extension prior to adaptor ligation. </w:t>
      </w:r>
      <w:r w:rsidR="693DC53A" w:rsidRPr="001B1C2F">
        <w:rPr>
          <w:rFonts w:ascii="Arial" w:hAnsi="Arial" w:cs="Arial"/>
        </w:rPr>
        <w:t xml:space="preserve">Extended </w:t>
      </w:r>
      <w:r w:rsidR="31321A7F" w:rsidRPr="001B1C2F">
        <w:rPr>
          <w:rFonts w:ascii="Arial" w:hAnsi="Arial" w:cs="Arial"/>
        </w:rPr>
        <w:t xml:space="preserve">product was prepared in </w:t>
      </w:r>
      <w:r w:rsidRPr="001B1C2F">
        <w:rPr>
          <w:rFonts w:ascii="Arial" w:hAnsi="Arial" w:cs="Arial"/>
        </w:rPr>
        <w:t xml:space="preserve">a 50 </w:t>
      </w:r>
      <w:proofErr w:type="spellStart"/>
      <w:r w:rsidRPr="001B1C2F">
        <w:rPr>
          <w:rFonts w:ascii="Arial" w:hAnsi="Arial" w:cs="Arial"/>
        </w:rPr>
        <w:t>ul</w:t>
      </w:r>
      <w:proofErr w:type="spellEnd"/>
      <w:r w:rsidRPr="001B1C2F">
        <w:rPr>
          <w:rFonts w:ascii="Arial" w:hAnsi="Arial" w:cs="Arial"/>
        </w:rPr>
        <w:t xml:space="preserve"> reaction containing 1X Phusion HF buffer, 200 </w:t>
      </w:r>
      <w:proofErr w:type="spellStart"/>
      <w:r w:rsidRPr="001B1C2F">
        <w:rPr>
          <w:rFonts w:ascii="Arial" w:hAnsi="Arial" w:cs="Arial"/>
        </w:rPr>
        <w:t>uM</w:t>
      </w:r>
      <w:proofErr w:type="spellEnd"/>
      <w:r w:rsidRPr="001B1C2F">
        <w:rPr>
          <w:rFonts w:ascii="Arial" w:hAnsi="Arial" w:cs="Arial"/>
        </w:rPr>
        <w:t xml:space="preserve"> dNTPs, 5% DMSO and 1 unit of Phusion DNA polymerase at 72 </w:t>
      </w:r>
      <w:proofErr w:type="spellStart"/>
      <w:r w:rsidRPr="001B1C2F">
        <w:rPr>
          <w:rFonts w:ascii="Arial" w:hAnsi="Arial" w:cs="Arial"/>
          <w:vertAlign w:val="superscript"/>
        </w:rPr>
        <w:t>o</w:t>
      </w:r>
      <w:r w:rsidRPr="001B1C2F">
        <w:rPr>
          <w:rFonts w:ascii="Arial" w:hAnsi="Arial" w:cs="Arial"/>
        </w:rPr>
        <w:t>C</w:t>
      </w:r>
      <w:proofErr w:type="spellEnd"/>
      <w:r w:rsidRPr="001B1C2F">
        <w:rPr>
          <w:rFonts w:ascii="Arial" w:hAnsi="Arial" w:cs="Arial"/>
        </w:rPr>
        <w:t xml:space="preserve"> for 10 min. Adaptor was subsequently lig</w:t>
      </w:r>
      <w:r w:rsidR="007B43F3" w:rsidRPr="001B1C2F">
        <w:rPr>
          <w:rFonts w:ascii="Arial" w:hAnsi="Arial" w:cs="Arial"/>
        </w:rPr>
        <w:t>ate</w:t>
      </w:r>
      <w:r w:rsidRPr="001B1C2F">
        <w:rPr>
          <w:rFonts w:ascii="Arial" w:hAnsi="Arial" w:cs="Arial"/>
        </w:rPr>
        <w:t xml:space="preserve">d to the extended product at 25 </w:t>
      </w:r>
      <w:proofErr w:type="spellStart"/>
      <w:r w:rsidRPr="001B1C2F">
        <w:rPr>
          <w:rFonts w:ascii="Arial" w:hAnsi="Arial" w:cs="Arial"/>
          <w:vertAlign w:val="superscript"/>
        </w:rPr>
        <w:t>o</w:t>
      </w:r>
      <w:r w:rsidRPr="001B1C2F">
        <w:rPr>
          <w:rFonts w:ascii="Arial" w:hAnsi="Arial" w:cs="Arial"/>
        </w:rPr>
        <w:t>C</w:t>
      </w:r>
      <w:proofErr w:type="spellEnd"/>
      <w:r w:rsidRPr="001B1C2F">
        <w:rPr>
          <w:rFonts w:ascii="Arial" w:hAnsi="Arial" w:cs="Arial"/>
        </w:rPr>
        <w:t xml:space="preserve"> for 5 min after purification. Adaptor ligated product was sized selected for fragments between 100-</w:t>
      </w:r>
      <w:r w:rsidR="00D838B3" w:rsidRPr="001B1C2F">
        <w:rPr>
          <w:rFonts w:ascii="Arial" w:hAnsi="Arial" w:cs="Arial"/>
        </w:rPr>
        <w:t>20</w:t>
      </w:r>
      <w:r w:rsidRPr="001B1C2F">
        <w:rPr>
          <w:rFonts w:ascii="Arial" w:hAnsi="Arial" w:cs="Arial"/>
        </w:rPr>
        <w:t xml:space="preserve">0 bp </w:t>
      </w:r>
      <w:r w:rsidR="64C74978" w:rsidRPr="001B1C2F">
        <w:rPr>
          <w:rFonts w:ascii="Arial" w:hAnsi="Arial" w:cs="Arial"/>
        </w:rPr>
        <w:t xml:space="preserve">using </w:t>
      </w:r>
      <w:r w:rsidR="32A0E684" w:rsidRPr="001B1C2F">
        <w:rPr>
          <w:rFonts w:ascii="Arial" w:hAnsi="Arial" w:cs="Arial"/>
        </w:rPr>
        <w:t xml:space="preserve">the </w:t>
      </w:r>
      <w:proofErr w:type="spellStart"/>
      <w:r w:rsidRPr="001B1C2F">
        <w:rPr>
          <w:rFonts w:ascii="Arial" w:hAnsi="Arial" w:cs="Arial"/>
        </w:rPr>
        <w:t>Bluepippin</w:t>
      </w:r>
      <w:proofErr w:type="spellEnd"/>
      <w:r w:rsidRPr="001B1C2F">
        <w:rPr>
          <w:rFonts w:ascii="Arial" w:hAnsi="Arial" w:cs="Arial"/>
        </w:rPr>
        <w:t xml:space="preserve"> </w:t>
      </w:r>
      <w:r w:rsidR="32A0E684" w:rsidRPr="001B1C2F">
        <w:rPr>
          <w:rFonts w:ascii="Arial" w:hAnsi="Arial" w:cs="Arial"/>
        </w:rPr>
        <w:t>platform</w:t>
      </w:r>
      <w:r w:rsidR="6FA0C9D0" w:rsidRPr="001B1C2F">
        <w:rPr>
          <w:rFonts w:ascii="Arial" w:hAnsi="Arial" w:cs="Arial"/>
        </w:rPr>
        <w:t>. S</w:t>
      </w:r>
      <w:r w:rsidR="32A0E684" w:rsidRPr="001B1C2F">
        <w:rPr>
          <w:rFonts w:ascii="Arial" w:hAnsi="Arial" w:cs="Arial"/>
        </w:rPr>
        <w:t>ize-s</w:t>
      </w:r>
      <w:r w:rsidR="6FA0C9D0" w:rsidRPr="001B1C2F">
        <w:rPr>
          <w:rFonts w:ascii="Arial" w:hAnsi="Arial" w:cs="Arial"/>
        </w:rPr>
        <w:t>elected</w:t>
      </w:r>
      <w:r w:rsidRPr="001B1C2F">
        <w:rPr>
          <w:rFonts w:ascii="Arial" w:hAnsi="Arial" w:cs="Arial"/>
        </w:rPr>
        <w:t xml:space="preserve"> product was purified and amplified by primer OS40, OS101</w:t>
      </w:r>
      <w:r w:rsidR="00C57DFE" w:rsidRPr="001B1C2F">
        <w:rPr>
          <w:rFonts w:ascii="Arial" w:hAnsi="Arial" w:cs="Arial"/>
        </w:rPr>
        <w:t xml:space="preserve"> and</w:t>
      </w:r>
      <w:r w:rsidRPr="001B1C2F">
        <w:rPr>
          <w:rFonts w:ascii="Arial" w:hAnsi="Arial" w:cs="Arial"/>
        </w:rPr>
        <w:t xml:space="preserve"> OS154 </w:t>
      </w:r>
      <w:r w:rsidR="009D517E" w:rsidRPr="00CE6259">
        <w:rPr>
          <w:rFonts w:ascii="Arial" w:hAnsi="Arial" w:cs="Arial"/>
          <w:bCs/>
        </w:rPr>
        <w:t>(</w:t>
      </w:r>
      <w:r w:rsidR="009D517E" w:rsidRPr="11948806">
        <w:rPr>
          <w:rFonts w:ascii="Arial" w:hAnsi="Arial" w:cs="Arial"/>
        </w:rPr>
        <w:t>Table S</w:t>
      </w:r>
      <w:r w:rsidR="009D517E">
        <w:rPr>
          <w:rFonts w:ascii="Arial" w:hAnsi="Arial" w:cs="Arial"/>
        </w:rPr>
        <w:t>5,</w:t>
      </w:r>
      <w:r w:rsidR="009D517E" w:rsidRPr="11948806">
        <w:rPr>
          <w:rFonts w:ascii="Arial" w:hAnsi="Arial" w:cs="Arial"/>
        </w:rPr>
        <w:t xml:space="preserve"> </w:t>
      </w:r>
      <w:r w:rsidR="009D517E">
        <w:rPr>
          <w:rFonts w:ascii="Arial" w:hAnsi="Arial" w:cs="Arial"/>
          <w:bCs/>
        </w:rPr>
        <w:t xml:space="preserve">Additional file </w:t>
      </w:r>
      <w:r w:rsidR="009D517E">
        <w:rPr>
          <w:rFonts w:ascii="Arial" w:hAnsi="Arial" w:cs="Arial"/>
        </w:rPr>
        <w:t>2</w:t>
      </w:r>
      <w:r w:rsidR="009D517E" w:rsidRPr="00CE6259">
        <w:rPr>
          <w:rFonts w:ascii="Arial" w:hAnsi="Arial" w:cs="Arial"/>
          <w:bCs/>
        </w:rPr>
        <w:t>)</w:t>
      </w:r>
      <w:r w:rsidR="00C57DFE" w:rsidRPr="001B1C2F">
        <w:rPr>
          <w:rFonts w:ascii="Arial" w:hAnsi="Arial" w:cs="Arial"/>
        </w:rPr>
        <w:t xml:space="preserve"> </w:t>
      </w:r>
      <w:r w:rsidRPr="001B1C2F">
        <w:rPr>
          <w:rFonts w:ascii="Arial" w:hAnsi="Arial" w:cs="Arial"/>
        </w:rPr>
        <w:t>at 0.5</w:t>
      </w:r>
      <w:r w:rsidRPr="47F5229B">
        <w:rPr>
          <w:rFonts w:ascii="Arial" w:hAnsi="Arial" w:cs="Arial"/>
        </w:rPr>
        <w:t xml:space="preserve"> </w:t>
      </w:r>
      <w:proofErr w:type="spellStart"/>
      <w:r w:rsidRPr="47F5229B">
        <w:rPr>
          <w:rFonts w:ascii="Arial" w:hAnsi="Arial" w:cs="Arial"/>
        </w:rPr>
        <w:t>uM</w:t>
      </w:r>
      <w:proofErr w:type="spellEnd"/>
      <w:r w:rsidRPr="47F5229B">
        <w:rPr>
          <w:rFonts w:ascii="Arial" w:hAnsi="Arial" w:cs="Arial"/>
        </w:rPr>
        <w:t xml:space="preserve"> with 200 </w:t>
      </w:r>
      <w:proofErr w:type="spellStart"/>
      <w:r w:rsidRPr="47F5229B">
        <w:rPr>
          <w:rFonts w:ascii="Arial" w:hAnsi="Arial" w:cs="Arial"/>
        </w:rPr>
        <w:t>uM</w:t>
      </w:r>
      <w:proofErr w:type="spellEnd"/>
      <w:r w:rsidRPr="47F5229B">
        <w:rPr>
          <w:rFonts w:ascii="Arial" w:hAnsi="Arial" w:cs="Arial"/>
        </w:rPr>
        <w:t xml:space="preserve"> dNTPs, 1 unit of Phusion DNA Polymerase and 1X Phusion HF Buffer. </w:t>
      </w:r>
      <w:r w:rsidR="125AC3FF" w:rsidRPr="47F5229B">
        <w:rPr>
          <w:rFonts w:ascii="Arial" w:hAnsi="Arial" w:cs="Arial"/>
        </w:rPr>
        <w:t xml:space="preserve">The </w:t>
      </w:r>
      <w:r w:rsidRPr="47F5229B">
        <w:rPr>
          <w:rFonts w:ascii="Arial" w:hAnsi="Arial" w:cs="Arial"/>
        </w:rPr>
        <w:t xml:space="preserve">PCR reaction was purified and diluted </w:t>
      </w:r>
      <w:proofErr w:type="gramStart"/>
      <w:r w:rsidRPr="47F5229B">
        <w:rPr>
          <w:rFonts w:ascii="Arial" w:hAnsi="Arial" w:cs="Arial"/>
        </w:rPr>
        <w:t>25 fold</w:t>
      </w:r>
      <w:proofErr w:type="gramEnd"/>
      <w:r w:rsidRPr="47F5229B">
        <w:rPr>
          <w:rFonts w:ascii="Arial" w:hAnsi="Arial" w:cs="Arial"/>
        </w:rPr>
        <w:t xml:space="preserve">. Standard barcoding PCR was performed with 1 </w:t>
      </w:r>
      <w:proofErr w:type="spellStart"/>
      <w:r w:rsidRPr="47F5229B">
        <w:rPr>
          <w:rFonts w:ascii="Arial" w:hAnsi="Arial" w:cs="Arial"/>
        </w:rPr>
        <w:t>uM</w:t>
      </w:r>
      <w:proofErr w:type="spellEnd"/>
      <w:r w:rsidRPr="47F5229B">
        <w:rPr>
          <w:rFonts w:ascii="Arial" w:hAnsi="Arial" w:cs="Arial"/>
        </w:rPr>
        <w:t xml:space="preserve"> of Illumina barcoding primers and 10 </w:t>
      </w:r>
      <w:proofErr w:type="spellStart"/>
      <w:r w:rsidRPr="47F5229B">
        <w:rPr>
          <w:rFonts w:ascii="Arial" w:hAnsi="Arial" w:cs="Arial"/>
        </w:rPr>
        <w:t>ul</w:t>
      </w:r>
      <w:proofErr w:type="spellEnd"/>
      <w:r w:rsidRPr="47F5229B">
        <w:rPr>
          <w:rFonts w:ascii="Arial" w:hAnsi="Arial" w:cs="Arial"/>
        </w:rPr>
        <w:t xml:space="preserve"> of diluted product. The sample was sequenced on </w:t>
      </w:r>
      <w:proofErr w:type="spellStart"/>
      <w:r w:rsidRPr="47F5229B">
        <w:rPr>
          <w:rFonts w:ascii="Arial" w:hAnsi="Arial" w:cs="Arial"/>
        </w:rPr>
        <w:t>MiSeq</w:t>
      </w:r>
      <w:proofErr w:type="spellEnd"/>
      <w:r w:rsidRPr="47F5229B">
        <w:rPr>
          <w:rFonts w:ascii="Arial" w:hAnsi="Arial" w:cs="Arial"/>
        </w:rPr>
        <w:t xml:space="preserve"> according to </w:t>
      </w:r>
      <w:r w:rsidR="125AC3FF" w:rsidRPr="47F5229B">
        <w:rPr>
          <w:rFonts w:ascii="Arial" w:hAnsi="Arial" w:cs="Arial"/>
        </w:rPr>
        <w:t xml:space="preserve">Illumina’s </w:t>
      </w:r>
      <w:r w:rsidRPr="47F5229B">
        <w:rPr>
          <w:rFonts w:ascii="Arial" w:hAnsi="Arial" w:cs="Arial"/>
        </w:rPr>
        <w:t>standard protocol.</w:t>
      </w:r>
    </w:p>
    <w:p w14:paraId="71C9D563" w14:textId="77777777" w:rsidR="00CE6259" w:rsidRDefault="00CE6259" w:rsidP="005738B7">
      <w:pPr>
        <w:spacing w:after="0" w:line="360" w:lineRule="auto"/>
        <w:rPr>
          <w:rFonts w:ascii="Arial" w:hAnsi="Arial" w:cs="Arial"/>
          <w:bCs/>
        </w:rPr>
      </w:pPr>
    </w:p>
    <w:p w14:paraId="5DF08CDC" w14:textId="26ECBE09" w:rsidR="00347850" w:rsidRDefault="003671D3" w:rsidP="00CE6259">
      <w:pPr>
        <w:spacing w:after="0" w:line="360" w:lineRule="auto"/>
        <w:rPr>
          <w:rFonts w:ascii="Arial" w:hAnsi="Arial" w:cs="Arial"/>
          <w:bCs/>
        </w:rPr>
      </w:pPr>
      <w:r>
        <w:rPr>
          <w:rFonts w:ascii="Arial" w:hAnsi="Arial" w:cs="Arial"/>
          <w:b/>
        </w:rPr>
        <w:t xml:space="preserve">Constructing </w:t>
      </w:r>
      <w:r w:rsidR="00CE6259">
        <w:rPr>
          <w:rFonts w:ascii="Arial" w:hAnsi="Arial" w:cs="Arial"/>
          <w:b/>
        </w:rPr>
        <w:t>A</w:t>
      </w:r>
      <w:r w:rsidR="00CE6259" w:rsidRPr="00CE6259">
        <w:rPr>
          <w:rFonts w:ascii="Arial" w:hAnsi="Arial" w:cs="Arial"/>
          <w:b/>
        </w:rPr>
        <w:t>nalysis</w:t>
      </w:r>
      <w:r w:rsidR="00CE6259">
        <w:rPr>
          <w:rFonts w:ascii="Arial" w:hAnsi="Arial" w:cs="Arial"/>
          <w:b/>
        </w:rPr>
        <w:t xml:space="preserve"> file</w:t>
      </w:r>
      <w:r w:rsidR="009A1D0E">
        <w:rPr>
          <w:rFonts w:ascii="Arial" w:hAnsi="Arial" w:cs="Arial"/>
          <w:b/>
        </w:rPr>
        <w:t xml:space="preserve"> for EMX1 </w:t>
      </w:r>
      <w:r w:rsidR="00347850">
        <w:rPr>
          <w:rFonts w:ascii="Arial" w:hAnsi="Arial" w:cs="Arial"/>
          <w:b/>
          <w:bCs/>
        </w:rPr>
        <w:t>s</w:t>
      </w:r>
      <w:r w:rsidR="00347850" w:rsidRPr="00347850">
        <w:rPr>
          <w:rFonts w:ascii="Arial" w:hAnsi="Arial" w:cs="Arial"/>
          <w:b/>
          <w:bCs/>
        </w:rPr>
        <w:t>ynthetic oligonucleotide-based sequencing</w:t>
      </w:r>
      <w:r w:rsidR="00347850">
        <w:rPr>
          <w:rFonts w:ascii="Arial" w:hAnsi="Arial" w:cs="Arial"/>
          <w:b/>
          <w:bCs/>
        </w:rPr>
        <w:t xml:space="preserve"> data analysis</w:t>
      </w:r>
    </w:p>
    <w:p w14:paraId="16538B0F" w14:textId="5F607352" w:rsidR="00CE6259" w:rsidRPr="00CE6259" w:rsidRDefault="00CE6259" w:rsidP="00CE6259">
      <w:pPr>
        <w:spacing w:after="0" w:line="360" w:lineRule="auto"/>
        <w:rPr>
          <w:rFonts w:ascii="Arial" w:hAnsi="Arial" w:cs="Arial"/>
          <w:bCs/>
        </w:rPr>
      </w:pPr>
      <w:r w:rsidRPr="00CE6259">
        <w:rPr>
          <w:rFonts w:ascii="Arial" w:hAnsi="Arial" w:cs="Arial"/>
          <w:bCs/>
        </w:rPr>
        <w:t xml:space="preserve">An analysis file was constructed to include essential metadata for each predicted off-target as well as parameters for data analysis </w:t>
      </w:r>
      <w:bookmarkStart w:id="0" w:name="_Hlk192165111"/>
      <w:r w:rsidRPr="00CE6259">
        <w:rPr>
          <w:rFonts w:ascii="Arial" w:hAnsi="Arial" w:cs="Arial"/>
          <w:bCs/>
        </w:rPr>
        <w:t>(</w:t>
      </w:r>
      <w:r w:rsidR="66F7E5BF" w:rsidRPr="11948806">
        <w:rPr>
          <w:rFonts w:ascii="Arial" w:hAnsi="Arial" w:cs="Arial"/>
        </w:rPr>
        <w:t>Table S</w:t>
      </w:r>
      <w:r w:rsidR="009D517E">
        <w:rPr>
          <w:rFonts w:ascii="Arial" w:hAnsi="Arial" w:cs="Arial"/>
        </w:rPr>
        <w:t>6,</w:t>
      </w:r>
      <w:r w:rsidR="66F7E5BF" w:rsidRPr="11948806">
        <w:rPr>
          <w:rFonts w:ascii="Arial" w:hAnsi="Arial" w:cs="Arial"/>
        </w:rPr>
        <w:t xml:space="preserve"> </w:t>
      </w:r>
      <w:r>
        <w:rPr>
          <w:rFonts w:ascii="Arial" w:hAnsi="Arial" w:cs="Arial"/>
          <w:bCs/>
        </w:rPr>
        <w:t xml:space="preserve">Additional file </w:t>
      </w:r>
      <w:r w:rsidR="009D517E">
        <w:rPr>
          <w:rFonts w:ascii="Arial" w:hAnsi="Arial" w:cs="Arial"/>
        </w:rPr>
        <w:t>2</w:t>
      </w:r>
      <w:r w:rsidRPr="00CE6259">
        <w:rPr>
          <w:rFonts w:ascii="Arial" w:hAnsi="Arial" w:cs="Arial"/>
          <w:bCs/>
        </w:rPr>
        <w:t>)</w:t>
      </w:r>
      <w:bookmarkEnd w:id="0"/>
      <w:r w:rsidRPr="00CE6259">
        <w:rPr>
          <w:rFonts w:ascii="Arial" w:hAnsi="Arial" w:cs="Arial"/>
          <w:bCs/>
        </w:rPr>
        <w:t xml:space="preserve">. Briefly, for each off-target (or row), a unique template identifier, on-target status, barcode, template sequence, and coordinate of its genomic region were specified based on the design of </w:t>
      </w:r>
      <w:r w:rsidR="735192A4" w:rsidRPr="0B52E97C">
        <w:rPr>
          <w:rFonts w:ascii="Arial" w:hAnsi="Arial" w:cs="Arial"/>
        </w:rPr>
        <w:t>sequencing</w:t>
      </w:r>
      <w:r w:rsidRPr="00CE6259">
        <w:rPr>
          <w:rFonts w:ascii="Arial" w:hAnsi="Arial" w:cs="Arial"/>
          <w:bCs/>
        </w:rPr>
        <w:t xml:space="preserve"> library. For analysis parameters common to all off-targets in a library, the enzyme type is set to ‘Cas9’, expected cut position to 28 (28 bp from 5’-end of template sequence) and extension to 2 </w:t>
      </w:r>
      <w:r w:rsidR="009D517E" w:rsidRPr="00CE6259">
        <w:rPr>
          <w:rFonts w:ascii="Arial" w:hAnsi="Arial" w:cs="Arial"/>
          <w:bCs/>
        </w:rPr>
        <w:t>(</w:t>
      </w:r>
      <w:r w:rsidR="009D517E" w:rsidRPr="11948806">
        <w:rPr>
          <w:rFonts w:ascii="Arial" w:hAnsi="Arial" w:cs="Arial"/>
        </w:rPr>
        <w:t>Table S</w:t>
      </w:r>
      <w:r w:rsidR="009D517E">
        <w:rPr>
          <w:rFonts w:ascii="Arial" w:hAnsi="Arial" w:cs="Arial"/>
        </w:rPr>
        <w:t>6,</w:t>
      </w:r>
      <w:r w:rsidR="009D517E" w:rsidRPr="11948806">
        <w:rPr>
          <w:rFonts w:ascii="Arial" w:hAnsi="Arial" w:cs="Arial"/>
        </w:rPr>
        <w:t xml:space="preserve"> </w:t>
      </w:r>
      <w:r w:rsidR="009D517E">
        <w:rPr>
          <w:rFonts w:ascii="Arial" w:hAnsi="Arial" w:cs="Arial"/>
          <w:bCs/>
        </w:rPr>
        <w:t xml:space="preserve">Additional file </w:t>
      </w:r>
      <w:r w:rsidR="009D517E">
        <w:rPr>
          <w:rFonts w:ascii="Arial" w:hAnsi="Arial" w:cs="Arial"/>
        </w:rPr>
        <w:t>2</w:t>
      </w:r>
      <w:r w:rsidR="009D517E" w:rsidRPr="00CE6259">
        <w:rPr>
          <w:rFonts w:ascii="Arial" w:hAnsi="Arial" w:cs="Arial"/>
          <w:bCs/>
        </w:rPr>
        <w:t>)</w:t>
      </w:r>
      <w:r w:rsidRPr="00CE6259">
        <w:rPr>
          <w:rFonts w:ascii="Arial" w:hAnsi="Arial" w:cs="Arial"/>
          <w:bCs/>
        </w:rPr>
        <w:t xml:space="preserve">.  </w:t>
      </w:r>
    </w:p>
    <w:p w14:paraId="15F19289" w14:textId="61D0EDF8" w:rsidR="00CE6259" w:rsidRPr="00CE6259" w:rsidRDefault="00CE6259" w:rsidP="00CE6259">
      <w:pPr>
        <w:spacing w:after="0" w:line="360" w:lineRule="auto"/>
        <w:rPr>
          <w:rFonts w:ascii="Arial" w:hAnsi="Arial" w:cs="Arial"/>
          <w:bCs/>
        </w:rPr>
      </w:pPr>
    </w:p>
    <w:p w14:paraId="3AB6EB49" w14:textId="742C07DA" w:rsidR="00347850" w:rsidRDefault="009A1D0E" w:rsidP="00347850">
      <w:pPr>
        <w:spacing w:after="0" w:line="360" w:lineRule="auto"/>
        <w:rPr>
          <w:rFonts w:ascii="Arial" w:hAnsi="Arial" w:cs="Arial"/>
          <w:bCs/>
        </w:rPr>
      </w:pPr>
      <w:r>
        <w:rPr>
          <w:rFonts w:ascii="Arial" w:hAnsi="Arial" w:cs="Arial"/>
          <w:b/>
        </w:rPr>
        <w:t xml:space="preserve">EMX1 </w:t>
      </w:r>
      <w:r w:rsidR="00347850">
        <w:rPr>
          <w:rFonts w:ascii="Arial" w:hAnsi="Arial" w:cs="Arial"/>
          <w:b/>
          <w:bCs/>
        </w:rPr>
        <w:t>s</w:t>
      </w:r>
      <w:r w:rsidR="00347850" w:rsidRPr="00347850">
        <w:rPr>
          <w:rFonts w:ascii="Arial" w:hAnsi="Arial" w:cs="Arial"/>
          <w:b/>
          <w:bCs/>
        </w:rPr>
        <w:t>ynthetic oligonucleotide-based sequencing</w:t>
      </w:r>
      <w:r w:rsidR="00347850">
        <w:rPr>
          <w:rFonts w:ascii="Arial" w:hAnsi="Arial" w:cs="Arial"/>
          <w:b/>
          <w:bCs/>
        </w:rPr>
        <w:t xml:space="preserve"> data analysis</w:t>
      </w:r>
    </w:p>
    <w:p w14:paraId="2488E10E" w14:textId="166D24DE" w:rsidR="00753575" w:rsidRDefault="00CE6259" w:rsidP="00CE6259">
      <w:pPr>
        <w:spacing w:after="0" w:line="360" w:lineRule="auto"/>
        <w:rPr>
          <w:rFonts w:ascii="Arial" w:hAnsi="Arial" w:cs="Arial"/>
          <w:bCs/>
        </w:rPr>
      </w:pPr>
      <w:r w:rsidRPr="00CE6259">
        <w:rPr>
          <w:rFonts w:ascii="Arial" w:hAnsi="Arial" w:cs="Arial"/>
          <w:bCs/>
        </w:rPr>
        <w:lastRenderedPageBreak/>
        <w:t>NGS data (</w:t>
      </w:r>
      <w:proofErr w:type="spellStart"/>
      <w:r w:rsidRPr="00CE6259">
        <w:rPr>
          <w:rFonts w:ascii="Arial" w:hAnsi="Arial" w:cs="Arial"/>
          <w:bCs/>
        </w:rPr>
        <w:t>fastQ</w:t>
      </w:r>
      <w:proofErr w:type="spellEnd"/>
      <w:r w:rsidRPr="00CE6259">
        <w:rPr>
          <w:rFonts w:ascii="Arial" w:hAnsi="Arial" w:cs="Arial"/>
          <w:bCs/>
        </w:rPr>
        <w:t xml:space="preserve"> file) derived from </w:t>
      </w:r>
      <w:r w:rsidR="3AE9EBF0" w:rsidRPr="0B52E97C">
        <w:rPr>
          <w:rFonts w:ascii="Arial" w:hAnsi="Arial" w:cs="Arial"/>
        </w:rPr>
        <w:t xml:space="preserve">cleaved EMX1 </w:t>
      </w:r>
      <w:r w:rsidR="00B20F90">
        <w:rPr>
          <w:rFonts w:ascii="Arial" w:hAnsi="Arial" w:cs="Arial"/>
        </w:rPr>
        <w:t>off-target</w:t>
      </w:r>
      <w:r w:rsidR="3AE9EBF0" w:rsidRPr="0B52E97C">
        <w:rPr>
          <w:rFonts w:ascii="Arial" w:hAnsi="Arial" w:cs="Arial"/>
        </w:rPr>
        <w:t xml:space="preserve"> library</w:t>
      </w:r>
      <w:r w:rsidRPr="00CE6259">
        <w:rPr>
          <w:rFonts w:ascii="Arial" w:hAnsi="Arial" w:cs="Arial"/>
          <w:bCs/>
        </w:rPr>
        <w:t xml:space="preserve"> NGS sequencing was trimmed using Trim-galore (</w:t>
      </w:r>
      <w:hyperlink r:id="rId11">
        <w:r w:rsidRPr="0B52E97C">
          <w:rPr>
            <w:rStyle w:val="Hyperlink"/>
            <w:rFonts w:ascii="Arial" w:hAnsi="Arial" w:cs="Arial"/>
          </w:rPr>
          <w:t>https://www.bioinformatics.babraham.ac.uk/projects/trim_galore/</w:t>
        </w:r>
      </w:hyperlink>
      <w:r>
        <w:rPr>
          <w:rFonts w:ascii="Arial" w:hAnsi="Arial" w:cs="Arial"/>
          <w:bCs/>
        </w:rPr>
        <w:t xml:space="preserve">) </w:t>
      </w:r>
      <w:r w:rsidRPr="00CE6259">
        <w:rPr>
          <w:rFonts w:ascii="Arial" w:hAnsi="Arial" w:cs="Arial"/>
          <w:bCs/>
        </w:rPr>
        <w:t xml:space="preserve">with parameters (--paired --quality 20 --phred33 --stringency 4 -e 0.1 --length 80). The trimmed pair-end reads were merged using flash2 </w:t>
      </w:r>
      <w:r w:rsidR="00A334FA">
        <w:rPr>
          <w:rFonts w:ascii="Arial" w:hAnsi="Arial" w:cs="Arial"/>
          <w:bCs/>
        </w:rPr>
        <w:fldChar w:fldCharType="begin"/>
      </w:r>
      <w:r w:rsidR="000A788C">
        <w:rPr>
          <w:rFonts w:ascii="Arial" w:hAnsi="Arial" w:cs="Arial"/>
          <w:bCs/>
        </w:rPr>
        <w:instrText xml:space="preserve"> ADDIN ZOTERO_ITEM CSL_CITATION {"citationID":"4KKKIaSU","properties":{"formattedCitation":"[2]","plainCitation":"[2]","noteIndex":0},"citationItems":[{"id":25,"uris":["http://zotero.org/users/local/C4f2ntwv/items/SY5Q3MAU"],"itemData":{"id":25,"type":"article-journal","abstract":"MOTIVATION: Next-generation sequencing technologies generate very large numbers of short reads. Even with very deep genome coverage, short read lengths cause problems in de novo assemblies. The use of paired-end libraries with a fragment size shorter than twice the read length provides an opportunity to generate much longer reads by overlapping and merging read pairs before assembling a genome.\nRESULTS: We present FLASH, a fast computational tool to extend the length of short reads by overlapping paired-end reads from fragment libraries that are sufficiently short. We tested the correctness of the tool on one million simulated read pairs, and we then applied it as a pre-processor for genome assemblies of Illumina reads from the bacterium Staphylococcus aureus and human chromosome 14. FLASH correctly extended and merged reads &gt;99% of the time on simulated reads with an error rate of &lt;1%. With adequately set parameters, FLASH correctly merged reads over 90% of the time even when the reads contained up to 5% errors. When FLASH was used to extend reads prior to assembly, the resulting assemblies had substantially greater N50 lengths for both contigs and scaffolds.\nAVAILABILITY AND IMPLEMENTATION: The FLASH system is implemented in C and is freely available as open-source code at http://www.cbcb.umd.edu/software/flash.\nCONTACT: t.magoc@gmail.com.","container-title":"Bioinformatics (Oxford, England)","DOI":"10.1093/bioinformatics/btr507","ISSN":"1367-4811","issue":"21","journalAbbreviation":"Bioinformatics","language":"eng","note":"PMID: 21903629\nPMCID: PMC3198573","page":"2957-2963","source":"PubMed","title":"FLASH: fast length adjustment of short reads to improve genome assemblies","title-short":"FLASH","volume":"27","author":[{"family":"Magoč","given":"Tanja"},{"family":"Salzberg","given":"Steven L."}],"issued":{"date-parts":[["2011",11,1]]}}}],"schema":"https://github.com/citation-style-language/schema/raw/master/csl-citation.json"} </w:instrText>
      </w:r>
      <w:r w:rsidR="00A334FA">
        <w:rPr>
          <w:rFonts w:ascii="Arial" w:hAnsi="Arial" w:cs="Arial"/>
          <w:bCs/>
        </w:rPr>
        <w:fldChar w:fldCharType="separate"/>
      </w:r>
      <w:r w:rsidR="000A788C">
        <w:rPr>
          <w:rFonts w:ascii="Arial" w:hAnsi="Arial" w:cs="Arial"/>
          <w:bCs/>
          <w:noProof/>
        </w:rPr>
        <w:t>[2]</w:t>
      </w:r>
      <w:r w:rsidR="00A334FA">
        <w:rPr>
          <w:rFonts w:ascii="Arial" w:hAnsi="Arial" w:cs="Arial"/>
          <w:bCs/>
        </w:rPr>
        <w:fldChar w:fldCharType="end"/>
      </w:r>
      <w:r w:rsidRPr="00CE6259">
        <w:rPr>
          <w:rFonts w:ascii="Arial" w:hAnsi="Arial" w:cs="Arial"/>
          <w:bCs/>
        </w:rPr>
        <w:t xml:space="preserve"> with parameters (--min-overlap=15 --max-overlap=300 --max-mismatch-density=0.25 --allow-outies). The resulting fastQ.gz file and analysis file </w:t>
      </w:r>
      <w:r w:rsidR="1068C6F4" w:rsidRPr="11948806">
        <w:rPr>
          <w:rFonts w:ascii="Arial" w:hAnsi="Arial" w:cs="Arial"/>
        </w:rPr>
        <w:t>were</w:t>
      </w:r>
      <w:r w:rsidRPr="00CE6259">
        <w:rPr>
          <w:rFonts w:ascii="Arial" w:hAnsi="Arial" w:cs="Arial"/>
          <w:bCs/>
        </w:rPr>
        <w:t xml:space="preserve"> used as inputs to </w:t>
      </w:r>
      <w:r w:rsidR="009A1D0E">
        <w:rPr>
          <w:rFonts w:ascii="Arial" w:hAnsi="Arial" w:cs="Arial"/>
          <w:bCs/>
        </w:rPr>
        <w:t xml:space="preserve">SOS module in </w:t>
      </w:r>
      <w:r w:rsidRPr="00CE6259">
        <w:rPr>
          <w:rFonts w:ascii="Arial" w:hAnsi="Arial" w:cs="Arial"/>
          <w:bCs/>
        </w:rPr>
        <w:t>SANTON for bioinformatic analysis.</w:t>
      </w:r>
    </w:p>
    <w:p w14:paraId="4242BE3D" w14:textId="77777777" w:rsidR="00753575" w:rsidRDefault="00753575" w:rsidP="00CE6259">
      <w:pPr>
        <w:spacing w:after="0" w:line="360" w:lineRule="auto"/>
        <w:rPr>
          <w:rFonts w:ascii="Arial" w:hAnsi="Arial" w:cs="Arial"/>
          <w:bCs/>
        </w:rPr>
      </w:pPr>
    </w:p>
    <w:p w14:paraId="2F901E4F" w14:textId="56528C8E" w:rsidR="00347850" w:rsidRPr="00A52514" w:rsidRDefault="00A52514" w:rsidP="00A52514">
      <w:pPr>
        <w:spacing w:after="0" w:line="360" w:lineRule="auto"/>
        <w:rPr>
          <w:rFonts w:ascii="Arial" w:hAnsi="Arial" w:cs="Arial"/>
          <w:b/>
        </w:rPr>
      </w:pPr>
      <w:r w:rsidRPr="00A52514">
        <w:rPr>
          <w:rFonts w:ascii="Arial" w:hAnsi="Arial" w:cs="Arial"/>
          <w:b/>
        </w:rPr>
        <w:t>Re</w:t>
      </w:r>
      <w:r w:rsidR="006B7C72">
        <w:rPr>
          <w:rFonts w:ascii="Arial" w:hAnsi="Arial" w:cs="Arial"/>
          <w:b/>
        </w:rPr>
        <w:t>-</w:t>
      </w:r>
      <w:r w:rsidRPr="00A52514">
        <w:rPr>
          <w:rFonts w:ascii="Arial" w:hAnsi="Arial" w:cs="Arial"/>
          <w:b/>
        </w:rPr>
        <w:t>analyzing published Digenome-seq data</w:t>
      </w:r>
    </w:p>
    <w:p w14:paraId="06F4E94D" w14:textId="4ED96FCD" w:rsidR="00347850" w:rsidRDefault="00347850" w:rsidP="53674C3E">
      <w:pPr>
        <w:spacing w:after="0" w:line="360" w:lineRule="auto"/>
        <w:rPr>
          <w:rFonts w:ascii="Arial" w:hAnsi="Arial" w:cs="Arial"/>
        </w:rPr>
      </w:pPr>
      <w:r w:rsidRPr="53674C3E">
        <w:rPr>
          <w:rFonts w:ascii="Arial" w:hAnsi="Arial" w:cs="Arial"/>
        </w:rPr>
        <w:t>The NGS data (</w:t>
      </w:r>
      <w:proofErr w:type="spellStart"/>
      <w:r w:rsidRPr="53674C3E">
        <w:rPr>
          <w:rFonts w:ascii="Arial" w:hAnsi="Arial" w:cs="Arial"/>
        </w:rPr>
        <w:t>fastQ</w:t>
      </w:r>
      <w:proofErr w:type="spellEnd"/>
      <w:r w:rsidRPr="53674C3E">
        <w:rPr>
          <w:rFonts w:ascii="Arial" w:hAnsi="Arial" w:cs="Arial"/>
        </w:rPr>
        <w:t xml:space="preserve"> files) from three representative Digenome-seq studies using Cas9</w:t>
      </w:r>
      <w:r w:rsidR="007322DE" w:rsidRPr="53674C3E">
        <w:rPr>
          <w:rFonts w:ascii="Arial" w:hAnsi="Arial" w:cs="Arial"/>
        </w:rPr>
        <w:t xml:space="preserve"> </w:t>
      </w:r>
      <w:r w:rsidRPr="53674C3E">
        <w:rPr>
          <w:rFonts w:ascii="Arial" w:hAnsi="Arial" w:cs="Arial"/>
        </w:rPr>
        <w:fldChar w:fldCharType="begin"/>
      </w:r>
      <w:r w:rsidRPr="53674C3E">
        <w:rPr>
          <w:rFonts w:ascii="Arial" w:hAnsi="Arial" w:cs="Arial"/>
        </w:rPr>
        <w:instrText xml:space="preserve"> ADDIN ZOTERO_ITEM CSL_CITATION {"citationID":"GsJgfkoT","properties":{"formattedCitation":"[3]","plainCitation":"[3]","noteIndex":0},"citationItems":[{"id":8,"uris":["http://zotero.org/users/local/C4f2ntwv/items/L9ZW6QGH"],"itemData":{"id":8,"type":"article-journal","abstract":"Although RNA-guided genome editing via the CRISPR-Cas9 system is now widely used in biomedical research, genome-wide target specificities of Cas9 nucleases remain controversial. Here we present Digenome-seq, in vitro Cas9-digested whole-genome sequencing, to profile genome-wide Cas9 off-target effects in human cells. This in vitro digest yields sequence reads with the same 5' ends at cleavage sites that can be computationally identified. We validated off-target sites at which insertions or deletions were induced with frequencies below 0.1%, near the detection limit of targeted deep sequencing. We also showed that Cas9 nucleases can be highly specific, inducing off-target mutations at merely several, rather than thousands of, sites in the entire genome and that Cas9 off-target effects can be avoided by replacing 'promiscuous' single guide RNAs (sgRNAs) with modified sgRNAs. Digenome-seq is a robust, sensitive, unbiased and cost-effective method for profiling genome-wide off-target effects of programmable nucleases including Cas9.","container-title":"Nature Methods","DOI":"10.1038/nmeth.3284","ISSN":"1548-7105","issue":"3","journalAbbreviation":"Nat Methods","language":"eng","note":"PMID: 25664545","page":"237-243, 1 p following 243","source":"PubMed","title":"Digenome-seq: genome-wide profiling of CRISPR-Cas9 off-target effects in human cells","title-short":"Digenome-seq","volume":"12","author":[{"family":"Kim","given":"Daesik"},{"family":"Bae","given":"Sangsu"},{"family":"Park","given":"Jeongbin"},{"family":"Kim","given":"Eunji"},{"family":"Kim","given":"Seokjoong"},{"family":"Yu","given":"Hye Ryeong"},{"family":"Hwang","given":"Jinha"},{"family":"Kim","given":"Jong-Il"},{"family":"Kim","given":"Jin-Soo"}],"issued":{"date-parts":[["2015",3]]}}}],"schema":"https://github.com/citation-style-language/schema/raw/master/csl-citation.json"} </w:instrText>
      </w:r>
      <w:r w:rsidRPr="53674C3E">
        <w:rPr>
          <w:rFonts w:ascii="Arial" w:hAnsi="Arial" w:cs="Arial"/>
        </w:rPr>
        <w:fldChar w:fldCharType="separate"/>
      </w:r>
      <w:r w:rsidR="007322DE" w:rsidRPr="53674C3E">
        <w:rPr>
          <w:rFonts w:ascii="Arial" w:hAnsi="Arial" w:cs="Arial"/>
          <w:noProof/>
        </w:rPr>
        <w:t>[3]</w:t>
      </w:r>
      <w:r w:rsidRPr="53674C3E">
        <w:rPr>
          <w:rFonts w:ascii="Arial" w:hAnsi="Arial" w:cs="Arial"/>
        </w:rPr>
        <w:fldChar w:fldCharType="end"/>
      </w:r>
      <w:r w:rsidRPr="53674C3E">
        <w:rPr>
          <w:rFonts w:ascii="Arial" w:hAnsi="Arial" w:cs="Arial"/>
        </w:rPr>
        <w:t>, ABE</w:t>
      </w:r>
      <w:r w:rsidR="007322DE" w:rsidRPr="53674C3E">
        <w:rPr>
          <w:rFonts w:ascii="Arial" w:hAnsi="Arial" w:cs="Arial"/>
        </w:rPr>
        <w:t xml:space="preserve"> </w:t>
      </w:r>
      <w:r w:rsidRPr="53674C3E">
        <w:rPr>
          <w:rFonts w:ascii="Arial" w:hAnsi="Arial" w:cs="Arial"/>
        </w:rPr>
        <w:fldChar w:fldCharType="begin"/>
      </w:r>
      <w:r w:rsidRPr="53674C3E">
        <w:rPr>
          <w:rFonts w:ascii="Arial" w:hAnsi="Arial" w:cs="Arial"/>
        </w:rPr>
        <w:instrText xml:space="preserve"> ADDIN ZOTERO_ITEM CSL_CITATION {"citationID":"TqGTXDiW","properties":{"formattedCitation":"[4]","plainCitation":"[4]","noteIndex":0},"citationItems":[{"id":12,"uris":["http://zotero.org/users/local/C4f2ntwv/items/ASFXV6XM"],"itemData":{"id":12,"type":"article-journal","abstract":"Adenine base editors1 enable efficient targeted adenine-to-guanine single nucleotide conversions to induce or correct point mutations in human cells, animals, and plants1-4. Here we present a modified version of Digenome-seq, an in vitro method for identifying CRISPR (clustered regularly interspaced short palindromic repeats)-induced double-strand breaks using whole-genome sequencing5-8, to assess genome-wide target specificity of adenine base editors. To produce double-strand breaks at sites containing inosines, the products of adenine deamination, we treat human genomic DNA with an adenine base editor 7.10 protein-guide RNA complex and either endonuclease V or a combination of human alkyladenine DNA glycosylase and endonuclease VIII in vitro. Digenome-seq detects adenine base editor off-target sites with a substitution frequency of 0.1% or more. We show that adenine base editor 7.10, the cytosine base editor BE3, and unmodified CRISPR-associated protein 9 (Cas9) often recognize different off-target sites, highlighting the need for independent assessments of their genome-wide specificities6. Using targeted sequencing, we also show that use of preassembled adenine base editor ribonucleoproteins, modified guide RNAs5,8-11, and Sniper/Cas9 (ref. 12) reduces adenine base editor off-target activity in human cells.","container-title":"Nature Biotechnology","DOI":"10.1038/s41587-019-0050-1","ISSN":"1546-1696","issue":"4","journalAbbreviation":"Nat Biotechnol","language":"eng","note":"PMID: 30833658","page":"430-435","source":"PubMed","title":"Genome-wide target specificity of CRISPR RNA-guided adenine base editors","volume":"37","author":[{"family":"Kim","given":"Daesik"},{"family":"Kim","given":"Da-Eun"},{"family":"Lee","given":"Gyeorae"},{"family":"Cho","given":"Sung-Ik"},{"family":"Kim","given":"Jin-Soo"}],"issued":{"date-parts":[["2019",4]]}}}],"schema":"https://github.com/citation-style-language/schema/raw/master/csl-citation.json"} </w:instrText>
      </w:r>
      <w:r w:rsidRPr="53674C3E">
        <w:rPr>
          <w:rFonts w:ascii="Arial" w:hAnsi="Arial" w:cs="Arial"/>
        </w:rPr>
        <w:fldChar w:fldCharType="separate"/>
      </w:r>
      <w:r w:rsidR="007322DE" w:rsidRPr="53674C3E">
        <w:rPr>
          <w:rFonts w:ascii="Arial" w:hAnsi="Arial" w:cs="Arial"/>
          <w:noProof/>
        </w:rPr>
        <w:t>[4]</w:t>
      </w:r>
      <w:r w:rsidRPr="53674C3E">
        <w:rPr>
          <w:rFonts w:ascii="Arial" w:hAnsi="Arial" w:cs="Arial"/>
        </w:rPr>
        <w:fldChar w:fldCharType="end"/>
      </w:r>
      <w:r w:rsidRPr="53674C3E">
        <w:rPr>
          <w:rFonts w:ascii="Arial" w:hAnsi="Arial" w:cs="Arial"/>
        </w:rPr>
        <w:t xml:space="preserve">, and Cas12a </w:t>
      </w:r>
      <w:r w:rsidRPr="53674C3E">
        <w:rPr>
          <w:rFonts w:ascii="Arial" w:hAnsi="Arial" w:cs="Arial"/>
        </w:rPr>
        <w:fldChar w:fldCharType="begin"/>
      </w:r>
      <w:r w:rsidRPr="53674C3E">
        <w:rPr>
          <w:rFonts w:ascii="Arial" w:hAnsi="Arial" w:cs="Arial"/>
        </w:rPr>
        <w:instrText xml:space="preserve"> ADDIN ZOTERO_ITEM CSL_CITATION {"citationID":"J0WrSzJ9","properties":{"formattedCitation":"[5]","plainCitation":"[5]","noteIndex":0},"citationItems":[{"id":3,"uris":["http://zotero.org/users/local/C4f2ntwv/items/NQYK58TY"],"itemData":{"id":3,"type":"article-journal","abstract":"Genome editing has been harnessed through the development of CRISPR system, and the CRISPR from Prevotella and Francisella 1 (Cpf1) system has emerged as a promising alternative to CRISPR-Cas9 for use in various circumstances. Despite the inherent multiple advantages of Cpf1 over Cas9, the adoption of Cpf1 has been unsatisfactory because of target-dependent insufficient indel efficiencies. Here, we report an engineered CRISPR RNA (crRNA) for highly efficient genome editing by Cpf1, which includes a 20-base target-complementary sequence and a uridinylate-rich 3'-overhang. When the crRNA is transcriptionally produced, crRNA with a 20-base target-complementary sequence plus a U4AU4 3'-overhang is the optimal configuration. U-rich crRNA also maximizes the utility of the AsCpf1 mutants and multiplexing genome editing using mRNA as the source of multiple crRNAs. Furthermore, U-rich crRNA enables a highly safe and specific genome editing using Cpf1 in human cells, contributing to the enhancement of a genome-editing toolbox.","container-title":"Nature Communications","DOI":"10.1038/s41467-018-06129-w","ISSN":"2041-1723","issue":"1","journalAbbreviation":"Nat Commun","language":"eng","note":"PMID: 30194297\nPMCID: PMC6128929","page":"3651","source":"PubMed","title":"Highly efficient genome editing by CRISPR-Cpf1 using CRISPR RNA with a uridinylate-rich 3'-overhang","volume":"9","author":[{"family":"Bin Moon","given":"Su"},{"family":"Lee","given":"Jeong Mi"},{"family":"Kang","given":"Jeong Gu"},{"family":"Lee","given":"Nan-Ee"},{"family":"Ha","given":"Dae-In"},{"family":"Kim","given":"Do Yon"},{"family":"Kim","given":"Sun Hee"},{"family":"Yoo","given":"Kwangsun"},{"family":"Kim","given":"Daesik"},{"family":"Ko","given":"Jeong-Heon"},{"family":"Kim","given":"Yong-Sam"}],"issued":{"date-parts":[["2018",9,7]]}}}],"schema":"https://github.com/citation-style-language/schema/raw/master/csl-citation.json"} </w:instrText>
      </w:r>
      <w:r w:rsidRPr="53674C3E">
        <w:rPr>
          <w:rFonts w:ascii="Arial" w:hAnsi="Arial" w:cs="Arial"/>
        </w:rPr>
        <w:fldChar w:fldCharType="separate"/>
      </w:r>
      <w:r w:rsidR="007322DE" w:rsidRPr="53674C3E">
        <w:rPr>
          <w:rFonts w:ascii="Arial" w:hAnsi="Arial" w:cs="Arial"/>
          <w:noProof/>
        </w:rPr>
        <w:t>[5]</w:t>
      </w:r>
      <w:r w:rsidRPr="53674C3E">
        <w:rPr>
          <w:rFonts w:ascii="Arial" w:hAnsi="Arial" w:cs="Arial"/>
        </w:rPr>
        <w:fldChar w:fldCharType="end"/>
      </w:r>
      <w:r w:rsidR="007322DE" w:rsidRPr="53674C3E">
        <w:rPr>
          <w:rFonts w:ascii="Arial" w:hAnsi="Arial" w:cs="Arial"/>
        </w:rPr>
        <w:t xml:space="preserve"> </w:t>
      </w:r>
      <w:r w:rsidRPr="53674C3E">
        <w:rPr>
          <w:rFonts w:ascii="Arial" w:hAnsi="Arial" w:cs="Arial"/>
        </w:rPr>
        <w:t>were downloaded from NCBI SRA</w:t>
      </w:r>
      <w:r w:rsidR="007322DE" w:rsidRPr="53674C3E">
        <w:rPr>
          <w:rFonts w:ascii="Arial" w:hAnsi="Arial" w:cs="Arial"/>
        </w:rPr>
        <w:t xml:space="preserve"> database </w:t>
      </w:r>
      <w:r w:rsidR="2C6AE324" w:rsidRPr="53674C3E">
        <w:rPr>
          <w:rFonts w:ascii="Arial" w:hAnsi="Arial" w:cs="Arial"/>
        </w:rPr>
        <w:t xml:space="preserve">under their respective identifiers </w:t>
      </w:r>
      <w:r w:rsidR="007322DE" w:rsidRPr="53674C3E">
        <w:rPr>
          <w:rFonts w:ascii="Arial" w:hAnsi="Arial" w:cs="Arial"/>
        </w:rPr>
        <w:t>(</w:t>
      </w:r>
      <w:r w:rsidR="00E91CDE" w:rsidRPr="53674C3E">
        <w:rPr>
          <w:rFonts w:ascii="Arial" w:hAnsi="Arial" w:cs="Arial"/>
        </w:rPr>
        <w:t>Table S2, Additional file 2</w:t>
      </w:r>
      <w:r w:rsidR="007322DE" w:rsidRPr="53674C3E">
        <w:rPr>
          <w:rFonts w:ascii="Arial" w:hAnsi="Arial" w:cs="Arial"/>
        </w:rPr>
        <w:t>)</w:t>
      </w:r>
      <w:r w:rsidRPr="53674C3E">
        <w:rPr>
          <w:rFonts w:ascii="Arial" w:hAnsi="Arial" w:cs="Arial"/>
        </w:rPr>
        <w:t xml:space="preserve">. The NGS reads were mapped to human reference genome (hg38) using </w:t>
      </w:r>
      <w:r w:rsidR="00E91CDE" w:rsidRPr="53674C3E">
        <w:rPr>
          <w:rFonts w:ascii="Arial" w:hAnsi="Arial" w:cs="Arial"/>
        </w:rPr>
        <w:t xml:space="preserve">Isaac aligner </w:t>
      </w:r>
      <w:r w:rsidRPr="53674C3E">
        <w:rPr>
          <w:rFonts w:ascii="Arial" w:hAnsi="Arial" w:cs="Arial"/>
        </w:rPr>
        <w:fldChar w:fldCharType="begin"/>
      </w:r>
      <w:r w:rsidRPr="53674C3E">
        <w:rPr>
          <w:rFonts w:ascii="Arial" w:hAnsi="Arial" w:cs="Arial"/>
        </w:rPr>
        <w:instrText xml:space="preserve"> ADDIN ZOTERO_ITEM CSL_CITATION {"citationID":"xBnRhUR7","properties":{"formattedCitation":"[6]","plainCitation":"[6]","noteIndex":0},"citationItems":[{"id":54,"uris":["http://zotero.org/users/local/C4f2ntwv/items/LL3W8VI6"],"itemData":{"id":54,"type":"article-journal","abstract":"SUMMARY: An ultrafast DNA sequence aligner (Isaac Genome Alignment Software) that takes advantage of high-memory hardware (&gt;48 GB) and variant caller (Isaac Variant Caller) have been developed. We demonstrate that our combined pipeline (Isaac) is four to five times faster than BWA + GATK on equivalent hardware, with comparable accuracy as measured by trio conflict rates and sensitivity. We further show that Isaac is effective in the detection of disease-causing variants and can easily/economically be run on commodity hardware.\nAVAILABILITY: Isaac has an open source license and can be obtained at https://github.com/sequencing.","container-title":"Bioinformatics (Oxford, England)","DOI":"10.1093/bioinformatics/btt314","ISSN":"1367-4811","issue":"16","journalAbbreviation":"Bioinformatics","language":"eng","note":"PMID: 23736529","page":"2041-2043","source":"PubMed","title":"Isaac: ultra-fast whole-genome secondary analysis on Illumina sequencing platforms","title-short":"Isaac","volume":"29","author":[{"family":"Raczy","given":"Come"},{"family":"Petrovski","given":"Roman"},{"family":"Saunders","given":"Christopher T."},{"family":"Chorny","given":"Ilya"},{"family":"Kruglyak","given":"Semyon"},{"family":"Margulies","given":"Elliott H."},{"family":"Chuang","given":"Han-Yu"},{"family":"Källberg","given":"Morten"},{"family":"Kumar","given":"Swathi A."},{"family":"Liao","given":"Arnold"},{"family":"Little","given":"Kristina M."},{"family":"Strömberg","given":"Michael P."},{"family":"Tanner","given":"Stephen W."}],"issued":{"date-parts":[["2013",8,15]]}}}],"schema":"https://github.com/citation-style-language/schema/raw/master/csl-citation.json"} </w:instrText>
      </w:r>
      <w:r w:rsidRPr="53674C3E">
        <w:rPr>
          <w:rFonts w:ascii="Arial" w:hAnsi="Arial" w:cs="Arial"/>
        </w:rPr>
        <w:fldChar w:fldCharType="separate"/>
      </w:r>
      <w:r w:rsidR="00E91CDE" w:rsidRPr="53674C3E">
        <w:rPr>
          <w:rFonts w:ascii="Arial" w:hAnsi="Arial" w:cs="Arial"/>
          <w:noProof/>
        </w:rPr>
        <w:t>[6]</w:t>
      </w:r>
      <w:r w:rsidRPr="53674C3E">
        <w:rPr>
          <w:rFonts w:ascii="Arial" w:hAnsi="Arial" w:cs="Arial"/>
        </w:rPr>
        <w:fldChar w:fldCharType="end"/>
      </w:r>
      <w:r w:rsidR="00E91CDE" w:rsidRPr="53674C3E">
        <w:rPr>
          <w:rFonts w:ascii="Arial" w:hAnsi="Arial" w:cs="Arial"/>
        </w:rPr>
        <w:t xml:space="preserve"> with settings </w:t>
      </w:r>
      <w:r w:rsidRPr="53674C3E">
        <w:rPr>
          <w:rFonts w:ascii="Arial" w:hAnsi="Arial" w:cs="Arial"/>
        </w:rPr>
        <w:t>(</w:t>
      </w:r>
      <w:r w:rsidR="00E91CDE" w:rsidRPr="53674C3E">
        <w:rPr>
          <w:rFonts w:ascii="Arial" w:hAnsi="Arial" w:cs="Arial"/>
        </w:rPr>
        <w:t>--base-quality-cutoff 15 --default-adapters Standard --realign-gaps no --memory-control --variable-read-length yes</w:t>
      </w:r>
      <w:r w:rsidRPr="53674C3E">
        <w:rPr>
          <w:rFonts w:ascii="Arial" w:hAnsi="Arial" w:cs="Arial"/>
        </w:rPr>
        <w:t xml:space="preserve">). The resulting BAM files were analyzed in using WGS module in </w:t>
      </w:r>
      <w:r w:rsidR="00A64714" w:rsidRPr="53674C3E">
        <w:rPr>
          <w:rFonts w:ascii="Arial" w:hAnsi="Arial" w:cs="Arial"/>
        </w:rPr>
        <w:t>SANTON. Because no details were provided in these studies</w:t>
      </w:r>
      <w:r w:rsidR="00E91CDE" w:rsidRPr="53674C3E">
        <w:rPr>
          <w:rFonts w:ascii="Arial" w:hAnsi="Arial" w:cs="Arial"/>
        </w:rPr>
        <w:t xml:space="preserve"> </w:t>
      </w:r>
      <w:r w:rsidRPr="53674C3E">
        <w:rPr>
          <w:rFonts w:ascii="Arial" w:hAnsi="Arial" w:cs="Arial"/>
        </w:rPr>
        <w:fldChar w:fldCharType="begin"/>
      </w:r>
      <w:r w:rsidRPr="53674C3E">
        <w:rPr>
          <w:rFonts w:ascii="Arial" w:hAnsi="Arial" w:cs="Arial"/>
        </w:rPr>
        <w:instrText xml:space="preserve"> ADDIN ZOTERO_ITEM CSL_CITATION {"citationID":"I2TKvvOO","properties":{"formattedCitation":"[3\\uc0\\u8211{}5]","plainCitation":"[3–5]","noteIndex":0},"citationItems":[{"id":8,"uris":["http://zotero.org/users/local/C4f2ntwv/items/L9ZW6QGH"],"itemData":{"id":8,"type":"article-journal","abstract":"Although RNA-guided genome editing via the CRISPR-Cas9 system is now widely used in biomedical research, genome-wide target specificities of Cas9 nucleases remain controversial. Here we present Digenome-seq, in vitro Cas9-digested whole-genome sequencing, to profile genome-wide Cas9 off-target effects in human cells. This in vitro digest yields sequence reads with the same 5' ends at cleavage sites that can be computationally identified. We validated off-target sites at which insertions or deletions were induced with frequencies below 0.1%, near the detection limit of targeted deep sequencing. We also showed that Cas9 nucleases can be highly specific, inducing off-target mutations at merely several, rather than thousands of, sites in the entire genome and that Cas9 off-target effects can be avoided by replacing 'promiscuous' single guide RNAs (sgRNAs) with modified sgRNAs. Digenome-seq is a robust, sensitive, unbiased and cost-effective method for profiling genome-wide off-target effects of programmable nucleases including Cas9.","container-title":"Nature Methods","DOI":"10.1038/nmeth.3284","ISSN":"1548-7105","issue":"3","journalAbbreviation":"Nat Methods","language":"eng","note":"PMID: 25664545","page":"237-243, 1 p following 243","source":"PubMed","title":"Digenome-seq: genome-wide profiling of CRISPR-Cas9 off-target effects in human cells","title-short":"Digenome-seq","volume":"12","author":[{"family":"Kim","given":"Daesik"},{"family":"Bae","given":"Sangsu"},{"family":"Park","given":"Jeongbin"},{"family":"Kim","given":"Eunji"},{"family":"Kim","given":"Seokjoong"},{"family":"Yu","given":"Hye Ryeong"},{"family":"Hwang","given":"Jinha"},{"family":"Kim","given":"Jong-Il"},{"family":"Kim","given":"Jin-Soo"}],"issued":{"date-parts":[["2015",3]]}}},{"id":12,"uris":["http://zotero.org/users/local/C4f2ntwv/items/ASFXV6XM"],"itemData":{"id":12,"type":"article-journal","abstract":"Adenine base editors1 enable efficient targeted adenine-to-guanine single nucleotide conversions to induce or correct point mutations in human cells, animals, and plants1-4. Here we present a modified version of Digenome-seq, an in vitro method for identifying CRISPR (clustered regularly interspaced short palindromic repeats)-induced double-strand breaks using whole-genome sequencing5-8, to assess genome-wide target specificity of adenine base editors. To produce double-strand breaks at sites containing inosines, the products of adenine deamination, we treat human genomic DNA with an adenine base editor 7.10 protein-guide RNA complex and either endonuclease V or a combination of human alkyladenine DNA glycosylase and endonuclease VIII in vitro. Digenome-seq detects adenine base editor off-target sites with a substitution frequency of 0.1% or more. We show that adenine base editor 7.10, the cytosine base editor BE3, and unmodified CRISPR-associated protein 9 (Cas9) often recognize different off-target sites, highlighting the need for independent assessments of their genome-wide specificities6. Using targeted sequencing, we also show that use of preassembled adenine base editor ribonucleoproteins, modified guide RNAs5,8-11, and Sniper/Cas9 (ref. 12) reduces adenine base editor off-target activity in human cells.","container-title":"Nature Biotechnology","DOI":"10.1038/s41587-019-0050-1","ISSN":"1546-1696","issue":"4","journalAbbreviation":"Nat Biotechnol","language":"eng","note":"PMID: 30833658","page":"430-435","source":"PubMed","title":"Genome-wide target specificity of CRISPR RNA-guided adenine base editors","volume":"37","author":[{"family":"Kim","given":"Daesik"},{"family":"Kim","given":"Da-Eun"},{"family":"Lee","given":"Gyeorae"},{"family":"Cho","given":"Sung-Ik"},{"family":"Kim","given":"Jin-Soo"}],"issued":{"date-parts":[["2019",4]]}}},{"id":3,"uris":["http://zotero.org/users/local/C4f2ntwv/items/NQYK58TY"],"itemData":{"id":3,"type":"article-journal","abstract":"Genome editing has been harnessed through the development of CRISPR system, and the CRISPR from Prevotella and Francisella 1 (Cpf1) system has emerged as a promising alternative to CRISPR-Cas9 for use in various circumstances. Despite the inherent multiple advantages of Cpf1 over Cas9, the adoption of Cpf1 has been unsatisfactory because of target-dependent insufficient indel efficiencies. Here, we report an engineered CRISPR RNA (crRNA) for highly efficient genome editing by Cpf1, which includes a 20-base target-complementary sequence and a uridinylate-rich 3'-overhang. When the crRNA is transcriptionally produced, crRNA with a 20-base target-complementary sequence plus a U4AU4 3'-overhang is the optimal configuration. U-rich crRNA also maximizes the utility of the AsCpf1 mutants and multiplexing genome editing using mRNA as the source of multiple crRNAs. Furthermore, U-rich crRNA enables a highly safe and specific genome editing using Cpf1 in human cells, contributing to the enhancement of a genome-editing toolbox.","container-title":"Nature Communications","DOI":"10.1038/s41467-018-06129-w","ISSN":"2041-1723","issue":"1","journalAbbreviation":"Nat Commun","language":"eng","note":"PMID: 30194297\nPMCID: PMC6128929","page":"3651","source":"PubMed","title":"Highly efficient genome editing by CRISPR-Cpf1 using CRISPR RNA with a uridinylate-rich 3'-overhang","volume":"9","author":[{"family":"Bin Moon","given":"Su"},{"family":"Lee","given":"Jeong Mi"},{"family":"Kang","given":"Jeong Gu"},{"family":"Lee","given":"Nan-Ee"},{"family":"Ha","given":"Dae-In"},{"family":"Kim","given":"Do Yon"},{"family":"Kim","given":"Sun Hee"},{"family":"Yoo","given":"Kwangsun"},{"family":"Kim","given":"Daesik"},{"family":"Ko","given":"Jeong-Heon"},{"family":"Kim","given":"Yong-Sam"}],"issued":{"date-parts":[["2018",9,7]]}}}],"schema":"https://github.com/citation-style-language/schema/raw/master/csl-citation.json"} </w:instrText>
      </w:r>
      <w:r w:rsidRPr="53674C3E">
        <w:rPr>
          <w:rFonts w:ascii="Arial" w:hAnsi="Arial" w:cs="Arial"/>
        </w:rPr>
        <w:fldChar w:fldCharType="separate"/>
      </w:r>
      <w:r w:rsidR="00E91CDE" w:rsidRPr="53674C3E">
        <w:rPr>
          <w:rFonts w:ascii="Arial" w:eastAsiaTheme="minorEastAsia" w:hAnsi="Arial" w:cs="Arial"/>
          <w:lang w:eastAsia="en-US"/>
        </w:rPr>
        <w:t>[3–5]</w:t>
      </w:r>
      <w:r w:rsidRPr="53674C3E">
        <w:rPr>
          <w:rFonts w:ascii="Arial" w:hAnsi="Arial" w:cs="Arial"/>
        </w:rPr>
        <w:fldChar w:fldCharType="end"/>
      </w:r>
      <w:r w:rsidR="00A64714" w:rsidRPr="53674C3E">
        <w:rPr>
          <w:rFonts w:ascii="Arial" w:hAnsi="Arial" w:cs="Arial"/>
        </w:rPr>
        <w:t xml:space="preserve"> regarding cleavage site identification, we applied the following parameters to all three datasets: supporting read &gt;5 (forward and reverse), supporting ratio &gt;0.02 (forward and reverse), and score &gt;2.5. The gamma values are 0 for Cas9-treated dataset</w:t>
      </w:r>
      <w:r w:rsidR="00E91CDE" w:rsidRPr="53674C3E">
        <w:rPr>
          <w:rFonts w:ascii="Arial" w:hAnsi="Arial" w:cs="Arial"/>
        </w:rPr>
        <w:t xml:space="preserve"> </w:t>
      </w:r>
      <w:r w:rsidRPr="53674C3E">
        <w:rPr>
          <w:rFonts w:ascii="Arial" w:hAnsi="Arial" w:cs="Arial"/>
        </w:rPr>
        <w:fldChar w:fldCharType="begin"/>
      </w:r>
      <w:r w:rsidRPr="53674C3E">
        <w:rPr>
          <w:rFonts w:ascii="Arial" w:hAnsi="Arial" w:cs="Arial"/>
        </w:rPr>
        <w:instrText xml:space="preserve"> ADDIN ZOTERO_ITEM CSL_CITATION {"citationID":"Esmb34BU","properties":{"formattedCitation":"[3]","plainCitation":"[3]","noteIndex":0},"citationItems":[{"id":8,"uris":["http://zotero.org/users/local/C4f2ntwv/items/L9ZW6QGH"],"itemData":{"id":8,"type":"article-journal","abstract":"Although RNA-guided genome editing via the CRISPR-Cas9 system is now widely used in biomedical research, genome-wide target specificities of Cas9 nucleases remain controversial. Here we present Digenome-seq, in vitro Cas9-digested whole-genome sequencing, to profile genome-wide Cas9 off-target effects in human cells. This in vitro digest yields sequence reads with the same 5' ends at cleavage sites that can be computationally identified. We validated off-target sites at which insertions or deletions were induced with frequencies below 0.1%, near the detection limit of targeted deep sequencing. We also showed that Cas9 nucleases can be highly specific, inducing off-target mutations at merely several, rather than thousands of, sites in the entire genome and that Cas9 off-target effects can be avoided by replacing 'promiscuous' single guide RNAs (sgRNAs) with modified sgRNAs. Digenome-seq is a robust, sensitive, unbiased and cost-effective method for profiling genome-wide off-target effects of programmable nucleases including Cas9.","container-title":"Nature Methods","DOI":"10.1038/nmeth.3284","ISSN":"1548-7105","issue":"3","journalAbbreviation":"Nat Methods","language":"eng","note":"PMID: 25664545","page":"237-243, 1 p following 243","source":"PubMed","title":"Digenome-seq: genome-wide profiling of CRISPR-Cas9 off-target effects in human cells","title-short":"Digenome-seq","volume":"12","author":[{"family":"Kim","given":"Daesik"},{"family":"Bae","given":"Sangsu"},{"family":"Park","given":"Jeongbin"},{"family":"Kim","given":"Eunji"},{"family":"Kim","given":"Seokjoong"},{"family":"Yu","given":"Hye Ryeong"},{"family":"Hwang","given":"Jinha"},{"family":"Kim","given":"Jong-Il"},{"family":"Kim","given":"Jin-Soo"}],"issued":{"date-parts":[["2015",3]]}}}],"schema":"https://github.com/citation-style-language/schema/raw/master/csl-citation.json"} </w:instrText>
      </w:r>
      <w:r w:rsidRPr="53674C3E">
        <w:rPr>
          <w:rFonts w:ascii="Arial" w:hAnsi="Arial" w:cs="Arial"/>
        </w:rPr>
        <w:fldChar w:fldCharType="separate"/>
      </w:r>
      <w:r w:rsidR="00E91CDE" w:rsidRPr="53674C3E">
        <w:rPr>
          <w:rFonts w:ascii="Arial" w:hAnsi="Arial" w:cs="Arial"/>
          <w:noProof/>
        </w:rPr>
        <w:t>[3]</w:t>
      </w:r>
      <w:r w:rsidRPr="53674C3E">
        <w:rPr>
          <w:rFonts w:ascii="Arial" w:hAnsi="Arial" w:cs="Arial"/>
        </w:rPr>
        <w:fldChar w:fldCharType="end"/>
      </w:r>
      <w:r w:rsidR="00A64714" w:rsidRPr="53674C3E">
        <w:rPr>
          <w:rFonts w:ascii="Arial" w:hAnsi="Arial" w:cs="Arial"/>
        </w:rPr>
        <w:t xml:space="preserve"> and 1~19 for ABE-treated dataset</w:t>
      </w:r>
      <w:r w:rsidR="00E91CDE" w:rsidRPr="53674C3E">
        <w:rPr>
          <w:rFonts w:ascii="Arial" w:hAnsi="Arial" w:cs="Arial"/>
        </w:rPr>
        <w:t xml:space="preserve"> </w:t>
      </w:r>
      <w:r w:rsidRPr="53674C3E">
        <w:rPr>
          <w:rFonts w:ascii="Arial" w:hAnsi="Arial" w:cs="Arial"/>
        </w:rPr>
        <w:fldChar w:fldCharType="begin"/>
      </w:r>
      <w:r w:rsidRPr="53674C3E">
        <w:rPr>
          <w:rFonts w:ascii="Arial" w:hAnsi="Arial" w:cs="Arial"/>
        </w:rPr>
        <w:instrText xml:space="preserve"> ADDIN ZOTERO_ITEM CSL_CITATION {"citationID":"lTghgxRh","properties":{"formattedCitation":"[4]","plainCitation":"[4]","noteIndex":0},"citationItems":[{"id":12,"uris":["http://zotero.org/users/local/C4f2ntwv/items/ASFXV6XM"],"itemData":{"id":12,"type":"article-journal","abstract":"Adenine base editors1 enable efficient targeted adenine-to-guanine single nucleotide conversions to induce or correct point mutations in human cells, animals, and plants1-4. Here we present a modified version of Digenome-seq, an in vitro method for identifying CRISPR (clustered regularly interspaced short palindromic repeats)-induced double-strand breaks using whole-genome sequencing5-8, to assess genome-wide target specificity of adenine base editors. To produce double-strand breaks at sites containing inosines, the products of adenine deamination, we treat human genomic DNA with an adenine base editor 7.10 protein-guide RNA complex and either endonuclease V or a combination of human alkyladenine DNA glycosylase and endonuclease VIII in vitro. Digenome-seq detects adenine base editor off-target sites with a substitution frequency of 0.1% or more. We show that adenine base editor 7.10, the cytosine base editor BE3, and unmodified CRISPR-associated protein 9 (Cas9) often recognize different off-target sites, highlighting the need for independent assessments of their genome-wide specificities6. Using targeted sequencing, we also show that use of preassembled adenine base editor ribonucleoproteins, modified guide RNAs5,8-11, and Sniper/Cas9 (ref. 12) reduces adenine base editor off-target activity in human cells.","container-title":"Nature Biotechnology","DOI":"10.1038/s41587-019-0050-1","ISSN":"1546-1696","issue":"4","journalAbbreviation":"Nat Biotechnol","language":"eng","note":"PMID: 30833658","page":"430-435","source":"PubMed","title":"Genome-wide target specificity of CRISPR RNA-guided adenine base editors","volume":"37","author":[{"family":"Kim","given":"Daesik"},{"family":"Kim","given":"Da-Eun"},{"family":"Lee","given":"Gyeorae"},{"family":"Cho","given":"Sung-Ik"},{"family":"Kim","given":"Jin-Soo"}],"issued":{"date-parts":[["2019",4]]}}}],"schema":"https://github.com/citation-style-language/schema/raw/master/csl-citation.json"} </w:instrText>
      </w:r>
      <w:r w:rsidRPr="53674C3E">
        <w:rPr>
          <w:rFonts w:ascii="Arial" w:hAnsi="Arial" w:cs="Arial"/>
        </w:rPr>
        <w:fldChar w:fldCharType="separate"/>
      </w:r>
      <w:r w:rsidR="00E91CDE" w:rsidRPr="53674C3E">
        <w:rPr>
          <w:rFonts w:ascii="Arial" w:hAnsi="Arial" w:cs="Arial"/>
          <w:noProof/>
        </w:rPr>
        <w:t>[4]</w:t>
      </w:r>
      <w:r w:rsidRPr="53674C3E">
        <w:rPr>
          <w:rFonts w:ascii="Arial" w:hAnsi="Arial" w:cs="Arial"/>
        </w:rPr>
        <w:fldChar w:fldCharType="end"/>
      </w:r>
      <w:r w:rsidR="00A64714" w:rsidRPr="53674C3E">
        <w:rPr>
          <w:rFonts w:ascii="Arial" w:hAnsi="Arial" w:cs="Arial"/>
        </w:rPr>
        <w:t>. For Cas12a-treated dataset</w:t>
      </w:r>
      <w:r w:rsidR="00E91CDE" w:rsidRPr="53674C3E">
        <w:rPr>
          <w:rFonts w:ascii="Arial" w:hAnsi="Arial" w:cs="Arial"/>
        </w:rPr>
        <w:t xml:space="preserve"> </w:t>
      </w:r>
      <w:r w:rsidRPr="53674C3E">
        <w:rPr>
          <w:rFonts w:ascii="Arial" w:hAnsi="Arial" w:cs="Arial"/>
        </w:rPr>
        <w:fldChar w:fldCharType="begin"/>
      </w:r>
      <w:r w:rsidRPr="53674C3E">
        <w:rPr>
          <w:rFonts w:ascii="Arial" w:hAnsi="Arial" w:cs="Arial"/>
        </w:rPr>
        <w:instrText xml:space="preserve"> ADDIN ZOTERO_ITEM CSL_CITATION {"citationID":"irLRV0TA","properties":{"formattedCitation":"[5]","plainCitation":"[5]","noteIndex":0},"citationItems":[{"id":3,"uris":["http://zotero.org/users/local/C4f2ntwv/items/NQYK58TY"],"itemData":{"id":3,"type":"article-journal","abstract":"Genome editing has been harnessed through the development of CRISPR system, and the CRISPR from Prevotella and Francisella 1 (Cpf1) system has emerged as a promising alternative to CRISPR-Cas9 for use in various circumstances. Despite the inherent multiple advantages of Cpf1 over Cas9, the adoption of Cpf1 has been unsatisfactory because of target-dependent insufficient indel efficiencies. Here, we report an engineered CRISPR RNA (crRNA) for highly efficient genome editing by Cpf1, which includes a 20-base target-complementary sequence and a uridinylate-rich 3'-overhang. When the crRNA is transcriptionally produced, crRNA with a 20-base target-complementary sequence plus a U4AU4 3'-overhang is the optimal configuration. U-rich crRNA also maximizes the utility of the AsCpf1 mutants and multiplexing genome editing using mRNA as the source of multiple crRNAs. Furthermore, U-rich crRNA enables a highly safe and specific genome editing using Cpf1 in human cells, contributing to the enhancement of a genome-editing toolbox.","container-title":"Nature Communications","DOI":"10.1038/s41467-018-06129-w","ISSN":"2041-1723","issue":"1","journalAbbreviation":"Nat Commun","language":"eng","note":"PMID: 30194297\nPMCID: PMC6128929","page":"3651","source":"PubMed","title":"Highly efficient genome editing by CRISPR-Cpf1 using CRISPR RNA with a uridinylate-rich 3'-overhang","volume":"9","author":[{"family":"Bin Moon","given":"Su"},{"family":"Lee","given":"Jeong Mi"},{"family":"Kang","given":"Jeong Gu"},{"family":"Lee","given":"Nan-Ee"},{"family":"Ha","given":"Dae-In"},{"family":"Kim","given":"Do Yon"},{"family":"Kim","given":"Sun Hee"},{"family":"Yoo","given":"Kwangsun"},{"family":"Kim","given":"Daesik"},{"family":"Ko","given":"Jeong-Heon"},{"family":"Kim","given":"Yong-Sam"}],"issued":{"date-parts":[["2018",9,7]]}}}],"schema":"https://github.com/citation-style-language/schema/raw/master/csl-citation.json"} </w:instrText>
      </w:r>
      <w:r w:rsidRPr="53674C3E">
        <w:rPr>
          <w:rFonts w:ascii="Arial" w:hAnsi="Arial" w:cs="Arial"/>
        </w:rPr>
        <w:fldChar w:fldCharType="separate"/>
      </w:r>
      <w:r w:rsidR="00E91CDE" w:rsidRPr="53674C3E">
        <w:rPr>
          <w:rFonts w:ascii="Arial" w:hAnsi="Arial" w:cs="Arial"/>
          <w:noProof/>
        </w:rPr>
        <w:t>[5]</w:t>
      </w:r>
      <w:r w:rsidRPr="53674C3E">
        <w:rPr>
          <w:rFonts w:ascii="Arial" w:hAnsi="Arial" w:cs="Arial"/>
        </w:rPr>
        <w:fldChar w:fldCharType="end"/>
      </w:r>
      <w:r w:rsidR="00A64714" w:rsidRPr="53674C3E">
        <w:rPr>
          <w:rFonts w:ascii="Arial" w:hAnsi="Arial" w:cs="Arial"/>
        </w:rPr>
        <w:t xml:space="preserve">, we applied the same additional requirements as the original study did (gamma values: 1~5, and mismatches ≤6bp). The cleavage sites </w:t>
      </w:r>
      <w:r w:rsidR="00DF4F59" w:rsidRPr="53674C3E">
        <w:rPr>
          <w:rFonts w:ascii="Arial" w:hAnsi="Arial" w:cs="Arial"/>
        </w:rPr>
        <w:t>(</w:t>
      </w:r>
      <w:bookmarkStart w:id="1" w:name="_Hlk192164103"/>
      <w:r w:rsidR="00DF4F59" w:rsidRPr="53674C3E">
        <w:rPr>
          <w:rFonts w:ascii="Arial" w:hAnsi="Arial" w:cs="Arial"/>
        </w:rPr>
        <w:t>≤</w:t>
      </w:r>
      <w:bookmarkEnd w:id="1"/>
      <w:r w:rsidR="00DF4F59" w:rsidRPr="53674C3E">
        <w:rPr>
          <w:rFonts w:ascii="Arial" w:hAnsi="Arial" w:cs="Arial"/>
        </w:rPr>
        <w:t xml:space="preserve">5bp apart) </w:t>
      </w:r>
      <w:r w:rsidR="00A64714" w:rsidRPr="53674C3E">
        <w:rPr>
          <w:rFonts w:ascii="Arial" w:hAnsi="Arial" w:cs="Arial"/>
        </w:rPr>
        <w:t>from ABE- and Cas12a-treated datasets</w:t>
      </w:r>
      <w:r w:rsidR="00DF4F59" w:rsidRPr="53674C3E">
        <w:rPr>
          <w:rFonts w:ascii="Arial" w:hAnsi="Arial" w:cs="Arial"/>
        </w:rPr>
        <w:t xml:space="preserve"> were further clustered and merged (</w:t>
      </w:r>
      <w:r w:rsidR="00E91CDE" w:rsidRPr="53674C3E">
        <w:rPr>
          <w:rFonts w:ascii="Arial" w:hAnsi="Arial" w:cs="Arial"/>
        </w:rPr>
        <w:t>Fig. S4, Additional file 1</w:t>
      </w:r>
      <w:r w:rsidR="00DF4F59" w:rsidRPr="53674C3E">
        <w:rPr>
          <w:rFonts w:ascii="Arial" w:hAnsi="Arial" w:cs="Arial"/>
        </w:rPr>
        <w:t>) to remove redundancy. The list</w:t>
      </w:r>
      <w:r w:rsidR="00E91CDE" w:rsidRPr="53674C3E">
        <w:rPr>
          <w:rFonts w:ascii="Arial" w:hAnsi="Arial" w:cs="Arial"/>
        </w:rPr>
        <w:t>s</w:t>
      </w:r>
      <w:r w:rsidR="00DF4F59" w:rsidRPr="53674C3E">
        <w:rPr>
          <w:rFonts w:ascii="Arial" w:hAnsi="Arial" w:cs="Arial"/>
        </w:rPr>
        <w:t xml:space="preserve"> of cleavage sites predicted by SANTON were compared with the equivalents reported in the original studies</w:t>
      </w:r>
      <w:r w:rsidR="00E91CDE" w:rsidRPr="53674C3E">
        <w:rPr>
          <w:rFonts w:ascii="Arial" w:hAnsi="Arial" w:cs="Arial"/>
        </w:rPr>
        <w:t xml:space="preserve"> </w:t>
      </w:r>
      <w:r w:rsidRPr="53674C3E">
        <w:rPr>
          <w:rFonts w:ascii="Arial" w:hAnsi="Arial" w:cs="Arial"/>
        </w:rPr>
        <w:fldChar w:fldCharType="begin"/>
      </w:r>
      <w:r w:rsidRPr="53674C3E">
        <w:rPr>
          <w:rFonts w:ascii="Arial" w:hAnsi="Arial" w:cs="Arial"/>
        </w:rPr>
        <w:instrText xml:space="preserve"> ADDIN ZOTERO_ITEM CSL_CITATION {"citationID":"iqa1HhU0","properties":{"formattedCitation":"[3\\uc0\\u8211{}5]","plainCitation":"[3–5]","noteIndex":0},"citationItems":[{"id":8,"uris":["http://zotero.org/users/local/C4f2ntwv/items/L9ZW6QGH"],"itemData":{"id":8,"type":"article-journal","abstract":"Although RNA-guided genome editing via the CRISPR-Cas9 system is now widely used in biomedical research, genome-wide target specificities of Cas9 nucleases remain controversial. Here we present Digenome-seq, in vitro Cas9-digested whole-genome sequencing, to profile genome-wide Cas9 off-target effects in human cells. This in vitro digest yields sequence reads with the same 5' ends at cleavage sites that can be computationally identified. We validated off-target sites at which insertions or deletions were induced with frequencies below 0.1%, near the detection limit of targeted deep sequencing. We also showed that Cas9 nucleases can be highly specific, inducing off-target mutations at merely several, rather than thousands of, sites in the entire genome and that Cas9 off-target effects can be avoided by replacing 'promiscuous' single guide RNAs (sgRNAs) with modified sgRNAs. Digenome-seq is a robust, sensitive, unbiased and cost-effective method for profiling genome-wide off-target effects of programmable nucleases including Cas9.","container-title":"Nature Methods","DOI":"10.1038/nmeth.3284","ISSN":"1548-7105","issue":"3","journalAbbreviation":"Nat Methods","language":"eng","note":"PMID: 25664545","page":"237-243, 1 p following 243","source":"PubMed","title":"Digenome-seq: genome-wide profiling of CRISPR-Cas9 off-target effects in human cells","title-short":"Digenome-seq","volume":"12","author":[{"family":"Kim","given":"Daesik"},{"family":"Bae","given":"Sangsu"},{"family":"Park","given":"Jeongbin"},{"family":"Kim","given":"Eunji"},{"family":"Kim","given":"Seokjoong"},{"family":"Yu","given":"Hye Ryeong"},{"family":"Hwang","given":"Jinha"},{"family":"Kim","given":"Jong-Il"},{"family":"Kim","given":"Jin-Soo"}],"issued":{"date-parts":[["2015",3]]}}},{"id":12,"uris":["http://zotero.org/users/local/C4f2ntwv/items/ASFXV6XM"],"itemData":{"id":12,"type":"article-journal","abstract":"Adenine base editors1 enable efficient targeted adenine-to-guanine single nucleotide conversions to induce or correct point mutations in human cells, animals, and plants1-4. Here we present a modified version of Digenome-seq, an in vitro method for identifying CRISPR (clustered regularly interspaced short palindromic repeats)-induced double-strand breaks using whole-genome sequencing5-8, to assess genome-wide target specificity of adenine base editors. To produce double-strand breaks at sites containing inosines, the products of adenine deamination, we treat human genomic DNA with an adenine base editor 7.10 protein-guide RNA complex and either endonuclease V or a combination of human alkyladenine DNA glycosylase and endonuclease VIII in vitro. Digenome-seq detects adenine base editor off-target sites with a substitution frequency of 0.1% or more. We show that adenine base editor 7.10, the cytosine base editor BE3, and unmodified CRISPR-associated protein 9 (Cas9) often recognize different off-target sites, highlighting the need for independent assessments of their genome-wide specificities6. Using targeted sequencing, we also show that use of preassembled adenine base editor ribonucleoproteins, modified guide RNAs5,8-11, and Sniper/Cas9 (ref. 12) reduces adenine base editor off-target activity in human cells.","container-title":"Nature Biotechnology","DOI":"10.1038/s41587-019-0050-1","ISSN":"1546-1696","issue":"4","journalAbbreviation":"Nat Biotechnol","language":"eng","note":"PMID: 30833658","page":"430-435","source":"PubMed","title":"Genome-wide target specificity of CRISPR RNA-guided adenine base editors","volume":"37","author":[{"family":"Kim","given":"Daesik"},{"family":"Kim","given":"Da-Eun"},{"family":"Lee","given":"Gyeorae"},{"family":"Cho","given":"Sung-Ik"},{"family":"Kim","given":"Jin-Soo"}],"issued":{"date-parts":[["2019",4]]}}},{"id":3,"uris":["http://zotero.org/users/local/C4f2ntwv/items/NQYK58TY"],"itemData":{"id":3,"type":"article-journal","abstract":"Genome editing has been harnessed through the development of CRISPR system, and the CRISPR from Prevotella and Francisella 1 (Cpf1) system has emerged as a promising alternative to CRISPR-Cas9 for use in various circumstances. Despite the inherent multiple advantages of Cpf1 over Cas9, the adoption of Cpf1 has been unsatisfactory because of target-dependent insufficient indel efficiencies. Here, we report an engineered CRISPR RNA (crRNA) for highly efficient genome editing by Cpf1, which includes a 20-base target-complementary sequence and a uridinylate-rich 3'-overhang. When the crRNA is transcriptionally produced, crRNA with a 20-base target-complementary sequence plus a U4AU4 3'-overhang is the optimal configuration. U-rich crRNA also maximizes the utility of the AsCpf1 mutants and multiplexing genome editing using mRNA as the source of multiple crRNAs. Furthermore, U-rich crRNA enables a highly safe and specific genome editing using Cpf1 in human cells, contributing to the enhancement of a genome-editing toolbox.","container-title":"Nature Communications","DOI":"10.1038/s41467-018-06129-w","ISSN":"2041-1723","issue":"1","journalAbbreviation":"Nat Commun","language":"eng","note":"PMID: 30194297\nPMCID: PMC6128929","page":"3651","source":"PubMed","title":"Highly efficient genome editing by CRISPR-Cpf1 using CRISPR RNA with a uridinylate-rich 3'-overhang","volume":"9","author":[{"family":"Bin Moon","given":"Su"},{"family":"Lee","given":"Jeong Mi"},{"family":"Kang","given":"Jeong Gu"},{"family":"Lee","given":"Nan-Ee"},{"family":"Ha","given":"Dae-In"},{"family":"Kim","given":"Do Yon"},{"family":"Kim","given":"Sun Hee"},{"family":"Yoo","given":"Kwangsun"},{"family":"Kim","given":"Daesik"},{"family":"Ko","given":"Jeong-Heon"},{"family":"Kim","given":"Yong-Sam"}],"issued":{"date-parts":[["2018",9,7]]}}}],"schema":"https://github.com/citation-style-language/schema/raw/master/csl-citation.json"} </w:instrText>
      </w:r>
      <w:r w:rsidRPr="53674C3E">
        <w:rPr>
          <w:rFonts w:ascii="Arial" w:hAnsi="Arial" w:cs="Arial"/>
        </w:rPr>
        <w:fldChar w:fldCharType="separate"/>
      </w:r>
      <w:r w:rsidR="00E91CDE" w:rsidRPr="53674C3E">
        <w:rPr>
          <w:rFonts w:ascii="Arial" w:eastAsiaTheme="minorEastAsia" w:hAnsi="Arial" w:cs="Arial"/>
          <w:lang w:eastAsia="en-US"/>
        </w:rPr>
        <w:t>[3–5]</w:t>
      </w:r>
      <w:r w:rsidRPr="53674C3E">
        <w:rPr>
          <w:rFonts w:ascii="Arial" w:hAnsi="Arial" w:cs="Arial"/>
        </w:rPr>
        <w:fldChar w:fldCharType="end"/>
      </w:r>
      <w:r w:rsidR="00DF4F59" w:rsidRPr="53674C3E">
        <w:rPr>
          <w:rFonts w:ascii="Arial" w:hAnsi="Arial" w:cs="Arial"/>
        </w:rPr>
        <w:t>. The cleavage sites appeared in both lists and</w:t>
      </w:r>
      <w:r w:rsidR="008712C6">
        <w:rPr>
          <w:rFonts w:ascii="Arial" w:hAnsi="Arial" w:cs="Arial"/>
        </w:rPr>
        <w:t xml:space="preserve"> have genomic coordinates</w:t>
      </w:r>
      <w:r w:rsidR="00DF4F59" w:rsidRPr="53674C3E">
        <w:rPr>
          <w:rFonts w:ascii="Arial" w:hAnsi="Arial" w:cs="Arial"/>
        </w:rPr>
        <w:t xml:space="preserve"> ≤5bp apart are considered shared identifications.</w:t>
      </w:r>
    </w:p>
    <w:p w14:paraId="0E03420C" w14:textId="77777777" w:rsidR="00A52514" w:rsidRDefault="00A52514" w:rsidP="00CE6259">
      <w:pPr>
        <w:spacing w:after="0" w:line="360" w:lineRule="auto"/>
        <w:rPr>
          <w:rFonts w:ascii="Arial" w:hAnsi="Arial" w:cs="Arial"/>
          <w:bCs/>
        </w:rPr>
      </w:pPr>
    </w:p>
    <w:p w14:paraId="4EDC4A86" w14:textId="497A001D" w:rsidR="00A52514" w:rsidRPr="002E5C2B" w:rsidRDefault="00A52514" w:rsidP="00A52514">
      <w:pPr>
        <w:spacing w:after="0" w:line="360" w:lineRule="auto"/>
        <w:rPr>
          <w:rFonts w:ascii="Arial" w:hAnsi="Arial" w:cs="Arial"/>
          <w:color w:val="000000" w:themeColor="text1"/>
        </w:rPr>
      </w:pPr>
      <w:r>
        <w:rPr>
          <w:rFonts w:ascii="Arial" w:hAnsi="Arial" w:cs="Arial"/>
          <w:b/>
        </w:rPr>
        <w:t xml:space="preserve">Accessing accuracy of SANTON </w:t>
      </w:r>
      <w:r w:rsidR="00D441F4">
        <w:rPr>
          <w:rFonts w:ascii="Arial" w:hAnsi="Arial" w:cs="Arial"/>
          <w:b/>
        </w:rPr>
        <w:t>WGS module</w:t>
      </w:r>
    </w:p>
    <w:p w14:paraId="7423DB75" w14:textId="3FB3C192" w:rsidR="00A52514" w:rsidRDefault="00A52514" w:rsidP="00A52514">
      <w:pPr>
        <w:spacing w:after="0" w:line="360" w:lineRule="auto"/>
        <w:rPr>
          <w:rFonts w:ascii="Arial" w:hAnsi="Arial" w:cs="Arial"/>
          <w:color w:val="000000" w:themeColor="text1"/>
        </w:rPr>
      </w:pPr>
      <w:r w:rsidRPr="0BF89F99">
        <w:rPr>
          <w:rFonts w:ascii="Arial" w:hAnsi="Arial" w:cs="Arial"/>
          <w:color w:val="000000" w:themeColor="text1"/>
        </w:rPr>
        <w:t xml:space="preserve">We accessed the accuracy of the </w:t>
      </w:r>
      <w:r w:rsidR="00D441F4">
        <w:rPr>
          <w:rFonts w:ascii="Arial" w:hAnsi="Arial" w:cs="Arial"/>
          <w:color w:val="000000" w:themeColor="text1"/>
        </w:rPr>
        <w:t>WGS module</w:t>
      </w:r>
      <w:r w:rsidRPr="0BF89F99">
        <w:rPr>
          <w:rFonts w:ascii="Arial" w:hAnsi="Arial" w:cs="Arial"/>
          <w:color w:val="000000" w:themeColor="text1"/>
        </w:rPr>
        <w:t xml:space="preserve"> in SANTON relative to the latest version of </w:t>
      </w:r>
      <w:r w:rsidR="00D441F4">
        <w:rPr>
          <w:rFonts w:ascii="Arial" w:hAnsi="Arial" w:cs="Arial"/>
          <w:color w:val="000000" w:themeColor="text1"/>
        </w:rPr>
        <w:t>public Digenome tool</w:t>
      </w:r>
      <w:r w:rsidRPr="0BF89F99">
        <w:rPr>
          <w:rFonts w:ascii="Arial" w:hAnsi="Arial" w:cs="Arial"/>
          <w:color w:val="000000" w:themeColor="text1"/>
        </w:rPr>
        <w:t xml:space="preserve"> </w:t>
      </w:r>
      <w:r w:rsidR="00D441F4">
        <w:rPr>
          <w:rFonts w:ascii="Arial" w:hAnsi="Arial" w:cs="Arial"/>
          <w:color w:val="000000" w:themeColor="text1"/>
        </w:rPr>
        <w:fldChar w:fldCharType="begin"/>
      </w:r>
      <w:r w:rsidR="00D441F4">
        <w:rPr>
          <w:rFonts w:ascii="Arial" w:hAnsi="Arial" w:cs="Arial"/>
          <w:color w:val="000000" w:themeColor="text1"/>
        </w:rPr>
        <w:instrText xml:space="preserve"> ADDIN ZOTERO_ITEM CSL_CITATION {"citationID":"eQ1753OY","properties":{"formattedCitation":"[3, 7]","plainCitation":"[3, 7]","noteIndex":0},"citationItems":[{"id":8,"uris":["http://zotero.org/users/local/C4f2ntwv/items/L9ZW6QGH"],"itemData":{"id":8,"type":"article-journal","abstract":"Although RNA-guided genome editing via the CRISPR-Cas9 system is now widely used in biomedical research, genome-wide target specificities of Cas9 nucleases remain controversial. Here we present Digenome-seq, in vitro Cas9-digested whole-genome sequencing, to profile genome-wide Cas9 off-target effects in human cells. This in vitro digest yields sequence reads with the same 5' ends at cleavage sites that can be computationally identified. We validated off-target sites at which insertions or deletions were induced with frequencies below 0.1%, near the detection limit of targeted deep sequencing. We also showed that Cas9 nucleases can be highly specific, inducing off-target mutations at merely several, rather than thousands of, sites in the entire genome and that Cas9 off-target effects can be avoided by replacing 'promiscuous' single guide RNAs (sgRNAs) with modified sgRNAs. Digenome-seq is a robust, sensitive, unbiased and cost-effective method for profiling genome-wide off-target effects of programmable nucleases including Cas9.","container-title":"Nature Methods","DOI":"10.1038/nmeth.3284","ISSN":"1548-7105","issue":"3","journalAbbreviation":"Nat Methods","language":"eng","note":"PMID: 25664545","page":"237-243, 1 p following 243","source":"PubMed","title":"Digenome-seq: genome-wide profiling of CRISPR-Cas9 off-target effects in human cells","title-short":"Digenome-seq","volume":"12","author":[{"family":"Kim","given":"Daesik"},{"family":"Bae","given":"Sangsu"},{"family":"Park","given":"Jeongbin"},{"family":"Kim","given":"Eunji"},{"family":"Kim","given":"Seokjoong"},{"family":"Yu","given":"Hye Ryeong"},{"family":"Hwang","given":"Jinha"},{"family":"Kim","given":"Jong-Il"},{"family":"Kim","given":"Jin-Soo"}],"issued":{"date-parts":[["2015",3]]}}},{"id":10,"uris":["http://zotero.org/users/local/C4f2ntwv/items/YYH8F5V4"],"itemData":{"id":10,"type":"article-journal","container-title":"Nature Methods","DOI":"10.1038/nmeth.4262","ISSN":"1548-7105","issue":"6","journalAbbreviation":"Nat Methods","language":"eng","note":"PMID: 28557982","page":"548-549","source":"PubMed","title":"Digenome-seq web tool for profiling CRISPR specificity","volume":"14","author":[{"family":"Park","given":"Jeongbin"},{"family":"Childs","given":"Liam"},{"family":"Kim","given":"Daesik"},{"family":"Hwang","given":"Gue-Ho"},{"family":"Kim","given":"Sunghyun"},{"family":"Kim","given":"Sang-Tae"},{"family":"Kim","given":"Jin-Soo"},{"family":"Bae","given":"Sangsu"}],"issued":{"date-parts":[["2017",5,30]]}}}],"schema":"https://github.com/citation-style-language/schema/raw/master/csl-citation.json"} </w:instrText>
      </w:r>
      <w:r w:rsidR="00D441F4">
        <w:rPr>
          <w:rFonts w:ascii="Arial" w:hAnsi="Arial" w:cs="Arial"/>
          <w:color w:val="000000" w:themeColor="text1"/>
        </w:rPr>
        <w:fldChar w:fldCharType="separate"/>
      </w:r>
      <w:r w:rsidR="00D441F4">
        <w:rPr>
          <w:rFonts w:ascii="Arial" w:hAnsi="Arial" w:cs="Arial"/>
          <w:noProof/>
          <w:color w:val="000000" w:themeColor="text1"/>
        </w:rPr>
        <w:t>[3, 7]</w:t>
      </w:r>
      <w:r w:rsidR="00D441F4">
        <w:rPr>
          <w:rFonts w:ascii="Arial" w:hAnsi="Arial" w:cs="Arial"/>
          <w:color w:val="000000" w:themeColor="text1"/>
        </w:rPr>
        <w:fldChar w:fldCharType="end"/>
      </w:r>
      <w:r w:rsidRPr="0BF89F99">
        <w:rPr>
          <w:rFonts w:ascii="Arial" w:hAnsi="Arial" w:cs="Arial"/>
          <w:color w:val="000000" w:themeColor="text1"/>
        </w:rPr>
        <w:t xml:space="preserve"> (</w:t>
      </w:r>
      <w:hyperlink r:id="rId12">
        <w:r w:rsidRPr="0BF89F99">
          <w:rPr>
            <w:rStyle w:val="Hyperlink"/>
            <w:rFonts w:ascii="Arial" w:hAnsi="Arial" w:cs="Arial"/>
          </w:rPr>
          <w:t>http://www.rgenome.net/digenome-js/standalone</w:t>
        </w:r>
      </w:hyperlink>
      <w:r w:rsidRPr="0BF89F99">
        <w:rPr>
          <w:rFonts w:ascii="Arial" w:hAnsi="Arial" w:cs="Arial"/>
          <w:color w:val="000000" w:themeColor="text1"/>
        </w:rPr>
        <w:t>). We used 4 benchmarking Digenome-seq datasets representing cleavages by Cas9, ABE, CBE and Cas12a, respectively (Table S2</w:t>
      </w:r>
      <w:r>
        <w:rPr>
          <w:rFonts w:ascii="Arial" w:hAnsi="Arial" w:cs="Arial"/>
          <w:color w:val="000000" w:themeColor="text1"/>
        </w:rPr>
        <w:t xml:space="preserve">, </w:t>
      </w:r>
      <w:r w:rsidRPr="0BF89F99">
        <w:rPr>
          <w:rFonts w:ascii="Arial" w:hAnsi="Arial" w:cs="Arial"/>
          <w:color w:val="000000" w:themeColor="text1"/>
        </w:rPr>
        <w:t xml:space="preserve">Additional file </w:t>
      </w:r>
      <w:r>
        <w:rPr>
          <w:rFonts w:ascii="Arial" w:hAnsi="Arial" w:cs="Arial"/>
          <w:color w:val="000000" w:themeColor="text1"/>
        </w:rPr>
        <w:t>2</w:t>
      </w:r>
      <w:r w:rsidRPr="0BF89F99">
        <w:rPr>
          <w:rFonts w:ascii="Arial" w:hAnsi="Arial" w:cs="Arial"/>
          <w:color w:val="000000" w:themeColor="text1"/>
        </w:rPr>
        <w:t xml:space="preserve">). For a fair comparison, we carried out the data analysis at cleavage site-level (without clustering and redundancy removal) and under single-gamma mode. The same criteria were applied while using the two tools: supporting read &gt;5 (forward and reverse), supporting ratio &gt;0.02 (forward and reverse), and score &gt;2.5. The gamma values are 0 for Cas9-treated data, 3 for Cas12a-treated dataset, and 11 for ABE-treated dataset. These gamma values are based on common knowledge for the corresponding editing enzyme and/or learning from alignment pattern observed in </w:t>
      </w:r>
      <w:r w:rsidRPr="0BF89F99">
        <w:rPr>
          <w:rFonts w:ascii="Arial" w:hAnsi="Arial" w:cs="Arial"/>
          <w:color w:val="000000" w:themeColor="text1"/>
        </w:rPr>
        <w:lastRenderedPageBreak/>
        <w:t xml:space="preserve">on-target region in the corresponding dataset. Because of the scarcity of detected off-target sites in CBE-treated dataset, we used two gamma values (11 and 12) to obtain more datapoints for a meaningful comparison. </w:t>
      </w:r>
    </w:p>
    <w:p w14:paraId="1EA6FD1C" w14:textId="77777777" w:rsidR="00A52514" w:rsidRDefault="00A52514" w:rsidP="00A52514">
      <w:pPr>
        <w:spacing w:after="0" w:line="360" w:lineRule="auto"/>
        <w:rPr>
          <w:rFonts w:ascii="Arial" w:hAnsi="Arial" w:cs="Arial"/>
          <w:color w:val="000000" w:themeColor="text1"/>
        </w:rPr>
      </w:pPr>
    </w:p>
    <w:p w14:paraId="0748DA57" w14:textId="27A96292" w:rsidR="00A52514" w:rsidRDefault="00A52514" w:rsidP="00A52514">
      <w:pPr>
        <w:spacing w:after="0" w:line="360" w:lineRule="auto"/>
        <w:rPr>
          <w:rFonts w:ascii="Arial" w:hAnsi="Arial" w:cs="Arial"/>
          <w:color w:val="000000" w:themeColor="text1"/>
        </w:rPr>
      </w:pPr>
      <w:r w:rsidRPr="0BF89F99">
        <w:rPr>
          <w:rFonts w:ascii="Arial" w:hAnsi="Arial" w:cs="Arial"/>
          <w:color w:val="000000" w:themeColor="text1"/>
        </w:rPr>
        <w:t xml:space="preserve">The number of off-target sites identified by two tools are highly consistent with most off-target sites being predicted by both tools except minor numbers unique to SANTON (1~7 sites) and to </w:t>
      </w:r>
      <w:r w:rsidR="00D441F4">
        <w:rPr>
          <w:rFonts w:ascii="Arial" w:hAnsi="Arial" w:cs="Arial"/>
          <w:color w:val="000000" w:themeColor="text1"/>
        </w:rPr>
        <w:t xml:space="preserve">public </w:t>
      </w:r>
      <w:r w:rsidRPr="0BF89F99">
        <w:rPr>
          <w:rFonts w:ascii="Arial" w:hAnsi="Arial" w:cs="Arial"/>
          <w:color w:val="000000" w:themeColor="text1"/>
        </w:rPr>
        <w:t xml:space="preserve">Digenome </w:t>
      </w:r>
      <w:r w:rsidR="00D441F4">
        <w:rPr>
          <w:rFonts w:ascii="Arial" w:hAnsi="Arial" w:cs="Arial"/>
          <w:color w:val="000000" w:themeColor="text1"/>
        </w:rPr>
        <w:t>tool</w:t>
      </w:r>
      <w:r w:rsidRPr="0BF89F99">
        <w:rPr>
          <w:rFonts w:ascii="Arial" w:hAnsi="Arial" w:cs="Arial"/>
          <w:color w:val="000000" w:themeColor="text1"/>
        </w:rPr>
        <w:t xml:space="preserve"> (0~2 sites) (Fig. S</w:t>
      </w:r>
      <w:r>
        <w:rPr>
          <w:rFonts w:ascii="Arial" w:hAnsi="Arial" w:cs="Arial"/>
          <w:color w:val="000000" w:themeColor="text1"/>
        </w:rPr>
        <w:t xml:space="preserve">7, </w:t>
      </w:r>
      <w:r w:rsidRPr="0BF89F99">
        <w:rPr>
          <w:rFonts w:ascii="Arial" w:hAnsi="Arial" w:cs="Arial"/>
          <w:color w:val="000000" w:themeColor="text1"/>
        </w:rPr>
        <w:t xml:space="preserve">Additional file </w:t>
      </w:r>
      <w:r>
        <w:rPr>
          <w:rFonts w:ascii="Arial" w:hAnsi="Arial" w:cs="Arial"/>
          <w:color w:val="000000" w:themeColor="text1"/>
        </w:rPr>
        <w:t>1</w:t>
      </w:r>
      <w:r w:rsidRPr="0BF89F99">
        <w:rPr>
          <w:rFonts w:ascii="Arial" w:hAnsi="Arial" w:cs="Arial"/>
          <w:color w:val="000000" w:themeColor="text1"/>
        </w:rPr>
        <w:t>). Most unique sites are of low score (Table S</w:t>
      </w:r>
      <w:r w:rsidR="008712C6">
        <w:rPr>
          <w:rFonts w:ascii="Arial" w:hAnsi="Arial" w:cs="Arial"/>
          <w:color w:val="000000" w:themeColor="text1"/>
        </w:rPr>
        <w:t>7,</w:t>
      </w:r>
      <w:r w:rsidRPr="0BF89F99">
        <w:rPr>
          <w:rFonts w:ascii="Arial" w:hAnsi="Arial" w:cs="Arial"/>
          <w:color w:val="000000" w:themeColor="text1"/>
        </w:rPr>
        <w:t xml:space="preserve"> Additional file </w:t>
      </w:r>
      <w:r w:rsidR="008712C6">
        <w:rPr>
          <w:rFonts w:ascii="Arial" w:hAnsi="Arial" w:cs="Arial"/>
          <w:color w:val="000000" w:themeColor="text1"/>
        </w:rPr>
        <w:t>2</w:t>
      </w:r>
      <w:r w:rsidRPr="0BF89F99">
        <w:rPr>
          <w:rFonts w:ascii="Arial" w:hAnsi="Arial" w:cs="Arial"/>
          <w:color w:val="000000" w:themeColor="text1"/>
        </w:rPr>
        <w:t>) and likely reflects artifacts judged by manual inspection. Regarding shared on/off-target sites, their scores from the two tools are nearly identical with exceedingly high correlation (R = 0.97~1, Fig. S</w:t>
      </w:r>
      <w:r>
        <w:rPr>
          <w:rFonts w:ascii="Arial" w:hAnsi="Arial" w:cs="Arial"/>
          <w:color w:val="000000" w:themeColor="text1"/>
        </w:rPr>
        <w:t xml:space="preserve">7, </w:t>
      </w:r>
      <w:r w:rsidRPr="0BF89F99">
        <w:rPr>
          <w:rFonts w:ascii="Arial" w:hAnsi="Arial" w:cs="Arial"/>
          <w:color w:val="000000" w:themeColor="text1"/>
        </w:rPr>
        <w:t xml:space="preserve">Additional file </w:t>
      </w:r>
      <w:r>
        <w:rPr>
          <w:rFonts w:ascii="Arial" w:hAnsi="Arial" w:cs="Arial"/>
          <w:color w:val="000000" w:themeColor="text1"/>
        </w:rPr>
        <w:t>1</w:t>
      </w:r>
      <w:r w:rsidRPr="0BF89F99">
        <w:rPr>
          <w:rFonts w:ascii="Arial" w:hAnsi="Arial" w:cs="Arial"/>
          <w:color w:val="000000" w:themeColor="text1"/>
        </w:rPr>
        <w:t xml:space="preserve">). These agreements suggest high accuracy of SANTON compared to public Digenome </w:t>
      </w:r>
      <w:r w:rsidR="00D441F4">
        <w:rPr>
          <w:rFonts w:ascii="Arial" w:hAnsi="Arial" w:cs="Arial"/>
          <w:color w:val="000000" w:themeColor="text1"/>
        </w:rPr>
        <w:t>tool</w:t>
      </w:r>
      <w:r w:rsidRPr="0BF89F99">
        <w:rPr>
          <w:rFonts w:ascii="Arial" w:hAnsi="Arial" w:cs="Arial"/>
          <w:color w:val="000000" w:themeColor="text1"/>
        </w:rPr>
        <w:t xml:space="preserve"> </w:t>
      </w:r>
      <w:r w:rsidRPr="0BF89F99">
        <w:rPr>
          <w:rFonts w:ascii="Arial" w:hAnsi="Arial" w:cs="Arial"/>
          <w:color w:val="000000" w:themeColor="text1"/>
        </w:rPr>
        <w:fldChar w:fldCharType="begin"/>
      </w:r>
      <w:r w:rsidR="00E91CDE">
        <w:rPr>
          <w:rFonts w:ascii="Arial" w:hAnsi="Arial" w:cs="Arial"/>
          <w:color w:val="000000" w:themeColor="text1"/>
        </w:rPr>
        <w:instrText xml:space="preserve"> ADDIN ZOTERO_ITEM CSL_CITATION {"citationID":"SJGXNws2","properties":{"formattedCitation":"[7]","plainCitation":"[7]","noteIndex":0},"citationItems":[{"id":10,"uris":["http://zotero.org/users/local/C4f2ntwv/items/YYH8F5V4"],"itemData":{"id":10,"type":"article-journal","container-title":"Nature Methods","DOI":"10.1038/nmeth.4262","ISSN":"1548-7105","issue":"6","journalAbbreviation":"Nat Methods","language":"eng","note":"PMID: 28557982","page":"548-549","source":"PubMed","title":"Digenome-seq web tool for profiling CRISPR specificity","volume":"14","author":[{"family":"Park","given":"Jeongbin"},{"family":"Childs","given":"Liam"},{"family":"Kim","given":"Daesik"},{"family":"Hwang","given":"Gue-Ho"},{"family":"Kim","given":"Sunghyun"},{"family":"Kim","given":"Sang-Tae"},{"family":"Kim","given":"Jin-Soo"},{"family":"Bae","given":"Sangsu"}],"issued":{"date-parts":[["2017",5,30]]}}}],"schema":"https://github.com/citation-style-language/schema/raw/master/csl-citation.json"} </w:instrText>
      </w:r>
      <w:r w:rsidRPr="0BF89F99">
        <w:rPr>
          <w:rFonts w:ascii="Arial" w:hAnsi="Arial" w:cs="Arial"/>
          <w:color w:val="000000" w:themeColor="text1"/>
        </w:rPr>
        <w:fldChar w:fldCharType="separate"/>
      </w:r>
      <w:r w:rsidR="00E91CDE">
        <w:rPr>
          <w:rFonts w:ascii="Arial" w:hAnsi="Arial" w:cs="Arial"/>
          <w:noProof/>
          <w:color w:val="000000" w:themeColor="text1"/>
        </w:rPr>
        <w:t>[7]</w:t>
      </w:r>
      <w:r w:rsidRPr="0BF89F99">
        <w:rPr>
          <w:rFonts w:ascii="Arial" w:hAnsi="Arial" w:cs="Arial"/>
          <w:color w:val="000000" w:themeColor="text1"/>
        </w:rPr>
        <w:fldChar w:fldCharType="end"/>
      </w:r>
      <w:r w:rsidRPr="0BF89F99">
        <w:rPr>
          <w:rFonts w:ascii="Arial" w:hAnsi="Arial" w:cs="Arial"/>
          <w:color w:val="000000" w:themeColor="text1"/>
        </w:rPr>
        <w:t>.</w:t>
      </w:r>
    </w:p>
    <w:p w14:paraId="10ECF3CE" w14:textId="77777777" w:rsidR="00A52514" w:rsidRDefault="00A52514" w:rsidP="00A52514">
      <w:pPr>
        <w:spacing w:after="0" w:line="240" w:lineRule="auto"/>
        <w:rPr>
          <w:rFonts w:ascii="Arial" w:hAnsi="Arial" w:cs="Arial"/>
          <w:bCs/>
        </w:rPr>
      </w:pPr>
    </w:p>
    <w:p w14:paraId="6D51E227" w14:textId="77777777" w:rsidR="00A52514" w:rsidRDefault="00A52514" w:rsidP="00A52514">
      <w:pPr>
        <w:spacing w:after="0" w:line="360" w:lineRule="auto"/>
        <w:rPr>
          <w:rFonts w:ascii="Arial" w:hAnsi="Arial" w:cs="Arial"/>
          <w:color w:val="FF0000"/>
        </w:rPr>
      </w:pPr>
    </w:p>
    <w:p w14:paraId="795DD479" w14:textId="2C8D6DDD" w:rsidR="00A52514" w:rsidRDefault="00A52514" w:rsidP="00A52514">
      <w:pPr>
        <w:spacing w:after="0" w:line="360" w:lineRule="auto"/>
        <w:rPr>
          <w:rFonts w:ascii="Arial" w:hAnsi="Arial" w:cs="Arial"/>
          <w:color w:val="000000" w:themeColor="text1"/>
        </w:rPr>
      </w:pPr>
      <w:r w:rsidRPr="099D736C">
        <w:rPr>
          <w:rFonts w:ascii="Arial" w:hAnsi="Arial" w:cs="Arial"/>
          <w:b/>
          <w:bCs/>
        </w:rPr>
        <w:t xml:space="preserve">Assessing SANTON </w:t>
      </w:r>
      <w:r w:rsidR="00D441F4" w:rsidRPr="099D736C">
        <w:rPr>
          <w:rFonts w:ascii="Arial" w:hAnsi="Arial" w:cs="Arial"/>
          <w:b/>
          <w:bCs/>
        </w:rPr>
        <w:t>WGS</w:t>
      </w:r>
      <w:r w:rsidR="5E095430" w:rsidRPr="099D736C">
        <w:rPr>
          <w:rFonts w:ascii="Arial" w:hAnsi="Arial" w:cs="Arial"/>
          <w:b/>
          <w:bCs/>
        </w:rPr>
        <w:t xml:space="preserve"> module</w:t>
      </w:r>
      <w:r w:rsidR="00D441F4" w:rsidRPr="099D736C">
        <w:rPr>
          <w:rFonts w:ascii="Arial" w:hAnsi="Arial" w:cs="Arial"/>
          <w:b/>
          <w:bCs/>
        </w:rPr>
        <w:t xml:space="preserve"> </w:t>
      </w:r>
      <w:r w:rsidRPr="099D736C">
        <w:rPr>
          <w:rFonts w:ascii="Arial" w:hAnsi="Arial" w:cs="Arial"/>
          <w:b/>
          <w:bCs/>
        </w:rPr>
        <w:t>analysis speed</w:t>
      </w:r>
    </w:p>
    <w:p w14:paraId="1FAD0BC9" w14:textId="30F6C8FF" w:rsidR="00A52514" w:rsidRPr="0095663D" w:rsidRDefault="00A52514" w:rsidP="00A52514">
      <w:pPr>
        <w:spacing w:after="0" w:line="360" w:lineRule="auto"/>
        <w:rPr>
          <w:rFonts w:ascii="Arial" w:hAnsi="Arial" w:cs="Arial"/>
          <w:color w:val="000000" w:themeColor="text1"/>
        </w:rPr>
      </w:pPr>
      <w:r>
        <w:rPr>
          <w:rFonts w:ascii="Arial" w:hAnsi="Arial" w:cs="Arial"/>
          <w:color w:val="000000" w:themeColor="text1"/>
        </w:rPr>
        <w:t>We compared SANTON and the latest version of public Digenome tool (</w:t>
      </w:r>
      <w:hyperlink r:id="rId13" w:history="1">
        <w:r w:rsidRPr="00E12585">
          <w:rPr>
            <w:rStyle w:val="Hyperlink"/>
            <w:rFonts w:ascii="Arial" w:hAnsi="Arial" w:cs="Arial"/>
          </w:rPr>
          <w:t>http://www.rgenome.net/digenome-js/standalone</w:t>
        </w:r>
      </w:hyperlink>
      <w:r>
        <w:rPr>
          <w:rFonts w:ascii="Arial" w:hAnsi="Arial" w:cs="Arial"/>
          <w:color w:val="000000" w:themeColor="text1"/>
        </w:rPr>
        <w:t xml:space="preserve">) </w:t>
      </w:r>
      <w:r>
        <w:rPr>
          <w:rFonts w:ascii="Arial" w:hAnsi="Arial" w:cs="Arial"/>
          <w:color w:val="000000" w:themeColor="text1"/>
        </w:rPr>
        <w:fldChar w:fldCharType="begin"/>
      </w:r>
      <w:r w:rsidR="00E91CDE">
        <w:rPr>
          <w:rFonts w:ascii="Arial" w:hAnsi="Arial" w:cs="Arial"/>
          <w:color w:val="000000" w:themeColor="text1"/>
        </w:rPr>
        <w:instrText xml:space="preserve"> ADDIN ZOTERO_ITEM CSL_CITATION {"citationID":"JU0zfiBm","properties":{"formattedCitation":"[7]","plainCitation":"[7]","noteIndex":0},"citationItems":[{"id":10,"uris":["http://zotero.org/users/local/C4f2ntwv/items/YYH8F5V4"],"itemData":{"id":10,"type":"article-journal","container-title":"Nature Methods","DOI":"10.1038/nmeth.4262","ISSN":"1548-7105","issue":"6","journalAbbreviation":"Nat Methods","language":"eng","note":"PMID: 28557982","page":"548-549","source":"PubMed","title":"Digenome-seq web tool for profiling CRISPR specificity","volume":"14","author":[{"family":"Park","given":"Jeongbin"},{"family":"Childs","given":"Liam"},{"family":"Kim","given":"Daesik"},{"family":"Hwang","given":"Gue-Ho"},{"family":"Kim","given":"Sunghyun"},{"family":"Kim","given":"Sang-Tae"},{"family":"Kim","given":"Jin-Soo"},{"family":"Bae","given":"Sangsu"}],"issued":{"date-parts":[["2017",5,30]]}}}],"schema":"https://github.com/citation-style-language/schema/raw/master/csl-citation.json"} </w:instrText>
      </w:r>
      <w:r>
        <w:rPr>
          <w:rFonts w:ascii="Arial" w:hAnsi="Arial" w:cs="Arial"/>
          <w:color w:val="000000" w:themeColor="text1"/>
        </w:rPr>
        <w:fldChar w:fldCharType="separate"/>
      </w:r>
      <w:r w:rsidR="00E91CDE">
        <w:rPr>
          <w:rFonts w:ascii="Arial" w:hAnsi="Arial" w:cs="Arial"/>
          <w:noProof/>
          <w:color w:val="000000" w:themeColor="text1"/>
        </w:rPr>
        <w:t>[7]</w:t>
      </w:r>
      <w:r>
        <w:rPr>
          <w:rFonts w:ascii="Arial" w:hAnsi="Arial" w:cs="Arial"/>
          <w:color w:val="000000" w:themeColor="text1"/>
        </w:rPr>
        <w:fldChar w:fldCharType="end"/>
      </w:r>
      <w:r>
        <w:rPr>
          <w:rFonts w:ascii="Arial" w:hAnsi="Arial" w:cs="Arial"/>
          <w:color w:val="000000" w:themeColor="text1"/>
        </w:rPr>
        <w:t xml:space="preserve"> in terms of analysis speed </w:t>
      </w:r>
      <w:r>
        <w:rPr>
          <w:rStyle w:val="normaltextrun"/>
          <w:rFonts w:ascii="Arial" w:hAnsi="Arial" w:cs="Arial"/>
          <w:color w:val="000000"/>
          <w:shd w:val="clear" w:color="auto" w:fill="FFFFFF"/>
        </w:rPr>
        <w:t>in an AWS m5.2xlarge EC2 machine with 8 CPUs</w:t>
      </w:r>
      <w:r>
        <w:rPr>
          <w:rFonts w:ascii="Arial" w:hAnsi="Arial" w:cs="Arial"/>
          <w:color w:val="000000" w:themeColor="text1"/>
        </w:rPr>
        <w:t xml:space="preserve">. For fair comparisons, we applied the same criteria to the two tools: supporting read &gt;5 (forward and reverse), supporting ratio &gt;0.02 (forward and reverse), score &gt;2.5. The gamma values are 0 for Cas-treated dataset, 1~19 for ABE- and CBE-treated dataset and -10~10 for Cas12a-treated dataset. </w:t>
      </w:r>
      <w:r>
        <w:rPr>
          <w:rStyle w:val="normaltextrun"/>
          <w:rFonts w:ascii="Arial" w:hAnsi="Arial" w:cs="Arial"/>
          <w:color w:val="000000"/>
          <w:shd w:val="clear" w:color="auto" w:fill="FFFFFF"/>
        </w:rPr>
        <w:t xml:space="preserve">For each dataset, one job is executed for analysis using SANTON under the corresponding analysis mode covering all possible gamma values, and the computing time was recorded. When using the public Digenome tool </w:t>
      </w:r>
      <w:r>
        <w:rPr>
          <w:rStyle w:val="normaltextrun"/>
          <w:rFonts w:ascii="Arial" w:hAnsi="Arial" w:cs="Arial"/>
          <w:color w:val="000000"/>
          <w:shd w:val="clear" w:color="auto" w:fill="FFFFFF"/>
        </w:rPr>
        <w:fldChar w:fldCharType="begin"/>
      </w:r>
      <w:r w:rsidR="00E91CDE">
        <w:rPr>
          <w:rStyle w:val="normaltextrun"/>
          <w:rFonts w:ascii="Arial" w:hAnsi="Arial" w:cs="Arial"/>
          <w:color w:val="000000"/>
          <w:shd w:val="clear" w:color="auto" w:fill="FFFFFF"/>
        </w:rPr>
        <w:instrText xml:space="preserve"> ADDIN ZOTERO_ITEM CSL_CITATION {"citationID":"SpLhMBkJ","properties":{"formattedCitation":"[7]","plainCitation":"[7]","noteIndex":0},"citationItems":[{"id":10,"uris":["http://zotero.org/users/local/C4f2ntwv/items/YYH8F5V4"],"itemData":{"id":10,"type":"article-journal","container-title":"Nature Methods","DOI":"10.1038/nmeth.4262","ISSN":"1548-7105","issue":"6","journalAbbreviation":"Nat Methods","language":"eng","note":"PMID: 28557982","page":"548-549","source":"PubMed","title":"Digenome-seq web tool for profiling CRISPR specificity","volume":"14","author":[{"family":"Park","given":"Jeongbin"},{"family":"Childs","given":"Liam"},{"family":"Kim","given":"Daesik"},{"family":"Hwang","given":"Gue-Ho"},{"family":"Kim","given":"Sunghyun"},{"family":"Kim","given":"Sang-Tae"},{"family":"Kim","given":"Jin-Soo"},{"family":"Bae","given":"Sangsu"}],"issued":{"date-parts":[["2017",5,30]]}}}],"schema":"https://github.com/citation-style-language/schema/raw/master/csl-citation.json"} </w:instrText>
      </w:r>
      <w:r>
        <w:rPr>
          <w:rStyle w:val="normaltextrun"/>
          <w:rFonts w:ascii="Arial" w:hAnsi="Arial" w:cs="Arial"/>
          <w:color w:val="000000"/>
          <w:shd w:val="clear" w:color="auto" w:fill="FFFFFF"/>
        </w:rPr>
        <w:fldChar w:fldCharType="separate"/>
      </w:r>
      <w:r w:rsidR="00E91CDE">
        <w:rPr>
          <w:rStyle w:val="normaltextrun"/>
          <w:rFonts w:ascii="Arial" w:hAnsi="Arial" w:cs="Arial"/>
          <w:noProof/>
          <w:color w:val="000000"/>
          <w:shd w:val="clear" w:color="auto" w:fill="FFFFFF"/>
        </w:rPr>
        <w:t>[7]</w:t>
      </w:r>
      <w:r>
        <w:rPr>
          <w:rStyle w:val="normaltextrun"/>
          <w:rFonts w:ascii="Arial" w:hAnsi="Arial" w:cs="Arial"/>
          <w:color w:val="000000"/>
          <w:shd w:val="clear" w:color="auto" w:fill="FFFFFF"/>
        </w:rPr>
        <w:fldChar w:fldCharType="end"/>
      </w:r>
      <w:r>
        <w:rPr>
          <w:rStyle w:val="normaltextrun"/>
          <w:rFonts w:ascii="Arial" w:hAnsi="Arial" w:cs="Arial"/>
          <w:color w:val="000000"/>
          <w:shd w:val="clear" w:color="auto" w:fill="FFFFFF"/>
        </w:rPr>
        <w:t>, a job was executed separately for each single gamma value per dataset. The computing time for analyzing a dataset was the sum of computing time used for all gamma values.</w:t>
      </w:r>
      <w:r>
        <w:rPr>
          <w:rFonts w:ascii="Arial" w:hAnsi="Arial" w:cs="Arial"/>
          <w:color w:val="000000" w:themeColor="text1"/>
        </w:rPr>
        <w:t xml:space="preserve"> As shown in Fig. S8 (Additional file 1), the computing time consumed by the two tools for analyzing Cas12a, ABE and CBE each differ dramatically. SANTON used ~2% of time than public Digenome tool </w:t>
      </w:r>
      <w:r>
        <w:rPr>
          <w:rFonts w:ascii="Arial" w:hAnsi="Arial" w:cs="Arial"/>
          <w:color w:val="000000" w:themeColor="text1"/>
        </w:rPr>
        <w:fldChar w:fldCharType="begin"/>
      </w:r>
      <w:r w:rsidR="00E91CDE">
        <w:rPr>
          <w:rFonts w:ascii="Arial" w:hAnsi="Arial" w:cs="Arial"/>
          <w:color w:val="000000" w:themeColor="text1"/>
        </w:rPr>
        <w:instrText xml:space="preserve"> ADDIN ZOTERO_ITEM CSL_CITATION {"citationID":"USu849Ve","properties":{"formattedCitation":"[7]","plainCitation":"[7]","noteIndex":0},"citationItems":[{"id":10,"uris":["http://zotero.org/users/local/C4f2ntwv/items/YYH8F5V4"],"itemData":{"id":10,"type":"article-journal","container-title":"Nature Methods","DOI":"10.1038/nmeth.4262","ISSN":"1548-7105","issue":"6","journalAbbreviation":"Nat Methods","language":"eng","note":"PMID: 28557982","page":"548-549","source":"PubMed","title":"Digenome-seq web tool for profiling CRISPR specificity","volume":"14","author":[{"family":"Park","given":"Jeongbin"},{"family":"Childs","given":"Liam"},{"family":"Kim","given":"Daesik"},{"family":"Hwang","given":"Gue-Ho"},{"family":"Kim","given":"Sunghyun"},{"family":"Kim","given":"Sang-Tae"},{"family":"Kim","given":"Jin-Soo"},{"family":"Bae","given":"Sangsu"}],"issued":{"date-parts":[["2017",5,30]]}}}],"schema":"https://github.com/citation-style-language/schema/raw/master/csl-citation.json"} </w:instrText>
      </w:r>
      <w:r>
        <w:rPr>
          <w:rFonts w:ascii="Arial" w:hAnsi="Arial" w:cs="Arial"/>
          <w:color w:val="000000" w:themeColor="text1"/>
        </w:rPr>
        <w:fldChar w:fldCharType="separate"/>
      </w:r>
      <w:r w:rsidR="00E91CDE">
        <w:rPr>
          <w:rFonts w:ascii="Arial" w:hAnsi="Arial" w:cs="Arial"/>
          <w:noProof/>
          <w:color w:val="000000" w:themeColor="text1"/>
        </w:rPr>
        <w:t>[7]</w:t>
      </w:r>
      <w:r>
        <w:rPr>
          <w:rFonts w:ascii="Arial" w:hAnsi="Arial" w:cs="Arial"/>
          <w:color w:val="000000" w:themeColor="text1"/>
        </w:rPr>
        <w:fldChar w:fldCharType="end"/>
      </w:r>
      <w:r>
        <w:rPr>
          <w:rFonts w:ascii="Arial" w:hAnsi="Arial" w:cs="Arial"/>
          <w:color w:val="000000" w:themeColor="text1"/>
        </w:rPr>
        <w:t xml:space="preserve"> </w:t>
      </w:r>
      <w:r w:rsidR="00D441F4">
        <w:rPr>
          <w:rFonts w:ascii="Arial" w:hAnsi="Arial" w:cs="Arial"/>
          <w:color w:val="000000" w:themeColor="text1"/>
        </w:rPr>
        <w:t xml:space="preserve">primarily </w:t>
      </w:r>
      <w:r>
        <w:rPr>
          <w:rFonts w:ascii="Arial" w:hAnsi="Arial" w:cs="Arial"/>
          <w:color w:val="000000" w:themeColor="text1"/>
        </w:rPr>
        <w:t>due to its support for streamlined multi-gamma analysis.</w:t>
      </w:r>
    </w:p>
    <w:p w14:paraId="7763E886" w14:textId="77777777" w:rsidR="00A52514" w:rsidRDefault="00A52514" w:rsidP="00CE6259">
      <w:pPr>
        <w:spacing w:after="0" w:line="360" w:lineRule="auto"/>
        <w:rPr>
          <w:rFonts w:ascii="Arial" w:hAnsi="Arial" w:cs="Arial"/>
          <w:bCs/>
        </w:rPr>
      </w:pPr>
    </w:p>
    <w:p w14:paraId="39564E06" w14:textId="588F3A26" w:rsidR="008B2AF6" w:rsidRPr="008B2AF6" w:rsidRDefault="008B2AF6" w:rsidP="00CE6259">
      <w:pPr>
        <w:spacing w:after="0" w:line="360" w:lineRule="auto"/>
        <w:rPr>
          <w:rFonts w:ascii="Arial" w:hAnsi="Arial" w:cs="Arial"/>
          <w:b/>
        </w:rPr>
      </w:pPr>
      <w:r w:rsidRPr="008B2AF6">
        <w:rPr>
          <w:rFonts w:ascii="Arial" w:hAnsi="Arial" w:cs="Arial"/>
          <w:b/>
        </w:rPr>
        <w:t>References</w:t>
      </w:r>
    </w:p>
    <w:p w14:paraId="641EAA72" w14:textId="77777777" w:rsidR="00D441F4" w:rsidRPr="00D441F4" w:rsidRDefault="00753575" w:rsidP="00D441F4">
      <w:pPr>
        <w:pStyle w:val="Bibliography"/>
        <w:rPr>
          <w:rFonts w:ascii="Arial" w:hAnsi="Arial" w:cs="Arial"/>
          <w:lang w:eastAsia="en-US"/>
        </w:rPr>
      </w:pPr>
      <w:r>
        <w:rPr>
          <w:rFonts w:ascii="Arial" w:hAnsi="Arial" w:cs="Arial"/>
          <w:bCs/>
        </w:rPr>
        <w:fldChar w:fldCharType="begin"/>
      </w:r>
      <w:r>
        <w:rPr>
          <w:rFonts w:ascii="Arial" w:hAnsi="Arial" w:cs="Arial"/>
          <w:bCs/>
        </w:rPr>
        <w:instrText xml:space="preserve"> ADDIN ZOTERO_BIBL {"uncited":[],"omitted":[],"custom":[]} CSL_BIBLIOGRAPHY </w:instrText>
      </w:r>
      <w:r>
        <w:rPr>
          <w:rFonts w:ascii="Arial" w:hAnsi="Arial" w:cs="Arial"/>
          <w:bCs/>
        </w:rPr>
        <w:fldChar w:fldCharType="separate"/>
      </w:r>
      <w:r w:rsidR="00D441F4" w:rsidRPr="00D441F4">
        <w:rPr>
          <w:rFonts w:ascii="Arial" w:hAnsi="Arial" w:cs="Arial"/>
          <w:lang w:eastAsia="en-US"/>
        </w:rPr>
        <w:t>1. Petri K, Kim DY, Sasaki KE, Canver MC, Wang X, Shah H, et al. Global-scale CRISPR gene editor specificity profiling by ONE-seq identifies population-specific, variant off-target effects. 2021;:2021.04.05.438458.</w:t>
      </w:r>
    </w:p>
    <w:p w14:paraId="077DB5C1" w14:textId="77777777" w:rsidR="00D441F4" w:rsidRPr="00D441F4" w:rsidRDefault="00D441F4" w:rsidP="00D441F4">
      <w:pPr>
        <w:pStyle w:val="Bibliography"/>
        <w:rPr>
          <w:rFonts w:ascii="Arial" w:hAnsi="Arial" w:cs="Arial"/>
          <w:lang w:eastAsia="en-US"/>
        </w:rPr>
      </w:pPr>
      <w:r w:rsidRPr="00D441F4">
        <w:rPr>
          <w:rFonts w:ascii="Arial" w:hAnsi="Arial" w:cs="Arial"/>
          <w:lang w:eastAsia="en-US"/>
        </w:rPr>
        <w:t>2. Magoč T, Salzberg SL. FLASH: fast length adjustment of short reads to improve genome assemblies. Bioinformatics. 2011;27:2957–63.</w:t>
      </w:r>
    </w:p>
    <w:p w14:paraId="7CB25486" w14:textId="77777777" w:rsidR="00D441F4" w:rsidRPr="00D441F4" w:rsidRDefault="00D441F4" w:rsidP="00D441F4">
      <w:pPr>
        <w:pStyle w:val="Bibliography"/>
        <w:rPr>
          <w:rFonts w:ascii="Arial" w:hAnsi="Arial" w:cs="Arial"/>
          <w:lang w:eastAsia="en-US"/>
        </w:rPr>
      </w:pPr>
      <w:r w:rsidRPr="00D441F4">
        <w:rPr>
          <w:rFonts w:ascii="Arial" w:hAnsi="Arial" w:cs="Arial"/>
          <w:lang w:eastAsia="en-US"/>
        </w:rPr>
        <w:lastRenderedPageBreak/>
        <w:t>3. Kim D, Bae S, Park J, Kim E, Kim S, Yu HR, et al. Digenome-seq: genome-wide profiling of CRISPR-Cas9 off-target effects in human cells. Nat Methods. 2015;12:237–43, 1 p following 243.</w:t>
      </w:r>
    </w:p>
    <w:p w14:paraId="60618759" w14:textId="77777777" w:rsidR="00D441F4" w:rsidRPr="00D441F4" w:rsidRDefault="00D441F4" w:rsidP="00D441F4">
      <w:pPr>
        <w:pStyle w:val="Bibliography"/>
        <w:rPr>
          <w:rFonts w:ascii="Arial" w:hAnsi="Arial" w:cs="Arial"/>
          <w:lang w:eastAsia="en-US"/>
        </w:rPr>
      </w:pPr>
      <w:r w:rsidRPr="00D441F4">
        <w:rPr>
          <w:rFonts w:ascii="Arial" w:hAnsi="Arial" w:cs="Arial"/>
          <w:lang w:eastAsia="en-US"/>
        </w:rPr>
        <w:t>4. Kim D, Kim D-E, Lee G, Cho S-I, Kim J-S. Genome-wide target specificity of CRISPR RNA-guided adenine base editors. Nat Biotechnol. 2019;37:430–5.</w:t>
      </w:r>
    </w:p>
    <w:p w14:paraId="1892461D" w14:textId="77777777" w:rsidR="00D441F4" w:rsidRPr="00D441F4" w:rsidRDefault="00D441F4" w:rsidP="00D441F4">
      <w:pPr>
        <w:pStyle w:val="Bibliography"/>
        <w:rPr>
          <w:rFonts w:ascii="Arial" w:hAnsi="Arial" w:cs="Arial"/>
          <w:lang w:eastAsia="en-US"/>
        </w:rPr>
      </w:pPr>
      <w:r w:rsidRPr="00D441F4">
        <w:rPr>
          <w:rFonts w:ascii="Arial" w:hAnsi="Arial" w:cs="Arial"/>
          <w:lang w:eastAsia="en-US"/>
        </w:rPr>
        <w:t>5. Bin Moon S, Lee JM, Kang JG, Lee N-E, Ha D-I, Kim DY, et al. Highly efficient genome editing by CRISPR-Cpf1 using CRISPR RNA with a uridinylate-rich 3’-overhang. Nat Commun. 2018;9:3651.</w:t>
      </w:r>
    </w:p>
    <w:p w14:paraId="3E9885C6" w14:textId="77777777" w:rsidR="00D441F4" w:rsidRPr="00D441F4" w:rsidRDefault="00D441F4" w:rsidP="00D441F4">
      <w:pPr>
        <w:pStyle w:val="Bibliography"/>
        <w:rPr>
          <w:rFonts w:ascii="Arial" w:hAnsi="Arial" w:cs="Arial"/>
          <w:lang w:eastAsia="en-US"/>
        </w:rPr>
      </w:pPr>
      <w:r w:rsidRPr="00D441F4">
        <w:rPr>
          <w:rFonts w:ascii="Arial" w:hAnsi="Arial" w:cs="Arial"/>
          <w:lang w:eastAsia="en-US"/>
        </w:rPr>
        <w:t>6. Raczy C, Petrovski R, Saunders CT, Chorny I, Kruglyak S, Margulies EH, et al. Isaac: ultra-fast whole-genome secondary analysis on Illumina sequencing platforms. Bioinformatics. 2013;29:2041–3.</w:t>
      </w:r>
    </w:p>
    <w:p w14:paraId="7C50E274" w14:textId="77777777" w:rsidR="00D441F4" w:rsidRPr="00D441F4" w:rsidRDefault="00D441F4" w:rsidP="00D441F4">
      <w:pPr>
        <w:pStyle w:val="Bibliography"/>
        <w:rPr>
          <w:rFonts w:ascii="Arial" w:hAnsi="Arial" w:cs="Arial"/>
          <w:lang w:eastAsia="en-US"/>
        </w:rPr>
      </w:pPr>
      <w:r w:rsidRPr="00D441F4">
        <w:rPr>
          <w:rFonts w:ascii="Arial" w:hAnsi="Arial" w:cs="Arial"/>
          <w:lang w:eastAsia="en-US"/>
        </w:rPr>
        <w:t>7. Park J, Childs L, Kim D, Hwang G-H, Kim S, Kim S-T, et al. Digenome-seq web tool for profiling CRISPR specificity. Nat Methods. 2017;14:548–9.</w:t>
      </w:r>
    </w:p>
    <w:p w14:paraId="4362D192" w14:textId="460C8110" w:rsidR="00753575" w:rsidRPr="006774EA" w:rsidRDefault="00753575" w:rsidP="00D441F4">
      <w:pPr>
        <w:pStyle w:val="Bibliography"/>
        <w:rPr>
          <w:rFonts w:ascii="Arial" w:hAnsi="Arial" w:cs="Arial"/>
          <w:bCs/>
        </w:rPr>
      </w:pPr>
      <w:r>
        <w:rPr>
          <w:rFonts w:ascii="Arial" w:hAnsi="Arial" w:cs="Arial"/>
          <w:bCs/>
        </w:rPr>
        <w:fldChar w:fldCharType="end"/>
      </w:r>
    </w:p>
    <w:sectPr w:rsidR="00753575" w:rsidRPr="006774EA" w:rsidSect="002B39A1">
      <w:footerReference w:type="even" r:id="rId14"/>
      <w:footerReference w:type="default" r:id="rId15"/>
      <w:pgSz w:w="12240" w:h="15840"/>
      <w:pgMar w:top="1440" w:right="1152" w:bottom="1440"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2E893C" w14:textId="77777777" w:rsidR="00811870" w:rsidRDefault="00811870" w:rsidP="00854740">
      <w:pPr>
        <w:spacing w:after="0" w:line="240" w:lineRule="auto"/>
      </w:pPr>
      <w:r>
        <w:separator/>
      </w:r>
    </w:p>
  </w:endnote>
  <w:endnote w:type="continuationSeparator" w:id="0">
    <w:p w14:paraId="593FAFCD" w14:textId="77777777" w:rsidR="00811870" w:rsidRDefault="00811870" w:rsidP="00854740">
      <w:pPr>
        <w:spacing w:after="0" w:line="240" w:lineRule="auto"/>
      </w:pPr>
      <w:r>
        <w:continuationSeparator/>
      </w:r>
    </w:p>
  </w:endnote>
  <w:endnote w:type="continuationNotice" w:id="1">
    <w:p w14:paraId="1A33BB15" w14:textId="77777777" w:rsidR="00811870" w:rsidRDefault="0081187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
    <w:altName w:val="Times New Roman"/>
    <w:panose1 w:val="020B0604020202020204"/>
    <w:charset w:val="50"/>
    <w:family w:val="auto"/>
    <w:notTrueType/>
    <w:pitch w:val="variable"/>
    <w:sig w:usb0="00000001" w:usb1="00000000" w:usb2="00000000" w:usb3="00000000" w:csb0="00000000" w:csb1="00000000"/>
  </w:font>
  <w:font w:name="Times">
    <w:altName w:val="Times New Roman"/>
    <w:panose1 w:val="020B06040202020202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80355851"/>
      <w:docPartObj>
        <w:docPartGallery w:val="Page Numbers (Bottom of Page)"/>
        <w:docPartUnique/>
      </w:docPartObj>
    </w:sdtPr>
    <w:sdtContent>
      <w:p w14:paraId="3B604C6C" w14:textId="73CD0ECA" w:rsidR="00142339" w:rsidRDefault="00142339" w:rsidP="001F71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2E397D" w14:textId="77777777" w:rsidR="00142339" w:rsidRDefault="00142339" w:rsidP="00C51DA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02189997"/>
      <w:docPartObj>
        <w:docPartGallery w:val="Page Numbers (Bottom of Page)"/>
        <w:docPartUnique/>
      </w:docPartObj>
    </w:sdtPr>
    <w:sdtContent>
      <w:p w14:paraId="062284E3" w14:textId="2F3B5009" w:rsidR="00142339" w:rsidRDefault="00142339" w:rsidP="001F71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8</w:t>
        </w:r>
        <w:r>
          <w:rPr>
            <w:rStyle w:val="PageNumber"/>
          </w:rPr>
          <w:fldChar w:fldCharType="end"/>
        </w:r>
      </w:p>
    </w:sdtContent>
  </w:sdt>
  <w:p w14:paraId="26B1980A" w14:textId="77777777" w:rsidR="00142339" w:rsidRDefault="00142339" w:rsidP="00C51DA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FC4D48" w14:textId="77777777" w:rsidR="00811870" w:rsidRDefault="00811870" w:rsidP="00854740">
      <w:pPr>
        <w:spacing w:after="0" w:line="240" w:lineRule="auto"/>
      </w:pPr>
      <w:r>
        <w:separator/>
      </w:r>
    </w:p>
  </w:footnote>
  <w:footnote w:type="continuationSeparator" w:id="0">
    <w:p w14:paraId="6A2F7F5F" w14:textId="77777777" w:rsidR="00811870" w:rsidRDefault="00811870" w:rsidP="00854740">
      <w:pPr>
        <w:spacing w:after="0" w:line="240" w:lineRule="auto"/>
      </w:pPr>
      <w:r>
        <w:continuationSeparator/>
      </w:r>
    </w:p>
  </w:footnote>
  <w:footnote w:type="continuationNotice" w:id="1">
    <w:p w14:paraId="2EA13110" w14:textId="77777777" w:rsidR="00811870" w:rsidRDefault="0081187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D397B"/>
    <w:multiLevelType w:val="multilevel"/>
    <w:tmpl w:val="BCA0F6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BF1301"/>
    <w:multiLevelType w:val="hybridMultilevel"/>
    <w:tmpl w:val="46688C3A"/>
    <w:lvl w:ilvl="0" w:tplc="138ADD10">
      <w:start w:val="1"/>
      <w:numFmt w:val="upperLetter"/>
      <w:lvlText w:val="%1)"/>
      <w:lvlJc w:val="left"/>
      <w:pPr>
        <w:ind w:left="900" w:hanging="5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EE1B6F"/>
    <w:multiLevelType w:val="hybridMultilevel"/>
    <w:tmpl w:val="556443E4"/>
    <w:lvl w:ilvl="0" w:tplc="C944D642">
      <w:start w:val="1"/>
      <w:numFmt w:val="upperLetter"/>
      <w:lvlText w:val="(%1)"/>
      <w:lvlJc w:val="left"/>
      <w:pPr>
        <w:ind w:left="720" w:hanging="360"/>
      </w:pPr>
      <w:rPr>
        <w:rFonts w:eastAsia="SimSun"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CC764E"/>
    <w:multiLevelType w:val="hybridMultilevel"/>
    <w:tmpl w:val="0BBA32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AE06FA"/>
    <w:multiLevelType w:val="hybridMultilevel"/>
    <w:tmpl w:val="488EBE12"/>
    <w:lvl w:ilvl="0" w:tplc="FC6429A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562FBB"/>
    <w:multiLevelType w:val="hybridMultilevel"/>
    <w:tmpl w:val="15B41A9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B5400C"/>
    <w:multiLevelType w:val="hybridMultilevel"/>
    <w:tmpl w:val="0CAEBC0E"/>
    <w:lvl w:ilvl="0" w:tplc="F09E61B6">
      <w:start w:val="1"/>
      <w:numFmt w:val="decimal"/>
      <w:lvlText w:val="%1."/>
      <w:lvlJc w:val="left"/>
      <w:pPr>
        <w:ind w:left="360" w:hanging="360"/>
      </w:pPr>
      <w:rPr>
        <w:rFonts w:hint="default"/>
        <w:sz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67D4EE2"/>
    <w:multiLevelType w:val="hybridMultilevel"/>
    <w:tmpl w:val="DDF0BC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9A2C20"/>
    <w:multiLevelType w:val="hybridMultilevel"/>
    <w:tmpl w:val="937A3F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E2057F0"/>
    <w:multiLevelType w:val="hybridMultilevel"/>
    <w:tmpl w:val="8A903A2E"/>
    <w:lvl w:ilvl="0" w:tplc="57A4C3FE">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0BF554C"/>
    <w:multiLevelType w:val="hybridMultilevel"/>
    <w:tmpl w:val="444C7D8C"/>
    <w:lvl w:ilvl="0" w:tplc="A462BD8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2BD17E0"/>
    <w:multiLevelType w:val="hybridMultilevel"/>
    <w:tmpl w:val="FC5605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D3B0F88"/>
    <w:multiLevelType w:val="hybridMultilevel"/>
    <w:tmpl w:val="6E32DDA4"/>
    <w:lvl w:ilvl="0" w:tplc="FF946F62">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531187753">
    <w:abstractNumId w:val="8"/>
  </w:num>
  <w:num w:numId="2" w16cid:durableId="1483892910">
    <w:abstractNumId w:val="1"/>
  </w:num>
  <w:num w:numId="3" w16cid:durableId="1485926950">
    <w:abstractNumId w:val="12"/>
  </w:num>
  <w:num w:numId="4" w16cid:durableId="67465910">
    <w:abstractNumId w:val="7"/>
  </w:num>
  <w:num w:numId="5" w16cid:durableId="1409696229">
    <w:abstractNumId w:val="3"/>
  </w:num>
  <w:num w:numId="6" w16cid:durableId="827288635">
    <w:abstractNumId w:val="10"/>
  </w:num>
  <w:num w:numId="7" w16cid:durableId="1499417113">
    <w:abstractNumId w:val="9"/>
  </w:num>
  <w:num w:numId="8" w16cid:durableId="1372876763">
    <w:abstractNumId w:val="4"/>
  </w:num>
  <w:num w:numId="9" w16cid:durableId="2043898398">
    <w:abstractNumId w:val="6"/>
  </w:num>
  <w:num w:numId="10" w16cid:durableId="1155998236">
    <w:abstractNumId w:val="2"/>
  </w:num>
  <w:num w:numId="11" w16cid:durableId="948468607">
    <w:abstractNumId w:val="5"/>
  </w:num>
  <w:num w:numId="12" w16cid:durableId="1774201511">
    <w:abstractNumId w:val="11"/>
  </w:num>
  <w:num w:numId="13" w16cid:durableId="18335664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zIxNjW1MDAzNTQyMTBT0lEKTi0uzszPAykwMqsFAFA/JDUtAAAA"/>
    <w:docVar w:name="EN.InstantFormat" w:val="&lt;ENInstantFormat&gt;&lt;Enabled&gt;1&lt;/Enabled&gt;&lt;ScanUnformatted&gt;1&lt;/ScanUnformatted&gt;&lt;ScanChanges&gt;1&lt;/ScanChanges&gt;&lt;Suspended&gt;0&lt;/Suspended&gt;&lt;/ENInstantFormat&gt;"/>
    <w:docVar w:name="EN.Layout" w:val="&lt;ENLayout&gt;&lt;Style&gt;Bioinformatic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9xtw0zm0t9eneap9h5x9rrsr2t5vvtrfat&quot;&gt;BT_Refs_2019_June&lt;record-ids&gt;&lt;item&gt;72&lt;/item&gt;&lt;item&gt;758&lt;/item&gt;&lt;item&gt;887&lt;/item&gt;&lt;item&gt;1539&lt;/item&gt;&lt;item&gt;1999&lt;/item&gt;&lt;item&gt;2634&lt;/item&gt;&lt;item&gt;2991&lt;/item&gt;&lt;item&gt;2999&lt;/item&gt;&lt;item&gt;3014&lt;/item&gt;&lt;item&gt;3016&lt;/item&gt;&lt;item&gt;3017&lt;/item&gt;&lt;item&gt;4202&lt;/item&gt;&lt;item&gt;4275&lt;/item&gt;&lt;item&gt;4297&lt;/item&gt;&lt;/record-ids&gt;&lt;/item&gt;&lt;/Libraries&gt;"/>
  </w:docVars>
  <w:rsids>
    <w:rsidRoot w:val="00B966E3"/>
    <w:rsid w:val="000009BC"/>
    <w:rsid w:val="00000FB8"/>
    <w:rsid w:val="0000374A"/>
    <w:rsid w:val="0000499E"/>
    <w:rsid w:val="0000731E"/>
    <w:rsid w:val="0001002B"/>
    <w:rsid w:val="000114AC"/>
    <w:rsid w:val="00011797"/>
    <w:rsid w:val="00012884"/>
    <w:rsid w:val="00012CE1"/>
    <w:rsid w:val="00012D69"/>
    <w:rsid w:val="00013CB5"/>
    <w:rsid w:val="000140B5"/>
    <w:rsid w:val="00016190"/>
    <w:rsid w:val="00016836"/>
    <w:rsid w:val="0001683E"/>
    <w:rsid w:val="0001717C"/>
    <w:rsid w:val="000201CB"/>
    <w:rsid w:val="00020B3E"/>
    <w:rsid w:val="00021507"/>
    <w:rsid w:val="00021945"/>
    <w:rsid w:val="00022314"/>
    <w:rsid w:val="00022452"/>
    <w:rsid w:val="000229FE"/>
    <w:rsid w:val="0002495F"/>
    <w:rsid w:val="00024A33"/>
    <w:rsid w:val="00024EB6"/>
    <w:rsid w:val="000252C0"/>
    <w:rsid w:val="000266E9"/>
    <w:rsid w:val="00027240"/>
    <w:rsid w:val="00031449"/>
    <w:rsid w:val="0003205B"/>
    <w:rsid w:val="0003214F"/>
    <w:rsid w:val="000331DB"/>
    <w:rsid w:val="00033ABB"/>
    <w:rsid w:val="00035563"/>
    <w:rsid w:val="000355C0"/>
    <w:rsid w:val="00035FAD"/>
    <w:rsid w:val="000361F1"/>
    <w:rsid w:val="000364F2"/>
    <w:rsid w:val="00036B69"/>
    <w:rsid w:val="000404AD"/>
    <w:rsid w:val="00041DB0"/>
    <w:rsid w:val="00043179"/>
    <w:rsid w:val="0004462D"/>
    <w:rsid w:val="00045828"/>
    <w:rsid w:val="00045E8F"/>
    <w:rsid w:val="00045F93"/>
    <w:rsid w:val="000462FD"/>
    <w:rsid w:val="00046EA1"/>
    <w:rsid w:val="00046F0F"/>
    <w:rsid w:val="000470AA"/>
    <w:rsid w:val="000504A8"/>
    <w:rsid w:val="00050ACC"/>
    <w:rsid w:val="00050E17"/>
    <w:rsid w:val="0005124F"/>
    <w:rsid w:val="00051856"/>
    <w:rsid w:val="000522BF"/>
    <w:rsid w:val="00054839"/>
    <w:rsid w:val="00055DF3"/>
    <w:rsid w:val="00055F88"/>
    <w:rsid w:val="00055F96"/>
    <w:rsid w:val="0005616A"/>
    <w:rsid w:val="000571B2"/>
    <w:rsid w:val="00060B3F"/>
    <w:rsid w:val="00061AA2"/>
    <w:rsid w:val="00061B4D"/>
    <w:rsid w:val="00062354"/>
    <w:rsid w:val="00062AA2"/>
    <w:rsid w:val="0006355A"/>
    <w:rsid w:val="00063BBA"/>
    <w:rsid w:val="00063DA9"/>
    <w:rsid w:val="0006411D"/>
    <w:rsid w:val="00064257"/>
    <w:rsid w:val="000642AC"/>
    <w:rsid w:val="00064C64"/>
    <w:rsid w:val="00064CEC"/>
    <w:rsid w:val="00065AD6"/>
    <w:rsid w:val="00065F9A"/>
    <w:rsid w:val="0006648A"/>
    <w:rsid w:val="000675DB"/>
    <w:rsid w:val="00067CDD"/>
    <w:rsid w:val="000709E4"/>
    <w:rsid w:val="00070D77"/>
    <w:rsid w:val="000713C7"/>
    <w:rsid w:val="000720B0"/>
    <w:rsid w:val="00072C0F"/>
    <w:rsid w:val="00073F3F"/>
    <w:rsid w:val="00074319"/>
    <w:rsid w:val="00074731"/>
    <w:rsid w:val="00074C92"/>
    <w:rsid w:val="000755F3"/>
    <w:rsid w:val="00075907"/>
    <w:rsid w:val="00076DDD"/>
    <w:rsid w:val="00077A61"/>
    <w:rsid w:val="00080577"/>
    <w:rsid w:val="000816F3"/>
    <w:rsid w:val="00082C6E"/>
    <w:rsid w:val="0008396A"/>
    <w:rsid w:val="000843FB"/>
    <w:rsid w:val="00085975"/>
    <w:rsid w:val="00086AC3"/>
    <w:rsid w:val="00087B8D"/>
    <w:rsid w:val="00087C3F"/>
    <w:rsid w:val="00090758"/>
    <w:rsid w:val="0009140F"/>
    <w:rsid w:val="00091ADC"/>
    <w:rsid w:val="00093D44"/>
    <w:rsid w:val="00093DB1"/>
    <w:rsid w:val="00093FAA"/>
    <w:rsid w:val="00094041"/>
    <w:rsid w:val="000945FC"/>
    <w:rsid w:val="00094631"/>
    <w:rsid w:val="00095A46"/>
    <w:rsid w:val="00096676"/>
    <w:rsid w:val="00096A84"/>
    <w:rsid w:val="000A09F5"/>
    <w:rsid w:val="000A0F80"/>
    <w:rsid w:val="000A1C27"/>
    <w:rsid w:val="000A1D67"/>
    <w:rsid w:val="000A20BB"/>
    <w:rsid w:val="000A219F"/>
    <w:rsid w:val="000A2C05"/>
    <w:rsid w:val="000A3322"/>
    <w:rsid w:val="000A4C3E"/>
    <w:rsid w:val="000A4E7C"/>
    <w:rsid w:val="000A5951"/>
    <w:rsid w:val="000A596D"/>
    <w:rsid w:val="000A788C"/>
    <w:rsid w:val="000A797E"/>
    <w:rsid w:val="000B15C6"/>
    <w:rsid w:val="000B1C3E"/>
    <w:rsid w:val="000B2F52"/>
    <w:rsid w:val="000B3078"/>
    <w:rsid w:val="000B316E"/>
    <w:rsid w:val="000B3A54"/>
    <w:rsid w:val="000B5C3B"/>
    <w:rsid w:val="000B5D6E"/>
    <w:rsid w:val="000B652C"/>
    <w:rsid w:val="000B682A"/>
    <w:rsid w:val="000B7D3A"/>
    <w:rsid w:val="000C0058"/>
    <w:rsid w:val="000C0387"/>
    <w:rsid w:val="000C0A6F"/>
    <w:rsid w:val="000C1199"/>
    <w:rsid w:val="000C15C6"/>
    <w:rsid w:val="000C161A"/>
    <w:rsid w:val="000C1C91"/>
    <w:rsid w:val="000C21C2"/>
    <w:rsid w:val="000C2456"/>
    <w:rsid w:val="000C2496"/>
    <w:rsid w:val="000C2981"/>
    <w:rsid w:val="000C2AC7"/>
    <w:rsid w:val="000C3862"/>
    <w:rsid w:val="000C4461"/>
    <w:rsid w:val="000C48BF"/>
    <w:rsid w:val="000C5C7B"/>
    <w:rsid w:val="000C6818"/>
    <w:rsid w:val="000D00EB"/>
    <w:rsid w:val="000D0324"/>
    <w:rsid w:val="000D0C66"/>
    <w:rsid w:val="000D0E8E"/>
    <w:rsid w:val="000D12AC"/>
    <w:rsid w:val="000D13A0"/>
    <w:rsid w:val="000D1C93"/>
    <w:rsid w:val="000D267B"/>
    <w:rsid w:val="000D2ABA"/>
    <w:rsid w:val="000D2DB3"/>
    <w:rsid w:val="000D2F8D"/>
    <w:rsid w:val="000D3178"/>
    <w:rsid w:val="000D384F"/>
    <w:rsid w:val="000D4D5B"/>
    <w:rsid w:val="000D5425"/>
    <w:rsid w:val="000D5C45"/>
    <w:rsid w:val="000D7167"/>
    <w:rsid w:val="000D7DAC"/>
    <w:rsid w:val="000E0815"/>
    <w:rsid w:val="000E0941"/>
    <w:rsid w:val="000E1232"/>
    <w:rsid w:val="000E1383"/>
    <w:rsid w:val="000E2100"/>
    <w:rsid w:val="000E2D2D"/>
    <w:rsid w:val="000E3358"/>
    <w:rsid w:val="000E3423"/>
    <w:rsid w:val="000E380C"/>
    <w:rsid w:val="000E3DBF"/>
    <w:rsid w:val="000E46DE"/>
    <w:rsid w:val="000E4B8E"/>
    <w:rsid w:val="000E6B06"/>
    <w:rsid w:val="000F0677"/>
    <w:rsid w:val="000F0F8E"/>
    <w:rsid w:val="000F2731"/>
    <w:rsid w:val="000F431A"/>
    <w:rsid w:val="000F4ABE"/>
    <w:rsid w:val="000F4D19"/>
    <w:rsid w:val="000F5DE9"/>
    <w:rsid w:val="000F5F19"/>
    <w:rsid w:val="000F7474"/>
    <w:rsid w:val="000F74A2"/>
    <w:rsid w:val="0010017F"/>
    <w:rsid w:val="00100A3F"/>
    <w:rsid w:val="00100D7D"/>
    <w:rsid w:val="00100D80"/>
    <w:rsid w:val="001011C2"/>
    <w:rsid w:val="00101843"/>
    <w:rsid w:val="001018E5"/>
    <w:rsid w:val="00102D45"/>
    <w:rsid w:val="001036C5"/>
    <w:rsid w:val="0010402E"/>
    <w:rsid w:val="001040DC"/>
    <w:rsid w:val="00104D4F"/>
    <w:rsid w:val="00106840"/>
    <w:rsid w:val="00106928"/>
    <w:rsid w:val="001069A4"/>
    <w:rsid w:val="00106F03"/>
    <w:rsid w:val="0010735F"/>
    <w:rsid w:val="0010768E"/>
    <w:rsid w:val="0010799A"/>
    <w:rsid w:val="001079C5"/>
    <w:rsid w:val="001102A6"/>
    <w:rsid w:val="001118D8"/>
    <w:rsid w:val="00111AD8"/>
    <w:rsid w:val="0011224A"/>
    <w:rsid w:val="00113C72"/>
    <w:rsid w:val="00114C30"/>
    <w:rsid w:val="00115EBE"/>
    <w:rsid w:val="001161D2"/>
    <w:rsid w:val="00116AD2"/>
    <w:rsid w:val="00121C6B"/>
    <w:rsid w:val="00122546"/>
    <w:rsid w:val="00122CA4"/>
    <w:rsid w:val="0012352D"/>
    <w:rsid w:val="0012398E"/>
    <w:rsid w:val="00123CD4"/>
    <w:rsid w:val="00123F06"/>
    <w:rsid w:val="0012420F"/>
    <w:rsid w:val="001256F7"/>
    <w:rsid w:val="001257F5"/>
    <w:rsid w:val="00126144"/>
    <w:rsid w:val="001265E2"/>
    <w:rsid w:val="0012682C"/>
    <w:rsid w:val="00127433"/>
    <w:rsid w:val="001274BE"/>
    <w:rsid w:val="00130024"/>
    <w:rsid w:val="001308F9"/>
    <w:rsid w:val="0013222E"/>
    <w:rsid w:val="00132C30"/>
    <w:rsid w:val="00132C6B"/>
    <w:rsid w:val="00132F9D"/>
    <w:rsid w:val="001332D2"/>
    <w:rsid w:val="001344B0"/>
    <w:rsid w:val="00134C2F"/>
    <w:rsid w:val="001358B0"/>
    <w:rsid w:val="00135AEB"/>
    <w:rsid w:val="00135FAB"/>
    <w:rsid w:val="00136518"/>
    <w:rsid w:val="00136FDE"/>
    <w:rsid w:val="00137A35"/>
    <w:rsid w:val="00137B46"/>
    <w:rsid w:val="00137B82"/>
    <w:rsid w:val="00137DCA"/>
    <w:rsid w:val="00140EEA"/>
    <w:rsid w:val="00141192"/>
    <w:rsid w:val="0014129C"/>
    <w:rsid w:val="00142339"/>
    <w:rsid w:val="00142398"/>
    <w:rsid w:val="00142762"/>
    <w:rsid w:val="001432E1"/>
    <w:rsid w:val="00144989"/>
    <w:rsid w:val="001459B5"/>
    <w:rsid w:val="00146762"/>
    <w:rsid w:val="00146885"/>
    <w:rsid w:val="00146D95"/>
    <w:rsid w:val="001471C9"/>
    <w:rsid w:val="00150FFD"/>
    <w:rsid w:val="00151958"/>
    <w:rsid w:val="00152095"/>
    <w:rsid w:val="00152C3E"/>
    <w:rsid w:val="00152DB7"/>
    <w:rsid w:val="00153AB4"/>
    <w:rsid w:val="00153CA2"/>
    <w:rsid w:val="00153F0C"/>
    <w:rsid w:val="00156BBF"/>
    <w:rsid w:val="0016004C"/>
    <w:rsid w:val="0016066A"/>
    <w:rsid w:val="001615F7"/>
    <w:rsid w:val="00162A6C"/>
    <w:rsid w:val="00164496"/>
    <w:rsid w:val="0016492C"/>
    <w:rsid w:val="00164A7A"/>
    <w:rsid w:val="00165E8A"/>
    <w:rsid w:val="0016619C"/>
    <w:rsid w:val="00167873"/>
    <w:rsid w:val="001679B4"/>
    <w:rsid w:val="00167B95"/>
    <w:rsid w:val="00170A37"/>
    <w:rsid w:val="0017386D"/>
    <w:rsid w:val="00174677"/>
    <w:rsid w:val="001748E7"/>
    <w:rsid w:val="00175266"/>
    <w:rsid w:val="00175B55"/>
    <w:rsid w:val="00175E9C"/>
    <w:rsid w:val="00175FF4"/>
    <w:rsid w:val="00177E05"/>
    <w:rsid w:val="00177FFB"/>
    <w:rsid w:val="001803F8"/>
    <w:rsid w:val="00180B4F"/>
    <w:rsid w:val="00180C7F"/>
    <w:rsid w:val="0018232C"/>
    <w:rsid w:val="00182B19"/>
    <w:rsid w:val="00182D11"/>
    <w:rsid w:val="00184030"/>
    <w:rsid w:val="001842BB"/>
    <w:rsid w:val="0018438F"/>
    <w:rsid w:val="001843BA"/>
    <w:rsid w:val="001843DF"/>
    <w:rsid w:val="0018588C"/>
    <w:rsid w:val="001862FE"/>
    <w:rsid w:val="001871AA"/>
    <w:rsid w:val="0019023D"/>
    <w:rsid w:val="00190452"/>
    <w:rsid w:val="00190536"/>
    <w:rsid w:val="001905CB"/>
    <w:rsid w:val="00191367"/>
    <w:rsid w:val="00191B14"/>
    <w:rsid w:val="00191DCD"/>
    <w:rsid w:val="0019356D"/>
    <w:rsid w:val="00193FB2"/>
    <w:rsid w:val="00194287"/>
    <w:rsid w:val="001944B0"/>
    <w:rsid w:val="001945C4"/>
    <w:rsid w:val="00194964"/>
    <w:rsid w:val="00194BB3"/>
    <w:rsid w:val="00194D59"/>
    <w:rsid w:val="00195AFA"/>
    <w:rsid w:val="001971EC"/>
    <w:rsid w:val="001974E2"/>
    <w:rsid w:val="001A04A7"/>
    <w:rsid w:val="001A10F3"/>
    <w:rsid w:val="001A1443"/>
    <w:rsid w:val="001A21FA"/>
    <w:rsid w:val="001A2257"/>
    <w:rsid w:val="001A26EB"/>
    <w:rsid w:val="001A2D37"/>
    <w:rsid w:val="001A2E0B"/>
    <w:rsid w:val="001A2E17"/>
    <w:rsid w:val="001A3C9E"/>
    <w:rsid w:val="001A3D36"/>
    <w:rsid w:val="001A4622"/>
    <w:rsid w:val="001A49A0"/>
    <w:rsid w:val="001A5304"/>
    <w:rsid w:val="001A625A"/>
    <w:rsid w:val="001A64A0"/>
    <w:rsid w:val="001A6699"/>
    <w:rsid w:val="001A6DAA"/>
    <w:rsid w:val="001B01DF"/>
    <w:rsid w:val="001B1940"/>
    <w:rsid w:val="001B19BC"/>
    <w:rsid w:val="001B1C2F"/>
    <w:rsid w:val="001B5D84"/>
    <w:rsid w:val="001B7982"/>
    <w:rsid w:val="001C03FA"/>
    <w:rsid w:val="001C08B3"/>
    <w:rsid w:val="001C093C"/>
    <w:rsid w:val="001C0B2A"/>
    <w:rsid w:val="001C17E7"/>
    <w:rsid w:val="001C2784"/>
    <w:rsid w:val="001C289F"/>
    <w:rsid w:val="001C2A6C"/>
    <w:rsid w:val="001C2C85"/>
    <w:rsid w:val="001C2E93"/>
    <w:rsid w:val="001C2FBF"/>
    <w:rsid w:val="001C4E62"/>
    <w:rsid w:val="001C4ECD"/>
    <w:rsid w:val="001C5483"/>
    <w:rsid w:val="001C6EE4"/>
    <w:rsid w:val="001D03D0"/>
    <w:rsid w:val="001D0E50"/>
    <w:rsid w:val="001D24AA"/>
    <w:rsid w:val="001D2D6F"/>
    <w:rsid w:val="001D31CC"/>
    <w:rsid w:val="001D472F"/>
    <w:rsid w:val="001D4EA2"/>
    <w:rsid w:val="001D51E5"/>
    <w:rsid w:val="001D5764"/>
    <w:rsid w:val="001D5C7D"/>
    <w:rsid w:val="001D6F89"/>
    <w:rsid w:val="001D72D1"/>
    <w:rsid w:val="001D747C"/>
    <w:rsid w:val="001D75DC"/>
    <w:rsid w:val="001D7FB4"/>
    <w:rsid w:val="001D7FC1"/>
    <w:rsid w:val="001E18F5"/>
    <w:rsid w:val="001E2185"/>
    <w:rsid w:val="001E2300"/>
    <w:rsid w:val="001E25ED"/>
    <w:rsid w:val="001E2D0D"/>
    <w:rsid w:val="001E3775"/>
    <w:rsid w:val="001E64FA"/>
    <w:rsid w:val="001E6BF2"/>
    <w:rsid w:val="001E6F10"/>
    <w:rsid w:val="001E76C0"/>
    <w:rsid w:val="001E7E1C"/>
    <w:rsid w:val="001E7F6F"/>
    <w:rsid w:val="001F0567"/>
    <w:rsid w:val="001F0DA1"/>
    <w:rsid w:val="001F11A5"/>
    <w:rsid w:val="001F1DED"/>
    <w:rsid w:val="001F28C2"/>
    <w:rsid w:val="001F2909"/>
    <w:rsid w:val="001F29D0"/>
    <w:rsid w:val="001F306E"/>
    <w:rsid w:val="001F30C2"/>
    <w:rsid w:val="001F3B3E"/>
    <w:rsid w:val="001F3BBB"/>
    <w:rsid w:val="001F4196"/>
    <w:rsid w:val="001F4786"/>
    <w:rsid w:val="001F479E"/>
    <w:rsid w:val="001F6DF1"/>
    <w:rsid w:val="001F7129"/>
    <w:rsid w:val="001F73C4"/>
    <w:rsid w:val="00200190"/>
    <w:rsid w:val="0020055D"/>
    <w:rsid w:val="002007E2"/>
    <w:rsid w:val="002014DD"/>
    <w:rsid w:val="00201D26"/>
    <w:rsid w:val="00202440"/>
    <w:rsid w:val="002024B4"/>
    <w:rsid w:val="002026AE"/>
    <w:rsid w:val="002026C6"/>
    <w:rsid w:val="00202728"/>
    <w:rsid w:val="00202B94"/>
    <w:rsid w:val="002034F3"/>
    <w:rsid w:val="00203C0E"/>
    <w:rsid w:val="002042AF"/>
    <w:rsid w:val="00204852"/>
    <w:rsid w:val="00204F5C"/>
    <w:rsid w:val="002058DB"/>
    <w:rsid w:val="00205DB6"/>
    <w:rsid w:val="002063E3"/>
    <w:rsid w:val="0020672E"/>
    <w:rsid w:val="002079DB"/>
    <w:rsid w:val="002103B3"/>
    <w:rsid w:val="002106DF"/>
    <w:rsid w:val="00210765"/>
    <w:rsid w:val="00210BDF"/>
    <w:rsid w:val="002115F8"/>
    <w:rsid w:val="002117C7"/>
    <w:rsid w:val="00211967"/>
    <w:rsid w:val="00211F07"/>
    <w:rsid w:val="00212988"/>
    <w:rsid w:val="00212EA3"/>
    <w:rsid w:val="002130B4"/>
    <w:rsid w:val="00213E21"/>
    <w:rsid w:val="00214198"/>
    <w:rsid w:val="0021438E"/>
    <w:rsid w:val="002145CA"/>
    <w:rsid w:val="00214F85"/>
    <w:rsid w:val="002154EA"/>
    <w:rsid w:val="002155E8"/>
    <w:rsid w:val="002157B4"/>
    <w:rsid w:val="00215942"/>
    <w:rsid w:val="00215F24"/>
    <w:rsid w:val="002162B1"/>
    <w:rsid w:val="0021759C"/>
    <w:rsid w:val="00217CC5"/>
    <w:rsid w:val="00217F8B"/>
    <w:rsid w:val="002200AA"/>
    <w:rsid w:val="00220C2C"/>
    <w:rsid w:val="00221463"/>
    <w:rsid w:val="0022213E"/>
    <w:rsid w:val="002222D9"/>
    <w:rsid w:val="00222AAB"/>
    <w:rsid w:val="00223287"/>
    <w:rsid w:val="00224773"/>
    <w:rsid w:val="00224794"/>
    <w:rsid w:val="00225C32"/>
    <w:rsid w:val="00225E3B"/>
    <w:rsid w:val="002261A9"/>
    <w:rsid w:val="0022661C"/>
    <w:rsid w:val="002269D8"/>
    <w:rsid w:val="00226F85"/>
    <w:rsid w:val="00227D65"/>
    <w:rsid w:val="00230065"/>
    <w:rsid w:val="00230593"/>
    <w:rsid w:val="0023094F"/>
    <w:rsid w:val="0023204E"/>
    <w:rsid w:val="00232A4C"/>
    <w:rsid w:val="00232F47"/>
    <w:rsid w:val="002330FF"/>
    <w:rsid w:val="00234A32"/>
    <w:rsid w:val="00234D47"/>
    <w:rsid w:val="002353FD"/>
    <w:rsid w:val="00235C36"/>
    <w:rsid w:val="00236327"/>
    <w:rsid w:val="00237147"/>
    <w:rsid w:val="00237477"/>
    <w:rsid w:val="00237885"/>
    <w:rsid w:val="00240DE2"/>
    <w:rsid w:val="00241E65"/>
    <w:rsid w:val="002420B3"/>
    <w:rsid w:val="00242185"/>
    <w:rsid w:val="00242826"/>
    <w:rsid w:val="0024298D"/>
    <w:rsid w:val="0024340B"/>
    <w:rsid w:val="002440C9"/>
    <w:rsid w:val="0024436D"/>
    <w:rsid w:val="00244403"/>
    <w:rsid w:val="0024453C"/>
    <w:rsid w:val="00244EDD"/>
    <w:rsid w:val="0024555E"/>
    <w:rsid w:val="00245780"/>
    <w:rsid w:val="00245EB1"/>
    <w:rsid w:val="00251104"/>
    <w:rsid w:val="00251808"/>
    <w:rsid w:val="00251C12"/>
    <w:rsid w:val="00251FCA"/>
    <w:rsid w:val="0025386B"/>
    <w:rsid w:val="00253D6E"/>
    <w:rsid w:val="00254362"/>
    <w:rsid w:val="00254B58"/>
    <w:rsid w:val="00256D20"/>
    <w:rsid w:val="0025715D"/>
    <w:rsid w:val="00257F71"/>
    <w:rsid w:val="00260764"/>
    <w:rsid w:val="0026137A"/>
    <w:rsid w:val="0026157F"/>
    <w:rsid w:val="002625FF"/>
    <w:rsid w:val="0026282B"/>
    <w:rsid w:val="0026485B"/>
    <w:rsid w:val="00265737"/>
    <w:rsid w:val="00265770"/>
    <w:rsid w:val="002659F0"/>
    <w:rsid w:val="00265AE2"/>
    <w:rsid w:val="0026672A"/>
    <w:rsid w:val="002667EA"/>
    <w:rsid w:val="0026681E"/>
    <w:rsid w:val="00266840"/>
    <w:rsid w:val="00266A9A"/>
    <w:rsid w:val="002702F1"/>
    <w:rsid w:val="00270B00"/>
    <w:rsid w:val="00270FF4"/>
    <w:rsid w:val="00271431"/>
    <w:rsid w:val="002717EB"/>
    <w:rsid w:val="00272425"/>
    <w:rsid w:val="0027252B"/>
    <w:rsid w:val="00274A7C"/>
    <w:rsid w:val="002750F2"/>
    <w:rsid w:val="00276233"/>
    <w:rsid w:val="0027627B"/>
    <w:rsid w:val="00276B31"/>
    <w:rsid w:val="00276F45"/>
    <w:rsid w:val="0028143A"/>
    <w:rsid w:val="002817B8"/>
    <w:rsid w:val="00281BC2"/>
    <w:rsid w:val="00281C99"/>
    <w:rsid w:val="00282056"/>
    <w:rsid w:val="00282368"/>
    <w:rsid w:val="00282490"/>
    <w:rsid w:val="00282C57"/>
    <w:rsid w:val="002834F8"/>
    <w:rsid w:val="0028392E"/>
    <w:rsid w:val="00283C55"/>
    <w:rsid w:val="00284C4D"/>
    <w:rsid w:val="00285357"/>
    <w:rsid w:val="00285847"/>
    <w:rsid w:val="002862BC"/>
    <w:rsid w:val="00286E66"/>
    <w:rsid w:val="002877C9"/>
    <w:rsid w:val="0029090A"/>
    <w:rsid w:val="00290CC1"/>
    <w:rsid w:val="00290F12"/>
    <w:rsid w:val="0029194E"/>
    <w:rsid w:val="00291EFE"/>
    <w:rsid w:val="0029234B"/>
    <w:rsid w:val="002925B1"/>
    <w:rsid w:val="002926BD"/>
    <w:rsid w:val="002930B8"/>
    <w:rsid w:val="002933AC"/>
    <w:rsid w:val="00294780"/>
    <w:rsid w:val="00295BF7"/>
    <w:rsid w:val="0029633B"/>
    <w:rsid w:val="00297A29"/>
    <w:rsid w:val="002A0346"/>
    <w:rsid w:val="002A0DB6"/>
    <w:rsid w:val="002A1779"/>
    <w:rsid w:val="002A297E"/>
    <w:rsid w:val="002A2E80"/>
    <w:rsid w:val="002A34EE"/>
    <w:rsid w:val="002A41D5"/>
    <w:rsid w:val="002A428E"/>
    <w:rsid w:val="002A4486"/>
    <w:rsid w:val="002A4554"/>
    <w:rsid w:val="002A4ADD"/>
    <w:rsid w:val="002A52E8"/>
    <w:rsid w:val="002A68DA"/>
    <w:rsid w:val="002A6B9B"/>
    <w:rsid w:val="002A6F0F"/>
    <w:rsid w:val="002A7503"/>
    <w:rsid w:val="002A7C40"/>
    <w:rsid w:val="002B0EB9"/>
    <w:rsid w:val="002B2720"/>
    <w:rsid w:val="002B39A1"/>
    <w:rsid w:val="002B3BE3"/>
    <w:rsid w:val="002B3CA2"/>
    <w:rsid w:val="002B48BD"/>
    <w:rsid w:val="002B608E"/>
    <w:rsid w:val="002B709C"/>
    <w:rsid w:val="002C1816"/>
    <w:rsid w:val="002C1A1F"/>
    <w:rsid w:val="002C2341"/>
    <w:rsid w:val="002C256A"/>
    <w:rsid w:val="002C29DE"/>
    <w:rsid w:val="002C50E4"/>
    <w:rsid w:val="002C5306"/>
    <w:rsid w:val="002C56F8"/>
    <w:rsid w:val="002C5B0C"/>
    <w:rsid w:val="002C656C"/>
    <w:rsid w:val="002C6CCC"/>
    <w:rsid w:val="002C725B"/>
    <w:rsid w:val="002C7504"/>
    <w:rsid w:val="002C78CC"/>
    <w:rsid w:val="002C7C72"/>
    <w:rsid w:val="002D0263"/>
    <w:rsid w:val="002D0563"/>
    <w:rsid w:val="002D16E1"/>
    <w:rsid w:val="002D1BEE"/>
    <w:rsid w:val="002D2681"/>
    <w:rsid w:val="002D2724"/>
    <w:rsid w:val="002D27CA"/>
    <w:rsid w:val="002D2AF9"/>
    <w:rsid w:val="002D2D57"/>
    <w:rsid w:val="002D3020"/>
    <w:rsid w:val="002D3274"/>
    <w:rsid w:val="002D3742"/>
    <w:rsid w:val="002D4517"/>
    <w:rsid w:val="002D4630"/>
    <w:rsid w:val="002D471A"/>
    <w:rsid w:val="002D4FCD"/>
    <w:rsid w:val="002D619E"/>
    <w:rsid w:val="002D64B1"/>
    <w:rsid w:val="002D6DFC"/>
    <w:rsid w:val="002D731F"/>
    <w:rsid w:val="002D73E5"/>
    <w:rsid w:val="002D7BA7"/>
    <w:rsid w:val="002E054D"/>
    <w:rsid w:val="002E0626"/>
    <w:rsid w:val="002E0EEE"/>
    <w:rsid w:val="002E10FD"/>
    <w:rsid w:val="002E11B8"/>
    <w:rsid w:val="002E1666"/>
    <w:rsid w:val="002E1A62"/>
    <w:rsid w:val="002E2E8F"/>
    <w:rsid w:val="002E3012"/>
    <w:rsid w:val="002E36C7"/>
    <w:rsid w:val="002E38A9"/>
    <w:rsid w:val="002E5276"/>
    <w:rsid w:val="002E58CA"/>
    <w:rsid w:val="002E67E1"/>
    <w:rsid w:val="002E6891"/>
    <w:rsid w:val="002E6DAE"/>
    <w:rsid w:val="002E75FF"/>
    <w:rsid w:val="002E7C67"/>
    <w:rsid w:val="002E7E82"/>
    <w:rsid w:val="002F0A4F"/>
    <w:rsid w:val="002F0DDB"/>
    <w:rsid w:val="002F0F2D"/>
    <w:rsid w:val="002F210D"/>
    <w:rsid w:val="002F28F1"/>
    <w:rsid w:val="002F29E4"/>
    <w:rsid w:val="002F2D7C"/>
    <w:rsid w:val="002F2F7E"/>
    <w:rsid w:val="002F39CB"/>
    <w:rsid w:val="002F4D14"/>
    <w:rsid w:val="002F4E1C"/>
    <w:rsid w:val="002F508A"/>
    <w:rsid w:val="002F611C"/>
    <w:rsid w:val="002F6AA8"/>
    <w:rsid w:val="002F7001"/>
    <w:rsid w:val="00300811"/>
    <w:rsid w:val="00300875"/>
    <w:rsid w:val="003011AF"/>
    <w:rsid w:val="003011E7"/>
    <w:rsid w:val="00301A87"/>
    <w:rsid w:val="0030365F"/>
    <w:rsid w:val="00303696"/>
    <w:rsid w:val="00303974"/>
    <w:rsid w:val="00303DC8"/>
    <w:rsid w:val="00303EC1"/>
    <w:rsid w:val="00303F05"/>
    <w:rsid w:val="00303FF2"/>
    <w:rsid w:val="00304A1A"/>
    <w:rsid w:val="00304FFF"/>
    <w:rsid w:val="00305710"/>
    <w:rsid w:val="00305D92"/>
    <w:rsid w:val="00306257"/>
    <w:rsid w:val="003069C3"/>
    <w:rsid w:val="00306B43"/>
    <w:rsid w:val="00306F69"/>
    <w:rsid w:val="003078C9"/>
    <w:rsid w:val="00307B1D"/>
    <w:rsid w:val="00310968"/>
    <w:rsid w:val="00310973"/>
    <w:rsid w:val="003109CB"/>
    <w:rsid w:val="00310C00"/>
    <w:rsid w:val="00312685"/>
    <w:rsid w:val="00312F62"/>
    <w:rsid w:val="00315505"/>
    <w:rsid w:val="003162B2"/>
    <w:rsid w:val="00316930"/>
    <w:rsid w:val="00316C3B"/>
    <w:rsid w:val="003208BC"/>
    <w:rsid w:val="00320EC4"/>
    <w:rsid w:val="0032235C"/>
    <w:rsid w:val="00322C5D"/>
    <w:rsid w:val="00323879"/>
    <w:rsid w:val="00323A3B"/>
    <w:rsid w:val="003244D6"/>
    <w:rsid w:val="00324543"/>
    <w:rsid w:val="003245A6"/>
    <w:rsid w:val="00324996"/>
    <w:rsid w:val="00324BB0"/>
    <w:rsid w:val="00326C52"/>
    <w:rsid w:val="00326C95"/>
    <w:rsid w:val="00330D49"/>
    <w:rsid w:val="00331403"/>
    <w:rsid w:val="00331910"/>
    <w:rsid w:val="0033229F"/>
    <w:rsid w:val="0033285E"/>
    <w:rsid w:val="00332E39"/>
    <w:rsid w:val="00333003"/>
    <w:rsid w:val="00333677"/>
    <w:rsid w:val="0033400D"/>
    <w:rsid w:val="00336173"/>
    <w:rsid w:val="0033744F"/>
    <w:rsid w:val="0034000C"/>
    <w:rsid w:val="00340186"/>
    <w:rsid w:val="00340294"/>
    <w:rsid w:val="003408C9"/>
    <w:rsid w:val="00340ABE"/>
    <w:rsid w:val="00341F73"/>
    <w:rsid w:val="003426BD"/>
    <w:rsid w:val="003455CE"/>
    <w:rsid w:val="00345761"/>
    <w:rsid w:val="00345EA9"/>
    <w:rsid w:val="00345F23"/>
    <w:rsid w:val="003468BD"/>
    <w:rsid w:val="00347850"/>
    <w:rsid w:val="00350129"/>
    <w:rsid w:val="0035061A"/>
    <w:rsid w:val="00350B1A"/>
    <w:rsid w:val="00351609"/>
    <w:rsid w:val="00351700"/>
    <w:rsid w:val="0035182B"/>
    <w:rsid w:val="003520AB"/>
    <w:rsid w:val="00352910"/>
    <w:rsid w:val="003535EC"/>
    <w:rsid w:val="0035392B"/>
    <w:rsid w:val="00353976"/>
    <w:rsid w:val="00353ACF"/>
    <w:rsid w:val="00353ADD"/>
    <w:rsid w:val="00353FD5"/>
    <w:rsid w:val="00353FE1"/>
    <w:rsid w:val="003540BD"/>
    <w:rsid w:val="00355C74"/>
    <w:rsid w:val="0035603C"/>
    <w:rsid w:val="00356A46"/>
    <w:rsid w:val="0035708E"/>
    <w:rsid w:val="0035717A"/>
    <w:rsid w:val="0036071A"/>
    <w:rsid w:val="00360746"/>
    <w:rsid w:val="00362154"/>
    <w:rsid w:val="003626CA"/>
    <w:rsid w:val="00362D3D"/>
    <w:rsid w:val="0036326E"/>
    <w:rsid w:val="00363723"/>
    <w:rsid w:val="00363830"/>
    <w:rsid w:val="00364346"/>
    <w:rsid w:val="003647FB"/>
    <w:rsid w:val="00364928"/>
    <w:rsid w:val="00364A29"/>
    <w:rsid w:val="00365025"/>
    <w:rsid w:val="00365600"/>
    <w:rsid w:val="00365A04"/>
    <w:rsid w:val="00365A30"/>
    <w:rsid w:val="00365EDB"/>
    <w:rsid w:val="00367188"/>
    <w:rsid w:val="003671D3"/>
    <w:rsid w:val="00367854"/>
    <w:rsid w:val="0036799D"/>
    <w:rsid w:val="00367BBE"/>
    <w:rsid w:val="0037042B"/>
    <w:rsid w:val="003707B7"/>
    <w:rsid w:val="003722FB"/>
    <w:rsid w:val="0037290E"/>
    <w:rsid w:val="003746A7"/>
    <w:rsid w:val="003747B1"/>
    <w:rsid w:val="00374F49"/>
    <w:rsid w:val="00375F3C"/>
    <w:rsid w:val="00376BC7"/>
    <w:rsid w:val="00376F6B"/>
    <w:rsid w:val="0037723D"/>
    <w:rsid w:val="003772C7"/>
    <w:rsid w:val="003775B4"/>
    <w:rsid w:val="003803E3"/>
    <w:rsid w:val="003811FD"/>
    <w:rsid w:val="003815A3"/>
    <w:rsid w:val="0038221C"/>
    <w:rsid w:val="0038241D"/>
    <w:rsid w:val="00382DC4"/>
    <w:rsid w:val="003832F2"/>
    <w:rsid w:val="00384394"/>
    <w:rsid w:val="00384428"/>
    <w:rsid w:val="00384AA2"/>
    <w:rsid w:val="003851C7"/>
    <w:rsid w:val="00386A55"/>
    <w:rsid w:val="003871D3"/>
    <w:rsid w:val="00387B62"/>
    <w:rsid w:val="0039010A"/>
    <w:rsid w:val="0039090C"/>
    <w:rsid w:val="00391B75"/>
    <w:rsid w:val="00391CDB"/>
    <w:rsid w:val="00394132"/>
    <w:rsid w:val="003941F5"/>
    <w:rsid w:val="00394A68"/>
    <w:rsid w:val="0039504E"/>
    <w:rsid w:val="0039568F"/>
    <w:rsid w:val="00395C10"/>
    <w:rsid w:val="00395E1D"/>
    <w:rsid w:val="00396691"/>
    <w:rsid w:val="00396B57"/>
    <w:rsid w:val="00397715"/>
    <w:rsid w:val="003A0F74"/>
    <w:rsid w:val="003A1EBB"/>
    <w:rsid w:val="003A2A29"/>
    <w:rsid w:val="003A3BAD"/>
    <w:rsid w:val="003A3FC3"/>
    <w:rsid w:val="003A4E7A"/>
    <w:rsid w:val="003A5003"/>
    <w:rsid w:val="003A54C5"/>
    <w:rsid w:val="003A5716"/>
    <w:rsid w:val="003A5906"/>
    <w:rsid w:val="003A79C0"/>
    <w:rsid w:val="003B0192"/>
    <w:rsid w:val="003B0AB8"/>
    <w:rsid w:val="003B2714"/>
    <w:rsid w:val="003B2ED7"/>
    <w:rsid w:val="003B3820"/>
    <w:rsid w:val="003B414D"/>
    <w:rsid w:val="003B6E47"/>
    <w:rsid w:val="003B75F8"/>
    <w:rsid w:val="003C1410"/>
    <w:rsid w:val="003C146D"/>
    <w:rsid w:val="003C1E3E"/>
    <w:rsid w:val="003C2B60"/>
    <w:rsid w:val="003C3F0F"/>
    <w:rsid w:val="003C4B09"/>
    <w:rsid w:val="003C5467"/>
    <w:rsid w:val="003C6855"/>
    <w:rsid w:val="003D06E1"/>
    <w:rsid w:val="003D1969"/>
    <w:rsid w:val="003D2002"/>
    <w:rsid w:val="003D239F"/>
    <w:rsid w:val="003D240F"/>
    <w:rsid w:val="003D284E"/>
    <w:rsid w:val="003D2ABA"/>
    <w:rsid w:val="003D337E"/>
    <w:rsid w:val="003D4048"/>
    <w:rsid w:val="003D4050"/>
    <w:rsid w:val="003D4B59"/>
    <w:rsid w:val="003D53A0"/>
    <w:rsid w:val="003D5588"/>
    <w:rsid w:val="003D6A0B"/>
    <w:rsid w:val="003D750A"/>
    <w:rsid w:val="003D7AEF"/>
    <w:rsid w:val="003D7BAE"/>
    <w:rsid w:val="003D7C33"/>
    <w:rsid w:val="003D7D93"/>
    <w:rsid w:val="003E0DD9"/>
    <w:rsid w:val="003E10CA"/>
    <w:rsid w:val="003E1C73"/>
    <w:rsid w:val="003E2368"/>
    <w:rsid w:val="003E3560"/>
    <w:rsid w:val="003E4065"/>
    <w:rsid w:val="003E436E"/>
    <w:rsid w:val="003E44F3"/>
    <w:rsid w:val="003E4B70"/>
    <w:rsid w:val="003E57B6"/>
    <w:rsid w:val="003E58E6"/>
    <w:rsid w:val="003E5B5F"/>
    <w:rsid w:val="003E5FF2"/>
    <w:rsid w:val="003E6086"/>
    <w:rsid w:val="003E70D5"/>
    <w:rsid w:val="003E7294"/>
    <w:rsid w:val="003E7B4D"/>
    <w:rsid w:val="003F0344"/>
    <w:rsid w:val="003F0345"/>
    <w:rsid w:val="003F09EC"/>
    <w:rsid w:val="003F0E88"/>
    <w:rsid w:val="003F1A63"/>
    <w:rsid w:val="003F1D49"/>
    <w:rsid w:val="003F1DA3"/>
    <w:rsid w:val="003F288C"/>
    <w:rsid w:val="003F33F7"/>
    <w:rsid w:val="003F3795"/>
    <w:rsid w:val="003F38D3"/>
    <w:rsid w:val="003F4A8B"/>
    <w:rsid w:val="003F4E14"/>
    <w:rsid w:val="003F5244"/>
    <w:rsid w:val="003F58B4"/>
    <w:rsid w:val="003F5D8B"/>
    <w:rsid w:val="003F5F8F"/>
    <w:rsid w:val="003F631D"/>
    <w:rsid w:val="003F6B02"/>
    <w:rsid w:val="003F7773"/>
    <w:rsid w:val="003F78F7"/>
    <w:rsid w:val="004001C0"/>
    <w:rsid w:val="00401178"/>
    <w:rsid w:val="0040171A"/>
    <w:rsid w:val="00402506"/>
    <w:rsid w:val="004026DD"/>
    <w:rsid w:val="00402914"/>
    <w:rsid w:val="0040295A"/>
    <w:rsid w:val="00402A8D"/>
    <w:rsid w:val="00403EA7"/>
    <w:rsid w:val="0040545F"/>
    <w:rsid w:val="004057C9"/>
    <w:rsid w:val="004059D1"/>
    <w:rsid w:val="00405B55"/>
    <w:rsid w:val="00406ECC"/>
    <w:rsid w:val="00407B49"/>
    <w:rsid w:val="00407EEF"/>
    <w:rsid w:val="00407F60"/>
    <w:rsid w:val="00410547"/>
    <w:rsid w:val="00411360"/>
    <w:rsid w:val="00411E41"/>
    <w:rsid w:val="00412061"/>
    <w:rsid w:val="00413253"/>
    <w:rsid w:val="00413977"/>
    <w:rsid w:val="0041425D"/>
    <w:rsid w:val="00414FCB"/>
    <w:rsid w:val="00416110"/>
    <w:rsid w:val="004169C9"/>
    <w:rsid w:val="00416C80"/>
    <w:rsid w:val="00417A76"/>
    <w:rsid w:val="00417DB4"/>
    <w:rsid w:val="004204E7"/>
    <w:rsid w:val="004214A8"/>
    <w:rsid w:val="004223C8"/>
    <w:rsid w:val="004226AD"/>
    <w:rsid w:val="00422AEF"/>
    <w:rsid w:val="00422CE9"/>
    <w:rsid w:val="0042317D"/>
    <w:rsid w:val="004237EC"/>
    <w:rsid w:val="004247E5"/>
    <w:rsid w:val="00425D57"/>
    <w:rsid w:val="00426456"/>
    <w:rsid w:val="00426D9C"/>
    <w:rsid w:val="00427A89"/>
    <w:rsid w:val="00427CD4"/>
    <w:rsid w:val="0043067E"/>
    <w:rsid w:val="00430BA2"/>
    <w:rsid w:val="00430DCD"/>
    <w:rsid w:val="00431374"/>
    <w:rsid w:val="004314CC"/>
    <w:rsid w:val="004316F9"/>
    <w:rsid w:val="00431DA9"/>
    <w:rsid w:val="00432A46"/>
    <w:rsid w:val="00432ECB"/>
    <w:rsid w:val="00434032"/>
    <w:rsid w:val="004341AE"/>
    <w:rsid w:val="004355D2"/>
    <w:rsid w:val="00435AE7"/>
    <w:rsid w:val="00436B8A"/>
    <w:rsid w:val="00440382"/>
    <w:rsid w:val="004416FA"/>
    <w:rsid w:val="00441BB5"/>
    <w:rsid w:val="00441D72"/>
    <w:rsid w:val="0044296E"/>
    <w:rsid w:val="00442C7C"/>
    <w:rsid w:val="00443112"/>
    <w:rsid w:val="004434D6"/>
    <w:rsid w:val="00444F97"/>
    <w:rsid w:val="004459AE"/>
    <w:rsid w:val="00446C62"/>
    <w:rsid w:val="00446D1D"/>
    <w:rsid w:val="0044795A"/>
    <w:rsid w:val="004509E4"/>
    <w:rsid w:val="0045131F"/>
    <w:rsid w:val="004513BF"/>
    <w:rsid w:val="00452805"/>
    <w:rsid w:val="00453B6F"/>
    <w:rsid w:val="00453FE3"/>
    <w:rsid w:val="00455AC1"/>
    <w:rsid w:val="0045626D"/>
    <w:rsid w:val="00456C7A"/>
    <w:rsid w:val="00457B48"/>
    <w:rsid w:val="00460140"/>
    <w:rsid w:val="00460BD1"/>
    <w:rsid w:val="00460D51"/>
    <w:rsid w:val="0046169E"/>
    <w:rsid w:val="004623FE"/>
    <w:rsid w:val="00463132"/>
    <w:rsid w:val="004631B2"/>
    <w:rsid w:val="004633E2"/>
    <w:rsid w:val="00463956"/>
    <w:rsid w:val="00463B81"/>
    <w:rsid w:val="00464299"/>
    <w:rsid w:val="0046487E"/>
    <w:rsid w:val="00465F3D"/>
    <w:rsid w:val="004664B2"/>
    <w:rsid w:val="00466B4B"/>
    <w:rsid w:val="00466BF8"/>
    <w:rsid w:val="00467474"/>
    <w:rsid w:val="004675D7"/>
    <w:rsid w:val="00467A91"/>
    <w:rsid w:val="00467AF0"/>
    <w:rsid w:val="004709B4"/>
    <w:rsid w:val="00471D09"/>
    <w:rsid w:val="0047279A"/>
    <w:rsid w:val="00472C9F"/>
    <w:rsid w:val="00472FB4"/>
    <w:rsid w:val="0047476B"/>
    <w:rsid w:val="00475B9D"/>
    <w:rsid w:val="00476043"/>
    <w:rsid w:val="0047631C"/>
    <w:rsid w:val="00476AE6"/>
    <w:rsid w:val="0047707D"/>
    <w:rsid w:val="00477F99"/>
    <w:rsid w:val="004801F8"/>
    <w:rsid w:val="004807A4"/>
    <w:rsid w:val="00481687"/>
    <w:rsid w:val="004824C8"/>
    <w:rsid w:val="00482F02"/>
    <w:rsid w:val="0048343C"/>
    <w:rsid w:val="00483D44"/>
    <w:rsid w:val="00484B65"/>
    <w:rsid w:val="0048563A"/>
    <w:rsid w:val="0048567B"/>
    <w:rsid w:val="0048627F"/>
    <w:rsid w:val="00486810"/>
    <w:rsid w:val="00487488"/>
    <w:rsid w:val="00487A7B"/>
    <w:rsid w:val="00490793"/>
    <w:rsid w:val="00490C15"/>
    <w:rsid w:val="00490FE5"/>
    <w:rsid w:val="00492483"/>
    <w:rsid w:val="00492B5C"/>
    <w:rsid w:val="00493A69"/>
    <w:rsid w:val="0049440D"/>
    <w:rsid w:val="00494B20"/>
    <w:rsid w:val="0049603E"/>
    <w:rsid w:val="00496755"/>
    <w:rsid w:val="004968D8"/>
    <w:rsid w:val="00497388"/>
    <w:rsid w:val="00497697"/>
    <w:rsid w:val="00497A8C"/>
    <w:rsid w:val="004A0CE1"/>
    <w:rsid w:val="004A0E64"/>
    <w:rsid w:val="004A111E"/>
    <w:rsid w:val="004A34E1"/>
    <w:rsid w:val="004A35F1"/>
    <w:rsid w:val="004A524E"/>
    <w:rsid w:val="004A6D34"/>
    <w:rsid w:val="004A72A0"/>
    <w:rsid w:val="004A79C2"/>
    <w:rsid w:val="004B0313"/>
    <w:rsid w:val="004B21EA"/>
    <w:rsid w:val="004B2A0A"/>
    <w:rsid w:val="004B2CD3"/>
    <w:rsid w:val="004B46A9"/>
    <w:rsid w:val="004B4718"/>
    <w:rsid w:val="004B47B6"/>
    <w:rsid w:val="004B526A"/>
    <w:rsid w:val="004B705E"/>
    <w:rsid w:val="004B72CF"/>
    <w:rsid w:val="004B79EC"/>
    <w:rsid w:val="004C0192"/>
    <w:rsid w:val="004C048C"/>
    <w:rsid w:val="004C0F2C"/>
    <w:rsid w:val="004C125E"/>
    <w:rsid w:val="004C1539"/>
    <w:rsid w:val="004C2028"/>
    <w:rsid w:val="004C255A"/>
    <w:rsid w:val="004C2F91"/>
    <w:rsid w:val="004C30FD"/>
    <w:rsid w:val="004C3747"/>
    <w:rsid w:val="004C46B0"/>
    <w:rsid w:val="004C4AD1"/>
    <w:rsid w:val="004C4DF0"/>
    <w:rsid w:val="004C600D"/>
    <w:rsid w:val="004C6555"/>
    <w:rsid w:val="004C6663"/>
    <w:rsid w:val="004C68C9"/>
    <w:rsid w:val="004C6B71"/>
    <w:rsid w:val="004C73FB"/>
    <w:rsid w:val="004C74D2"/>
    <w:rsid w:val="004C7559"/>
    <w:rsid w:val="004C7A2C"/>
    <w:rsid w:val="004D008C"/>
    <w:rsid w:val="004D01F8"/>
    <w:rsid w:val="004D0928"/>
    <w:rsid w:val="004D0CF5"/>
    <w:rsid w:val="004D160B"/>
    <w:rsid w:val="004D23C9"/>
    <w:rsid w:val="004D24B6"/>
    <w:rsid w:val="004D295E"/>
    <w:rsid w:val="004D39EA"/>
    <w:rsid w:val="004D42EC"/>
    <w:rsid w:val="004D4576"/>
    <w:rsid w:val="004D4A19"/>
    <w:rsid w:val="004D5368"/>
    <w:rsid w:val="004D5E58"/>
    <w:rsid w:val="004D65A2"/>
    <w:rsid w:val="004D6918"/>
    <w:rsid w:val="004E0C08"/>
    <w:rsid w:val="004E0E5B"/>
    <w:rsid w:val="004E1C73"/>
    <w:rsid w:val="004E2033"/>
    <w:rsid w:val="004E209D"/>
    <w:rsid w:val="004E218F"/>
    <w:rsid w:val="004E224D"/>
    <w:rsid w:val="004E28C0"/>
    <w:rsid w:val="004E29F9"/>
    <w:rsid w:val="004E2AEB"/>
    <w:rsid w:val="004E2E6A"/>
    <w:rsid w:val="004E301D"/>
    <w:rsid w:val="004E3122"/>
    <w:rsid w:val="004E354C"/>
    <w:rsid w:val="004E3D3A"/>
    <w:rsid w:val="004E418B"/>
    <w:rsid w:val="004E5401"/>
    <w:rsid w:val="004E64F0"/>
    <w:rsid w:val="004E6DBA"/>
    <w:rsid w:val="004F01EE"/>
    <w:rsid w:val="004F1D9E"/>
    <w:rsid w:val="004F21C1"/>
    <w:rsid w:val="004F22BA"/>
    <w:rsid w:val="004F2DF0"/>
    <w:rsid w:val="004F2EEB"/>
    <w:rsid w:val="004F31F0"/>
    <w:rsid w:val="004F4142"/>
    <w:rsid w:val="004F57A7"/>
    <w:rsid w:val="004F642D"/>
    <w:rsid w:val="004F6584"/>
    <w:rsid w:val="004F7FB4"/>
    <w:rsid w:val="0050101E"/>
    <w:rsid w:val="005013F0"/>
    <w:rsid w:val="00502496"/>
    <w:rsid w:val="00502CC5"/>
    <w:rsid w:val="00502F3F"/>
    <w:rsid w:val="005033AE"/>
    <w:rsid w:val="005046D6"/>
    <w:rsid w:val="00504955"/>
    <w:rsid w:val="00505472"/>
    <w:rsid w:val="0050589B"/>
    <w:rsid w:val="00507549"/>
    <w:rsid w:val="00507927"/>
    <w:rsid w:val="00511750"/>
    <w:rsid w:val="00512EF7"/>
    <w:rsid w:val="00513128"/>
    <w:rsid w:val="005132DA"/>
    <w:rsid w:val="00514CE6"/>
    <w:rsid w:val="00515A36"/>
    <w:rsid w:val="005163C6"/>
    <w:rsid w:val="00517FC6"/>
    <w:rsid w:val="00521187"/>
    <w:rsid w:val="0052254A"/>
    <w:rsid w:val="005234D0"/>
    <w:rsid w:val="0052366B"/>
    <w:rsid w:val="00523871"/>
    <w:rsid w:val="00524147"/>
    <w:rsid w:val="005243F6"/>
    <w:rsid w:val="00524767"/>
    <w:rsid w:val="00524A9C"/>
    <w:rsid w:val="00525839"/>
    <w:rsid w:val="005262AD"/>
    <w:rsid w:val="0052655C"/>
    <w:rsid w:val="00527CA6"/>
    <w:rsid w:val="00527D6A"/>
    <w:rsid w:val="00531242"/>
    <w:rsid w:val="0053133E"/>
    <w:rsid w:val="0053203B"/>
    <w:rsid w:val="00532574"/>
    <w:rsid w:val="005326CB"/>
    <w:rsid w:val="00532DB7"/>
    <w:rsid w:val="00533AEB"/>
    <w:rsid w:val="00534EC4"/>
    <w:rsid w:val="005358D1"/>
    <w:rsid w:val="00535D41"/>
    <w:rsid w:val="00536256"/>
    <w:rsid w:val="005362E8"/>
    <w:rsid w:val="00536809"/>
    <w:rsid w:val="00536936"/>
    <w:rsid w:val="00536BCE"/>
    <w:rsid w:val="0053725C"/>
    <w:rsid w:val="00540442"/>
    <w:rsid w:val="0054058A"/>
    <w:rsid w:val="0054093A"/>
    <w:rsid w:val="0054231E"/>
    <w:rsid w:val="0054277F"/>
    <w:rsid w:val="0054328A"/>
    <w:rsid w:val="00543CE0"/>
    <w:rsid w:val="00543E64"/>
    <w:rsid w:val="00544104"/>
    <w:rsid w:val="00544703"/>
    <w:rsid w:val="00544BC0"/>
    <w:rsid w:val="00544CE8"/>
    <w:rsid w:val="00545D4A"/>
    <w:rsid w:val="00546234"/>
    <w:rsid w:val="00546857"/>
    <w:rsid w:val="00547785"/>
    <w:rsid w:val="00547A45"/>
    <w:rsid w:val="00550193"/>
    <w:rsid w:val="00550445"/>
    <w:rsid w:val="00550AA8"/>
    <w:rsid w:val="00550FFF"/>
    <w:rsid w:val="005519FF"/>
    <w:rsid w:val="00551D39"/>
    <w:rsid w:val="00553147"/>
    <w:rsid w:val="005533A6"/>
    <w:rsid w:val="00553532"/>
    <w:rsid w:val="005536AF"/>
    <w:rsid w:val="005547BE"/>
    <w:rsid w:val="00554B8F"/>
    <w:rsid w:val="00554C84"/>
    <w:rsid w:val="005550CF"/>
    <w:rsid w:val="005553F2"/>
    <w:rsid w:val="00555A41"/>
    <w:rsid w:val="00555C4B"/>
    <w:rsid w:val="00556003"/>
    <w:rsid w:val="00557AE6"/>
    <w:rsid w:val="00557BAD"/>
    <w:rsid w:val="00557BE9"/>
    <w:rsid w:val="00560839"/>
    <w:rsid w:val="00560C70"/>
    <w:rsid w:val="0056218E"/>
    <w:rsid w:val="00563616"/>
    <w:rsid w:val="00563673"/>
    <w:rsid w:val="005642C7"/>
    <w:rsid w:val="00564562"/>
    <w:rsid w:val="00564955"/>
    <w:rsid w:val="00564C38"/>
    <w:rsid w:val="00564D6E"/>
    <w:rsid w:val="005656D1"/>
    <w:rsid w:val="00565B26"/>
    <w:rsid w:val="00566E69"/>
    <w:rsid w:val="005674C1"/>
    <w:rsid w:val="0057061E"/>
    <w:rsid w:val="00570AEB"/>
    <w:rsid w:val="00570FF1"/>
    <w:rsid w:val="00571701"/>
    <w:rsid w:val="00572EC5"/>
    <w:rsid w:val="005738B7"/>
    <w:rsid w:val="005739AE"/>
    <w:rsid w:val="00574768"/>
    <w:rsid w:val="00574824"/>
    <w:rsid w:val="00574839"/>
    <w:rsid w:val="0057598B"/>
    <w:rsid w:val="0057627B"/>
    <w:rsid w:val="00576F35"/>
    <w:rsid w:val="005771E9"/>
    <w:rsid w:val="00577B3C"/>
    <w:rsid w:val="00580965"/>
    <w:rsid w:val="005813A9"/>
    <w:rsid w:val="005817AA"/>
    <w:rsid w:val="00581EF4"/>
    <w:rsid w:val="0058251E"/>
    <w:rsid w:val="0058295B"/>
    <w:rsid w:val="005853BE"/>
    <w:rsid w:val="00585C8E"/>
    <w:rsid w:val="00587AFC"/>
    <w:rsid w:val="00591823"/>
    <w:rsid w:val="00592CF1"/>
    <w:rsid w:val="005941EB"/>
    <w:rsid w:val="005974C1"/>
    <w:rsid w:val="005974DC"/>
    <w:rsid w:val="005A126B"/>
    <w:rsid w:val="005A1422"/>
    <w:rsid w:val="005A1605"/>
    <w:rsid w:val="005A1A91"/>
    <w:rsid w:val="005A293C"/>
    <w:rsid w:val="005A31AD"/>
    <w:rsid w:val="005A35D5"/>
    <w:rsid w:val="005A420B"/>
    <w:rsid w:val="005A488C"/>
    <w:rsid w:val="005A5ECA"/>
    <w:rsid w:val="005A7881"/>
    <w:rsid w:val="005B005B"/>
    <w:rsid w:val="005B0A2E"/>
    <w:rsid w:val="005B1953"/>
    <w:rsid w:val="005B1E32"/>
    <w:rsid w:val="005B2085"/>
    <w:rsid w:val="005B4BD3"/>
    <w:rsid w:val="005B5C19"/>
    <w:rsid w:val="005B5DAE"/>
    <w:rsid w:val="005B620A"/>
    <w:rsid w:val="005B671B"/>
    <w:rsid w:val="005B6F09"/>
    <w:rsid w:val="005B7B8B"/>
    <w:rsid w:val="005B7EC6"/>
    <w:rsid w:val="005C02E8"/>
    <w:rsid w:val="005C07CB"/>
    <w:rsid w:val="005C1337"/>
    <w:rsid w:val="005C1E5C"/>
    <w:rsid w:val="005C23AC"/>
    <w:rsid w:val="005C2EA1"/>
    <w:rsid w:val="005C3B1D"/>
    <w:rsid w:val="005C3FE2"/>
    <w:rsid w:val="005C449A"/>
    <w:rsid w:val="005C4609"/>
    <w:rsid w:val="005C5532"/>
    <w:rsid w:val="005C58A0"/>
    <w:rsid w:val="005C6B41"/>
    <w:rsid w:val="005C70F6"/>
    <w:rsid w:val="005C7488"/>
    <w:rsid w:val="005C74B7"/>
    <w:rsid w:val="005C75B1"/>
    <w:rsid w:val="005D060A"/>
    <w:rsid w:val="005D0796"/>
    <w:rsid w:val="005D0A42"/>
    <w:rsid w:val="005D0E07"/>
    <w:rsid w:val="005D108A"/>
    <w:rsid w:val="005D13F3"/>
    <w:rsid w:val="005D268F"/>
    <w:rsid w:val="005D3003"/>
    <w:rsid w:val="005D3A4E"/>
    <w:rsid w:val="005D3CFC"/>
    <w:rsid w:val="005D4632"/>
    <w:rsid w:val="005D4731"/>
    <w:rsid w:val="005D4775"/>
    <w:rsid w:val="005D48E5"/>
    <w:rsid w:val="005D4EA1"/>
    <w:rsid w:val="005D773E"/>
    <w:rsid w:val="005D79D6"/>
    <w:rsid w:val="005E01D4"/>
    <w:rsid w:val="005E035A"/>
    <w:rsid w:val="005E0689"/>
    <w:rsid w:val="005E0D74"/>
    <w:rsid w:val="005E12C4"/>
    <w:rsid w:val="005E1629"/>
    <w:rsid w:val="005E2379"/>
    <w:rsid w:val="005E2A6B"/>
    <w:rsid w:val="005E2AAB"/>
    <w:rsid w:val="005E2FB2"/>
    <w:rsid w:val="005E3970"/>
    <w:rsid w:val="005E3E51"/>
    <w:rsid w:val="005E4162"/>
    <w:rsid w:val="005E472F"/>
    <w:rsid w:val="005E4ECC"/>
    <w:rsid w:val="005E556E"/>
    <w:rsid w:val="005E6285"/>
    <w:rsid w:val="005E6C81"/>
    <w:rsid w:val="005F093F"/>
    <w:rsid w:val="005F0B42"/>
    <w:rsid w:val="005F26B5"/>
    <w:rsid w:val="005F26D5"/>
    <w:rsid w:val="005F3B07"/>
    <w:rsid w:val="005F3B3D"/>
    <w:rsid w:val="005F6E6A"/>
    <w:rsid w:val="005F7514"/>
    <w:rsid w:val="00600D6B"/>
    <w:rsid w:val="00600EFB"/>
    <w:rsid w:val="00601D55"/>
    <w:rsid w:val="0060356E"/>
    <w:rsid w:val="006038CA"/>
    <w:rsid w:val="00603B9F"/>
    <w:rsid w:val="00604652"/>
    <w:rsid w:val="00604A92"/>
    <w:rsid w:val="00604E88"/>
    <w:rsid w:val="00605AA1"/>
    <w:rsid w:val="0060664C"/>
    <w:rsid w:val="0060697D"/>
    <w:rsid w:val="00606D1B"/>
    <w:rsid w:val="00607872"/>
    <w:rsid w:val="006102E3"/>
    <w:rsid w:val="00610775"/>
    <w:rsid w:val="00610788"/>
    <w:rsid w:val="00610B2A"/>
    <w:rsid w:val="00612CF7"/>
    <w:rsid w:val="00612E94"/>
    <w:rsid w:val="006146F8"/>
    <w:rsid w:val="0061498E"/>
    <w:rsid w:val="006149A1"/>
    <w:rsid w:val="006173E5"/>
    <w:rsid w:val="00617AE1"/>
    <w:rsid w:val="00617E1E"/>
    <w:rsid w:val="00620366"/>
    <w:rsid w:val="006203A4"/>
    <w:rsid w:val="00620AC9"/>
    <w:rsid w:val="00622D5B"/>
    <w:rsid w:val="006240B4"/>
    <w:rsid w:val="00626E3F"/>
    <w:rsid w:val="00627E44"/>
    <w:rsid w:val="006300F8"/>
    <w:rsid w:val="0063012B"/>
    <w:rsid w:val="00630912"/>
    <w:rsid w:val="00630DFB"/>
    <w:rsid w:val="00630E9E"/>
    <w:rsid w:val="006319D4"/>
    <w:rsid w:val="00631A6B"/>
    <w:rsid w:val="00632E13"/>
    <w:rsid w:val="00632FC6"/>
    <w:rsid w:val="006331B7"/>
    <w:rsid w:val="00633207"/>
    <w:rsid w:val="00634797"/>
    <w:rsid w:val="00634B34"/>
    <w:rsid w:val="00635B5C"/>
    <w:rsid w:val="0063651A"/>
    <w:rsid w:val="00637460"/>
    <w:rsid w:val="0063758F"/>
    <w:rsid w:val="00637978"/>
    <w:rsid w:val="00642002"/>
    <w:rsid w:val="0064212D"/>
    <w:rsid w:val="00642A5E"/>
    <w:rsid w:val="00642C5F"/>
    <w:rsid w:val="00644667"/>
    <w:rsid w:val="006452F3"/>
    <w:rsid w:val="0064610A"/>
    <w:rsid w:val="006461E4"/>
    <w:rsid w:val="006465D3"/>
    <w:rsid w:val="0064665D"/>
    <w:rsid w:val="00646A1E"/>
    <w:rsid w:val="00647E2A"/>
    <w:rsid w:val="00650CC3"/>
    <w:rsid w:val="00651814"/>
    <w:rsid w:val="00653465"/>
    <w:rsid w:val="00653677"/>
    <w:rsid w:val="00653F39"/>
    <w:rsid w:val="00654084"/>
    <w:rsid w:val="006558F1"/>
    <w:rsid w:val="00656139"/>
    <w:rsid w:val="006562D3"/>
    <w:rsid w:val="00656E67"/>
    <w:rsid w:val="00657097"/>
    <w:rsid w:val="00660C05"/>
    <w:rsid w:val="00660EE3"/>
    <w:rsid w:val="006619C9"/>
    <w:rsid w:val="00661E4E"/>
    <w:rsid w:val="00661FD8"/>
    <w:rsid w:val="006629CD"/>
    <w:rsid w:val="00662E24"/>
    <w:rsid w:val="00663A5D"/>
    <w:rsid w:val="0066406D"/>
    <w:rsid w:val="006644E5"/>
    <w:rsid w:val="00664801"/>
    <w:rsid w:val="006650DA"/>
    <w:rsid w:val="006653F1"/>
    <w:rsid w:val="00665B7C"/>
    <w:rsid w:val="00665EA0"/>
    <w:rsid w:val="006675A9"/>
    <w:rsid w:val="0066790E"/>
    <w:rsid w:val="00667F88"/>
    <w:rsid w:val="00670237"/>
    <w:rsid w:val="006704AE"/>
    <w:rsid w:val="00670ACF"/>
    <w:rsid w:val="00671082"/>
    <w:rsid w:val="00671A0E"/>
    <w:rsid w:val="0067277D"/>
    <w:rsid w:val="0067289B"/>
    <w:rsid w:val="0067299D"/>
    <w:rsid w:val="00672FA5"/>
    <w:rsid w:val="00672FD2"/>
    <w:rsid w:val="00673F98"/>
    <w:rsid w:val="0067592B"/>
    <w:rsid w:val="00676B8F"/>
    <w:rsid w:val="00676D69"/>
    <w:rsid w:val="00676F15"/>
    <w:rsid w:val="0067723F"/>
    <w:rsid w:val="006774EA"/>
    <w:rsid w:val="00681532"/>
    <w:rsid w:val="00681FED"/>
    <w:rsid w:val="00684300"/>
    <w:rsid w:val="00684A69"/>
    <w:rsid w:val="006854F8"/>
    <w:rsid w:val="00685DBB"/>
    <w:rsid w:val="0068725A"/>
    <w:rsid w:val="00687D53"/>
    <w:rsid w:val="00687F44"/>
    <w:rsid w:val="0069040A"/>
    <w:rsid w:val="00691216"/>
    <w:rsid w:val="00691DD8"/>
    <w:rsid w:val="00692345"/>
    <w:rsid w:val="00692578"/>
    <w:rsid w:val="006929C3"/>
    <w:rsid w:val="00693F5A"/>
    <w:rsid w:val="00694C52"/>
    <w:rsid w:val="00695B49"/>
    <w:rsid w:val="00696D60"/>
    <w:rsid w:val="006A0AA7"/>
    <w:rsid w:val="006A10A7"/>
    <w:rsid w:val="006A119B"/>
    <w:rsid w:val="006A21BA"/>
    <w:rsid w:val="006A283F"/>
    <w:rsid w:val="006A35AA"/>
    <w:rsid w:val="006A4222"/>
    <w:rsid w:val="006A560F"/>
    <w:rsid w:val="006A6810"/>
    <w:rsid w:val="006A6BB2"/>
    <w:rsid w:val="006B08DC"/>
    <w:rsid w:val="006B1450"/>
    <w:rsid w:val="006B2378"/>
    <w:rsid w:val="006B2F9B"/>
    <w:rsid w:val="006B355C"/>
    <w:rsid w:val="006B3D1C"/>
    <w:rsid w:val="006B3DEA"/>
    <w:rsid w:val="006B4C59"/>
    <w:rsid w:val="006B5D0E"/>
    <w:rsid w:val="006B6506"/>
    <w:rsid w:val="006B65A8"/>
    <w:rsid w:val="006B6AC2"/>
    <w:rsid w:val="006B7274"/>
    <w:rsid w:val="006B7C72"/>
    <w:rsid w:val="006C0686"/>
    <w:rsid w:val="006C155E"/>
    <w:rsid w:val="006C1BFF"/>
    <w:rsid w:val="006C1F0D"/>
    <w:rsid w:val="006C234E"/>
    <w:rsid w:val="006C2592"/>
    <w:rsid w:val="006C2881"/>
    <w:rsid w:val="006C2CDA"/>
    <w:rsid w:val="006C3598"/>
    <w:rsid w:val="006C54FC"/>
    <w:rsid w:val="006C5727"/>
    <w:rsid w:val="006C656F"/>
    <w:rsid w:val="006C7249"/>
    <w:rsid w:val="006C780B"/>
    <w:rsid w:val="006C7855"/>
    <w:rsid w:val="006C7A3C"/>
    <w:rsid w:val="006C7AC1"/>
    <w:rsid w:val="006D1BD4"/>
    <w:rsid w:val="006D3127"/>
    <w:rsid w:val="006D3C6D"/>
    <w:rsid w:val="006D44AA"/>
    <w:rsid w:val="006D4E11"/>
    <w:rsid w:val="006D5EA0"/>
    <w:rsid w:val="006D64CC"/>
    <w:rsid w:val="006D661F"/>
    <w:rsid w:val="006D6942"/>
    <w:rsid w:val="006D723D"/>
    <w:rsid w:val="006D7704"/>
    <w:rsid w:val="006D780C"/>
    <w:rsid w:val="006D7A0F"/>
    <w:rsid w:val="006D7A5C"/>
    <w:rsid w:val="006D7C48"/>
    <w:rsid w:val="006E0B06"/>
    <w:rsid w:val="006E197D"/>
    <w:rsid w:val="006E19D8"/>
    <w:rsid w:val="006E1A50"/>
    <w:rsid w:val="006E2356"/>
    <w:rsid w:val="006E24B2"/>
    <w:rsid w:val="006E2560"/>
    <w:rsid w:val="006E29CF"/>
    <w:rsid w:val="006E3133"/>
    <w:rsid w:val="006E3663"/>
    <w:rsid w:val="006E4BEA"/>
    <w:rsid w:val="006E4F0B"/>
    <w:rsid w:val="006E50A6"/>
    <w:rsid w:val="006E58F0"/>
    <w:rsid w:val="006E5DC7"/>
    <w:rsid w:val="006E6379"/>
    <w:rsid w:val="006E6FCD"/>
    <w:rsid w:val="006E703F"/>
    <w:rsid w:val="006E70E1"/>
    <w:rsid w:val="006E7790"/>
    <w:rsid w:val="006F02A1"/>
    <w:rsid w:val="006F1345"/>
    <w:rsid w:val="006F163D"/>
    <w:rsid w:val="006F244B"/>
    <w:rsid w:val="006F2F52"/>
    <w:rsid w:val="006F347A"/>
    <w:rsid w:val="006F4154"/>
    <w:rsid w:val="006F73FB"/>
    <w:rsid w:val="006F7BB5"/>
    <w:rsid w:val="006F7BBD"/>
    <w:rsid w:val="006F7D43"/>
    <w:rsid w:val="00700203"/>
    <w:rsid w:val="00701159"/>
    <w:rsid w:val="00702013"/>
    <w:rsid w:val="007022FA"/>
    <w:rsid w:val="007024E2"/>
    <w:rsid w:val="0070256A"/>
    <w:rsid w:val="00702EFF"/>
    <w:rsid w:val="00702FF8"/>
    <w:rsid w:val="007031E6"/>
    <w:rsid w:val="007033D3"/>
    <w:rsid w:val="00703AC2"/>
    <w:rsid w:val="007048D1"/>
    <w:rsid w:val="00704C03"/>
    <w:rsid w:val="00704DBA"/>
    <w:rsid w:val="00706A94"/>
    <w:rsid w:val="0070711E"/>
    <w:rsid w:val="0070781B"/>
    <w:rsid w:val="007078C6"/>
    <w:rsid w:val="00707DC0"/>
    <w:rsid w:val="00707F5E"/>
    <w:rsid w:val="00710144"/>
    <w:rsid w:val="00710BBC"/>
    <w:rsid w:val="00711730"/>
    <w:rsid w:val="00713260"/>
    <w:rsid w:val="007143B1"/>
    <w:rsid w:val="0071504A"/>
    <w:rsid w:val="00716732"/>
    <w:rsid w:val="007168C2"/>
    <w:rsid w:val="00716D22"/>
    <w:rsid w:val="00716FD6"/>
    <w:rsid w:val="00717E88"/>
    <w:rsid w:val="007202AA"/>
    <w:rsid w:val="007204D1"/>
    <w:rsid w:val="00720D01"/>
    <w:rsid w:val="00721575"/>
    <w:rsid w:val="00722C74"/>
    <w:rsid w:val="007235C3"/>
    <w:rsid w:val="0072379A"/>
    <w:rsid w:val="0072396C"/>
    <w:rsid w:val="007244AA"/>
    <w:rsid w:val="00725105"/>
    <w:rsid w:val="00725984"/>
    <w:rsid w:val="00725B22"/>
    <w:rsid w:val="00726FAA"/>
    <w:rsid w:val="00727B4C"/>
    <w:rsid w:val="00727F81"/>
    <w:rsid w:val="0073038B"/>
    <w:rsid w:val="00730DC3"/>
    <w:rsid w:val="007322DE"/>
    <w:rsid w:val="0073314B"/>
    <w:rsid w:val="00733AB0"/>
    <w:rsid w:val="00734A7A"/>
    <w:rsid w:val="00734E91"/>
    <w:rsid w:val="00735A43"/>
    <w:rsid w:val="00735C0A"/>
    <w:rsid w:val="00735E5C"/>
    <w:rsid w:val="0073670A"/>
    <w:rsid w:val="00736AA6"/>
    <w:rsid w:val="00737BDC"/>
    <w:rsid w:val="00740E13"/>
    <w:rsid w:val="00743C94"/>
    <w:rsid w:val="00744077"/>
    <w:rsid w:val="00744410"/>
    <w:rsid w:val="00744CCE"/>
    <w:rsid w:val="00744F43"/>
    <w:rsid w:val="00745604"/>
    <w:rsid w:val="00745C7E"/>
    <w:rsid w:val="00746096"/>
    <w:rsid w:val="00746AD0"/>
    <w:rsid w:val="007471D0"/>
    <w:rsid w:val="007473B3"/>
    <w:rsid w:val="007477CF"/>
    <w:rsid w:val="007479CB"/>
    <w:rsid w:val="007501A5"/>
    <w:rsid w:val="00750E35"/>
    <w:rsid w:val="00751205"/>
    <w:rsid w:val="00752A8E"/>
    <w:rsid w:val="00752C3C"/>
    <w:rsid w:val="00752DBC"/>
    <w:rsid w:val="0075310E"/>
    <w:rsid w:val="00753448"/>
    <w:rsid w:val="00753575"/>
    <w:rsid w:val="00753A53"/>
    <w:rsid w:val="00754E7A"/>
    <w:rsid w:val="007554D2"/>
    <w:rsid w:val="0075624D"/>
    <w:rsid w:val="00756976"/>
    <w:rsid w:val="00757962"/>
    <w:rsid w:val="007607FD"/>
    <w:rsid w:val="007623E7"/>
    <w:rsid w:val="007629BC"/>
    <w:rsid w:val="00762B84"/>
    <w:rsid w:val="00762CDE"/>
    <w:rsid w:val="00765742"/>
    <w:rsid w:val="00765DCD"/>
    <w:rsid w:val="0076623F"/>
    <w:rsid w:val="00766253"/>
    <w:rsid w:val="007668B0"/>
    <w:rsid w:val="00766962"/>
    <w:rsid w:val="00767063"/>
    <w:rsid w:val="0076757E"/>
    <w:rsid w:val="007675A9"/>
    <w:rsid w:val="007702B9"/>
    <w:rsid w:val="00770775"/>
    <w:rsid w:val="00770A62"/>
    <w:rsid w:val="00770D7F"/>
    <w:rsid w:val="00770F9D"/>
    <w:rsid w:val="007712A3"/>
    <w:rsid w:val="00771848"/>
    <w:rsid w:val="007719C9"/>
    <w:rsid w:val="00771FE0"/>
    <w:rsid w:val="00773918"/>
    <w:rsid w:val="00774275"/>
    <w:rsid w:val="00774A21"/>
    <w:rsid w:val="00775995"/>
    <w:rsid w:val="007764A1"/>
    <w:rsid w:val="007771F4"/>
    <w:rsid w:val="00777E77"/>
    <w:rsid w:val="0078091B"/>
    <w:rsid w:val="00781A40"/>
    <w:rsid w:val="007820CC"/>
    <w:rsid w:val="00782834"/>
    <w:rsid w:val="00783771"/>
    <w:rsid w:val="00785222"/>
    <w:rsid w:val="00787967"/>
    <w:rsid w:val="00787B3C"/>
    <w:rsid w:val="00787E40"/>
    <w:rsid w:val="00787EC9"/>
    <w:rsid w:val="00787F6C"/>
    <w:rsid w:val="00790620"/>
    <w:rsid w:val="00790986"/>
    <w:rsid w:val="007911C9"/>
    <w:rsid w:val="00791255"/>
    <w:rsid w:val="00791A05"/>
    <w:rsid w:val="00792664"/>
    <w:rsid w:val="00792B77"/>
    <w:rsid w:val="00792C18"/>
    <w:rsid w:val="00793702"/>
    <w:rsid w:val="0079452A"/>
    <w:rsid w:val="007972A6"/>
    <w:rsid w:val="00797865"/>
    <w:rsid w:val="007978AB"/>
    <w:rsid w:val="007A0773"/>
    <w:rsid w:val="007A1662"/>
    <w:rsid w:val="007A1981"/>
    <w:rsid w:val="007A22E4"/>
    <w:rsid w:val="007A3322"/>
    <w:rsid w:val="007A35E5"/>
    <w:rsid w:val="007A4633"/>
    <w:rsid w:val="007A673B"/>
    <w:rsid w:val="007A6FF3"/>
    <w:rsid w:val="007A7250"/>
    <w:rsid w:val="007A73EA"/>
    <w:rsid w:val="007A78AE"/>
    <w:rsid w:val="007A7D76"/>
    <w:rsid w:val="007A7F43"/>
    <w:rsid w:val="007B04C3"/>
    <w:rsid w:val="007B0D41"/>
    <w:rsid w:val="007B2847"/>
    <w:rsid w:val="007B2B0B"/>
    <w:rsid w:val="007B43F3"/>
    <w:rsid w:val="007B4AC6"/>
    <w:rsid w:val="007B67DB"/>
    <w:rsid w:val="007B6B97"/>
    <w:rsid w:val="007B6F69"/>
    <w:rsid w:val="007B7281"/>
    <w:rsid w:val="007B7FAD"/>
    <w:rsid w:val="007C0270"/>
    <w:rsid w:val="007C096B"/>
    <w:rsid w:val="007C104D"/>
    <w:rsid w:val="007C10FD"/>
    <w:rsid w:val="007C2A8C"/>
    <w:rsid w:val="007C38FB"/>
    <w:rsid w:val="007C3B95"/>
    <w:rsid w:val="007C4360"/>
    <w:rsid w:val="007C44C5"/>
    <w:rsid w:val="007C4FFA"/>
    <w:rsid w:val="007C50E6"/>
    <w:rsid w:val="007C736E"/>
    <w:rsid w:val="007C753E"/>
    <w:rsid w:val="007C7DCE"/>
    <w:rsid w:val="007D0A71"/>
    <w:rsid w:val="007D10A2"/>
    <w:rsid w:val="007D126B"/>
    <w:rsid w:val="007D2B5E"/>
    <w:rsid w:val="007D2C42"/>
    <w:rsid w:val="007D3564"/>
    <w:rsid w:val="007D3809"/>
    <w:rsid w:val="007D4A44"/>
    <w:rsid w:val="007D4E8A"/>
    <w:rsid w:val="007D6983"/>
    <w:rsid w:val="007D6BF8"/>
    <w:rsid w:val="007D6E31"/>
    <w:rsid w:val="007D732A"/>
    <w:rsid w:val="007D7DB2"/>
    <w:rsid w:val="007D7E77"/>
    <w:rsid w:val="007D7F79"/>
    <w:rsid w:val="007E02B4"/>
    <w:rsid w:val="007E0BB0"/>
    <w:rsid w:val="007E0E2C"/>
    <w:rsid w:val="007E3746"/>
    <w:rsid w:val="007E3A40"/>
    <w:rsid w:val="007E4152"/>
    <w:rsid w:val="007E4F5B"/>
    <w:rsid w:val="007E5E9A"/>
    <w:rsid w:val="007E67DF"/>
    <w:rsid w:val="007E6A5C"/>
    <w:rsid w:val="007E7247"/>
    <w:rsid w:val="007E7E60"/>
    <w:rsid w:val="007E7F99"/>
    <w:rsid w:val="007F0548"/>
    <w:rsid w:val="007F0FF6"/>
    <w:rsid w:val="007F16E5"/>
    <w:rsid w:val="007F51ED"/>
    <w:rsid w:val="007F5423"/>
    <w:rsid w:val="007F54D0"/>
    <w:rsid w:val="007F6486"/>
    <w:rsid w:val="007F6BD4"/>
    <w:rsid w:val="00800FBE"/>
    <w:rsid w:val="0080189A"/>
    <w:rsid w:val="008024D2"/>
    <w:rsid w:val="00802851"/>
    <w:rsid w:val="008031AB"/>
    <w:rsid w:val="00803799"/>
    <w:rsid w:val="00803DCC"/>
    <w:rsid w:val="00805123"/>
    <w:rsid w:val="00806716"/>
    <w:rsid w:val="00806E14"/>
    <w:rsid w:val="0080728E"/>
    <w:rsid w:val="00807C58"/>
    <w:rsid w:val="00810E74"/>
    <w:rsid w:val="00810FA8"/>
    <w:rsid w:val="00811870"/>
    <w:rsid w:val="008118FC"/>
    <w:rsid w:val="00812342"/>
    <w:rsid w:val="00812C87"/>
    <w:rsid w:val="00812E12"/>
    <w:rsid w:val="0081326E"/>
    <w:rsid w:val="0081338E"/>
    <w:rsid w:val="008138D5"/>
    <w:rsid w:val="00815151"/>
    <w:rsid w:val="00815B25"/>
    <w:rsid w:val="00816277"/>
    <w:rsid w:val="008164E0"/>
    <w:rsid w:val="00816EFF"/>
    <w:rsid w:val="00817425"/>
    <w:rsid w:val="00817C60"/>
    <w:rsid w:val="00817FA7"/>
    <w:rsid w:val="00820398"/>
    <w:rsid w:val="00820FE4"/>
    <w:rsid w:val="00821683"/>
    <w:rsid w:val="00822253"/>
    <w:rsid w:val="00822B39"/>
    <w:rsid w:val="00822FC5"/>
    <w:rsid w:val="00823846"/>
    <w:rsid w:val="008239C9"/>
    <w:rsid w:val="00823B85"/>
    <w:rsid w:val="00823F8C"/>
    <w:rsid w:val="00824E59"/>
    <w:rsid w:val="00825DB5"/>
    <w:rsid w:val="00826103"/>
    <w:rsid w:val="0082654B"/>
    <w:rsid w:val="00827177"/>
    <w:rsid w:val="00827218"/>
    <w:rsid w:val="008272CC"/>
    <w:rsid w:val="00827B94"/>
    <w:rsid w:val="00827CBC"/>
    <w:rsid w:val="00830D81"/>
    <w:rsid w:val="0083149B"/>
    <w:rsid w:val="00831543"/>
    <w:rsid w:val="00831DF3"/>
    <w:rsid w:val="00832303"/>
    <w:rsid w:val="008324B1"/>
    <w:rsid w:val="00832F23"/>
    <w:rsid w:val="0083308B"/>
    <w:rsid w:val="008332D6"/>
    <w:rsid w:val="0083351C"/>
    <w:rsid w:val="00833A24"/>
    <w:rsid w:val="008344F8"/>
    <w:rsid w:val="00834A13"/>
    <w:rsid w:val="00834D9D"/>
    <w:rsid w:val="00834DA7"/>
    <w:rsid w:val="008353D5"/>
    <w:rsid w:val="00835404"/>
    <w:rsid w:val="008358D2"/>
    <w:rsid w:val="008370E7"/>
    <w:rsid w:val="0083758A"/>
    <w:rsid w:val="00837D3A"/>
    <w:rsid w:val="00840665"/>
    <w:rsid w:val="0084080E"/>
    <w:rsid w:val="00840D1C"/>
    <w:rsid w:val="00840DAF"/>
    <w:rsid w:val="0084176F"/>
    <w:rsid w:val="008417CE"/>
    <w:rsid w:val="00841BDF"/>
    <w:rsid w:val="0084215E"/>
    <w:rsid w:val="00843FBC"/>
    <w:rsid w:val="008443E1"/>
    <w:rsid w:val="008451FA"/>
    <w:rsid w:val="0084676B"/>
    <w:rsid w:val="0084762A"/>
    <w:rsid w:val="00847CC0"/>
    <w:rsid w:val="00850054"/>
    <w:rsid w:val="00850B2C"/>
    <w:rsid w:val="00850E38"/>
    <w:rsid w:val="00851E98"/>
    <w:rsid w:val="00851EA1"/>
    <w:rsid w:val="00851ED1"/>
    <w:rsid w:val="008523A8"/>
    <w:rsid w:val="008526AF"/>
    <w:rsid w:val="00852B33"/>
    <w:rsid w:val="00853DFD"/>
    <w:rsid w:val="00854022"/>
    <w:rsid w:val="00854740"/>
    <w:rsid w:val="00854F01"/>
    <w:rsid w:val="00855C39"/>
    <w:rsid w:val="00856120"/>
    <w:rsid w:val="00856EA2"/>
    <w:rsid w:val="00856EB0"/>
    <w:rsid w:val="00857083"/>
    <w:rsid w:val="0085785B"/>
    <w:rsid w:val="00860188"/>
    <w:rsid w:val="00860D75"/>
    <w:rsid w:val="00861187"/>
    <w:rsid w:val="0086120E"/>
    <w:rsid w:val="0086129F"/>
    <w:rsid w:val="0086183B"/>
    <w:rsid w:val="00861ABC"/>
    <w:rsid w:val="008626CD"/>
    <w:rsid w:val="00862CD3"/>
    <w:rsid w:val="0086319F"/>
    <w:rsid w:val="008631FF"/>
    <w:rsid w:val="00863701"/>
    <w:rsid w:val="00863ACB"/>
    <w:rsid w:val="008640A0"/>
    <w:rsid w:val="00864DC0"/>
    <w:rsid w:val="00866288"/>
    <w:rsid w:val="008666F1"/>
    <w:rsid w:val="00866C31"/>
    <w:rsid w:val="00867761"/>
    <w:rsid w:val="008678CF"/>
    <w:rsid w:val="00870360"/>
    <w:rsid w:val="008712C6"/>
    <w:rsid w:val="00871409"/>
    <w:rsid w:val="0087143F"/>
    <w:rsid w:val="00871950"/>
    <w:rsid w:val="00871A8F"/>
    <w:rsid w:val="00871C33"/>
    <w:rsid w:val="00873014"/>
    <w:rsid w:val="008734AA"/>
    <w:rsid w:val="008739D5"/>
    <w:rsid w:val="00873E8D"/>
    <w:rsid w:val="008748BE"/>
    <w:rsid w:val="00874A1B"/>
    <w:rsid w:val="00874DF6"/>
    <w:rsid w:val="0087507E"/>
    <w:rsid w:val="00877039"/>
    <w:rsid w:val="0088188F"/>
    <w:rsid w:val="008818E8"/>
    <w:rsid w:val="00881B15"/>
    <w:rsid w:val="00881D99"/>
    <w:rsid w:val="00882FD3"/>
    <w:rsid w:val="00883B1B"/>
    <w:rsid w:val="00883D4D"/>
    <w:rsid w:val="00883F59"/>
    <w:rsid w:val="0088428E"/>
    <w:rsid w:val="00884E88"/>
    <w:rsid w:val="00885B2E"/>
    <w:rsid w:val="00886159"/>
    <w:rsid w:val="00886ECD"/>
    <w:rsid w:val="00887037"/>
    <w:rsid w:val="008909D1"/>
    <w:rsid w:val="00890C5E"/>
    <w:rsid w:val="00890FBD"/>
    <w:rsid w:val="00891A6B"/>
    <w:rsid w:val="00891E78"/>
    <w:rsid w:val="00891FD2"/>
    <w:rsid w:val="00892869"/>
    <w:rsid w:val="00892A3D"/>
    <w:rsid w:val="008936DA"/>
    <w:rsid w:val="0089394C"/>
    <w:rsid w:val="0089495B"/>
    <w:rsid w:val="0089507F"/>
    <w:rsid w:val="008950D2"/>
    <w:rsid w:val="00895FB6"/>
    <w:rsid w:val="00897B60"/>
    <w:rsid w:val="008A02BE"/>
    <w:rsid w:val="008A0379"/>
    <w:rsid w:val="008A03E8"/>
    <w:rsid w:val="008A0AC0"/>
    <w:rsid w:val="008A0AE4"/>
    <w:rsid w:val="008A0B41"/>
    <w:rsid w:val="008A1AB0"/>
    <w:rsid w:val="008A1FAF"/>
    <w:rsid w:val="008A4293"/>
    <w:rsid w:val="008A5699"/>
    <w:rsid w:val="008A6D94"/>
    <w:rsid w:val="008A6F06"/>
    <w:rsid w:val="008A6FBD"/>
    <w:rsid w:val="008B03D4"/>
    <w:rsid w:val="008B0DDB"/>
    <w:rsid w:val="008B101C"/>
    <w:rsid w:val="008B2AF6"/>
    <w:rsid w:val="008B36D2"/>
    <w:rsid w:val="008B3863"/>
    <w:rsid w:val="008B3F0C"/>
    <w:rsid w:val="008B410F"/>
    <w:rsid w:val="008B42DC"/>
    <w:rsid w:val="008B43FB"/>
    <w:rsid w:val="008B469E"/>
    <w:rsid w:val="008B5FBF"/>
    <w:rsid w:val="008B6111"/>
    <w:rsid w:val="008B688E"/>
    <w:rsid w:val="008B7EBA"/>
    <w:rsid w:val="008C0099"/>
    <w:rsid w:val="008C041F"/>
    <w:rsid w:val="008C0E96"/>
    <w:rsid w:val="008C0FB9"/>
    <w:rsid w:val="008C12FE"/>
    <w:rsid w:val="008C24E4"/>
    <w:rsid w:val="008C2956"/>
    <w:rsid w:val="008C4A56"/>
    <w:rsid w:val="008C5100"/>
    <w:rsid w:val="008C53A7"/>
    <w:rsid w:val="008C59B2"/>
    <w:rsid w:val="008C6342"/>
    <w:rsid w:val="008C6F3F"/>
    <w:rsid w:val="008D0286"/>
    <w:rsid w:val="008D05BA"/>
    <w:rsid w:val="008D1536"/>
    <w:rsid w:val="008D1A32"/>
    <w:rsid w:val="008D40EE"/>
    <w:rsid w:val="008D4369"/>
    <w:rsid w:val="008D495A"/>
    <w:rsid w:val="008D5160"/>
    <w:rsid w:val="008D554A"/>
    <w:rsid w:val="008D5F29"/>
    <w:rsid w:val="008D5FB8"/>
    <w:rsid w:val="008D667B"/>
    <w:rsid w:val="008D6B19"/>
    <w:rsid w:val="008D6E99"/>
    <w:rsid w:val="008D707E"/>
    <w:rsid w:val="008D7D05"/>
    <w:rsid w:val="008E05A9"/>
    <w:rsid w:val="008E0636"/>
    <w:rsid w:val="008E0639"/>
    <w:rsid w:val="008E1579"/>
    <w:rsid w:val="008E1F38"/>
    <w:rsid w:val="008E20BA"/>
    <w:rsid w:val="008E2652"/>
    <w:rsid w:val="008E270D"/>
    <w:rsid w:val="008E3012"/>
    <w:rsid w:val="008E32D1"/>
    <w:rsid w:val="008E33A7"/>
    <w:rsid w:val="008E34ED"/>
    <w:rsid w:val="008E4CAE"/>
    <w:rsid w:val="008E521B"/>
    <w:rsid w:val="008E54E5"/>
    <w:rsid w:val="008F0062"/>
    <w:rsid w:val="008F0660"/>
    <w:rsid w:val="008F0674"/>
    <w:rsid w:val="008F102A"/>
    <w:rsid w:val="008F2141"/>
    <w:rsid w:val="008F2AC9"/>
    <w:rsid w:val="008F2D2C"/>
    <w:rsid w:val="008F32CD"/>
    <w:rsid w:val="008F354C"/>
    <w:rsid w:val="008F3F27"/>
    <w:rsid w:val="008F422F"/>
    <w:rsid w:val="008F5DC3"/>
    <w:rsid w:val="008F638B"/>
    <w:rsid w:val="008F72B3"/>
    <w:rsid w:val="008F77CB"/>
    <w:rsid w:val="0090026A"/>
    <w:rsid w:val="0090027F"/>
    <w:rsid w:val="009008AD"/>
    <w:rsid w:val="00900BE5"/>
    <w:rsid w:val="00900CF6"/>
    <w:rsid w:val="00901C34"/>
    <w:rsid w:val="0090205E"/>
    <w:rsid w:val="009023B6"/>
    <w:rsid w:val="00902595"/>
    <w:rsid w:val="009027DD"/>
    <w:rsid w:val="009029ED"/>
    <w:rsid w:val="00904582"/>
    <w:rsid w:val="0090488F"/>
    <w:rsid w:val="00904ADC"/>
    <w:rsid w:val="00904FFE"/>
    <w:rsid w:val="00906F7F"/>
    <w:rsid w:val="00907628"/>
    <w:rsid w:val="009114D8"/>
    <w:rsid w:val="0091237A"/>
    <w:rsid w:val="00912AA7"/>
    <w:rsid w:val="00912CC1"/>
    <w:rsid w:val="00913AC7"/>
    <w:rsid w:val="00913F5A"/>
    <w:rsid w:val="00915089"/>
    <w:rsid w:val="00916B02"/>
    <w:rsid w:val="009172D5"/>
    <w:rsid w:val="00917DD9"/>
    <w:rsid w:val="009236B7"/>
    <w:rsid w:val="00925EA0"/>
    <w:rsid w:val="00927ADA"/>
    <w:rsid w:val="009307BA"/>
    <w:rsid w:val="00930B69"/>
    <w:rsid w:val="00930DF7"/>
    <w:rsid w:val="0093169D"/>
    <w:rsid w:val="00931B9B"/>
    <w:rsid w:val="00931F0D"/>
    <w:rsid w:val="0093226D"/>
    <w:rsid w:val="009324EA"/>
    <w:rsid w:val="00932637"/>
    <w:rsid w:val="00932FCD"/>
    <w:rsid w:val="0093304B"/>
    <w:rsid w:val="00933445"/>
    <w:rsid w:val="0093375B"/>
    <w:rsid w:val="009340C9"/>
    <w:rsid w:val="009342E3"/>
    <w:rsid w:val="009346CA"/>
    <w:rsid w:val="00934BC2"/>
    <w:rsid w:val="00935FE3"/>
    <w:rsid w:val="00937092"/>
    <w:rsid w:val="00937488"/>
    <w:rsid w:val="0094066F"/>
    <w:rsid w:val="00940D93"/>
    <w:rsid w:val="00941E87"/>
    <w:rsid w:val="00943D59"/>
    <w:rsid w:val="009445D9"/>
    <w:rsid w:val="00946D32"/>
    <w:rsid w:val="00946F78"/>
    <w:rsid w:val="00947CB4"/>
    <w:rsid w:val="00950D32"/>
    <w:rsid w:val="0095175A"/>
    <w:rsid w:val="0095232B"/>
    <w:rsid w:val="00952651"/>
    <w:rsid w:val="00952730"/>
    <w:rsid w:val="009527C3"/>
    <w:rsid w:val="009532A1"/>
    <w:rsid w:val="0095344D"/>
    <w:rsid w:val="00954B35"/>
    <w:rsid w:val="00954BBC"/>
    <w:rsid w:val="0095510F"/>
    <w:rsid w:val="00955B77"/>
    <w:rsid w:val="00955C44"/>
    <w:rsid w:val="009562F9"/>
    <w:rsid w:val="00956327"/>
    <w:rsid w:val="00957577"/>
    <w:rsid w:val="00957709"/>
    <w:rsid w:val="009577D1"/>
    <w:rsid w:val="009616BF"/>
    <w:rsid w:val="009621D7"/>
    <w:rsid w:val="0096326B"/>
    <w:rsid w:val="009637EA"/>
    <w:rsid w:val="0096418F"/>
    <w:rsid w:val="009642EE"/>
    <w:rsid w:val="00965862"/>
    <w:rsid w:val="00966198"/>
    <w:rsid w:val="00967631"/>
    <w:rsid w:val="00970C37"/>
    <w:rsid w:val="00970C9E"/>
    <w:rsid w:val="00972531"/>
    <w:rsid w:val="00972612"/>
    <w:rsid w:val="00972F8D"/>
    <w:rsid w:val="00973541"/>
    <w:rsid w:val="0097372E"/>
    <w:rsid w:val="00973758"/>
    <w:rsid w:val="00973C2C"/>
    <w:rsid w:val="00974BA8"/>
    <w:rsid w:val="009759AD"/>
    <w:rsid w:val="009762FA"/>
    <w:rsid w:val="009767A8"/>
    <w:rsid w:val="00976B9C"/>
    <w:rsid w:val="00977974"/>
    <w:rsid w:val="009779D8"/>
    <w:rsid w:val="00977EDC"/>
    <w:rsid w:val="00977FDC"/>
    <w:rsid w:val="00980A19"/>
    <w:rsid w:val="009814B1"/>
    <w:rsid w:val="00981D39"/>
    <w:rsid w:val="00981DE3"/>
    <w:rsid w:val="00982282"/>
    <w:rsid w:val="00982528"/>
    <w:rsid w:val="00982E81"/>
    <w:rsid w:val="00982FD8"/>
    <w:rsid w:val="00983DFF"/>
    <w:rsid w:val="00983EF4"/>
    <w:rsid w:val="009847C0"/>
    <w:rsid w:val="009848E1"/>
    <w:rsid w:val="00984D29"/>
    <w:rsid w:val="00986078"/>
    <w:rsid w:val="009869F7"/>
    <w:rsid w:val="009873DD"/>
    <w:rsid w:val="00987734"/>
    <w:rsid w:val="009877FD"/>
    <w:rsid w:val="0098795C"/>
    <w:rsid w:val="00987A1D"/>
    <w:rsid w:val="00990DB2"/>
    <w:rsid w:val="00991CD1"/>
    <w:rsid w:val="0099265E"/>
    <w:rsid w:val="00992E7C"/>
    <w:rsid w:val="0099307E"/>
    <w:rsid w:val="009935B6"/>
    <w:rsid w:val="009942A6"/>
    <w:rsid w:val="0099485E"/>
    <w:rsid w:val="009979B1"/>
    <w:rsid w:val="00997FA4"/>
    <w:rsid w:val="009A041A"/>
    <w:rsid w:val="009A0EB6"/>
    <w:rsid w:val="009A18FB"/>
    <w:rsid w:val="009A1D0E"/>
    <w:rsid w:val="009A264A"/>
    <w:rsid w:val="009A265D"/>
    <w:rsid w:val="009A29F6"/>
    <w:rsid w:val="009A32E0"/>
    <w:rsid w:val="009A3A82"/>
    <w:rsid w:val="009A4482"/>
    <w:rsid w:val="009A640D"/>
    <w:rsid w:val="009A6521"/>
    <w:rsid w:val="009A65E3"/>
    <w:rsid w:val="009A668D"/>
    <w:rsid w:val="009A6AAB"/>
    <w:rsid w:val="009A6F7B"/>
    <w:rsid w:val="009A7235"/>
    <w:rsid w:val="009A7916"/>
    <w:rsid w:val="009B0046"/>
    <w:rsid w:val="009B0619"/>
    <w:rsid w:val="009B096B"/>
    <w:rsid w:val="009B0F3E"/>
    <w:rsid w:val="009B0FD6"/>
    <w:rsid w:val="009B1DCB"/>
    <w:rsid w:val="009B36C8"/>
    <w:rsid w:val="009B38A8"/>
    <w:rsid w:val="009B3AB5"/>
    <w:rsid w:val="009B3FF4"/>
    <w:rsid w:val="009B41ED"/>
    <w:rsid w:val="009B52FF"/>
    <w:rsid w:val="009B57B8"/>
    <w:rsid w:val="009B5A49"/>
    <w:rsid w:val="009B64D7"/>
    <w:rsid w:val="009B69EF"/>
    <w:rsid w:val="009B71D5"/>
    <w:rsid w:val="009C02BA"/>
    <w:rsid w:val="009C12CD"/>
    <w:rsid w:val="009C1409"/>
    <w:rsid w:val="009C2AE4"/>
    <w:rsid w:val="009C3DDC"/>
    <w:rsid w:val="009C64AB"/>
    <w:rsid w:val="009C6636"/>
    <w:rsid w:val="009C7919"/>
    <w:rsid w:val="009C7D8F"/>
    <w:rsid w:val="009C7DE4"/>
    <w:rsid w:val="009D0C43"/>
    <w:rsid w:val="009D0DE1"/>
    <w:rsid w:val="009D1CB2"/>
    <w:rsid w:val="009D2B28"/>
    <w:rsid w:val="009D3A57"/>
    <w:rsid w:val="009D4C2B"/>
    <w:rsid w:val="009D517E"/>
    <w:rsid w:val="009D572F"/>
    <w:rsid w:val="009D6077"/>
    <w:rsid w:val="009D6EC9"/>
    <w:rsid w:val="009D7073"/>
    <w:rsid w:val="009D7F5E"/>
    <w:rsid w:val="009E042B"/>
    <w:rsid w:val="009E29FF"/>
    <w:rsid w:val="009E35DF"/>
    <w:rsid w:val="009E42E0"/>
    <w:rsid w:val="009E456D"/>
    <w:rsid w:val="009E48A2"/>
    <w:rsid w:val="009E6295"/>
    <w:rsid w:val="009E63E6"/>
    <w:rsid w:val="009E6C62"/>
    <w:rsid w:val="009E762D"/>
    <w:rsid w:val="009F021A"/>
    <w:rsid w:val="009F05A9"/>
    <w:rsid w:val="009F06DB"/>
    <w:rsid w:val="009F1387"/>
    <w:rsid w:val="009F22D5"/>
    <w:rsid w:val="009F2901"/>
    <w:rsid w:val="009F38E9"/>
    <w:rsid w:val="009F3DE1"/>
    <w:rsid w:val="009F3EA9"/>
    <w:rsid w:val="009F509A"/>
    <w:rsid w:val="009F5390"/>
    <w:rsid w:val="009F554F"/>
    <w:rsid w:val="009F5ED2"/>
    <w:rsid w:val="009F6219"/>
    <w:rsid w:val="009F75DF"/>
    <w:rsid w:val="009F79F2"/>
    <w:rsid w:val="009F7CDE"/>
    <w:rsid w:val="00A00073"/>
    <w:rsid w:val="00A018A8"/>
    <w:rsid w:val="00A01C20"/>
    <w:rsid w:val="00A03388"/>
    <w:rsid w:val="00A03E85"/>
    <w:rsid w:val="00A043E1"/>
    <w:rsid w:val="00A048D5"/>
    <w:rsid w:val="00A049A6"/>
    <w:rsid w:val="00A05923"/>
    <w:rsid w:val="00A05C88"/>
    <w:rsid w:val="00A05D7B"/>
    <w:rsid w:val="00A06038"/>
    <w:rsid w:val="00A064B6"/>
    <w:rsid w:val="00A068AB"/>
    <w:rsid w:val="00A07E18"/>
    <w:rsid w:val="00A102FD"/>
    <w:rsid w:val="00A10867"/>
    <w:rsid w:val="00A10ABD"/>
    <w:rsid w:val="00A12329"/>
    <w:rsid w:val="00A134B0"/>
    <w:rsid w:val="00A1417E"/>
    <w:rsid w:val="00A15315"/>
    <w:rsid w:val="00A165F1"/>
    <w:rsid w:val="00A175F3"/>
    <w:rsid w:val="00A17A03"/>
    <w:rsid w:val="00A2043A"/>
    <w:rsid w:val="00A20D03"/>
    <w:rsid w:val="00A21098"/>
    <w:rsid w:val="00A2118E"/>
    <w:rsid w:val="00A2242B"/>
    <w:rsid w:val="00A22E82"/>
    <w:rsid w:val="00A22F54"/>
    <w:rsid w:val="00A23BF5"/>
    <w:rsid w:val="00A24758"/>
    <w:rsid w:val="00A255B0"/>
    <w:rsid w:val="00A26119"/>
    <w:rsid w:val="00A2675F"/>
    <w:rsid w:val="00A26BD1"/>
    <w:rsid w:val="00A27ADC"/>
    <w:rsid w:val="00A3179E"/>
    <w:rsid w:val="00A32C2C"/>
    <w:rsid w:val="00A33484"/>
    <w:rsid w:val="00A334FA"/>
    <w:rsid w:val="00A33BE7"/>
    <w:rsid w:val="00A34382"/>
    <w:rsid w:val="00A34ADC"/>
    <w:rsid w:val="00A34C92"/>
    <w:rsid w:val="00A34F51"/>
    <w:rsid w:val="00A3631C"/>
    <w:rsid w:val="00A36590"/>
    <w:rsid w:val="00A3695C"/>
    <w:rsid w:val="00A36B22"/>
    <w:rsid w:val="00A37160"/>
    <w:rsid w:val="00A403ED"/>
    <w:rsid w:val="00A40B82"/>
    <w:rsid w:val="00A40CAB"/>
    <w:rsid w:val="00A40E50"/>
    <w:rsid w:val="00A41681"/>
    <w:rsid w:val="00A41B5F"/>
    <w:rsid w:val="00A4255A"/>
    <w:rsid w:val="00A432DE"/>
    <w:rsid w:val="00A437CF"/>
    <w:rsid w:val="00A44045"/>
    <w:rsid w:val="00A44755"/>
    <w:rsid w:val="00A4487A"/>
    <w:rsid w:val="00A44909"/>
    <w:rsid w:val="00A44DAC"/>
    <w:rsid w:val="00A451FE"/>
    <w:rsid w:val="00A4749F"/>
    <w:rsid w:val="00A50545"/>
    <w:rsid w:val="00A50F44"/>
    <w:rsid w:val="00A51EDC"/>
    <w:rsid w:val="00A52235"/>
    <w:rsid w:val="00A52514"/>
    <w:rsid w:val="00A531F1"/>
    <w:rsid w:val="00A53249"/>
    <w:rsid w:val="00A53924"/>
    <w:rsid w:val="00A5464B"/>
    <w:rsid w:val="00A54F59"/>
    <w:rsid w:val="00A55C23"/>
    <w:rsid w:val="00A560C3"/>
    <w:rsid w:val="00A56816"/>
    <w:rsid w:val="00A56F86"/>
    <w:rsid w:val="00A56FE5"/>
    <w:rsid w:val="00A575E5"/>
    <w:rsid w:val="00A57A94"/>
    <w:rsid w:val="00A57B4C"/>
    <w:rsid w:val="00A6110A"/>
    <w:rsid w:val="00A64714"/>
    <w:rsid w:val="00A647BC"/>
    <w:rsid w:val="00A66BB3"/>
    <w:rsid w:val="00A66DBE"/>
    <w:rsid w:val="00A673BC"/>
    <w:rsid w:val="00A70067"/>
    <w:rsid w:val="00A7116A"/>
    <w:rsid w:val="00A718FB"/>
    <w:rsid w:val="00A71BBB"/>
    <w:rsid w:val="00A72052"/>
    <w:rsid w:val="00A74077"/>
    <w:rsid w:val="00A74092"/>
    <w:rsid w:val="00A741A2"/>
    <w:rsid w:val="00A742B7"/>
    <w:rsid w:val="00A74A03"/>
    <w:rsid w:val="00A74C9C"/>
    <w:rsid w:val="00A75116"/>
    <w:rsid w:val="00A752CB"/>
    <w:rsid w:val="00A7561B"/>
    <w:rsid w:val="00A75C61"/>
    <w:rsid w:val="00A75F22"/>
    <w:rsid w:val="00A76945"/>
    <w:rsid w:val="00A769B9"/>
    <w:rsid w:val="00A77257"/>
    <w:rsid w:val="00A77299"/>
    <w:rsid w:val="00A80444"/>
    <w:rsid w:val="00A8070D"/>
    <w:rsid w:val="00A81295"/>
    <w:rsid w:val="00A81954"/>
    <w:rsid w:val="00A82104"/>
    <w:rsid w:val="00A82A16"/>
    <w:rsid w:val="00A82AF0"/>
    <w:rsid w:val="00A82BB0"/>
    <w:rsid w:val="00A82CE9"/>
    <w:rsid w:val="00A83E4C"/>
    <w:rsid w:val="00A841DD"/>
    <w:rsid w:val="00A84A84"/>
    <w:rsid w:val="00A84E0D"/>
    <w:rsid w:val="00A85E7C"/>
    <w:rsid w:val="00A863BD"/>
    <w:rsid w:val="00A86D96"/>
    <w:rsid w:val="00A86E08"/>
    <w:rsid w:val="00A870F8"/>
    <w:rsid w:val="00A8717E"/>
    <w:rsid w:val="00A90EC4"/>
    <w:rsid w:val="00A9105A"/>
    <w:rsid w:val="00A91ADF"/>
    <w:rsid w:val="00A929CE"/>
    <w:rsid w:val="00A92A21"/>
    <w:rsid w:val="00A92D57"/>
    <w:rsid w:val="00A931F0"/>
    <w:rsid w:val="00A93B82"/>
    <w:rsid w:val="00A9415B"/>
    <w:rsid w:val="00A94689"/>
    <w:rsid w:val="00A94877"/>
    <w:rsid w:val="00A94DAC"/>
    <w:rsid w:val="00A95902"/>
    <w:rsid w:val="00A95C70"/>
    <w:rsid w:val="00A96358"/>
    <w:rsid w:val="00A97441"/>
    <w:rsid w:val="00A97890"/>
    <w:rsid w:val="00AA0189"/>
    <w:rsid w:val="00AA0236"/>
    <w:rsid w:val="00AA05F4"/>
    <w:rsid w:val="00AA0F12"/>
    <w:rsid w:val="00AA13AA"/>
    <w:rsid w:val="00AA15A7"/>
    <w:rsid w:val="00AA17CF"/>
    <w:rsid w:val="00AA1863"/>
    <w:rsid w:val="00AA1C73"/>
    <w:rsid w:val="00AA1DF8"/>
    <w:rsid w:val="00AA3386"/>
    <w:rsid w:val="00AA33DA"/>
    <w:rsid w:val="00AA3AB5"/>
    <w:rsid w:val="00AA4113"/>
    <w:rsid w:val="00AA5B70"/>
    <w:rsid w:val="00AA635C"/>
    <w:rsid w:val="00AA6CC7"/>
    <w:rsid w:val="00AB010C"/>
    <w:rsid w:val="00AB1062"/>
    <w:rsid w:val="00AB1B19"/>
    <w:rsid w:val="00AB3768"/>
    <w:rsid w:val="00AB42A5"/>
    <w:rsid w:val="00AB4B71"/>
    <w:rsid w:val="00AB5451"/>
    <w:rsid w:val="00AB653F"/>
    <w:rsid w:val="00AB6A3C"/>
    <w:rsid w:val="00AB7829"/>
    <w:rsid w:val="00AB7C5B"/>
    <w:rsid w:val="00AC05BB"/>
    <w:rsid w:val="00AC1559"/>
    <w:rsid w:val="00AC24BB"/>
    <w:rsid w:val="00AC24FE"/>
    <w:rsid w:val="00AC2D17"/>
    <w:rsid w:val="00AC2E55"/>
    <w:rsid w:val="00AC4BBC"/>
    <w:rsid w:val="00AC4DD2"/>
    <w:rsid w:val="00AC4F0D"/>
    <w:rsid w:val="00AC4F2A"/>
    <w:rsid w:val="00AC5323"/>
    <w:rsid w:val="00AC5820"/>
    <w:rsid w:val="00AC5B0F"/>
    <w:rsid w:val="00AC5B86"/>
    <w:rsid w:val="00AC5D95"/>
    <w:rsid w:val="00AC5F59"/>
    <w:rsid w:val="00AC634A"/>
    <w:rsid w:val="00AC79EE"/>
    <w:rsid w:val="00AC7C3E"/>
    <w:rsid w:val="00AD17DF"/>
    <w:rsid w:val="00AD1C16"/>
    <w:rsid w:val="00AD1EA8"/>
    <w:rsid w:val="00AD2A4D"/>
    <w:rsid w:val="00AD2FA9"/>
    <w:rsid w:val="00AD35B5"/>
    <w:rsid w:val="00AD3EDD"/>
    <w:rsid w:val="00AD4985"/>
    <w:rsid w:val="00AD4E15"/>
    <w:rsid w:val="00AD539B"/>
    <w:rsid w:val="00AD6063"/>
    <w:rsid w:val="00AD73FC"/>
    <w:rsid w:val="00AD78F8"/>
    <w:rsid w:val="00AD793F"/>
    <w:rsid w:val="00AD7D5B"/>
    <w:rsid w:val="00AE0926"/>
    <w:rsid w:val="00AE0CB4"/>
    <w:rsid w:val="00AE0CFA"/>
    <w:rsid w:val="00AE241D"/>
    <w:rsid w:val="00AE274E"/>
    <w:rsid w:val="00AE31A9"/>
    <w:rsid w:val="00AE4342"/>
    <w:rsid w:val="00AE4A47"/>
    <w:rsid w:val="00AE4E3E"/>
    <w:rsid w:val="00AE56AC"/>
    <w:rsid w:val="00AE630B"/>
    <w:rsid w:val="00AE645B"/>
    <w:rsid w:val="00AE64AC"/>
    <w:rsid w:val="00AE674A"/>
    <w:rsid w:val="00AE71E1"/>
    <w:rsid w:val="00AE7DEE"/>
    <w:rsid w:val="00AE7E05"/>
    <w:rsid w:val="00AF0266"/>
    <w:rsid w:val="00AF0EC3"/>
    <w:rsid w:val="00AF2A78"/>
    <w:rsid w:val="00AF46B8"/>
    <w:rsid w:val="00AF528A"/>
    <w:rsid w:val="00AF5741"/>
    <w:rsid w:val="00AF6314"/>
    <w:rsid w:val="00AF650A"/>
    <w:rsid w:val="00AF6592"/>
    <w:rsid w:val="00AF660D"/>
    <w:rsid w:val="00AF6CC3"/>
    <w:rsid w:val="00B000E6"/>
    <w:rsid w:val="00B009AE"/>
    <w:rsid w:val="00B011BD"/>
    <w:rsid w:val="00B0121E"/>
    <w:rsid w:val="00B01383"/>
    <w:rsid w:val="00B017C9"/>
    <w:rsid w:val="00B01A72"/>
    <w:rsid w:val="00B01EF6"/>
    <w:rsid w:val="00B02026"/>
    <w:rsid w:val="00B03496"/>
    <w:rsid w:val="00B035BD"/>
    <w:rsid w:val="00B037AE"/>
    <w:rsid w:val="00B0523E"/>
    <w:rsid w:val="00B05366"/>
    <w:rsid w:val="00B0546F"/>
    <w:rsid w:val="00B0642E"/>
    <w:rsid w:val="00B07BBF"/>
    <w:rsid w:val="00B1146D"/>
    <w:rsid w:val="00B11F3A"/>
    <w:rsid w:val="00B123E6"/>
    <w:rsid w:val="00B12FFD"/>
    <w:rsid w:val="00B135B0"/>
    <w:rsid w:val="00B13D51"/>
    <w:rsid w:val="00B147F0"/>
    <w:rsid w:val="00B14B89"/>
    <w:rsid w:val="00B15137"/>
    <w:rsid w:val="00B15177"/>
    <w:rsid w:val="00B152F7"/>
    <w:rsid w:val="00B154B1"/>
    <w:rsid w:val="00B15509"/>
    <w:rsid w:val="00B158CE"/>
    <w:rsid w:val="00B15903"/>
    <w:rsid w:val="00B15E1D"/>
    <w:rsid w:val="00B16B42"/>
    <w:rsid w:val="00B17849"/>
    <w:rsid w:val="00B17E0D"/>
    <w:rsid w:val="00B20D7F"/>
    <w:rsid w:val="00B20F90"/>
    <w:rsid w:val="00B21648"/>
    <w:rsid w:val="00B21F62"/>
    <w:rsid w:val="00B226C1"/>
    <w:rsid w:val="00B2277A"/>
    <w:rsid w:val="00B22A68"/>
    <w:rsid w:val="00B23238"/>
    <w:rsid w:val="00B23870"/>
    <w:rsid w:val="00B239BE"/>
    <w:rsid w:val="00B23EF7"/>
    <w:rsid w:val="00B24A65"/>
    <w:rsid w:val="00B25C30"/>
    <w:rsid w:val="00B304F4"/>
    <w:rsid w:val="00B314B3"/>
    <w:rsid w:val="00B31506"/>
    <w:rsid w:val="00B31F12"/>
    <w:rsid w:val="00B32755"/>
    <w:rsid w:val="00B32F95"/>
    <w:rsid w:val="00B341EC"/>
    <w:rsid w:val="00B342F5"/>
    <w:rsid w:val="00B3491B"/>
    <w:rsid w:val="00B34CB6"/>
    <w:rsid w:val="00B35129"/>
    <w:rsid w:val="00B35218"/>
    <w:rsid w:val="00B35870"/>
    <w:rsid w:val="00B35B1A"/>
    <w:rsid w:val="00B374A3"/>
    <w:rsid w:val="00B3768E"/>
    <w:rsid w:val="00B40A27"/>
    <w:rsid w:val="00B4261A"/>
    <w:rsid w:val="00B4301B"/>
    <w:rsid w:val="00B43CBC"/>
    <w:rsid w:val="00B43E8F"/>
    <w:rsid w:val="00B452FC"/>
    <w:rsid w:val="00B45A5B"/>
    <w:rsid w:val="00B46BBE"/>
    <w:rsid w:val="00B46F93"/>
    <w:rsid w:val="00B47367"/>
    <w:rsid w:val="00B47627"/>
    <w:rsid w:val="00B47CF5"/>
    <w:rsid w:val="00B47D26"/>
    <w:rsid w:val="00B509C7"/>
    <w:rsid w:val="00B50FEE"/>
    <w:rsid w:val="00B51901"/>
    <w:rsid w:val="00B52527"/>
    <w:rsid w:val="00B5292B"/>
    <w:rsid w:val="00B52E6D"/>
    <w:rsid w:val="00B533D9"/>
    <w:rsid w:val="00B5375E"/>
    <w:rsid w:val="00B54010"/>
    <w:rsid w:val="00B547A2"/>
    <w:rsid w:val="00B54B3D"/>
    <w:rsid w:val="00B55325"/>
    <w:rsid w:val="00B560C7"/>
    <w:rsid w:val="00B562B4"/>
    <w:rsid w:val="00B57F10"/>
    <w:rsid w:val="00B6005B"/>
    <w:rsid w:val="00B603D0"/>
    <w:rsid w:val="00B609F0"/>
    <w:rsid w:val="00B60B17"/>
    <w:rsid w:val="00B60C52"/>
    <w:rsid w:val="00B60D8D"/>
    <w:rsid w:val="00B612DC"/>
    <w:rsid w:val="00B61DFA"/>
    <w:rsid w:val="00B6225A"/>
    <w:rsid w:val="00B627F6"/>
    <w:rsid w:val="00B62CCD"/>
    <w:rsid w:val="00B635DF"/>
    <w:rsid w:val="00B63690"/>
    <w:rsid w:val="00B64A42"/>
    <w:rsid w:val="00B64B36"/>
    <w:rsid w:val="00B64BC4"/>
    <w:rsid w:val="00B656E9"/>
    <w:rsid w:val="00B660D5"/>
    <w:rsid w:val="00B668D5"/>
    <w:rsid w:val="00B67038"/>
    <w:rsid w:val="00B673C3"/>
    <w:rsid w:val="00B6744D"/>
    <w:rsid w:val="00B674EB"/>
    <w:rsid w:val="00B67A39"/>
    <w:rsid w:val="00B67A9C"/>
    <w:rsid w:val="00B67E53"/>
    <w:rsid w:val="00B67EBA"/>
    <w:rsid w:val="00B700A9"/>
    <w:rsid w:val="00B70803"/>
    <w:rsid w:val="00B70F27"/>
    <w:rsid w:val="00B717BA"/>
    <w:rsid w:val="00B7317A"/>
    <w:rsid w:val="00B73665"/>
    <w:rsid w:val="00B73875"/>
    <w:rsid w:val="00B74558"/>
    <w:rsid w:val="00B75D27"/>
    <w:rsid w:val="00B76112"/>
    <w:rsid w:val="00B768F7"/>
    <w:rsid w:val="00B76D50"/>
    <w:rsid w:val="00B81168"/>
    <w:rsid w:val="00B814AA"/>
    <w:rsid w:val="00B82233"/>
    <w:rsid w:val="00B828BE"/>
    <w:rsid w:val="00B82F55"/>
    <w:rsid w:val="00B830A9"/>
    <w:rsid w:val="00B83541"/>
    <w:rsid w:val="00B8394F"/>
    <w:rsid w:val="00B840AE"/>
    <w:rsid w:val="00B84623"/>
    <w:rsid w:val="00B84C55"/>
    <w:rsid w:val="00B84EB8"/>
    <w:rsid w:val="00B86252"/>
    <w:rsid w:val="00B86454"/>
    <w:rsid w:val="00B86B11"/>
    <w:rsid w:val="00B8707B"/>
    <w:rsid w:val="00B872B0"/>
    <w:rsid w:val="00B904F2"/>
    <w:rsid w:val="00B90539"/>
    <w:rsid w:val="00B905E3"/>
    <w:rsid w:val="00B909E5"/>
    <w:rsid w:val="00B90D2E"/>
    <w:rsid w:val="00B912D9"/>
    <w:rsid w:val="00B9200D"/>
    <w:rsid w:val="00B9265B"/>
    <w:rsid w:val="00B92FD6"/>
    <w:rsid w:val="00B933F8"/>
    <w:rsid w:val="00B938D0"/>
    <w:rsid w:val="00B95509"/>
    <w:rsid w:val="00B95FE5"/>
    <w:rsid w:val="00B9657A"/>
    <w:rsid w:val="00B966E3"/>
    <w:rsid w:val="00B9732E"/>
    <w:rsid w:val="00B974BD"/>
    <w:rsid w:val="00BA11D1"/>
    <w:rsid w:val="00BA1217"/>
    <w:rsid w:val="00BA1379"/>
    <w:rsid w:val="00BA1832"/>
    <w:rsid w:val="00BA2748"/>
    <w:rsid w:val="00BA3656"/>
    <w:rsid w:val="00BA4942"/>
    <w:rsid w:val="00BA4F5F"/>
    <w:rsid w:val="00BA52E0"/>
    <w:rsid w:val="00BA5FDB"/>
    <w:rsid w:val="00BA6EA5"/>
    <w:rsid w:val="00BB1070"/>
    <w:rsid w:val="00BB1909"/>
    <w:rsid w:val="00BB2669"/>
    <w:rsid w:val="00BB2E8C"/>
    <w:rsid w:val="00BB2FD0"/>
    <w:rsid w:val="00BB3AE1"/>
    <w:rsid w:val="00BB3BE8"/>
    <w:rsid w:val="00BB4063"/>
    <w:rsid w:val="00BB4616"/>
    <w:rsid w:val="00BB5BF1"/>
    <w:rsid w:val="00BB64BA"/>
    <w:rsid w:val="00BB6D7D"/>
    <w:rsid w:val="00BB745D"/>
    <w:rsid w:val="00BB77F9"/>
    <w:rsid w:val="00BC09C8"/>
    <w:rsid w:val="00BC0E87"/>
    <w:rsid w:val="00BC29BA"/>
    <w:rsid w:val="00BC2AB9"/>
    <w:rsid w:val="00BC3012"/>
    <w:rsid w:val="00BC31DC"/>
    <w:rsid w:val="00BC43F3"/>
    <w:rsid w:val="00BC4C91"/>
    <w:rsid w:val="00BC586F"/>
    <w:rsid w:val="00BC5CE8"/>
    <w:rsid w:val="00BC5F4F"/>
    <w:rsid w:val="00BC6188"/>
    <w:rsid w:val="00BC64D7"/>
    <w:rsid w:val="00BC770D"/>
    <w:rsid w:val="00BD0268"/>
    <w:rsid w:val="00BD154E"/>
    <w:rsid w:val="00BD2E32"/>
    <w:rsid w:val="00BD33C5"/>
    <w:rsid w:val="00BD419C"/>
    <w:rsid w:val="00BD42E7"/>
    <w:rsid w:val="00BD43E2"/>
    <w:rsid w:val="00BD55B2"/>
    <w:rsid w:val="00BD5D6B"/>
    <w:rsid w:val="00BD6AD2"/>
    <w:rsid w:val="00BD6B06"/>
    <w:rsid w:val="00BD76B8"/>
    <w:rsid w:val="00BD7977"/>
    <w:rsid w:val="00BD7C6A"/>
    <w:rsid w:val="00BD7D42"/>
    <w:rsid w:val="00BE03A3"/>
    <w:rsid w:val="00BE04C2"/>
    <w:rsid w:val="00BE0BE8"/>
    <w:rsid w:val="00BE3044"/>
    <w:rsid w:val="00BE3766"/>
    <w:rsid w:val="00BE3EC8"/>
    <w:rsid w:val="00BE442E"/>
    <w:rsid w:val="00BE472F"/>
    <w:rsid w:val="00BE4FA4"/>
    <w:rsid w:val="00BE5B66"/>
    <w:rsid w:val="00BE603B"/>
    <w:rsid w:val="00BE6103"/>
    <w:rsid w:val="00BE6DC3"/>
    <w:rsid w:val="00BE6DCE"/>
    <w:rsid w:val="00BE734A"/>
    <w:rsid w:val="00BF10DC"/>
    <w:rsid w:val="00BF125A"/>
    <w:rsid w:val="00BF153C"/>
    <w:rsid w:val="00BF259E"/>
    <w:rsid w:val="00BF34D3"/>
    <w:rsid w:val="00BF3F77"/>
    <w:rsid w:val="00BF5367"/>
    <w:rsid w:val="00BF5A1C"/>
    <w:rsid w:val="00BF5E00"/>
    <w:rsid w:val="00BF62C2"/>
    <w:rsid w:val="00BF6A4F"/>
    <w:rsid w:val="00BF6BAE"/>
    <w:rsid w:val="00BF774C"/>
    <w:rsid w:val="00BF7CF4"/>
    <w:rsid w:val="00BF7FFD"/>
    <w:rsid w:val="00C004B9"/>
    <w:rsid w:val="00C00CA7"/>
    <w:rsid w:val="00C01E57"/>
    <w:rsid w:val="00C02455"/>
    <w:rsid w:val="00C026C7"/>
    <w:rsid w:val="00C02C3B"/>
    <w:rsid w:val="00C02F5E"/>
    <w:rsid w:val="00C046A4"/>
    <w:rsid w:val="00C04923"/>
    <w:rsid w:val="00C04A38"/>
    <w:rsid w:val="00C04AAD"/>
    <w:rsid w:val="00C0519F"/>
    <w:rsid w:val="00C06407"/>
    <w:rsid w:val="00C06A52"/>
    <w:rsid w:val="00C06A88"/>
    <w:rsid w:val="00C06E85"/>
    <w:rsid w:val="00C0744D"/>
    <w:rsid w:val="00C0768E"/>
    <w:rsid w:val="00C07A1E"/>
    <w:rsid w:val="00C10869"/>
    <w:rsid w:val="00C10AE3"/>
    <w:rsid w:val="00C10D17"/>
    <w:rsid w:val="00C11026"/>
    <w:rsid w:val="00C11737"/>
    <w:rsid w:val="00C1175E"/>
    <w:rsid w:val="00C11F29"/>
    <w:rsid w:val="00C13A3E"/>
    <w:rsid w:val="00C1449D"/>
    <w:rsid w:val="00C14DF3"/>
    <w:rsid w:val="00C14F6D"/>
    <w:rsid w:val="00C1620E"/>
    <w:rsid w:val="00C1766F"/>
    <w:rsid w:val="00C2007B"/>
    <w:rsid w:val="00C21550"/>
    <w:rsid w:val="00C22D91"/>
    <w:rsid w:val="00C22F41"/>
    <w:rsid w:val="00C23A65"/>
    <w:rsid w:val="00C25B77"/>
    <w:rsid w:val="00C25CF7"/>
    <w:rsid w:val="00C261AF"/>
    <w:rsid w:val="00C26C84"/>
    <w:rsid w:val="00C26F10"/>
    <w:rsid w:val="00C271F0"/>
    <w:rsid w:val="00C27E83"/>
    <w:rsid w:val="00C30977"/>
    <w:rsid w:val="00C309D9"/>
    <w:rsid w:val="00C3209E"/>
    <w:rsid w:val="00C324E7"/>
    <w:rsid w:val="00C32714"/>
    <w:rsid w:val="00C32BAA"/>
    <w:rsid w:val="00C330F4"/>
    <w:rsid w:val="00C333BD"/>
    <w:rsid w:val="00C34412"/>
    <w:rsid w:val="00C353FB"/>
    <w:rsid w:val="00C35559"/>
    <w:rsid w:val="00C35CBB"/>
    <w:rsid w:val="00C36E3D"/>
    <w:rsid w:val="00C374DA"/>
    <w:rsid w:val="00C402AC"/>
    <w:rsid w:val="00C407CB"/>
    <w:rsid w:val="00C40E45"/>
    <w:rsid w:val="00C4131F"/>
    <w:rsid w:val="00C4148B"/>
    <w:rsid w:val="00C41880"/>
    <w:rsid w:val="00C41FD7"/>
    <w:rsid w:val="00C422B1"/>
    <w:rsid w:val="00C43326"/>
    <w:rsid w:val="00C43DAC"/>
    <w:rsid w:val="00C445D4"/>
    <w:rsid w:val="00C44813"/>
    <w:rsid w:val="00C45ECC"/>
    <w:rsid w:val="00C45F71"/>
    <w:rsid w:val="00C464DB"/>
    <w:rsid w:val="00C46602"/>
    <w:rsid w:val="00C46DF2"/>
    <w:rsid w:val="00C470BD"/>
    <w:rsid w:val="00C471A5"/>
    <w:rsid w:val="00C478BE"/>
    <w:rsid w:val="00C47D57"/>
    <w:rsid w:val="00C51DAA"/>
    <w:rsid w:val="00C521C0"/>
    <w:rsid w:val="00C537BB"/>
    <w:rsid w:val="00C53C4E"/>
    <w:rsid w:val="00C5479B"/>
    <w:rsid w:val="00C54B11"/>
    <w:rsid w:val="00C567C4"/>
    <w:rsid w:val="00C576FB"/>
    <w:rsid w:val="00C57DFE"/>
    <w:rsid w:val="00C608CE"/>
    <w:rsid w:val="00C6197E"/>
    <w:rsid w:val="00C61C73"/>
    <w:rsid w:val="00C622FE"/>
    <w:rsid w:val="00C62407"/>
    <w:rsid w:val="00C62ED9"/>
    <w:rsid w:val="00C64A22"/>
    <w:rsid w:val="00C64C69"/>
    <w:rsid w:val="00C655E6"/>
    <w:rsid w:val="00C66459"/>
    <w:rsid w:val="00C6654F"/>
    <w:rsid w:val="00C67465"/>
    <w:rsid w:val="00C71A87"/>
    <w:rsid w:val="00C71B3C"/>
    <w:rsid w:val="00C72378"/>
    <w:rsid w:val="00C725B1"/>
    <w:rsid w:val="00C728B9"/>
    <w:rsid w:val="00C72D0E"/>
    <w:rsid w:val="00C73148"/>
    <w:rsid w:val="00C733E0"/>
    <w:rsid w:val="00C754FE"/>
    <w:rsid w:val="00C75535"/>
    <w:rsid w:val="00C75BA4"/>
    <w:rsid w:val="00C763BD"/>
    <w:rsid w:val="00C763D5"/>
    <w:rsid w:val="00C76678"/>
    <w:rsid w:val="00C76D98"/>
    <w:rsid w:val="00C773DA"/>
    <w:rsid w:val="00C80BC1"/>
    <w:rsid w:val="00C82668"/>
    <w:rsid w:val="00C84B91"/>
    <w:rsid w:val="00C852BD"/>
    <w:rsid w:val="00C85C2A"/>
    <w:rsid w:val="00C85DB6"/>
    <w:rsid w:val="00C8615C"/>
    <w:rsid w:val="00C862F8"/>
    <w:rsid w:val="00C86BDB"/>
    <w:rsid w:val="00C875FA"/>
    <w:rsid w:val="00C9010D"/>
    <w:rsid w:val="00C9040C"/>
    <w:rsid w:val="00C90A67"/>
    <w:rsid w:val="00C90F84"/>
    <w:rsid w:val="00C90FF3"/>
    <w:rsid w:val="00C91C32"/>
    <w:rsid w:val="00C92B30"/>
    <w:rsid w:val="00C93575"/>
    <w:rsid w:val="00C93B2D"/>
    <w:rsid w:val="00C93B3C"/>
    <w:rsid w:val="00C93E64"/>
    <w:rsid w:val="00C94164"/>
    <w:rsid w:val="00C9426E"/>
    <w:rsid w:val="00C9509F"/>
    <w:rsid w:val="00C950D7"/>
    <w:rsid w:val="00C951B4"/>
    <w:rsid w:val="00C9590C"/>
    <w:rsid w:val="00C95A11"/>
    <w:rsid w:val="00C96110"/>
    <w:rsid w:val="00C96CD3"/>
    <w:rsid w:val="00C97719"/>
    <w:rsid w:val="00C97782"/>
    <w:rsid w:val="00C9782D"/>
    <w:rsid w:val="00C97957"/>
    <w:rsid w:val="00C97B4C"/>
    <w:rsid w:val="00CA0097"/>
    <w:rsid w:val="00CA0130"/>
    <w:rsid w:val="00CA0ABB"/>
    <w:rsid w:val="00CA0B8A"/>
    <w:rsid w:val="00CA1346"/>
    <w:rsid w:val="00CA2AFB"/>
    <w:rsid w:val="00CA2F71"/>
    <w:rsid w:val="00CA4238"/>
    <w:rsid w:val="00CA4C77"/>
    <w:rsid w:val="00CA5293"/>
    <w:rsid w:val="00CA5C2D"/>
    <w:rsid w:val="00CA603F"/>
    <w:rsid w:val="00CA645E"/>
    <w:rsid w:val="00CA6E44"/>
    <w:rsid w:val="00CA775B"/>
    <w:rsid w:val="00CB006C"/>
    <w:rsid w:val="00CB0E95"/>
    <w:rsid w:val="00CB12B5"/>
    <w:rsid w:val="00CB14FF"/>
    <w:rsid w:val="00CB24B1"/>
    <w:rsid w:val="00CB255E"/>
    <w:rsid w:val="00CB2760"/>
    <w:rsid w:val="00CB29B0"/>
    <w:rsid w:val="00CB2CF6"/>
    <w:rsid w:val="00CB4739"/>
    <w:rsid w:val="00CB4B27"/>
    <w:rsid w:val="00CB540E"/>
    <w:rsid w:val="00CB5B9A"/>
    <w:rsid w:val="00CB605B"/>
    <w:rsid w:val="00CB6325"/>
    <w:rsid w:val="00CB65E5"/>
    <w:rsid w:val="00CB7036"/>
    <w:rsid w:val="00CB7231"/>
    <w:rsid w:val="00CB775B"/>
    <w:rsid w:val="00CB7FF0"/>
    <w:rsid w:val="00CC08DB"/>
    <w:rsid w:val="00CC0C4F"/>
    <w:rsid w:val="00CC120F"/>
    <w:rsid w:val="00CC241D"/>
    <w:rsid w:val="00CC271D"/>
    <w:rsid w:val="00CC2D61"/>
    <w:rsid w:val="00CC3C08"/>
    <w:rsid w:val="00CC4615"/>
    <w:rsid w:val="00CC4E69"/>
    <w:rsid w:val="00CC55FE"/>
    <w:rsid w:val="00CC67CB"/>
    <w:rsid w:val="00CC68D7"/>
    <w:rsid w:val="00CC7084"/>
    <w:rsid w:val="00CC7372"/>
    <w:rsid w:val="00CD03CF"/>
    <w:rsid w:val="00CD077C"/>
    <w:rsid w:val="00CD15F6"/>
    <w:rsid w:val="00CD251A"/>
    <w:rsid w:val="00CD2C30"/>
    <w:rsid w:val="00CD2C38"/>
    <w:rsid w:val="00CD2C3B"/>
    <w:rsid w:val="00CD30DC"/>
    <w:rsid w:val="00CD3CC9"/>
    <w:rsid w:val="00CD4082"/>
    <w:rsid w:val="00CD50AB"/>
    <w:rsid w:val="00CD55E8"/>
    <w:rsid w:val="00CD5B2A"/>
    <w:rsid w:val="00CD6247"/>
    <w:rsid w:val="00CD695D"/>
    <w:rsid w:val="00CD6B9F"/>
    <w:rsid w:val="00CD7A5D"/>
    <w:rsid w:val="00CE0194"/>
    <w:rsid w:val="00CE0CFE"/>
    <w:rsid w:val="00CE1E3E"/>
    <w:rsid w:val="00CE24FB"/>
    <w:rsid w:val="00CE2697"/>
    <w:rsid w:val="00CE2F19"/>
    <w:rsid w:val="00CE3CA5"/>
    <w:rsid w:val="00CE4B45"/>
    <w:rsid w:val="00CE4E36"/>
    <w:rsid w:val="00CE4F6F"/>
    <w:rsid w:val="00CE6259"/>
    <w:rsid w:val="00CE6830"/>
    <w:rsid w:val="00CE6B7E"/>
    <w:rsid w:val="00CE725F"/>
    <w:rsid w:val="00CE7B80"/>
    <w:rsid w:val="00CF007F"/>
    <w:rsid w:val="00CF0A9C"/>
    <w:rsid w:val="00CF0CB1"/>
    <w:rsid w:val="00CF154E"/>
    <w:rsid w:val="00CF208F"/>
    <w:rsid w:val="00CF2385"/>
    <w:rsid w:val="00CF2950"/>
    <w:rsid w:val="00CF34A6"/>
    <w:rsid w:val="00CF381E"/>
    <w:rsid w:val="00CF50B4"/>
    <w:rsid w:val="00CF5937"/>
    <w:rsid w:val="00CF5B01"/>
    <w:rsid w:val="00CF6C17"/>
    <w:rsid w:val="00CF76A4"/>
    <w:rsid w:val="00CF773B"/>
    <w:rsid w:val="00CF7D95"/>
    <w:rsid w:val="00D00A3B"/>
    <w:rsid w:val="00D01A7F"/>
    <w:rsid w:val="00D01F88"/>
    <w:rsid w:val="00D02768"/>
    <w:rsid w:val="00D048B3"/>
    <w:rsid w:val="00D04E06"/>
    <w:rsid w:val="00D04EA2"/>
    <w:rsid w:val="00D05BDC"/>
    <w:rsid w:val="00D06333"/>
    <w:rsid w:val="00D06788"/>
    <w:rsid w:val="00D06A15"/>
    <w:rsid w:val="00D06BB6"/>
    <w:rsid w:val="00D072B1"/>
    <w:rsid w:val="00D0743C"/>
    <w:rsid w:val="00D07671"/>
    <w:rsid w:val="00D10463"/>
    <w:rsid w:val="00D10DC3"/>
    <w:rsid w:val="00D110EF"/>
    <w:rsid w:val="00D11887"/>
    <w:rsid w:val="00D11A2F"/>
    <w:rsid w:val="00D12776"/>
    <w:rsid w:val="00D12D0E"/>
    <w:rsid w:val="00D136CE"/>
    <w:rsid w:val="00D13730"/>
    <w:rsid w:val="00D138A3"/>
    <w:rsid w:val="00D13E36"/>
    <w:rsid w:val="00D14314"/>
    <w:rsid w:val="00D15545"/>
    <w:rsid w:val="00D15D7F"/>
    <w:rsid w:val="00D15DB9"/>
    <w:rsid w:val="00D1680F"/>
    <w:rsid w:val="00D16E6A"/>
    <w:rsid w:val="00D16F27"/>
    <w:rsid w:val="00D17C3C"/>
    <w:rsid w:val="00D20CB9"/>
    <w:rsid w:val="00D21E33"/>
    <w:rsid w:val="00D227E3"/>
    <w:rsid w:val="00D23585"/>
    <w:rsid w:val="00D23850"/>
    <w:rsid w:val="00D238F7"/>
    <w:rsid w:val="00D24A32"/>
    <w:rsid w:val="00D255A4"/>
    <w:rsid w:val="00D259D8"/>
    <w:rsid w:val="00D25EE2"/>
    <w:rsid w:val="00D2646D"/>
    <w:rsid w:val="00D26D9D"/>
    <w:rsid w:val="00D272E6"/>
    <w:rsid w:val="00D2766C"/>
    <w:rsid w:val="00D3070A"/>
    <w:rsid w:val="00D31033"/>
    <w:rsid w:val="00D311A9"/>
    <w:rsid w:val="00D32325"/>
    <w:rsid w:val="00D32B9A"/>
    <w:rsid w:val="00D33275"/>
    <w:rsid w:val="00D33A6A"/>
    <w:rsid w:val="00D34454"/>
    <w:rsid w:val="00D345D4"/>
    <w:rsid w:val="00D356CB"/>
    <w:rsid w:val="00D36D1B"/>
    <w:rsid w:val="00D37093"/>
    <w:rsid w:val="00D371F0"/>
    <w:rsid w:val="00D37CCC"/>
    <w:rsid w:val="00D405B4"/>
    <w:rsid w:val="00D40698"/>
    <w:rsid w:val="00D406A5"/>
    <w:rsid w:val="00D40DD0"/>
    <w:rsid w:val="00D41070"/>
    <w:rsid w:val="00D419A7"/>
    <w:rsid w:val="00D41E72"/>
    <w:rsid w:val="00D427DA"/>
    <w:rsid w:val="00D434B4"/>
    <w:rsid w:val="00D441F4"/>
    <w:rsid w:val="00D450C5"/>
    <w:rsid w:val="00D455DC"/>
    <w:rsid w:val="00D469B6"/>
    <w:rsid w:val="00D46EB8"/>
    <w:rsid w:val="00D46EEA"/>
    <w:rsid w:val="00D47657"/>
    <w:rsid w:val="00D476E6"/>
    <w:rsid w:val="00D47821"/>
    <w:rsid w:val="00D47A89"/>
    <w:rsid w:val="00D515C1"/>
    <w:rsid w:val="00D51FFF"/>
    <w:rsid w:val="00D52F0A"/>
    <w:rsid w:val="00D536B2"/>
    <w:rsid w:val="00D5390A"/>
    <w:rsid w:val="00D5421C"/>
    <w:rsid w:val="00D54338"/>
    <w:rsid w:val="00D545C7"/>
    <w:rsid w:val="00D54C50"/>
    <w:rsid w:val="00D54CE7"/>
    <w:rsid w:val="00D55B1C"/>
    <w:rsid w:val="00D55E3F"/>
    <w:rsid w:val="00D56C2D"/>
    <w:rsid w:val="00D574F4"/>
    <w:rsid w:val="00D57B73"/>
    <w:rsid w:val="00D60846"/>
    <w:rsid w:val="00D61088"/>
    <w:rsid w:val="00D632DD"/>
    <w:rsid w:val="00D64A64"/>
    <w:rsid w:val="00D66585"/>
    <w:rsid w:val="00D66BB1"/>
    <w:rsid w:val="00D671A8"/>
    <w:rsid w:val="00D67561"/>
    <w:rsid w:val="00D70909"/>
    <w:rsid w:val="00D72D73"/>
    <w:rsid w:val="00D72E24"/>
    <w:rsid w:val="00D7301E"/>
    <w:rsid w:val="00D7328E"/>
    <w:rsid w:val="00D76476"/>
    <w:rsid w:val="00D768E6"/>
    <w:rsid w:val="00D76D15"/>
    <w:rsid w:val="00D77893"/>
    <w:rsid w:val="00D779BA"/>
    <w:rsid w:val="00D77EF0"/>
    <w:rsid w:val="00D77F46"/>
    <w:rsid w:val="00D8005E"/>
    <w:rsid w:val="00D831D8"/>
    <w:rsid w:val="00D83692"/>
    <w:rsid w:val="00D836EE"/>
    <w:rsid w:val="00D838B3"/>
    <w:rsid w:val="00D83A52"/>
    <w:rsid w:val="00D83EA6"/>
    <w:rsid w:val="00D83FAE"/>
    <w:rsid w:val="00D8591F"/>
    <w:rsid w:val="00D85938"/>
    <w:rsid w:val="00D85A63"/>
    <w:rsid w:val="00D85E75"/>
    <w:rsid w:val="00D861A9"/>
    <w:rsid w:val="00D866E5"/>
    <w:rsid w:val="00D9078E"/>
    <w:rsid w:val="00D91C75"/>
    <w:rsid w:val="00D91F32"/>
    <w:rsid w:val="00D926ED"/>
    <w:rsid w:val="00D92CF8"/>
    <w:rsid w:val="00D93837"/>
    <w:rsid w:val="00D945AF"/>
    <w:rsid w:val="00D962DA"/>
    <w:rsid w:val="00D967BA"/>
    <w:rsid w:val="00D96BA8"/>
    <w:rsid w:val="00D975C3"/>
    <w:rsid w:val="00D979D8"/>
    <w:rsid w:val="00D97DC4"/>
    <w:rsid w:val="00DA0387"/>
    <w:rsid w:val="00DA08E5"/>
    <w:rsid w:val="00DA0C14"/>
    <w:rsid w:val="00DA0CEC"/>
    <w:rsid w:val="00DA184A"/>
    <w:rsid w:val="00DA2B08"/>
    <w:rsid w:val="00DA3213"/>
    <w:rsid w:val="00DA3644"/>
    <w:rsid w:val="00DA38CA"/>
    <w:rsid w:val="00DA3D51"/>
    <w:rsid w:val="00DA4CD6"/>
    <w:rsid w:val="00DA5406"/>
    <w:rsid w:val="00DA58F0"/>
    <w:rsid w:val="00DA5C16"/>
    <w:rsid w:val="00DA6932"/>
    <w:rsid w:val="00DA6A3C"/>
    <w:rsid w:val="00DA6C0F"/>
    <w:rsid w:val="00DA6D43"/>
    <w:rsid w:val="00DA7D03"/>
    <w:rsid w:val="00DB07EC"/>
    <w:rsid w:val="00DB0BBD"/>
    <w:rsid w:val="00DB0F83"/>
    <w:rsid w:val="00DB1CA8"/>
    <w:rsid w:val="00DB24CB"/>
    <w:rsid w:val="00DB310D"/>
    <w:rsid w:val="00DB441C"/>
    <w:rsid w:val="00DB4653"/>
    <w:rsid w:val="00DB4C4C"/>
    <w:rsid w:val="00DB5306"/>
    <w:rsid w:val="00DB5710"/>
    <w:rsid w:val="00DB5E96"/>
    <w:rsid w:val="00DB74D9"/>
    <w:rsid w:val="00DB7969"/>
    <w:rsid w:val="00DB7C8D"/>
    <w:rsid w:val="00DB7FC9"/>
    <w:rsid w:val="00DC054C"/>
    <w:rsid w:val="00DC0699"/>
    <w:rsid w:val="00DC0C47"/>
    <w:rsid w:val="00DC1231"/>
    <w:rsid w:val="00DC2255"/>
    <w:rsid w:val="00DC23E2"/>
    <w:rsid w:val="00DC2487"/>
    <w:rsid w:val="00DC27ED"/>
    <w:rsid w:val="00DC2E81"/>
    <w:rsid w:val="00DC335B"/>
    <w:rsid w:val="00DC3CE2"/>
    <w:rsid w:val="00DC3EC9"/>
    <w:rsid w:val="00DC4106"/>
    <w:rsid w:val="00DC445C"/>
    <w:rsid w:val="00DC4546"/>
    <w:rsid w:val="00DC4595"/>
    <w:rsid w:val="00DC4C5E"/>
    <w:rsid w:val="00DC523E"/>
    <w:rsid w:val="00DC54A6"/>
    <w:rsid w:val="00DC5B06"/>
    <w:rsid w:val="00DC5D25"/>
    <w:rsid w:val="00DC6CC5"/>
    <w:rsid w:val="00DC70D0"/>
    <w:rsid w:val="00DD07BC"/>
    <w:rsid w:val="00DD07C6"/>
    <w:rsid w:val="00DD0D47"/>
    <w:rsid w:val="00DD1410"/>
    <w:rsid w:val="00DD1B68"/>
    <w:rsid w:val="00DD1BB8"/>
    <w:rsid w:val="00DD1C8D"/>
    <w:rsid w:val="00DD1EAE"/>
    <w:rsid w:val="00DD219E"/>
    <w:rsid w:val="00DD3353"/>
    <w:rsid w:val="00DD3D45"/>
    <w:rsid w:val="00DD3EE8"/>
    <w:rsid w:val="00DD400A"/>
    <w:rsid w:val="00DD48F0"/>
    <w:rsid w:val="00DD4DCF"/>
    <w:rsid w:val="00DD515E"/>
    <w:rsid w:val="00DD5481"/>
    <w:rsid w:val="00DD5494"/>
    <w:rsid w:val="00DD5623"/>
    <w:rsid w:val="00DD578D"/>
    <w:rsid w:val="00DD5EFC"/>
    <w:rsid w:val="00DD602C"/>
    <w:rsid w:val="00DD6623"/>
    <w:rsid w:val="00DD7393"/>
    <w:rsid w:val="00DD7E77"/>
    <w:rsid w:val="00DE01A3"/>
    <w:rsid w:val="00DE0A26"/>
    <w:rsid w:val="00DE1C74"/>
    <w:rsid w:val="00DE3896"/>
    <w:rsid w:val="00DE5456"/>
    <w:rsid w:val="00DE55A0"/>
    <w:rsid w:val="00DE574D"/>
    <w:rsid w:val="00DE7785"/>
    <w:rsid w:val="00DE7DDE"/>
    <w:rsid w:val="00DE7EB7"/>
    <w:rsid w:val="00DF0861"/>
    <w:rsid w:val="00DF1B92"/>
    <w:rsid w:val="00DF2099"/>
    <w:rsid w:val="00DF2C78"/>
    <w:rsid w:val="00DF362E"/>
    <w:rsid w:val="00DF37B9"/>
    <w:rsid w:val="00DF37EE"/>
    <w:rsid w:val="00DF4F59"/>
    <w:rsid w:val="00DF4F90"/>
    <w:rsid w:val="00DF53D0"/>
    <w:rsid w:val="00DF555E"/>
    <w:rsid w:val="00DF7D9E"/>
    <w:rsid w:val="00E014F2"/>
    <w:rsid w:val="00E042C8"/>
    <w:rsid w:val="00E04A1A"/>
    <w:rsid w:val="00E05E9B"/>
    <w:rsid w:val="00E06B10"/>
    <w:rsid w:val="00E06B4D"/>
    <w:rsid w:val="00E07316"/>
    <w:rsid w:val="00E07343"/>
    <w:rsid w:val="00E07FC8"/>
    <w:rsid w:val="00E1049B"/>
    <w:rsid w:val="00E10ABB"/>
    <w:rsid w:val="00E10F6F"/>
    <w:rsid w:val="00E11494"/>
    <w:rsid w:val="00E1202C"/>
    <w:rsid w:val="00E126D9"/>
    <w:rsid w:val="00E12AD8"/>
    <w:rsid w:val="00E14449"/>
    <w:rsid w:val="00E15065"/>
    <w:rsid w:val="00E152B5"/>
    <w:rsid w:val="00E154A0"/>
    <w:rsid w:val="00E15806"/>
    <w:rsid w:val="00E15AAF"/>
    <w:rsid w:val="00E15D14"/>
    <w:rsid w:val="00E15D8C"/>
    <w:rsid w:val="00E16423"/>
    <w:rsid w:val="00E1665B"/>
    <w:rsid w:val="00E16870"/>
    <w:rsid w:val="00E171C3"/>
    <w:rsid w:val="00E17446"/>
    <w:rsid w:val="00E17B0D"/>
    <w:rsid w:val="00E17BBB"/>
    <w:rsid w:val="00E2012B"/>
    <w:rsid w:val="00E20F04"/>
    <w:rsid w:val="00E21091"/>
    <w:rsid w:val="00E214E2"/>
    <w:rsid w:val="00E21C3B"/>
    <w:rsid w:val="00E220E1"/>
    <w:rsid w:val="00E2384A"/>
    <w:rsid w:val="00E24B61"/>
    <w:rsid w:val="00E25220"/>
    <w:rsid w:val="00E25436"/>
    <w:rsid w:val="00E25500"/>
    <w:rsid w:val="00E2638C"/>
    <w:rsid w:val="00E3083A"/>
    <w:rsid w:val="00E30B00"/>
    <w:rsid w:val="00E3275D"/>
    <w:rsid w:val="00E33232"/>
    <w:rsid w:val="00E33B32"/>
    <w:rsid w:val="00E33B8D"/>
    <w:rsid w:val="00E3434C"/>
    <w:rsid w:val="00E35744"/>
    <w:rsid w:val="00E3748F"/>
    <w:rsid w:val="00E37FA4"/>
    <w:rsid w:val="00E40225"/>
    <w:rsid w:val="00E40599"/>
    <w:rsid w:val="00E4081A"/>
    <w:rsid w:val="00E40873"/>
    <w:rsid w:val="00E40A2A"/>
    <w:rsid w:val="00E424C5"/>
    <w:rsid w:val="00E42E0F"/>
    <w:rsid w:val="00E42F92"/>
    <w:rsid w:val="00E43162"/>
    <w:rsid w:val="00E434B4"/>
    <w:rsid w:val="00E440FD"/>
    <w:rsid w:val="00E44692"/>
    <w:rsid w:val="00E45677"/>
    <w:rsid w:val="00E465FF"/>
    <w:rsid w:val="00E466CC"/>
    <w:rsid w:val="00E46B3D"/>
    <w:rsid w:val="00E47654"/>
    <w:rsid w:val="00E47A62"/>
    <w:rsid w:val="00E47EE1"/>
    <w:rsid w:val="00E5172C"/>
    <w:rsid w:val="00E519C3"/>
    <w:rsid w:val="00E51F0F"/>
    <w:rsid w:val="00E52F39"/>
    <w:rsid w:val="00E5301E"/>
    <w:rsid w:val="00E5497A"/>
    <w:rsid w:val="00E54A65"/>
    <w:rsid w:val="00E54BE3"/>
    <w:rsid w:val="00E55A43"/>
    <w:rsid w:val="00E55B43"/>
    <w:rsid w:val="00E5667D"/>
    <w:rsid w:val="00E566AB"/>
    <w:rsid w:val="00E56734"/>
    <w:rsid w:val="00E57129"/>
    <w:rsid w:val="00E57139"/>
    <w:rsid w:val="00E575A6"/>
    <w:rsid w:val="00E57D7F"/>
    <w:rsid w:val="00E57F86"/>
    <w:rsid w:val="00E57F91"/>
    <w:rsid w:val="00E605DB"/>
    <w:rsid w:val="00E60AE5"/>
    <w:rsid w:val="00E61448"/>
    <w:rsid w:val="00E61F22"/>
    <w:rsid w:val="00E622D9"/>
    <w:rsid w:val="00E62EFC"/>
    <w:rsid w:val="00E638F7"/>
    <w:rsid w:val="00E64089"/>
    <w:rsid w:val="00E64C51"/>
    <w:rsid w:val="00E6502F"/>
    <w:rsid w:val="00E6510D"/>
    <w:rsid w:val="00E65649"/>
    <w:rsid w:val="00E6603A"/>
    <w:rsid w:val="00E66207"/>
    <w:rsid w:val="00E664E5"/>
    <w:rsid w:val="00E67A9C"/>
    <w:rsid w:val="00E67D30"/>
    <w:rsid w:val="00E67E6C"/>
    <w:rsid w:val="00E71954"/>
    <w:rsid w:val="00E71F99"/>
    <w:rsid w:val="00E722C1"/>
    <w:rsid w:val="00E72390"/>
    <w:rsid w:val="00E72522"/>
    <w:rsid w:val="00E727EF"/>
    <w:rsid w:val="00E7285D"/>
    <w:rsid w:val="00E73018"/>
    <w:rsid w:val="00E731F7"/>
    <w:rsid w:val="00E732AF"/>
    <w:rsid w:val="00E73B0A"/>
    <w:rsid w:val="00E74425"/>
    <w:rsid w:val="00E7506C"/>
    <w:rsid w:val="00E758BC"/>
    <w:rsid w:val="00E76431"/>
    <w:rsid w:val="00E800A4"/>
    <w:rsid w:val="00E80B5F"/>
    <w:rsid w:val="00E80FA5"/>
    <w:rsid w:val="00E8141F"/>
    <w:rsid w:val="00E819F2"/>
    <w:rsid w:val="00E81D47"/>
    <w:rsid w:val="00E82082"/>
    <w:rsid w:val="00E825F6"/>
    <w:rsid w:val="00E82A93"/>
    <w:rsid w:val="00E833DC"/>
    <w:rsid w:val="00E8389C"/>
    <w:rsid w:val="00E83F76"/>
    <w:rsid w:val="00E846CA"/>
    <w:rsid w:val="00E84BBE"/>
    <w:rsid w:val="00E84F4B"/>
    <w:rsid w:val="00E851D0"/>
    <w:rsid w:val="00E8552C"/>
    <w:rsid w:val="00E85770"/>
    <w:rsid w:val="00E85798"/>
    <w:rsid w:val="00E858CC"/>
    <w:rsid w:val="00E86C05"/>
    <w:rsid w:val="00E87DF1"/>
    <w:rsid w:val="00E90111"/>
    <w:rsid w:val="00E901F7"/>
    <w:rsid w:val="00E90240"/>
    <w:rsid w:val="00E91B26"/>
    <w:rsid w:val="00E91CDE"/>
    <w:rsid w:val="00E91FC2"/>
    <w:rsid w:val="00E9245C"/>
    <w:rsid w:val="00E9275E"/>
    <w:rsid w:val="00E92766"/>
    <w:rsid w:val="00E9316C"/>
    <w:rsid w:val="00E932A0"/>
    <w:rsid w:val="00E93EFE"/>
    <w:rsid w:val="00E93FD8"/>
    <w:rsid w:val="00E9467A"/>
    <w:rsid w:val="00E94CD6"/>
    <w:rsid w:val="00E950E4"/>
    <w:rsid w:val="00E9533D"/>
    <w:rsid w:val="00E95DA0"/>
    <w:rsid w:val="00E95EAA"/>
    <w:rsid w:val="00E96AC8"/>
    <w:rsid w:val="00E97B0A"/>
    <w:rsid w:val="00EA1238"/>
    <w:rsid w:val="00EA1E1D"/>
    <w:rsid w:val="00EA357F"/>
    <w:rsid w:val="00EA3D8F"/>
    <w:rsid w:val="00EA481F"/>
    <w:rsid w:val="00EA49C2"/>
    <w:rsid w:val="00EA51BA"/>
    <w:rsid w:val="00EA5D25"/>
    <w:rsid w:val="00EA6EA7"/>
    <w:rsid w:val="00EA7776"/>
    <w:rsid w:val="00EA79E3"/>
    <w:rsid w:val="00EA7AD1"/>
    <w:rsid w:val="00EB0E2C"/>
    <w:rsid w:val="00EB0E48"/>
    <w:rsid w:val="00EB0F13"/>
    <w:rsid w:val="00EB1DFC"/>
    <w:rsid w:val="00EB25CA"/>
    <w:rsid w:val="00EB2768"/>
    <w:rsid w:val="00EB285D"/>
    <w:rsid w:val="00EB4BAC"/>
    <w:rsid w:val="00EB62D2"/>
    <w:rsid w:val="00EB62EF"/>
    <w:rsid w:val="00EB74E3"/>
    <w:rsid w:val="00EB7A3B"/>
    <w:rsid w:val="00EB7DF9"/>
    <w:rsid w:val="00EC02F0"/>
    <w:rsid w:val="00EC0682"/>
    <w:rsid w:val="00EC1E53"/>
    <w:rsid w:val="00EC2937"/>
    <w:rsid w:val="00EC29DE"/>
    <w:rsid w:val="00EC2E9F"/>
    <w:rsid w:val="00EC318F"/>
    <w:rsid w:val="00EC33A8"/>
    <w:rsid w:val="00EC3FC5"/>
    <w:rsid w:val="00EC4B59"/>
    <w:rsid w:val="00EC4FDA"/>
    <w:rsid w:val="00EC64F5"/>
    <w:rsid w:val="00EC67E2"/>
    <w:rsid w:val="00EC69F1"/>
    <w:rsid w:val="00EC704A"/>
    <w:rsid w:val="00EC7389"/>
    <w:rsid w:val="00EC7907"/>
    <w:rsid w:val="00ED0103"/>
    <w:rsid w:val="00ED0D9B"/>
    <w:rsid w:val="00ED0E9F"/>
    <w:rsid w:val="00ED1A81"/>
    <w:rsid w:val="00ED1F3A"/>
    <w:rsid w:val="00ED28EF"/>
    <w:rsid w:val="00ED29BD"/>
    <w:rsid w:val="00ED2B1D"/>
    <w:rsid w:val="00ED4332"/>
    <w:rsid w:val="00ED43C1"/>
    <w:rsid w:val="00ED4BEA"/>
    <w:rsid w:val="00ED5589"/>
    <w:rsid w:val="00ED67FE"/>
    <w:rsid w:val="00ED6D1B"/>
    <w:rsid w:val="00ED7159"/>
    <w:rsid w:val="00ED74F7"/>
    <w:rsid w:val="00ED7625"/>
    <w:rsid w:val="00ED79EE"/>
    <w:rsid w:val="00EE1531"/>
    <w:rsid w:val="00EE1B2F"/>
    <w:rsid w:val="00EE22CF"/>
    <w:rsid w:val="00EE3605"/>
    <w:rsid w:val="00EE3A8A"/>
    <w:rsid w:val="00EE3E95"/>
    <w:rsid w:val="00EE5207"/>
    <w:rsid w:val="00EE641D"/>
    <w:rsid w:val="00EE68EE"/>
    <w:rsid w:val="00EE69A2"/>
    <w:rsid w:val="00EE6B78"/>
    <w:rsid w:val="00EE6F3D"/>
    <w:rsid w:val="00EE71F1"/>
    <w:rsid w:val="00EE7B12"/>
    <w:rsid w:val="00EF025B"/>
    <w:rsid w:val="00EF0747"/>
    <w:rsid w:val="00EF114E"/>
    <w:rsid w:val="00EF18A3"/>
    <w:rsid w:val="00EF28AB"/>
    <w:rsid w:val="00EF2DBA"/>
    <w:rsid w:val="00EF2FC6"/>
    <w:rsid w:val="00EF43EB"/>
    <w:rsid w:val="00EF4D9A"/>
    <w:rsid w:val="00EF4E9F"/>
    <w:rsid w:val="00EF4ED4"/>
    <w:rsid w:val="00EF4EF3"/>
    <w:rsid w:val="00EF5C22"/>
    <w:rsid w:val="00EF5CBB"/>
    <w:rsid w:val="00EF6877"/>
    <w:rsid w:val="00EF7F2D"/>
    <w:rsid w:val="00F011F3"/>
    <w:rsid w:val="00F02628"/>
    <w:rsid w:val="00F02DF9"/>
    <w:rsid w:val="00F03401"/>
    <w:rsid w:val="00F035C6"/>
    <w:rsid w:val="00F0397C"/>
    <w:rsid w:val="00F049E8"/>
    <w:rsid w:val="00F058EB"/>
    <w:rsid w:val="00F06697"/>
    <w:rsid w:val="00F07F81"/>
    <w:rsid w:val="00F102FD"/>
    <w:rsid w:val="00F10978"/>
    <w:rsid w:val="00F1240C"/>
    <w:rsid w:val="00F13A84"/>
    <w:rsid w:val="00F145E9"/>
    <w:rsid w:val="00F14700"/>
    <w:rsid w:val="00F14E64"/>
    <w:rsid w:val="00F1515B"/>
    <w:rsid w:val="00F16289"/>
    <w:rsid w:val="00F17149"/>
    <w:rsid w:val="00F207E5"/>
    <w:rsid w:val="00F210F4"/>
    <w:rsid w:val="00F228F7"/>
    <w:rsid w:val="00F23001"/>
    <w:rsid w:val="00F24079"/>
    <w:rsid w:val="00F25634"/>
    <w:rsid w:val="00F26067"/>
    <w:rsid w:val="00F2691B"/>
    <w:rsid w:val="00F26BEE"/>
    <w:rsid w:val="00F273EA"/>
    <w:rsid w:val="00F31D26"/>
    <w:rsid w:val="00F3273D"/>
    <w:rsid w:val="00F32872"/>
    <w:rsid w:val="00F33148"/>
    <w:rsid w:val="00F3315F"/>
    <w:rsid w:val="00F33952"/>
    <w:rsid w:val="00F361D3"/>
    <w:rsid w:val="00F365D1"/>
    <w:rsid w:val="00F36A1B"/>
    <w:rsid w:val="00F36F83"/>
    <w:rsid w:val="00F37D66"/>
    <w:rsid w:val="00F41B0B"/>
    <w:rsid w:val="00F42364"/>
    <w:rsid w:val="00F424C3"/>
    <w:rsid w:val="00F42ED6"/>
    <w:rsid w:val="00F4383C"/>
    <w:rsid w:val="00F45896"/>
    <w:rsid w:val="00F468A6"/>
    <w:rsid w:val="00F474B2"/>
    <w:rsid w:val="00F50314"/>
    <w:rsid w:val="00F505CA"/>
    <w:rsid w:val="00F521EB"/>
    <w:rsid w:val="00F52324"/>
    <w:rsid w:val="00F52715"/>
    <w:rsid w:val="00F52C26"/>
    <w:rsid w:val="00F52D3D"/>
    <w:rsid w:val="00F54FAC"/>
    <w:rsid w:val="00F5512B"/>
    <w:rsid w:val="00F551DB"/>
    <w:rsid w:val="00F55319"/>
    <w:rsid w:val="00F55925"/>
    <w:rsid w:val="00F55B50"/>
    <w:rsid w:val="00F55EF4"/>
    <w:rsid w:val="00F56136"/>
    <w:rsid w:val="00F565D6"/>
    <w:rsid w:val="00F5669F"/>
    <w:rsid w:val="00F56B60"/>
    <w:rsid w:val="00F56C0E"/>
    <w:rsid w:val="00F608EE"/>
    <w:rsid w:val="00F60E96"/>
    <w:rsid w:val="00F6296A"/>
    <w:rsid w:val="00F62C1F"/>
    <w:rsid w:val="00F63AA1"/>
    <w:rsid w:val="00F6411A"/>
    <w:rsid w:val="00F64C24"/>
    <w:rsid w:val="00F64FA7"/>
    <w:rsid w:val="00F65A5B"/>
    <w:rsid w:val="00F65AD1"/>
    <w:rsid w:val="00F66385"/>
    <w:rsid w:val="00F66883"/>
    <w:rsid w:val="00F66F87"/>
    <w:rsid w:val="00F7027D"/>
    <w:rsid w:val="00F707C6"/>
    <w:rsid w:val="00F70B40"/>
    <w:rsid w:val="00F73A57"/>
    <w:rsid w:val="00F73C75"/>
    <w:rsid w:val="00F74087"/>
    <w:rsid w:val="00F74241"/>
    <w:rsid w:val="00F744E4"/>
    <w:rsid w:val="00F745D3"/>
    <w:rsid w:val="00F74812"/>
    <w:rsid w:val="00F7487A"/>
    <w:rsid w:val="00F74CA7"/>
    <w:rsid w:val="00F7576D"/>
    <w:rsid w:val="00F75900"/>
    <w:rsid w:val="00F75E01"/>
    <w:rsid w:val="00F7668E"/>
    <w:rsid w:val="00F7670B"/>
    <w:rsid w:val="00F76DE9"/>
    <w:rsid w:val="00F76F8B"/>
    <w:rsid w:val="00F77160"/>
    <w:rsid w:val="00F77636"/>
    <w:rsid w:val="00F77D60"/>
    <w:rsid w:val="00F8126B"/>
    <w:rsid w:val="00F81457"/>
    <w:rsid w:val="00F82109"/>
    <w:rsid w:val="00F82889"/>
    <w:rsid w:val="00F82C2D"/>
    <w:rsid w:val="00F830B6"/>
    <w:rsid w:val="00F830D1"/>
    <w:rsid w:val="00F8406D"/>
    <w:rsid w:val="00F8542B"/>
    <w:rsid w:val="00F85A0C"/>
    <w:rsid w:val="00F862A7"/>
    <w:rsid w:val="00F86BE7"/>
    <w:rsid w:val="00F86D1B"/>
    <w:rsid w:val="00F87EF4"/>
    <w:rsid w:val="00F900DC"/>
    <w:rsid w:val="00F9034E"/>
    <w:rsid w:val="00F912A6"/>
    <w:rsid w:val="00F919B9"/>
    <w:rsid w:val="00F91B6A"/>
    <w:rsid w:val="00F9211E"/>
    <w:rsid w:val="00F92250"/>
    <w:rsid w:val="00F926D0"/>
    <w:rsid w:val="00F92B73"/>
    <w:rsid w:val="00F92D00"/>
    <w:rsid w:val="00F93DD0"/>
    <w:rsid w:val="00F93FB5"/>
    <w:rsid w:val="00F940F9"/>
    <w:rsid w:val="00F9415C"/>
    <w:rsid w:val="00F9443D"/>
    <w:rsid w:val="00F94764"/>
    <w:rsid w:val="00F94C93"/>
    <w:rsid w:val="00F94F1B"/>
    <w:rsid w:val="00F952F2"/>
    <w:rsid w:val="00F95425"/>
    <w:rsid w:val="00F95A56"/>
    <w:rsid w:val="00F95B12"/>
    <w:rsid w:val="00F95BAF"/>
    <w:rsid w:val="00F9667E"/>
    <w:rsid w:val="00F9680A"/>
    <w:rsid w:val="00F96EB3"/>
    <w:rsid w:val="00FA05E4"/>
    <w:rsid w:val="00FA13B9"/>
    <w:rsid w:val="00FA175F"/>
    <w:rsid w:val="00FA181A"/>
    <w:rsid w:val="00FA230A"/>
    <w:rsid w:val="00FA266F"/>
    <w:rsid w:val="00FA2796"/>
    <w:rsid w:val="00FA29ED"/>
    <w:rsid w:val="00FA2EE8"/>
    <w:rsid w:val="00FA4F68"/>
    <w:rsid w:val="00FA5091"/>
    <w:rsid w:val="00FA50E9"/>
    <w:rsid w:val="00FA64DA"/>
    <w:rsid w:val="00FA685C"/>
    <w:rsid w:val="00FA6E0A"/>
    <w:rsid w:val="00FA7046"/>
    <w:rsid w:val="00FA7621"/>
    <w:rsid w:val="00FA797B"/>
    <w:rsid w:val="00FB07A2"/>
    <w:rsid w:val="00FB1B24"/>
    <w:rsid w:val="00FB1D87"/>
    <w:rsid w:val="00FB21F6"/>
    <w:rsid w:val="00FB28E7"/>
    <w:rsid w:val="00FB2E99"/>
    <w:rsid w:val="00FB3C8B"/>
    <w:rsid w:val="00FB4883"/>
    <w:rsid w:val="00FB4BF2"/>
    <w:rsid w:val="00FB56B2"/>
    <w:rsid w:val="00FB5EF0"/>
    <w:rsid w:val="00FB6F0B"/>
    <w:rsid w:val="00FB6FFD"/>
    <w:rsid w:val="00FB75F3"/>
    <w:rsid w:val="00FC043E"/>
    <w:rsid w:val="00FC2A86"/>
    <w:rsid w:val="00FC2CAE"/>
    <w:rsid w:val="00FC30E9"/>
    <w:rsid w:val="00FC3106"/>
    <w:rsid w:val="00FC3126"/>
    <w:rsid w:val="00FC34DB"/>
    <w:rsid w:val="00FC385D"/>
    <w:rsid w:val="00FC58CC"/>
    <w:rsid w:val="00FC59CA"/>
    <w:rsid w:val="00FC6975"/>
    <w:rsid w:val="00FC69FA"/>
    <w:rsid w:val="00FC6C63"/>
    <w:rsid w:val="00FC777F"/>
    <w:rsid w:val="00FC791D"/>
    <w:rsid w:val="00FC7D9D"/>
    <w:rsid w:val="00FC7EA9"/>
    <w:rsid w:val="00FD003C"/>
    <w:rsid w:val="00FD042E"/>
    <w:rsid w:val="00FD1527"/>
    <w:rsid w:val="00FD1EE0"/>
    <w:rsid w:val="00FD21AA"/>
    <w:rsid w:val="00FD21CD"/>
    <w:rsid w:val="00FD2230"/>
    <w:rsid w:val="00FD3DC2"/>
    <w:rsid w:val="00FD4012"/>
    <w:rsid w:val="00FD47D8"/>
    <w:rsid w:val="00FD5B52"/>
    <w:rsid w:val="00FD5DC6"/>
    <w:rsid w:val="00FD5DE7"/>
    <w:rsid w:val="00FD629D"/>
    <w:rsid w:val="00FD650D"/>
    <w:rsid w:val="00FD6798"/>
    <w:rsid w:val="00FD6FD3"/>
    <w:rsid w:val="00FD7290"/>
    <w:rsid w:val="00FD7477"/>
    <w:rsid w:val="00FD7710"/>
    <w:rsid w:val="00FE019B"/>
    <w:rsid w:val="00FE08B6"/>
    <w:rsid w:val="00FE09A3"/>
    <w:rsid w:val="00FE1421"/>
    <w:rsid w:val="00FE2316"/>
    <w:rsid w:val="00FE35C6"/>
    <w:rsid w:val="00FE38C0"/>
    <w:rsid w:val="00FE55D9"/>
    <w:rsid w:val="00FE600F"/>
    <w:rsid w:val="00FE72EE"/>
    <w:rsid w:val="00FF0759"/>
    <w:rsid w:val="00FF16AC"/>
    <w:rsid w:val="00FF38C0"/>
    <w:rsid w:val="00FF3F0D"/>
    <w:rsid w:val="00FF4E95"/>
    <w:rsid w:val="00FF530A"/>
    <w:rsid w:val="00FF55EB"/>
    <w:rsid w:val="00FF6239"/>
    <w:rsid w:val="00FF6257"/>
    <w:rsid w:val="00FF6473"/>
    <w:rsid w:val="00FF6BDD"/>
    <w:rsid w:val="00FF746E"/>
    <w:rsid w:val="013DC12D"/>
    <w:rsid w:val="01811450"/>
    <w:rsid w:val="02DFB287"/>
    <w:rsid w:val="033C935F"/>
    <w:rsid w:val="04A5AC53"/>
    <w:rsid w:val="0599EAD8"/>
    <w:rsid w:val="071153BF"/>
    <w:rsid w:val="086F163B"/>
    <w:rsid w:val="099D736C"/>
    <w:rsid w:val="0A12941D"/>
    <w:rsid w:val="0ADAFF91"/>
    <w:rsid w:val="0B52E97C"/>
    <w:rsid w:val="0E77BF53"/>
    <w:rsid w:val="0F787B9C"/>
    <w:rsid w:val="1068C6F4"/>
    <w:rsid w:val="1165D968"/>
    <w:rsid w:val="11948806"/>
    <w:rsid w:val="125AC3FF"/>
    <w:rsid w:val="13E4C148"/>
    <w:rsid w:val="1547F2F6"/>
    <w:rsid w:val="15716B11"/>
    <w:rsid w:val="16B62E97"/>
    <w:rsid w:val="188A2C48"/>
    <w:rsid w:val="18947E3A"/>
    <w:rsid w:val="19170802"/>
    <w:rsid w:val="19BBC6C5"/>
    <w:rsid w:val="19D2AA86"/>
    <w:rsid w:val="1CF4BFD6"/>
    <w:rsid w:val="1D24D63D"/>
    <w:rsid w:val="1F0B2AE4"/>
    <w:rsid w:val="1F476592"/>
    <w:rsid w:val="1F66A9DE"/>
    <w:rsid w:val="2252C064"/>
    <w:rsid w:val="23A9B777"/>
    <w:rsid w:val="25102AE9"/>
    <w:rsid w:val="2854B528"/>
    <w:rsid w:val="2ABADC47"/>
    <w:rsid w:val="2C6AE324"/>
    <w:rsid w:val="2C74ADB8"/>
    <w:rsid w:val="2D715266"/>
    <w:rsid w:val="2E73C248"/>
    <w:rsid w:val="2FDE8347"/>
    <w:rsid w:val="301AF973"/>
    <w:rsid w:val="31321A7F"/>
    <w:rsid w:val="32A0E684"/>
    <w:rsid w:val="332A7470"/>
    <w:rsid w:val="335984B2"/>
    <w:rsid w:val="34570764"/>
    <w:rsid w:val="3535F022"/>
    <w:rsid w:val="3AE9EBF0"/>
    <w:rsid w:val="3B246855"/>
    <w:rsid w:val="3DC6A81A"/>
    <w:rsid w:val="4116B97C"/>
    <w:rsid w:val="44D8B5CF"/>
    <w:rsid w:val="465F7DF8"/>
    <w:rsid w:val="47F5229B"/>
    <w:rsid w:val="4B284EC5"/>
    <w:rsid w:val="4FD79004"/>
    <w:rsid w:val="53674C3E"/>
    <w:rsid w:val="53FC0906"/>
    <w:rsid w:val="5434F3E9"/>
    <w:rsid w:val="545708EB"/>
    <w:rsid w:val="549917BF"/>
    <w:rsid w:val="54F31EAF"/>
    <w:rsid w:val="57BBF3E7"/>
    <w:rsid w:val="57E85C76"/>
    <w:rsid w:val="5A438A50"/>
    <w:rsid w:val="5C02129C"/>
    <w:rsid w:val="5E095430"/>
    <w:rsid w:val="5E128E12"/>
    <w:rsid w:val="5F79683B"/>
    <w:rsid w:val="60B70549"/>
    <w:rsid w:val="62CDFB85"/>
    <w:rsid w:val="64C74978"/>
    <w:rsid w:val="64FCE9C1"/>
    <w:rsid w:val="65934710"/>
    <w:rsid w:val="66F7E5BF"/>
    <w:rsid w:val="693DC53A"/>
    <w:rsid w:val="6978E2CF"/>
    <w:rsid w:val="6A96E0E0"/>
    <w:rsid w:val="6AE36A03"/>
    <w:rsid w:val="6D42C41F"/>
    <w:rsid w:val="6D5CEB96"/>
    <w:rsid w:val="6FA0C9D0"/>
    <w:rsid w:val="7341AF8B"/>
    <w:rsid w:val="735192A4"/>
    <w:rsid w:val="74439544"/>
    <w:rsid w:val="745CDF39"/>
    <w:rsid w:val="74ED609D"/>
    <w:rsid w:val="76039FEF"/>
    <w:rsid w:val="76CAED94"/>
    <w:rsid w:val="7BFFBCD0"/>
    <w:rsid w:val="7C6487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DEC55D5"/>
  <w14:defaultImageDpi w14:val="330"/>
  <w15:docId w15:val="{BEC6B4BC-78B1-6846-B70C-A40DDDA2F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41F4"/>
    <w:pPr>
      <w:spacing w:after="200" w:line="276" w:lineRule="auto"/>
    </w:pPr>
    <w:rPr>
      <w:rFonts w:ascii="Calibri" w:eastAsia="SimSun" w:hAnsi="Calibri" w:cs="Times New Roman"/>
      <w:sz w:val="22"/>
      <w:szCs w:val="22"/>
      <w:lang w:eastAsia="zh-CN"/>
    </w:rPr>
  </w:style>
  <w:style w:type="paragraph" w:styleId="Heading1">
    <w:name w:val="heading 1"/>
    <w:basedOn w:val="Normal"/>
    <w:next w:val="Normal"/>
    <w:link w:val="Heading1Char"/>
    <w:uiPriority w:val="9"/>
    <w:qFormat/>
    <w:rsid w:val="004F2EE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C0768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461E4"/>
    <w:rPr>
      <w:color w:val="0000FF"/>
      <w:u w:val="single"/>
    </w:rPr>
  </w:style>
  <w:style w:type="paragraph" w:styleId="ListParagraph">
    <w:name w:val="List Paragraph"/>
    <w:basedOn w:val="Normal"/>
    <w:uiPriority w:val="34"/>
    <w:qFormat/>
    <w:rsid w:val="006461E4"/>
    <w:pPr>
      <w:ind w:left="720"/>
      <w:contextualSpacing/>
    </w:pPr>
  </w:style>
  <w:style w:type="paragraph" w:styleId="BodyText2">
    <w:name w:val="Body Text 2"/>
    <w:basedOn w:val="Normal"/>
    <w:link w:val="BodyText2Char"/>
    <w:uiPriority w:val="99"/>
    <w:semiHidden/>
    <w:rsid w:val="006461E4"/>
    <w:pPr>
      <w:spacing w:after="0" w:line="240" w:lineRule="auto"/>
    </w:pPr>
    <w:rPr>
      <w:rFonts w:ascii="Arial" w:eastAsia="??" w:hAnsi="Arial" w:cs="Arial"/>
      <w:szCs w:val="24"/>
      <w:lang w:eastAsia="en-US"/>
    </w:rPr>
  </w:style>
  <w:style w:type="character" w:customStyle="1" w:styleId="BodyText2Char">
    <w:name w:val="Body Text 2 Char"/>
    <w:basedOn w:val="DefaultParagraphFont"/>
    <w:link w:val="BodyText2"/>
    <w:uiPriority w:val="99"/>
    <w:semiHidden/>
    <w:rsid w:val="006461E4"/>
    <w:rPr>
      <w:rFonts w:ascii="Arial" w:eastAsia="??" w:hAnsi="Arial" w:cs="Arial"/>
      <w:sz w:val="22"/>
    </w:rPr>
  </w:style>
  <w:style w:type="paragraph" w:customStyle="1" w:styleId="EndNoteBibliographyTitle">
    <w:name w:val="EndNote Bibliography Title"/>
    <w:basedOn w:val="Normal"/>
    <w:rsid w:val="002B39A1"/>
    <w:pPr>
      <w:spacing w:after="0"/>
      <w:jc w:val="center"/>
    </w:pPr>
    <w:rPr>
      <w:rFonts w:ascii="Arial" w:hAnsi="Arial" w:cs="Arial"/>
    </w:rPr>
  </w:style>
  <w:style w:type="paragraph" w:customStyle="1" w:styleId="EndNoteBibliography">
    <w:name w:val="EndNote Bibliography"/>
    <w:basedOn w:val="Normal"/>
    <w:rsid w:val="002B39A1"/>
    <w:pPr>
      <w:spacing w:line="240" w:lineRule="auto"/>
    </w:pPr>
    <w:rPr>
      <w:rFonts w:ascii="Arial" w:hAnsi="Arial" w:cs="Arial"/>
    </w:rPr>
  </w:style>
  <w:style w:type="paragraph" w:styleId="NormalWeb">
    <w:name w:val="Normal (Web)"/>
    <w:basedOn w:val="Normal"/>
    <w:uiPriority w:val="99"/>
    <w:semiHidden/>
    <w:unhideWhenUsed/>
    <w:rsid w:val="00F365D1"/>
    <w:pPr>
      <w:spacing w:before="100" w:beforeAutospacing="1" w:after="100" w:afterAutospacing="1" w:line="240" w:lineRule="auto"/>
    </w:pPr>
    <w:rPr>
      <w:rFonts w:ascii="Times" w:eastAsiaTheme="minorEastAsia" w:hAnsi="Times"/>
      <w:sz w:val="20"/>
      <w:szCs w:val="20"/>
    </w:rPr>
  </w:style>
  <w:style w:type="paragraph" w:styleId="BalloonText">
    <w:name w:val="Balloon Text"/>
    <w:basedOn w:val="Normal"/>
    <w:link w:val="BalloonTextChar"/>
    <w:uiPriority w:val="99"/>
    <w:semiHidden/>
    <w:unhideWhenUsed/>
    <w:rsid w:val="008C59B2"/>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8C59B2"/>
    <w:rPr>
      <w:rFonts w:ascii="Times New Roman" w:eastAsia="SimSun" w:hAnsi="Times New Roman" w:cs="Times New Roman"/>
      <w:sz w:val="18"/>
      <w:szCs w:val="18"/>
      <w:lang w:eastAsia="zh-CN"/>
    </w:rPr>
  </w:style>
  <w:style w:type="character" w:styleId="CommentReference">
    <w:name w:val="annotation reference"/>
    <w:basedOn w:val="DefaultParagraphFont"/>
    <w:uiPriority w:val="99"/>
    <w:semiHidden/>
    <w:unhideWhenUsed/>
    <w:rsid w:val="00A00073"/>
    <w:rPr>
      <w:sz w:val="16"/>
      <w:szCs w:val="16"/>
    </w:rPr>
  </w:style>
  <w:style w:type="paragraph" w:styleId="CommentText">
    <w:name w:val="annotation text"/>
    <w:basedOn w:val="Normal"/>
    <w:link w:val="CommentTextChar"/>
    <w:uiPriority w:val="99"/>
    <w:semiHidden/>
    <w:unhideWhenUsed/>
    <w:rsid w:val="00A00073"/>
    <w:pPr>
      <w:spacing w:line="240" w:lineRule="auto"/>
    </w:pPr>
    <w:rPr>
      <w:sz w:val="20"/>
      <w:szCs w:val="20"/>
    </w:rPr>
  </w:style>
  <w:style w:type="character" w:customStyle="1" w:styleId="CommentTextChar">
    <w:name w:val="Comment Text Char"/>
    <w:basedOn w:val="DefaultParagraphFont"/>
    <w:link w:val="CommentText"/>
    <w:uiPriority w:val="99"/>
    <w:semiHidden/>
    <w:rsid w:val="00A00073"/>
    <w:rPr>
      <w:rFonts w:ascii="Calibri" w:eastAsia="SimSun" w:hAnsi="Calibri"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A00073"/>
    <w:rPr>
      <w:b/>
      <w:bCs/>
    </w:rPr>
  </w:style>
  <w:style w:type="character" w:customStyle="1" w:styleId="CommentSubjectChar">
    <w:name w:val="Comment Subject Char"/>
    <w:basedOn w:val="CommentTextChar"/>
    <w:link w:val="CommentSubject"/>
    <w:uiPriority w:val="99"/>
    <w:semiHidden/>
    <w:rsid w:val="00A00073"/>
    <w:rPr>
      <w:rFonts w:ascii="Calibri" w:eastAsia="SimSun" w:hAnsi="Calibri" w:cs="Times New Roman"/>
      <w:b/>
      <w:bCs/>
      <w:sz w:val="20"/>
      <w:szCs w:val="20"/>
      <w:lang w:eastAsia="zh-CN"/>
    </w:rPr>
  </w:style>
  <w:style w:type="character" w:customStyle="1" w:styleId="apple-converted-space">
    <w:name w:val="apple-converted-space"/>
    <w:basedOn w:val="DefaultParagraphFont"/>
    <w:rsid w:val="001118D8"/>
  </w:style>
  <w:style w:type="paragraph" w:styleId="Revision">
    <w:name w:val="Revision"/>
    <w:hidden/>
    <w:uiPriority w:val="99"/>
    <w:semiHidden/>
    <w:rsid w:val="00E8389C"/>
    <w:rPr>
      <w:rFonts w:ascii="Calibri" w:eastAsia="SimSun" w:hAnsi="Calibri" w:cs="Times New Roman"/>
      <w:sz w:val="22"/>
      <w:szCs w:val="22"/>
      <w:lang w:eastAsia="zh-CN"/>
    </w:rPr>
  </w:style>
  <w:style w:type="paragraph" w:styleId="Footer">
    <w:name w:val="footer"/>
    <w:basedOn w:val="Normal"/>
    <w:link w:val="FooterChar"/>
    <w:uiPriority w:val="99"/>
    <w:unhideWhenUsed/>
    <w:rsid w:val="008547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4740"/>
    <w:rPr>
      <w:rFonts w:ascii="Calibri" w:eastAsia="SimSun" w:hAnsi="Calibri" w:cs="Times New Roman"/>
      <w:sz w:val="22"/>
      <w:szCs w:val="22"/>
      <w:lang w:eastAsia="zh-CN"/>
    </w:rPr>
  </w:style>
  <w:style w:type="character" w:styleId="PageNumber">
    <w:name w:val="page number"/>
    <w:basedOn w:val="DefaultParagraphFont"/>
    <w:uiPriority w:val="99"/>
    <w:semiHidden/>
    <w:unhideWhenUsed/>
    <w:rsid w:val="00854740"/>
  </w:style>
  <w:style w:type="paragraph" w:styleId="Header">
    <w:name w:val="header"/>
    <w:basedOn w:val="Normal"/>
    <w:link w:val="HeaderChar"/>
    <w:uiPriority w:val="99"/>
    <w:unhideWhenUsed/>
    <w:rsid w:val="00AA6CC7"/>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AA6CC7"/>
    <w:rPr>
      <w:rFonts w:ascii="Calibri" w:eastAsia="SimSun" w:hAnsi="Calibri" w:cs="Times New Roman"/>
      <w:sz w:val="18"/>
      <w:szCs w:val="18"/>
      <w:lang w:eastAsia="zh-CN"/>
    </w:rPr>
  </w:style>
  <w:style w:type="character" w:styleId="UnresolvedMention">
    <w:name w:val="Unresolved Mention"/>
    <w:basedOn w:val="DefaultParagraphFont"/>
    <w:uiPriority w:val="99"/>
    <w:semiHidden/>
    <w:unhideWhenUsed/>
    <w:rsid w:val="0052254A"/>
    <w:rPr>
      <w:color w:val="605E5C"/>
      <w:shd w:val="clear" w:color="auto" w:fill="E1DFDD"/>
    </w:rPr>
  </w:style>
  <w:style w:type="character" w:customStyle="1" w:styleId="content-section">
    <w:name w:val="content-section"/>
    <w:basedOn w:val="DefaultParagraphFont"/>
    <w:rsid w:val="00FF38C0"/>
  </w:style>
  <w:style w:type="character" w:styleId="Emphasis">
    <w:name w:val="Emphasis"/>
    <w:basedOn w:val="DefaultParagraphFont"/>
    <w:uiPriority w:val="20"/>
    <w:qFormat/>
    <w:rsid w:val="00FF38C0"/>
    <w:rPr>
      <w:i/>
      <w:iCs/>
    </w:rPr>
  </w:style>
  <w:style w:type="character" w:styleId="LineNumber">
    <w:name w:val="line number"/>
    <w:basedOn w:val="DefaultParagraphFont"/>
    <w:uiPriority w:val="99"/>
    <w:semiHidden/>
    <w:unhideWhenUsed/>
    <w:rsid w:val="00B25C30"/>
  </w:style>
  <w:style w:type="character" w:styleId="FollowedHyperlink">
    <w:name w:val="FollowedHyperlink"/>
    <w:basedOn w:val="DefaultParagraphFont"/>
    <w:uiPriority w:val="99"/>
    <w:semiHidden/>
    <w:unhideWhenUsed/>
    <w:rsid w:val="00353ACF"/>
    <w:rPr>
      <w:color w:val="800080" w:themeColor="followedHyperlink"/>
      <w:u w:val="single"/>
    </w:rPr>
  </w:style>
  <w:style w:type="character" w:customStyle="1" w:styleId="Heading2Char">
    <w:name w:val="Heading 2 Char"/>
    <w:basedOn w:val="DefaultParagraphFont"/>
    <w:link w:val="Heading2"/>
    <w:uiPriority w:val="9"/>
    <w:semiHidden/>
    <w:rsid w:val="00C0768E"/>
    <w:rPr>
      <w:rFonts w:asciiTheme="majorHAnsi" w:eastAsiaTheme="majorEastAsia" w:hAnsiTheme="majorHAnsi" w:cstheme="majorBidi"/>
      <w:color w:val="365F91" w:themeColor="accent1" w:themeShade="BF"/>
      <w:sz w:val="26"/>
      <w:szCs w:val="26"/>
      <w:lang w:eastAsia="zh-CN"/>
    </w:rPr>
  </w:style>
  <w:style w:type="character" w:customStyle="1" w:styleId="Heading1Char">
    <w:name w:val="Heading 1 Char"/>
    <w:basedOn w:val="DefaultParagraphFont"/>
    <w:link w:val="Heading1"/>
    <w:uiPriority w:val="9"/>
    <w:rsid w:val="004F2EEB"/>
    <w:rPr>
      <w:rFonts w:asciiTheme="majorHAnsi" w:eastAsiaTheme="majorEastAsia" w:hAnsiTheme="majorHAnsi" w:cstheme="majorBidi"/>
      <w:color w:val="365F91" w:themeColor="accent1" w:themeShade="BF"/>
      <w:sz w:val="32"/>
      <w:szCs w:val="32"/>
      <w:lang w:eastAsia="zh-CN"/>
    </w:rPr>
  </w:style>
  <w:style w:type="character" w:styleId="Mention">
    <w:name w:val="Mention"/>
    <w:basedOn w:val="DefaultParagraphFont"/>
    <w:uiPriority w:val="99"/>
    <w:unhideWhenUsed/>
    <w:rsid w:val="00EE641D"/>
    <w:rPr>
      <w:color w:val="2B579A"/>
      <w:shd w:val="clear" w:color="auto" w:fill="E1DFDD"/>
    </w:rPr>
  </w:style>
  <w:style w:type="paragraph" w:styleId="Bibliography">
    <w:name w:val="Bibliography"/>
    <w:basedOn w:val="Normal"/>
    <w:next w:val="Normal"/>
    <w:uiPriority w:val="37"/>
    <w:unhideWhenUsed/>
    <w:rsid w:val="00753575"/>
    <w:pPr>
      <w:spacing w:after="240" w:line="240" w:lineRule="auto"/>
    </w:pPr>
  </w:style>
  <w:style w:type="table" w:styleId="TableGrid">
    <w:name w:val="Table Grid"/>
    <w:basedOn w:val="TableNormal"/>
    <w:uiPriority w:val="59"/>
    <w:rsid w:val="00DB7F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A525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39618">
      <w:bodyDiv w:val="1"/>
      <w:marLeft w:val="0"/>
      <w:marRight w:val="0"/>
      <w:marTop w:val="0"/>
      <w:marBottom w:val="0"/>
      <w:divBdr>
        <w:top w:val="none" w:sz="0" w:space="0" w:color="auto"/>
        <w:left w:val="none" w:sz="0" w:space="0" w:color="auto"/>
        <w:bottom w:val="none" w:sz="0" w:space="0" w:color="auto"/>
        <w:right w:val="none" w:sz="0" w:space="0" w:color="auto"/>
      </w:divBdr>
    </w:div>
    <w:div w:id="34283315">
      <w:bodyDiv w:val="1"/>
      <w:marLeft w:val="0"/>
      <w:marRight w:val="0"/>
      <w:marTop w:val="0"/>
      <w:marBottom w:val="0"/>
      <w:divBdr>
        <w:top w:val="none" w:sz="0" w:space="0" w:color="auto"/>
        <w:left w:val="none" w:sz="0" w:space="0" w:color="auto"/>
        <w:bottom w:val="none" w:sz="0" w:space="0" w:color="auto"/>
        <w:right w:val="none" w:sz="0" w:space="0" w:color="auto"/>
      </w:divBdr>
    </w:div>
    <w:div w:id="34700676">
      <w:bodyDiv w:val="1"/>
      <w:marLeft w:val="0"/>
      <w:marRight w:val="0"/>
      <w:marTop w:val="0"/>
      <w:marBottom w:val="0"/>
      <w:divBdr>
        <w:top w:val="none" w:sz="0" w:space="0" w:color="auto"/>
        <w:left w:val="none" w:sz="0" w:space="0" w:color="auto"/>
        <w:bottom w:val="none" w:sz="0" w:space="0" w:color="auto"/>
        <w:right w:val="none" w:sz="0" w:space="0" w:color="auto"/>
      </w:divBdr>
    </w:div>
    <w:div w:id="35013779">
      <w:bodyDiv w:val="1"/>
      <w:marLeft w:val="0"/>
      <w:marRight w:val="0"/>
      <w:marTop w:val="0"/>
      <w:marBottom w:val="0"/>
      <w:divBdr>
        <w:top w:val="none" w:sz="0" w:space="0" w:color="auto"/>
        <w:left w:val="none" w:sz="0" w:space="0" w:color="auto"/>
        <w:bottom w:val="none" w:sz="0" w:space="0" w:color="auto"/>
        <w:right w:val="none" w:sz="0" w:space="0" w:color="auto"/>
      </w:divBdr>
    </w:div>
    <w:div w:id="47807760">
      <w:bodyDiv w:val="1"/>
      <w:marLeft w:val="0"/>
      <w:marRight w:val="0"/>
      <w:marTop w:val="0"/>
      <w:marBottom w:val="0"/>
      <w:divBdr>
        <w:top w:val="none" w:sz="0" w:space="0" w:color="auto"/>
        <w:left w:val="none" w:sz="0" w:space="0" w:color="auto"/>
        <w:bottom w:val="none" w:sz="0" w:space="0" w:color="auto"/>
        <w:right w:val="none" w:sz="0" w:space="0" w:color="auto"/>
      </w:divBdr>
    </w:div>
    <w:div w:id="63992555">
      <w:bodyDiv w:val="1"/>
      <w:marLeft w:val="0"/>
      <w:marRight w:val="0"/>
      <w:marTop w:val="0"/>
      <w:marBottom w:val="0"/>
      <w:divBdr>
        <w:top w:val="none" w:sz="0" w:space="0" w:color="auto"/>
        <w:left w:val="none" w:sz="0" w:space="0" w:color="auto"/>
        <w:bottom w:val="none" w:sz="0" w:space="0" w:color="auto"/>
        <w:right w:val="none" w:sz="0" w:space="0" w:color="auto"/>
      </w:divBdr>
    </w:div>
    <w:div w:id="64421925">
      <w:bodyDiv w:val="1"/>
      <w:marLeft w:val="0"/>
      <w:marRight w:val="0"/>
      <w:marTop w:val="0"/>
      <w:marBottom w:val="0"/>
      <w:divBdr>
        <w:top w:val="none" w:sz="0" w:space="0" w:color="auto"/>
        <w:left w:val="none" w:sz="0" w:space="0" w:color="auto"/>
        <w:bottom w:val="none" w:sz="0" w:space="0" w:color="auto"/>
        <w:right w:val="none" w:sz="0" w:space="0" w:color="auto"/>
      </w:divBdr>
    </w:div>
    <w:div w:id="121073665">
      <w:bodyDiv w:val="1"/>
      <w:marLeft w:val="0"/>
      <w:marRight w:val="0"/>
      <w:marTop w:val="0"/>
      <w:marBottom w:val="0"/>
      <w:divBdr>
        <w:top w:val="none" w:sz="0" w:space="0" w:color="auto"/>
        <w:left w:val="none" w:sz="0" w:space="0" w:color="auto"/>
        <w:bottom w:val="none" w:sz="0" w:space="0" w:color="auto"/>
        <w:right w:val="none" w:sz="0" w:space="0" w:color="auto"/>
      </w:divBdr>
    </w:div>
    <w:div w:id="160854211">
      <w:bodyDiv w:val="1"/>
      <w:marLeft w:val="0"/>
      <w:marRight w:val="0"/>
      <w:marTop w:val="0"/>
      <w:marBottom w:val="0"/>
      <w:divBdr>
        <w:top w:val="none" w:sz="0" w:space="0" w:color="auto"/>
        <w:left w:val="none" w:sz="0" w:space="0" w:color="auto"/>
        <w:bottom w:val="none" w:sz="0" w:space="0" w:color="auto"/>
        <w:right w:val="none" w:sz="0" w:space="0" w:color="auto"/>
      </w:divBdr>
    </w:div>
    <w:div w:id="172035482">
      <w:bodyDiv w:val="1"/>
      <w:marLeft w:val="0"/>
      <w:marRight w:val="0"/>
      <w:marTop w:val="0"/>
      <w:marBottom w:val="0"/>
      <w:divBdr>
        <w:top w:val="none" w:sz="0" w:space="0" w:color="auto"/>
        <w:left w:val="none" w:sz="0" w:space="0" w:color="auto"/>
        <w:bottom w:val="none" w:sz="0" w:space="0" w:color="auto"/>
        <w:right w:val="none" w:sz="0" w:space="0" w:color="auto"/>
      </w:divBdr>
    </w:div>
    <w:div w:id="186330918">
      <w:bodyDiv w:val="1"/>
      <w:marLeft w:val="0"/>
      <w:marRight w:val="0"/>
      <w:marTop w:val="0"/>
      <w:marBottom w:val="0"/>
      <w:divBdr>
        <w:top w:val="none" w:sz="0" w:space="0" w:color="auto"/>
        <w:left w:val="none" w:sz="0" w:space="0" w:color="auto"/>
        <w:bottom w:val="none" w:sz="0" w:space="0" w:color="auto"/>
        <w:right w:val="none" w:sz="0" w:space="0" w:color="auto"/>
      </w:divBdr>
    </w:div>
    <w:div w:id="186334003">
      <w:bodyDiv w:val="1"/>
      <w:marLeft w:val="0"/>
      <w:marRight w:val="0"/>
      <w:marTop w:val="0"/>
      <w:marBottom w:val="0"/>
      <w:divBdr>
        <w:top w:val="none" w:sz="0" w:space="0" w:color="auto"/>
        <w:left w:val="none" w:sz="0" w:space="0" w:color="auto"/>
        <w:bottom w:val="none" w:sz="0" w:space="0" w:color="auto"/>
        <w:right w:val="none" w:sz="0" w:space="0" w:color="auto"/>
      </w:divBdr>
    </w:div>
    <w:div w:id="195392219">
      <w:bodyDiv w:val="1"/>
      <w:marLeft w:val="0"/>
      <w:marRight w:val="0"/>
      <w:marTop w:val="0"/>
      <w:marBottom w:val="0"/>
      <w:divBdr>
        <w:top w:val="none" w:sz="0" w:space="0" w:color="auto"/>
        <w:left w:val="none" w:sz="0" w:space="0" w:color="auto"/>
        <w:bottom w:val="none" w:sz="0" w:space="0" w:color="auto"/>
        <w:right w:val="none" w:sz="0" w:space="0" w:color="auto"/>
      </w:divBdr>
    </w:div>
    <w:div w:id="196235895">
      <w:bodyDiv w:val="1"/>
      <w:marLeft w:val="0"/>
      <w:marRight w:val="0"/>
      <w:marTop w:val="0"/>
      <w:marBottom w:val="0"/>
      <w:divBdr>
        <w:top w:val="none" w:sz="0" w:space="0" w:color="auto"/>
        <w:left w:val="none" w:sz="0" w:space="0" w:color="auto"/>
        <w:bottom w:val="none" w:sz="0" w:space="0" w:color="auto"/>
        <w:right w:val="none" w:sz="0" w:space="0" w:color="auto"/>
      </w:divBdr>
    </w:div>
    <w:div w:id="219557491">
      <w:bodyDiv w:val="1"/>
      <w:marLeft w:val="0"/>
      <w:marRight w:val="0"/>
      <w:marTop w:val="0"/>
      <w:marBottom w:val="0"/>
      <w:divBdr>
        <w:top w:val="none" w:sz="0" w:space="0" w:color="auto"/>
        <w:left w:val="none" w:sz="0" w:space="0" w:color="auto"/>
        <w:bottom w:val="none" w:sz="0" w:space="0" w:color="auto"/>
        <w:right w:val="none" w:sz="0" w:space="0" w:color="auto"/>
      </w:divBdr>
    </w:div>
    <w:div w:id="229460263">
      <w:bodyDiv w:val="1"/>
      <w:marLeft w:val="0"/>
      <w:marRight w:val="0"/>
      <w:marTop w:val="0"/>
      <w:marBottom w:val="0"/>
      <w:divBdr>
        <w:top w:val="none" w:sz="0" w:space="0" w:color="auto"/>
        <w:left w:val="none" w:sz="0" w:space="0" w:color="auto"/>
        <w:bottom w:val="none" w:sz="0" w:space="0" w:color="auto"/>
        <w:right w:val="none" w:sz="0" w:space="0" w:color="auto"/>
      </w:divBdr>
      <w:divsChild>
        <w:div w:id="152720500">
          <w:marLeft w:val="0"/>
          <w:marRight w:val="0"/>
          <w:marTop w:val="0"/>
          <w:marBottom w:val="0"/>
          <w:divBdr>
            <w:top w:val="none" w:sz="0" w:space="0" w:color="auto"/>
            <w:left w:val="none" w:sz="0" w:space="0" w:color="auto"/>
            <w:bottom w:val="none" w:sz="0" w:space="0" w:color="auto"/>
            <w:right w:val="none" w:sz="0" w:space="0" w:color="auto"/>
          </w:divBdr>
          <w:divsChild>
            <w:div w:id="1239830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0795352">
      <w:bodyDiv w:val="1"/>
      <w:marLeft w:val="0"/>
      <w:marRight w:val="0"/>
      <w:marTop w:val="0"/>
      <w:marBottom w:val="0"/>
      <w:divBdr>
        <w:top w:val="none" w:sz="0" w:space="0" w:color="auto"/>
        <w:left w:val="none" w:sz="0" w:space="0" w:color="auto"/>
        <w:bottom w:val="none" w:sz="0" w:space="0" w:color="auto"/>
        <w:right w:val="none" w:sz="0" w:space="0" w:color="auto"/>
      </w:divBdr>
      <w:divsChild>
        <w:div w:id="1342394956">
          <w:marLeft w:val="1886"/>
          <w:marRight w:val="0"/>
          <w:marTop w:val="0"/>
          <w:marBottom w:val="0"/>
          <w:divBdr>
            <w:top w:val="none" w:sz="0" w:space="0" w:color="auto"/>
            <w:left w:val="none" w:sz="0" w:space="0" w:color="auto"/>
            <w:bottom w:val="none" w:sz="0" w:space="0" w:color="auto"/>
            <w:right w:val="none" w:sz="0" w:space="0" w:color="auto"/>
          </w:divBdr>
        </w:div>
        <w:div w:id="1776174635">
          <w:marLeft w:val="1886"/>
          <w:marRight w:val="0"/>
          <w:marTop w:val="0"/>
          <w:marBottom w:val="0"/>
          <w:divBdr>
            <w:top w:val="none" w:sz="0" w:space="0" w:color="auto"/>
            <w:left w:val="none" w:sz="0" w:space="0" w:color="auto"/>
            <w:bottom w:val="none" w:sz="0" w:space="0" w:color="auto"/>
            <w:right w:val="none" w:sz="0" w:space="0" w:color="auto"/>
          </w:divBdr>
        </w:div>
      </w:divsChild>
    </w:div>
    <w:div w:id="278220156">
      <w:bodyDiv w:val="1"/>
      <w:marLeft w:val="0"/>
      <w:marRight w:val="0"/>
      <w:marTop w:val="0"/>
      <w:marBottom w:val="0"/>
      <w:divBdr>
        <w:top w:val="none" w:sz="0" w:space="0" w:color="auto"/>
        <w:left w:val="none" w:sz="0" w:space="0" w:color="auto"/>
        <w:bottom w:val="none" w:sz="0" w:space="0" w:color="auto"/>
        <w:right w:val="none" w:sz="0" w:space="0" w:color="auto"/>
      </w:divBdr>
    </w:div>
    <w:div w:id="355423280">
      <w:bodyDiv w:val="1"/>
      <w:marLeft w:val="0"/>
      <w:marRight w:val="0"/>
      <w:marTop w:val="0"/>
      <w:marBottom w:val="0"/>
      <w:divBdr>
        <w:top w:val="none" w:sz="0" w:space="0" w:color="auto"/>
        <w:left w:val="none" w:sz="0" w:space="0" w:color="auto"/>
        <w:bottom w:val="none" w:sz="0" w:space="0" w:color="auto"/>
        <w:right w:val="none" w:sz="0" w:space="0" w:color="auto"/>
      </w:divBdr>
    </w:div>
    <w:div w:id="413093795">
      <w:bodyDiv w:val="1"/>
      <w:marLeft w:val="0"/>
      <w:marRight w:val="0"/>
      <w:marTop w:val="0"/>
      <w:marBottom w:val="0"/>
      <w:divBdr>
        <w:top w:val="none" w:sz="0" w:space="0" w:color="auto"/>
        <w:left w:val="none" w:sz="0" w:space="0" w:color="auto"/>
        <w:bottom w:val="none" w:sz="0" w:space="0" w:color="auto"/>
        <w:right w:val="none" w:sz="0" w:space="0" w:color="auto"/>
      </w:divBdr>
    </w:div>
    <w:div w:id="451362821">
      <w:bodyDiv w:val="1"/>
      <w:marLeft w:val="0"/>
      <w:marRight w:val="0"/>
      <w:marTop w:val="0"/>
      <w:marBottom w:val="0"/>
      <w:divBdr>
        <w:top w:val="none" w:sz="0" w:space="0" w:color="auto"/>
        <w:left w:val="none" w:sz="0" w:space="0" w:color="auto"/>
        <w:bottom w:val="none" w:sz="0" w:space="0" w:color="auto"/>
        <w:right w:val="none" w:sz="0" w:space="0" w:color="auto"/>
      </w:divBdr>
    </w:div>
    <w:div w:id="519702032">
      <w:bodyDiv w:val="1"/>
      <w:marLeft w:val="0"/>
      <w:marRight w:val="0"/>
      <w:marTop w:val="0"/>
      <w:marBottom w:val="0"/>
      <w:divBdr>
        <w:top w:val="none" w:sz="0" w:space="0" w:color="auto"/>
        <w:left w:val="none" w:sz="0" w:space="0" w:color="auto"/>
        <w:bottom w:val="none" w:sz="0" w:space="0" w:color="auto"/>
        <w:right w:val="none" w:sz="0" w:space="0" w:color="auto"/>
      </w:divBdr>
    </w:div>
    <w:div w:id="544172395">
      <w:bodyDiv w:val="1"/>
      <w:marLeft w:val="0"/>
      <w:marRight w:val="0"/>
      <w:marTop w:val="0"/>
      <w:marBottom w:val="0"/>
      <w:divBdr>
        <w:top w:val="none" w:sz="0" w:space="0" w:color="auto"/>
        <w:left w:val="none" w:sz="0" w:space="0" w:color="auto"/>
        <w:bottom w:val="none" w:sz="0" w:space="0" w:color="auto"/>
        <w:right w:val="none" w:sz="0" w:space="0" w:color="auto"/>
      </w:divBdr>
    </w:div>
    <w:div w:id="545140243">
      <w:bodyDiv w:val="1"/>
      <w:marLeft w:val="0"/>
      <w:marRight w:val="0"/>
      <w:marTop w:val="0"/>
      <w:marBottom w:val="0"/>
      <w:divBdr>
        <w:top w:val="none" w:sz="0" w:space="0" w:color="auto"/>
        <w:left w:val="none" w:sz="0" w:space="0" w:color="auto"/>
        <w:bottom w:val="none" w:sz="0" w:space="0" w:color="auto"/>
        <w:right w:val="none" w:sz="0" w:space="0" w:color="auto"/>
      </w:divBdr>
    </w:div>
    <w:div w:id="585187377">
      <w:bodyDiv w:val="1"/>
      <w:marLeft w:val="0"/>
      <w:marRight w:val="0"/>
      <w:marTop w:val="0"/>
      <w:marBottom w:val="0"/>
      <w:divBdr>
        <w:top w:val="none" w:sz="0" w:space="0" w:color="auto"/>
        <w:left w:val="none" w:sz="0" w:space="0" w:color="auto"/>
        <w:bottom w:val="none" w:sz="0" w:space="0" w:color="auto"/>
        <w:right w:val="none" w:sz="0" w:space="0" w:color="auto"/>
      </w:divBdr>
    </w:div>
    <w:div w:id="648707062">
      <w:bodyDiv w:val="1"/>
      <w:marLeft w:val="0"/>
      <w:marRight w:val="0"/>
      <w:marTop w:val="0"/>
      <w:marBottom w:val="0"/>
      <w:divBdr>
        <w:top w:val="none" w:sz="0" w:space="0" w:color="auto"/>
        <w:left w:val="none" w:sz="0" w:space="0" w:color="auto"/>
        <w:bottom w:val="none" w:sz="0" w:space="0" w:color="auto"/>
        <w:right w:val="none" w:sz="0" w:space="0" w:color="auto"/>
      </w:divBdr>
    </w:div>
    <w:div w:id="686449519">
      <w:bodyDiv w:val="1"/>
      <w:marLeft w:val="0"/>
      <w:marRight w:val="0"/>
      <w:marTop w:val="0"/>
      <w:marBottom w:val="0"/>
      <w:divBdr>
        <w:top w:val="none" w:sz="0" w:space="0" w:color="auto"/>
        <w:left w:val="none" w:sz="0" w:space="0" w:color="auto"/>
        <w:bottom w:val="none" w:sz="0" w:space="0" w:color="auto"/>
        <w:right w:val="none" w:sz="0" w:space="0" w:color="auto"/>
      </w:divBdr>
    </w:div>
    <w:div w:id="694841436">
      <w:bodyDiv w:val="1"/>
      <w:marLeft w:val="0"/>
      <w:marRight w:val="0"/>
      <w:marTop w:val="0"/>
      <w:marBottom w:val="0"/>
      <w:divBdr>
        <w:top w:val="none" w:sz="0" w:space="0" w:color="auto"/>
        <w:left w:val="none" w:sz="0" w:space="0" w:color="auto"/>
        <w:bottom w:val="none" w:sz="0" w:space="0" w:color="auto"/>
        <w:right w:val="none" w:sz="0" w:space="0" w:color="auto"/>
      </w:divBdr>
    </w:div>
    <w:div w:id="741215704">
      <w:bodyDiv w:val="1"/>
      <w:marLeft w:val="0"/>
      <w:marRight w:val="0"/>
      <w:marTop w:val="0"/>
      <w:marBottom w:val="0"/>
      <w:divBdr>
        <w:top w:val="none" w:sz="0" w:space="0" w:color="auto"/>
        <w:left w:val="none" w:sz="0" w:space="0" w:color="auto"/>
        <w:bottom w:val="none" w:sz="0" w:space="0" w:color="auto"/>
        <w:right w:val="none" w:sz="0" w:space="0" w:color="auto"/>
      </w:divBdr>
    </w:div>
    <w:div w:id="786043325">
      <w:bodyDiv w:val="1"/>
      <w:marLeft w:val="0"/>
      <w:marRight w:val="0"/>
      <w:marTop w:val="0"/>
      <w:marBottom w:val="0"/>
      <w:divBdr>
        <w:top w:val="none" w:sz="0" w:space="0" w:color="auto"/>
        <w:left w:val="none" w:sz="0" w:space="0" w:color="auto"/>
        <w:bottom w:val="none" w:sz="0" w:space="0" w:color="auto"/>
        <w:right w:val="none" w:sz="0" w:space="0" w:color="auto"/>
      </w:divBdr>
      <w:divsChild>
        <w:div w:id="439450976">
          <w:marLeft w:val="0"/>
          <w:marRight w:val="0"/>
          <w:marTop w:val="0"/>
          <w:marBottom w:val="0"/>
          <w:divBdr>
            <w:top w:val="none" w:sz="0" w:space="0" w:color="auto"/>
            <w:left w:val="none" w:sz="0" w:space="0" w:color="auto"/>
            <w:bottom w:val="none" w:sz="0" w:space="0" w:color="auto"/>
            <w:right w:val="none" w:sz="0" w:space="0" w:color="auto"/>
          </w:divBdr>
        </w:div>
        <w:div w:id="1739862147">
          <w:marLeft w:val="0"/>
          <w:marRight w:val="0"/>
          <w:marTop w:val="0"/>
          <w:marBottom w:val="0"/>
          <w:divBdr>
            <w:top w:val="none" w:sz="0" w:space="0" w:color="auto"/>
            <w:left w:val="none" w:sz="0" w:space="0" w:color="auto"/>
            <w:bottom w:val="none" w:sz="0" w:space="0" w:color="auto"/>
            <w:right w:val="none" w:sz="0" w:space="0" w:color="auto"/>
          </w:divBdr>
        </w:div>
      </w:divsChild>
    </w:div>
    <w:div w:id="847989214">
      <w:bodyDiv w:val="1"/>
      <w:marLeft w:val="0"/>
      <w:marRight w:val="0"/>
      <w:marTop w:val="0"/>
      <w:marBottom w:val="0"/>
      <w:divBdr>
        <w:top w:val="none" w:sz="0" w:space="0" w:color="auto"/>
        <w:left w:val="none" w:sz="0" w:space="0" w:color="auto"/>
        <w:bottom w:val="none" w:sz="0" w:space="0" w:color="auto"/>
        <w:right w:val="none" w:sz="0" w:space="0" w:color="auto"/>
      </w:divBdr>
    </w:div>
    <w:div w:id="848908603">
      <w:bodyDiv w:val="1"/>
      <w:marLeft w:val="0"/>
      <w:marRight w:val="0"/>
      <w:marTop w:val="0"/>
      <w:marBottom w:val="0"/>
      <w:divBdr>
        <w:top w:val="none" w:sz="0" w:space="0" w:color="auto"/>
        <w:left w:val="none" w:sz="0" w:space="0" w:color="auto"/>
        <w:bottom w:val="none" w:sz="0" w:space="0" w:color="auto"/>
        <w:right w:val="none" w:sz="0" w:space="0" w:color="auto"/>
      </w:divBdr>
    </w:div>
    <w:div w:id="850950773">
      <w:bodyDiv w:val="1"/>
      <w:marLeft w:val="0"/>
      <w:marRight w:val="0"/>
      <w:marTop w:val="0"/>
      <w:marBottom w:val="0"/>
      <w:divBdr>
        <w:top w:val="none" w:sz="0" w:space="0" w:color="auto"/>
        <w:left w:val="none" w:sz="0" w:space="0" w:color="auto"/>
        <w:bottom w:val="none" w:sz="0" w:space="0" w:color="auto"/>
        <w:right w:val="none" w:sz="0" w:space="0" w:color="auto"/>
      </w:divBdr>
    </w:div>
    <w:div w:id="890262086">
      <w:bodyDiv w:val="1"/>
      <w:marLeft w:val="0"/>
      <w:marRight w:val="0"/>
      <w:marTop w:val="0"/>
      <w:marBottom w:val="0"/>
      <w:divBdr>
        <w:top w:val="none" w:sz="0" w:space="0" w:color="auto"/>
        <w:left w:val="none" w:sz="0" w:space="0" w:color="auto"/>
        <w:bottom w:val="none" w:sz="0" w:space="0" w:color="auto"/>
        <w:right w:val="none" w:sz="0" w:space="0" w:color="auto"/>
      </w:divBdr>
    </w:div>
    <w:div w:id="896475867">
      <w:bodyDiv w:val="1"/>
      <w:marLeft w:val="0"/>
      <w:marRight w:val="0"/>
      <w:marTop w:val="0"/>
      <w:marBottom w:val="0"/>
      <w:divBdr>
        <w:top w:val="none" w:sz="0" w:space="0" w:color="auto"/>
        <w:left w:val="none" w:sz="0" w:space="0" w:color="auto"/>
        <w:bottom w:val="none" w:sz="0" w:space="0" w:color="auto"/>
        <w:right w:val="none" w:sz="0" w:space="0" w:color="auto"/>
      </w:divBdr>
    </w:div>
    <w:div w:id="909075723">
      <w:bodyDiv w:val="1"/>
      <w:marLeft w:val="0"/>
      <w:marRight w:val="0"/>
      <w:marTop w:val="0"/>
      <w:marBottom w:val="0"/>
      <w:divBdr>
        <w:top w:val="none" w:sz="0" w:space="0" w:color="auto"/>
        <w:left w:val="none" w:sz="0" w:space="0" w:color="auto"/>
        <w:bottom w:val="none" w:sz="0" w:space="0" w:color="auto"/>
        <w:right w:val="none" w:sz="0" w:space="0" w:color="auto"/>
      </w:divBdr>
    </w:div>
    <w:div w:id="932081869">
      <w:bodyDiv w:val="1"/>
      <w:marLeft w:val="0"/>
      <w:marRight w:val="0"/>
      <w:marTop w:val="0"/>
      <w:marBottom w:val="0"/>
      <w:divBdr>
        <w:top w:val="none" w:sz="0" w:space="0" w:color="auto"/>
        <w:left w:val="none" w:sz="0" w:space="0" w:color="auto"/>
        <w:bottom w:val="none" w:sz="0" w:space="0" w:color="auto"/>
        <w:right w:val="none" w:sz="0" w:space="0" w:color="auto"/>
      </w:divBdr>
    </w:div>
    <w:div w:id="941568985">
      <w:bodyDiv w:val="1"/>
      <w:marLeft w:val="0"/>
      <w:marRight w:val="0"/>
      <w:marTop w:val="0"/>
      <w:marBottom w:val="0"/>
      <w:divBdr>
        <w:top w:val="none" w:sz="0" w:space="0" w:color="auto"/>
        <w:left w:val="none" w:sz="0" w:space="0" w:color="auto"/>
        <w:bottom w:val="none" w:sz="0" w:space="0" w:color="auto"/>
        <w:right w:val="none" w:sz="0" w:space="0" w:color="auto"/>
      </w:divBdr>
    </w:div>
    <w:div w:id="944970059">
      <w:bodyDiv w:val="1"/>
      <w:marLeft w:val="0"/>
      <w:marRight w:val="0"/>
      <w:marTop w:val="0"/>
      <w:marBottom w:val="0"/>
      <w:divBdr>
        <w:top w:val="none" w:sz="0" w:space="0" w:color="auto"/>
        <w:left w:val="none" w:sz="0" w:space="0" w:color="auto"/>
        <w:bottom w:val="none" w:sz="0" w:space="0" w:color="auto"/>
        <w:right w:val="none" w:sz="0" w:space="0" w:color="auto"/>
      </w:divBdr>
    </w:div>
    <w:div w:id="946691314">
      <w:bodyDiv w:val="1"/>
      <w:marLeft w:val="0"/>
      <w:marRight w:val="0"/>
      <w:marTop w:val="0"/>
      <w:marBottom w:val="0"/>
      <w:divBdr>
        <w:top w:val="none" w:sz="0" w:space="0" w:color="auto"/>
        <w:left w:val="none" w:sz="0" w:space="0" w:color="auto"/>
        <w:bottom w:val="none" w:sz="0" w:space="0" w:color="auto"/>
        <w:right w:val="none" w:sz="0" w:space="0" w:color="auto"/>
      </w:divBdr>
      <w:divsChild>
        <w:div w:id="13895051">
          <w:marLeft w:val="0"/>
          <w:marRight w:val="0"/>
          <w:marTop w:val="0"/>
          <w:marBottom w:val="420"/>
          <w:divBdr>
            <w:top w:val="none" w:sz="0" w:space="0" w:color="auto"/>
            <w:left w:val="none" w:sz="0" w:space="0" w:color="auto"/>
            <w:bottom w:val="none" w:sz="0" w:space="0" w:color="auto"/>
            <w:right w:val="none" w:sz="0" w:space="0" w:color="auto"/>
          </w:divBdr>
          <w:divsChild>
            <w:div w:id="249434880">
              <w:marLeft w:val="0"/>
              <w:marRight w:val="289"/>
              <w:marTop w:val="0"/>
              <w:marBottom w:val="0"/>
              <w:divBdr>
                <w:top w:val="none" w:sz="0" w:space="0" w:color="auto"/>
                <w:left w:val="none" w:sz="0" w:space="0" w:color="auto"/>
                <w:bottom w:val="none" w:sz="0" w:space="0" w:color="auto"/>
                <w:right w:val="none" w:sz="0" w:space="0" w:color="auto"/>
              </w:divBdr>
            </w:div>
          </w:divsChild>
        </w:div>
      </w:divsChild>
    </w:div>
    <w:div w:id="962855573">
      <w:bodyDiv w:val="1"/>
      <w:marLeft w:val="0"/>
      <w:marRight w:val="0"/>
      <w:marTop w:val="0"/>
      <w:marBottom w:val="0"/>
      <w:divBdr>
        <w:top w:val="none" w:sz="0" w:space="0" w:color="auto"/>
        <w:left w:val="none" w:sz="0" w:space="0" w:color="auto"/>
        <w:bottom w:val="none" w:sz="0" w:space="0" w:color="auto"/>
        <w:right w:val="none" w:sz="0" w:space="0" w:color="auto"/>
      </w:divBdr>
    </w:div>
    <w:div w:id="986861860">
      <w:bodyDiv w:val="1"/>
      <w:marLeft w:val="0"/>
      <w:marRight w:val="0"/>
      <w:marTop w:val="0"/>
      <w:marBottom w:val="0"/>
      <w:divBdr>
        <w:top w:val="none" w:sz="0" w:space="0" w:color="auto"/>
        <w:left w:val="none" w:sz="0" w:space="0" w:color="auto"/>
        <w:bottom w:val="none" w:sz="0" w:space="0" w:color="auto"/>
        <w:right w:val="none" w:sz="0" w:space="0" w:color="auto"/>
      </w:divBdr>
    </w:div>
    <w:div w:id="1157187700">
      <w:bodyDiv w:val="1"/>
      <w:marLeft w:val="0"/>
      <w:marRight w:val="0"/>
      <w:marTop w:val="0"/>
      <w:marBottom w:val="0"/>
      <w:divBdr>
        <w:top w:val="none" w:sz="0" w:space="0" w:color="auto"/>
        <w:left w:val="none" w:sz="0" w:space="0" w:color="auto"/>
        <w:bottom w:val="none" w:sz="0" w:space="0" w:color="auto"/>
        <w:right w:val="none" w:sz="0" w:space="0" w:color="auto"/>
      </w:divBdr>
    </w:div>
    <w:div w:id="1245144937">
      <w:bodyDiv w:val="1"/>
      <w:marLeft w:val="0"/>
      <w:marRight w:val="0"/>
      <w:marTop w:val="0"/>
      <w:marBottom w:val="0"/>
      <w:divBdr>
        <w:top w:val="none" w:sz="0" w:space="0" w:color="auto"/>
        <w:left w:val="none" w:sz="0" w:space="0" w:color="auto"/>
        <w:bottom w:val="none" w:sz="0" w:space="0" w:color="auto"/>
        <w:right w:val="none" w:sz="0" w:space="0" w:color="auto"/>
      </w:divBdr>
    </w:div>
    <w:div w:id="1245842608">
      <w:bodyDiv w:val="1"/>
      <w:marLeft w:val="0"/>
      <w:marRight w:val="0"/>
      <w:marTop w:val="0"/>
      <w:marBottom w:val="0"/>
      <w:divBdr>
        <w:top w:val="none" w:sz="0" w:space="0" w:color="auto"/>
        <w:left w:val="none" w:sz="0" w:space="0" w:color="auto"/>
        <w:bottom w:val="none" w:sz="0" w:space="0" w:color="auto"/>
        <w:right w:val="none" w:sz="0" w:space="0" w:color="auto"/>
      </w:divBdr>
    </w:div>
    <w:div w:id="1245845387">
      <w:bodyDiv w:val="1"/>
      <w:marLeft w:val="0"/>
      <w:marRight w:val="0"/>
      <w:marTop w:val="0"/>
      <w:marBottom w:val="0"/>
      <w:divBdr>
        <w:top w:val="none" w:sz="0" w:space="0" w:color="auto"/>
        <w:left w:val="none" w:sz="0" w:space="0" w:color="auto"/>
        <w:bottom w:val="none" w:sz="0" w:space="0" w:color="auto"/>
        <w:right w:val="none" w:sz="0" w:space="0" w:color="auto"/>
      </w:divBdr>
    </w:div>
    <w:div w:id="1273054422">
      <w:bodyDiv w:val="1"/>
      <w:marLeft w:val="0"/>
      <w:marRight w:val="0"/>
      <w:marTop w:val="0"/>
      <w:marBottom w:val="0"/>
      <w:divBdr>
        <w:top w:val="none" w:sz="0" w:space="0" w:color="auto"/>
        <w:left w:val="none" w:sz="0" w:space="0" w:color="auto"/>
        <w:bottom w:val="none" w:sz="0" w:space="0" w:color="auto"/>
        <w:right w:val="none" w:sz="0" w:space="0" w:color="auto"/>
      </w:divBdr>
    </w:div>
    <w:div w:id="1274821270">
      <w:bodyDiv w:val="1"/>
      <w:marLeft w:val="0"/>
      <w:marRight w:val="0"/>
      <w:marTop w:val="0"/>
      <w:marBottom w:val="0"/>
      <w:divBdr>
        <w:top w:val="none" w:sz="0" w:space="0" w:color="auto"/>
        <w:left w:val="none" w:sz="0" w:space="0" w:color="auto"/>
        <w:bottom w:val="none" w:sz="0" w:space="0" w:color="auto"/>
        <w:right w:val="none" w:sz="0" w:space="0" w:color="auto"/>
      </w:divBdr>
    </w:div>
    <w:div w:id="1283002257">
      <w:bodyDiv w:val="1"/>
      <w:marLeft w:val="0"/>
      <w:marRight w:val="0"/>
      <w:marTop w:val="0"/>
      <w:marBottom w:val="0"/>
      <w:divBdr>
        <w:top w:val="none" w:sz="0" w:space="0" w:color="auto"/>
        <w:left w:val="none" w:sz="0" w:space="0" w:color="auto"/>
        <w:bottom w:val="none" w:sz="0" w:space="0" w:color="auto"/>
        <w:right w:val="none" w:sz="0" w:space="0" w:color="auto"/>
      </w:divBdr>
    </w:div>
    <w:div w:id="1325931721">
      <w:bodyDiv w:val="1"/>
      <w:marLeft w:val="0"/>
      <w:marRight w:val="0"/>
      <w:marTop w:val="0"/>
      <w:marBottom w:val="0"/>
      <w:divBdr>
        <w:top w:val="none" w:sz="0" w:space="0" w:color="auto"/>
        <w:left w:val="none" w:sz="0" w:space="0" w:color="auto"/>
        <w:bottom w:val="none" w:sz="0" w:space="0" w:color="auto"/>
        <w:right w:val="none" w:sz="0" w:space="0" w:color="auto"/>
      </w:divBdr>
    </w:div>
    <w:div w:id="1415123600">
      <w:bodyDiv w:val="1"/>
      <w:marLeft w:val="0"/>
      <w:marRight w:val="0"/>
      <w:marTop w:val="0"/>
      <w:marBottom w:val="0"/>
      <w:divBdr>
        <w:top w:val="none" w:sz="0" w:space="0" w:color="auto"/>
        <w:left w:val="none" w:sz="0" w:space="0" w:color="auto"/>
        <w:bottom w:val="none" w:sz="0" w:space="0" w:color="auto"/>
        <w:right w:val="none" w:sz="0" w:space="0" w:color="auto"/>
      </w:divBdr>
    </w:div>
    <w:div w:id="1426264005">
      <w:bodyDiv w:val="1"/>
      <w:marLeft w:val="0"/>
      <w:marRight w:val="0"/>
      <w:marTop w:val="0"/>
      <w:marBottom w:val="0"/>
      <w:divBdr>
        <w:top w:val="none" w:sz="0" w:space="0" w:color="auto"/>
        <w:left w:val="none" w:sz="0" w:space="0" w:color="auto"/>
        <w:bottom w:val="none" w:sz="0" w:space="0" w:color="auto"/>
        <w:right w:val="none" w:sz="0" w:space="0" w:color="auto"/>
      </w:divBdr>
    </w:div>
    <w:div w:id="1434937763">
      <w:bodyDiv w:val="1"/>
      <w:marLeft w:val="0"/>
      <w:marRight w:val="0"/>
      <w:marTop w:val="0"/>
      <w:marBottom w:val="0"/>
      <w:divBdr>
        <w:top w:val="none" w:sz="0" w:space="0" w:color="auto"/>
        <w:left w:val="none" w:sz="0" w:space="0" w:color="auto"/>
        <w:bottom w:val="none" w:sz="0" w:space="0" w:color="auto"/>
        <w:right w:val="none" w:sz="0" w:space="0" w:color="auto"/>
      </w:divBdr>
    </w:div>
    <w:div w:id="1460026927">
      <w:bodyDiv w:val="1"/>
      <w:marLeft w:val="0"/>
      <w:marRight w:val="0"/>
      <w:marTop w:val="0"/>
      <w:marBottom w:val="0"/>
      <w:divBdr>
        <w:top w:val="none" w:sz="0" w:space="0" w:color="auto"/>
        <w:left w:val="none" w:sz="0" w:space="0" w:color="auto"/>
        <w:bottom w:val="none" w:sz="0" w:space="0" w:color="auto"/>
        <w:right w:val="none" w:sz="0" w:space="0" w:color="auto"/>
      </w:divBdr>
    </w:div>
    <w:div w:id="1467239166">
      <w:bodyDiv w:val="1"/>
      <w:marLeft w:val="0"/>
      <w:marRight w:val="0"/>
      <w:marTop w:val="0"/>
      <w:marBottom w:val="0"/>
      <w:divBdr>
        <w:top w:val="none" w:sz="0" w:space="0" w:color="auto"/>
        <w:left w:val="none" w:sz="0" w:space="0" w:color="auto"/>
        <w:bottom w:val="none" w:sz="0" w:space="0" w:color="auto"/>
        <w:right w:val="none" w:sz="0" w:space="0" w:color="auto"/>
      </w:divBdr>
    </w:div>
    <w:div w:id="1510876956">
      <w:bodyDiv w:val="1"/>
      <w:marLeft w:val="0"/>
      <w:marRight w:val="0"/>
      <w:marTop w:val="0"/>
      <w:marBottom w:val="0"/>
      <w:divBdr>
        <w:top w:val="none" w:sz="0" w:space="0" w:color="auto"/>
        <w:left w:val="none" w:sz="0" w:space="0" w:color="auto"/>
        <w:bottom w:val="none" w:sz="0" w:space="0" w:color="auto"/>
        <w:right w:val="none" w:sz="0" w:space="0" w:color="auto"/>
      </w:divBdr>
    </w:div>
    <w:div w:id="1575360798">
      <w:bodyDiv w:val="1"/>
      <w:marLeft w:val="0"/>
      <w:marRight w:val="0"/>
      <w:marTop w:val="0"/>
      <w:marBottom w:val="0"/>
      <w:divBdr>
        <w:top w:val="none" w:sz="0" w:space="0" w:color="auto"/>
        <w:left w:val="none" w:sz="0" w:space="0" w:color="auto"/>
        <w:bottom w:val="none" w:sz="0" w:space="0" w:color="auto"/>
        <w:right w:val="none" w:sz="0" w:space="0" w:color="auto"/>
      </w:divBdr>
    </w:div>
    <w:div w:id="1584334783">
      <w:bodyDiv w:val="1"/>
      <w:marLeft w:val="0"/>
      <w:marRight w:val="0"/>
      <w:marTop w:val="0"/>
      <w:marBottom w:val="0"/>
      <w:divBdr>
        <w:top w:val="none" w:sz="0" w:space="0" w:color="auto"/>
        <w:left w:val="none" w:sz="0" w:space="0" w:color="auto"/>
        <w:bottom w:val="none" w:sz="0" w:space="0" w:color="auto"/>
        <w:right w:val="none" w:sz="0" w:space="0" w:color="auto"/>
      </w:divBdr>
    </w:div>
    <w:div w:id="1588223970">
      <w:bodyDiv w:val="1"/>
      <w:marLeft w:val="0"/>
      <w:marRight w:val="0"/>
      <w:marTop w:val="0"/>
      <w:marBottom w:val="0"/>
      <w:divBdr>
        <w:top w:val="none" w:sz="0" w:space="0" w:color="auto"/>
        <w:left w:val="none" w:sz="0" w:space="0" w:color="auto"/>
        <w:bottom w:val="none" w:sz="0" w:space="0" w:color="auto"/>
        <w:right w:val="none" w:sz="0" w:space="0" w:color="auto"/>
      </w:divBdr>
    </w:div>
    <w:div w:id="1643120501">
      <w:bodyDiv w:val="1"/>
      <w:marLeft w:val="0"/>
      <w:marRight w:val="0"/>
      <w:marTop w:val="0"/>
      <w:marBottom w:val="0"/>
      <w:divBdr>
        <w:top w:val="none" w:sz="0" w:space="0" w:color="auto"/>
        <w:left w:val="none" w:sz="0" w:space="0" w:color="auto"/>
        <w:bottom w:val="none" w:sz="0" w:space="0" w:color="auto"/>
        <w:right w:val="none" w:sz="0" w:space="0" w:color="auto"/>
      </w:divBdr>
    </w:div>
    <w:div w:id="1647583743">
      <w:bodyDiv w:val="1"/>
      <w:marLeft w:val="0"/>
      <w:marRight w:val="0"/>
      <w:marTop w:val="0"/>
      <w:marBottom w:val="0"/>
      <w:divBdr>
        <w:top w:val="none" w:sz="0" w:space="0" w:color="auto"/>
        <w:left w:val="none" w:sz="0" w:space="0" w:color="auto"/>
        <w:bottom w:val="none" w:sz="0" w:space="0" w:color="auto"/>
        <w:right w:val="none" w:sz="0" w:space="0" w:color="auto"/>
      </w:divBdr>
    </w:div>
    <w:div w:id="1732775432">
      <w:bodyDiv w:val="1"/>
      <w:marLeft w:val="0"/>
      <w:marRight w:val="0"/>
      <w:marTop w:val="0"/>
      <w:marBottom w:val="0"/>
      <w:divBdr>
        <w:top w:val="none" w:sz="0" w:space="0" w:color="auto"/>
        <w:left w:val="none" w:sz="0" w:space="0" w:color="auto"/>
        <w:bottom w:val="none" w:sz="0" w:space="0" w:color="auto"/>
        <w:right w:val="none" w:sz="0" w:space="0" w:color="auto"/>
      </w:divBdr>
    </w:div>
    <w:div w:id="1794665752">
      <w:bodyDiv w:val="1"/>
      <w:marLeft w:val="0"/>
      <w:marRight w:val="0"/>
      <w:marTop w:val="0"/>
      <w:marBottom w:val="0"/>
      <w:divBdr>
        <w:top w:val="none" w:sz="0" w:space="0" w:color="auto"/>
        <w:left w:val="none" w:sz="0" w:space="0" w:color="auto"/>
        <w:bottom w:val="none" w:sz="0" w:space="0" w:color="auto"/>
        <w:right w:val="none" w:sz="0" w:space="0" w:color="auto"/>
      </w:divBdr>
    </w:div>
    <w:div w:id="1847282256">
      <w:bodyDiv w:val="1"/>
      <w:marLeft w:val="0"/>
      <w:marRight w:val="0"/>
      <w:marTop w:val="0"/>
      <w:marBottom w:val="0"/>
      <w:divBdr>
        <w:top w:val="none" w:sz="0" w:space="0" w:color="auto"/>
        <w:left w:val="none" w:sz="0" w:space="0" w:color="auto"/>
        <w:bottom w:val="none" w:sz="0" w:space="0" w:color="auto"/>
        <w:right w:val="none" w:sz="0" w:space="0" w:color="auto"/>
      </w:divBdr>
    </w:div>
    <w:div w:id="1852064441">
      <w:bodyDiv w:val="1"/>
      <w:marLeft w:val="0"/>
      <w:marRight w:val="0"/>
      <w:marTop w:val="0"/>
      <w:marBottom w:val="0"/>
      <w:divBdr>
        <w:top w:val="none" w:sz="0" w:space="0" w:color="auto"/>
        <w:left w:val="none" w:sz="0" w:space="0" w:color="auto"/>
        <w:bottom w:val="none" w:sz="0" w:space="0" w:color="auto"/>
        <w:right w:val="none" w:sz="0" w:space="0" w:color="auto"/>
      </w:divBdr>
    </w:div>
    <w:div w:id="1894272279">
      <w:bodyDiv w:val="1"/>
      <w:marLeft w:val="0"/>
      <w:marRight w:val="0"/>
      <w:marTop w:val="0"/>
      <w:marBottom w:val="0"/>
      <w:divBdr>
        <w:top w:val="none" w:sz="0" w:space="0" w:color="auto"/>
        <w:left w:val="none" w:sz="0" w:space="0" w:color="auto"/>
        <w:bottom w:val="none" w:sz="0" w:space="0" w:color="auto"/>
        <w:right w:val="none" w:sz="0" w:space="0" w:color="auto"/>
      </w:divBdr>
      <w:divsChild>
        <w:div w:id="1433013470">
          <w:marLeft w:val="0"/>
          <w:marRight w:val="0"/>
          <w:marTop w:val="0"/>
          <w:marBottom w:val="0"/>
          <w:divBdr>
            <w:top w:val="none" w:sz="0" w:space="0" w:color="auto"/>
            <w:left w:val="none" w:sz="0" w:space="0" w:color="auto"/>
            <w:bottom w:val="none" w:sz="0" w:space="0" w:color="auto"/>
            <w:right w:val="none" w:sz="0" w:space="0" w:color="auto"/>
          </w:divBdr>
        </w:div>
        <w:div w:id="769006427">
          <w:marLeft w:val="0"/>
          <w:marRight w:val="0"/>
          <w:marTop w:val="0"/>
          <w:marBottom w:val="0"/>
          <w:divBdr>
            <w:top w:val="none" w:sz="0" w:space="0" w:color="auto"/>
            <w:left w:val="none" w:sz="0" w:space="0" w:color="auto"/>
            <w:bottom w:val="none" w:sz="0" w:space="0" w:color="auto"/>
            <w:right w:val="none" w:sz="0" w:space="0" w:color="auto"/>
          </w:divBdr>
        </w:div>
        <w:div w:id="107429634">
          <w:marLeft w:val="0"/>
          <w:marRight w:val="0"/>
          <w:marTop w:val="0"/>
          <w:marBottom w:val="0"/>
          <w:divBdr>
            <w:top w:val="none" w:sz="0" w:space="0" w:color="auto"/>
            <w:left w:val="none" w:sz="0" w:space="0" w:color="auto"/>
            <w:bottom w:val="none" w:sz="0" w:space="0" w:color="auto"/>
            <w:right w:val="none" w:sz="0" w:space="0" w:color="auto"/>
          </w:divBdr>
        </w:div>
        <w:div w:id="1400982725">
          <w:marLeft w:val="0"/>
          <w:marRight w:val="0"/>
          <w:marTop w:val="0"/>
          <w:marBottom w:val="0"/>
          <w:divBdr>
            <w:top w:val="none" w:sz="0" w:space="0" w:color="auto"/>
            <w:left w:val="none" w:sz="0" w:space="0" w:color="auto"/>
            <w:bottom w:val="none" w:sz="0" w:space="0" w:color="auto"/>
            <w:right w:val="none" w:sz="0" w:space="0" w:color="auto"/>
          </w:divBdr>
        </w:div>
        <w:div w:id="1300957027">
          <w:marLeft w:val="0"/>
          <w:marRight w:val="0"/>
          <w:marTop w:val="0"/>
          <w:marBottom w:val="0"/>
          <w:divBdr>
            <w:top w:val="none" w:sz="0" w:space="0" w:color="auto"/>
            <w:left w:val="none" w:sz="0" w:space="0" w:color="auto"/>
            <w:bottom w:val="none" w:sz="0" w:space="0" w:color="auto"/>
            <w:right w:val="none" w:sz="0" w:space="0" w:color="auto"/>
          </w:divBdr>
        </w:div>
        <w:div w:id="1670476367">
          <w:marLeft w:val="0"/>
          <w:marRight w:val="0"/>
          <w:marTop w:val="0"/>
          <w:marBottom w:val="0"/>
          <w:divBdr>
            <w:top w:val="none" w:sz="0" w:space="0" w:color="auto"/>
            <w:left w:val="none" w:sz="0" w:space="0" w:color="auto"/>
            <w:bottom w:val="none" w:sz="0" w:space="0" w:color="auto"/>
            <w:right w:val="none" w:sz="0" w:space="0" w:color="auto"/>
          </w:divBdr>
        </w:div>
      </w:divsChild>
    </w:div>
    <w:div w:id="1950626961">
      <w:bodyDiv w:val="1"/>
      <w:marLeft w:val="0"/>
      <w:marRight w:val="0"/>
      <w:marTop w:val="0"/>
      <w:marBottom w:val="0"/>
      <w:divBdr>
        <w:top w:val="none" w:sz="0" w:space="0" w:color="auto"/>
        <w:left w:val="none" w:sz="0" w:space="0" w:color="auto"/>
        <w:bottom w:val="none" w:sz="0" w:space="0" w:color="auto"/>
        <w:right w:val="none" w:sz="0" w:space="0" w:color="auto"/>
      </w:divBdr>
    </w:div>
    <w:div w:id="1985618152">
      <w:bodyDiv w:val="1"/>
      <w:marLeft w:val="0"/>
      <w:marRight w:val="0"/>
      <w:marTop w:val="0"/>
      <w:marBottom w:val="0"/>
      <w:divBdr>
        <w:top w:val="none" w:sz="0" w:space="0" w:color="auto"/>
        <w:left w:val="none" w:sz="0" w:space="0" w:color="auto"/>
        <w:bottom w:val="none" w:sz="0" w:space="0" w:color="auto"/>
        <w:right w:val="none" w:sz="0" w:space="0" w:color="auto"/>
      </w:divBdr>
    </w:div>
    <w:div w:id="1996107259">
      <w:bodyDiv w:val="1"/>
      <w:marLeft w:val="0"/>
      <w:marRight w:val="0"/>
      <w:marTop w:val="0"/>
      <w:marBottom w:val="0"/>
      <w:divBdr>
        <w:top w:val="none" w:sz="0" w:space="0" w:color="auto"/>
        <w:left w:val="none" w:sz="0" w:space="0" w:color="auto"/>
        <w:bottom w:val="none" w:sz="0" w:space="0" w:color="auto"/>
        <w:right w:val="none" w:sz="0" w:space="0" w:color="auto"/>
      </w:divBdr>
    </w:div>
    <w:div w:id="1997372160">
      <w:bodyDiv w:val="1"/>
      <w:marLeft w:val="0"/>
      <w:marRight w:val="0"/>
      <w:marTop w:val="0"/>
      <w:marBottom w:val="0"/>
      <w:divBdr>
        <w:top w:val="none" w:sz="0" w:space="0" w:color="auto"/>
        <w:left w:val="none" w:sz="0" w:space="0" w:color="auto"/>
        <w:bottom w:val="none" w:sz="0" w:space="0" w:color="auto"/>
        <w:right w:val="none" w:sz="0" w:space="0" w:color="auto"/>
      </w:divBdr>
    </w:div>
    <w:div w:id="2028864490">
      <w:bodyDiv w:val="1"/>
      <w:marLeft w:val="0"/>
      <w:marRight w:val="0"/>
      <w:marTop w:val="0"/>
      <w:marBottom w:val="0"/>
      <w:divBdr>
        <w:top w:val="none" w:sz="0" w:space="0" w:color="auto"/>
        <w:left w:val="none" w:sz="0" w:space="0" w:color="auto"/>
        <w:bottom w:val="none" w:sz="0" w:space="0" w:color="auto"/>
        <w:right w:val="none" w:sz="0" w:space="0" w:color="auto"/>
      </w:divBdr>
    </w:div>
    <w:div w:id="2048750521">
      <w:bodyDiv w:val="1"/>
      <w:marLeft w:val="0"/>
      <w:marRight w:val="0"/>
      <w:marTop w:val="0"/>
      <w:marBottom w:val="0"/>
      <w:divBdr>
        <w:top w:val="none" w:sz="0" w:space="0" w:color="auto"/>
        <w:left w:val="none" w:sz="0" w:space="0" w:color="auto"/>
        <w:bottom w:val="none" w:sz="0" w:space="0" w:color="auto"/>
        <w:right w:val="none" w:sz="0" w:space="0" w:color="auto"/>
      </w:divBdr>
    </w:div>
    <w:div w:id="211000425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rgenome.net/digenome-js/standalone"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rgenome.net/digenome-js/standalone"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bioinformatics.babraham.ac.uk/projects/trim_galore/"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2135F1EE48C9E94D8D2E5813732B46B9" ma:contentTypeVersion="22" ma:contentTypeDescription="Create a new document." ma:contentTypeScope="" ma:versionID="a56f2857707e95fa9be2ca037eba4c2d">
  <xsd:schema xmlns:xsd="http://www.w3.org/2001/XMLSchema" xmlns:xs="http://www.w3.org/2001/XMLSchema" xmlns:p="http://schemas.microsoft.com/office/2006/metadata/properties" xmlns:ns2="524a1c50-3633-42aa-ab45-2da9edf0876d" xmlns:ns3="9f289d0c-b7f0-4d0f-b851-3931947f2260" targetNamespace="http://schemas.microsoft.com/office/2006/metadata/properties" ma:root="true" ma:fieldsID="4bf4fa57e0540e9a7f9cbbd5f86c70e1" ns2:_="" ns3:_="">
    <xsd:import namespace="524a1c50-3633-42aa-ab45-2da9edf0876d"/>
    <xsd:import namespace="9f289d0c-b7f0-4d0f-b851-3931947f226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KeyPoints" minOccurs="0"/>
                <xsd:element ref="ns2:MediaServiceKeyPoints" minOccurs="0"/>
                <xsd:element ref="ns3:SharedWithUsers" minOccurs="0"/>
                <xsd:element ref="ns3:SharedWithDetails"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Location" minOccurs="0"/>
                <xsd:element ref="ns3:TaxCatchAll" minOccurs="0"/>
                <xsd:element ref="ns2:lcf76f155ced4ddcb4097134ff3c332f"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4a1c50-3633-42aa-ab45-2da9edf087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df413ca3-6635-4abe-8271-2ef1efa8fc8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f289d0c-b7f0-4d0f-b851-3931947f2260"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bd636688-ff55-40e4-80b8-3f56e2bc2a54}" ma:internalName="TaxCatchAll" ma:showField="CatchAllData" ma:web="9f289d0c-b7f0-4d0f-b851-3931947f226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9f289d0c-b7f0-4d0f-b851-3931947f2260" xsi:nil="true"/>
    <lcf76f155ced4ddcb4097134ff3c332f xmlns="524a1c50-3633-42aa-ab45-2da9edf0876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D6B6925-164E-4B3C-9D0B-B6E57C05CFBD}">
  <ds:schemaRefs>
    <ds:schemaRef ds:uri="http://schemas.openxmlformats.org/officeDocument/2006/bibliography"/>
  </ds:schemaRefs>
</ds:datastoreItem>
</file>

<file path=customXml/itemProps2.xml><?xml version="1.0" encoding="utf-8"?>
<ds:datastoreItem xmlns:ds="http://schemas.openxmlformats.org/officeDocument/2006/customXml" ds:itemID="{4E8C6486-48D6-462E-81D6-DDA521CBB9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4a1c50-3633-42aa-ab45-2da9edf0876d"/>
    <ds:schemaRef ds:uri="9f289d0c-b7f0-4d0f-b851-3931947f22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74130C7-68FE-4C44-866F-BDB994B0BB9E}">
  <ds:schemaRefs>
    <ds:schemaRef ds:uri="http://schemas.microsoft.com/sharepoint/v3/contenttype/forms"/>
  </ds:schemaRefs>
</ds:datastoreItem>
</file>

<file path=customXml/itemProps4.xml><?xml version="1.0" encoding="utf-8"?>
<ds:datastoreItem xmlns:ds="http://schemas.openxmlformats.org/officeDocument/2006/customXml" ds:itemID="{60D55DDF-3FE2-4DEE-B8FE-582654042FDB}">
  <ds:schemaRefs>
    <ds:schemaRef ds:uri="http://schemas.microsoft.com/office/2006/metadata/properties"/>
    <ds:schemaRef ds:uri="http://schemas.microsoft.com/office/infopath/2007/PartnerControls"/>
    <ds:schemaRef ds:uri="9f289d0c-b7f0-4d0f-b851-3931947f2260"/>
    <ds:schemaRef ds:uri="524a1c50-3633-42aa-ab45-2da9edf0876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7436</Words>
  <Characters>42388</Characters>
  <Application>Microsoft Office Word</Application>
  <DocSecurity>0</DocSecurity>
  <Lines>353</Lines>
  <Paragraphs>99</Paragraphs>
  <ScaleCrop>false</ScaleCrop>
  <Company>UMDNJ</Company>
  <LinksUpToDate>false</LinksUpToDate>
  <CharactersWithSpaces>49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 Tian</dc:creator>
  <cp:keywords/>
  <dc:description/>
  <cp:lastModifiedBy>Huan Qiu</cp:lastModifiedBy>
  <cp:revision>107</cp:revision>
  <cp:lastPrinted>2019-02-04T19:51:00Z</cp:lastPrinted>
  <dcterms:created xsi:type="dcterms:W3CDTF">2024-08-19T23:42:00Z</dcterms:created>
  <dcterms:modified xsi:type="dcterms:W3CDTF">2025-03-14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35F1EE48C9E94D8D2E5813732B46B9</vt:lpwstr>
  </property>
  <property fmtid="{D5CDD505-2E9C-101B-9397-08002B2CF9AE}" pid="3" name="MediaServiceImageTags">
    <vt:lpwstr/>
  </property>
  <property fmtid="{D5CDD505-2E9C-101B-9397-08002B2CF9AE}" pid="4" name="ZOTERO_PREF_1">
    <vt:lpwstr>&lt;data data-version="3" zotero-version="7.0.11"&gt;&lt;session id="AEmcfEBh"/&gt;&lt;style id="http://www.zotero.org/styles/bmc-bioinformatics" hasBibliography="1" bibliographyStyleHasBeenSet="1"/&gt;&lt;prefs&gt;&lt;pref name="fieldType" value="Field"/&gt;&lt;/prefs&gt;&lt;/data&gt;</vt:lpwstr>
  </property>
</Properties>
</file>